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218824" w14:textId="2A1A0B49" w:rsidR="00DA3484" w:rsidRPr="007C30FE" w:rsidRDefault="003E3BD0" w:rsidP="00BF28B9">
      <w:pPr>
        <w:tabs>
          <w:tab w:val="left" w:pos="1134"/>
        </w:tabs>
        <w:snapToGrid w:val="0"/>
        <w:spacing w:line="480" w:lineRule="auto"/>
        <w:jc w:val="left"/>
        <w:rPr>
          <w:b/>
          <w:bCs/>
          <w:sz w:val="24"/>
        </w:rPr>
      </w:pPr>
      <w:r>
        <w:rPr>
          <w:rFonts w:hint="eastAsia"/>
          <w:b/>
          <w:bCs/>
          <w:sz w:val="24"/>
        </w:rPr>
        <w:t xml:space="preserve">S7 </w:t>
      </w:r>
      <w:r w:rsidR="00DA3484" w:rsidRPr="00FE3F40">
        <w:rPr>
          <w:b/>
          <w:bCs/>
          <w:sz w:val="24"/>
        </w:rPr>
        <w:t>Table</w:t>
      </w:r>
      <w:r w:rsidR="007C30FE">
        <w:rPr>
          <w:rFonts w:hint="eastAsia"/>
          <w:b/>
          <w:bCs/>
          <w:sz w:val="24"/>
        </w:rPr>
        <w:t xml:space="preserve">. </w:t>
      </w:r>
      <w:r w:rsidR="00DA3484" w:rsidRPr="007C30FE">
        <w:rPr>
          <w:rFonts w:hint="eastAsia"/>
          <w:b/>
          <w:bCs/>
          <w:sz w:val="24"/>
        </w:rPr>
        <w:t>S</w:t>
      </w:r>
      <w:r w:rsidR="00DA3484" w:rsidRPr="007C30FE">
        <w:rPr>
          <w:b/>
          <w:bCs/>
          <w:sz w:val="24"/>
        </w:rPr>
        <w:t>ummary of the Country × Object</w:t>
      </w:r>
      <w:r w:rsidR="00FD2DD9" w:rsidRPr="007C30FE">
        <w:rPr>
          <w:b/>
          <w:bCs/>
          <w:sz w:val="24"/>
        </w:rPr>
        <w:t>’</w:t>
      </w:r>
      <w:r w:rsidR="00DA3484" w:rsidRPr="007C30FE">
        <w:rPr>
          <w:b/>
          <w:bCs/>
          <w:sz w:val="24"/>
        </w:rPr>
        <w:t>s Baby Schema × Model</w:t>
      </w:r>
      <w:r w:rsidR="00FD2DD9" w:rsidRPr="007C30FE">
        <w:rPr>
          <w:b/>
          <w:bCs/>
          <w:sz w:val="24"/>
        </w:rPr>
        <w:t>’</w:t>
      </w:r>
      <w:r w:rsidR="00DA3484" w:rsidRPr="007C30FE">
        <w:rPr>
          <w:b/>
          <w:bCs/>
          <w:sz w:val="24"/>
        </w:rPr>
        <w:t>s Posture ANOVAs on</w:t>
      </w:r>
      <w:r w:rsidR="00DA3484" w:rsidRPr="007C30FE">
        <w:rPr>
          <w:rFonts w:hint="eastAsia"/>
          <w:b/>
          <w:bCs/>
          <w:sz w:val="24"/>
        </w:rPr>
        <w:t xml:space="preserve"> I</w:t>
      </w:r>
      <w:r w:rsidR="00DA3484" w:rsidRPr="007C30FE">
        <w:rPr>
          <w:b/>
          <w:bCs/>
          <w:sz w:val="24"/>
        </w:rPr>
        <w:t>nfantil</w:t>
      </w:r>
      <w:r w:rsidR="00F623B5" w:rsidRPr="007C30FE">
        <w:rPr>
          <w:rFonts w:hint="eastAsia"/>
          <w:b/>
          <w:bCs/>
          <w:sz w:val="24"/>
        </w:rPr>
        <w:t>ity</w:t>
      </w:r>
      <w:r w:rsidR="00DA3484" w:rsidRPr="007C30FE">
        <w:rPr>
          <w:b/>
          <w:bCs/>
          <w:sz w:val="24"/>
        </w:rPr>
        <w:t>/</w:t>
      </w:r>
      <w:r w:rsidR="00DA3484" w:rsidRPr="007C30FE">
        <w:rPr>
          <w:rFonts w:hint="eastAsia"/>
          <w:b/>
          <w:bCs/>
          <w:sz w:val="24"/>
        </w:rPr>
        <w:t>O</w:t>
      </w:r>
      <w:r w:rsidR="00DA3484" w:rsidRPr="007C30FE">
        <w:rPr>
          <w:b/>
          <w:bCs/>
          <w:sz w:val="24"/>
        </w:rPr>
        <w:t>sanai</w:t>
      </w:r>
      <w:r w:rsidR="00DA3484" w:rsidRPr="007C30FE">
        <w:rPr>
          <w:rFonts w:hint="eastAsia"/>
          <w:b/>
          <w:bCs/>
          <w:sz w:val="24"/>
        </w:rPr>
        <w:t xml:space="preserve"> and </w:t>
      </w:r>
      <w:r w:rsidR="00DA3484" w:rsidRPr="007C30FE">
        <w:rPr>
          <w:b/>
          <w:bCs/>
          <w:sz w:val="24"/>
        </w:rPr>
        <w:t>Beaut</w:t>
      </w:r>
      <w:r w:rsidR="00F623B5" w:rsidRPr="007C30FE">
        <w:rPr>
          <w:rFonts w:hint="eastAsia"/>
          <w:b/>
          <w:bCs/>
          <w:sz w:val="24"/>
        </w:rPr>
        <w:t>y</w:t>
      </w:r>
      <w:r w:rsidR="00DA3484" w:rsidRPr="007C30FE">
        <w:rPr>
          <w:b/>
          <w:bCs/>
          <w:sz w:val="24"/>
        </w:rPr>
        <w:t>/Utsukushii</w:t>
      </w:r>
      <w:r w:rsidR="00DA3484" w:rsidRPr="007C30FE">
        <w:rPr>
          <w:rFonts w:hint="eastAsia"/>
          <w:b/>
          <w:bCs/>
          <w:sz w:val="24"/>
        </w:rPr>
        <w:t xml:space="preserve"> R</w:t>
      </w:r>
      <w:r w:rsidR="00DA3484" w:rsidRPr="007C30FE">
        <w:rPr>
          <w:b/>
          <w:bCs/>
          <w:sz w:val="24"/>
        </w:rPr>
        <w:t>atings</w:t>
      </w:r>
      <w:r w:rsidR="007C30FE">
        <w:rPr>
          <w:rFonts w:hint="eastAsia"/>
          <w:b/>
          <w:bCs/>
          <w:sz w:val="24"/>
        </w:rPr>
        <w:t>.</w:t>
      </w:r>
    </w:p>
    <w:tbl>
      <w:tblPr>
        <w:tblW w:w="1344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69"/>
        <w:gridCol w:w="989"/>
        <w:gridCol w:w="849"/>
        <w:gridCol w:w="652"/>
        <w:gridCol w:w="766"/>
        <w:gridCol w:w="992"/>
        <w:gridCol w:w="850"/>
        <w:gridCol w:w="652"/>
        <w:gridCol w:w="766"/>
        <w:gridCol w:w="993"/>
        <w:gridCol w:w="850"/>
        <w:gridCol w:w="652"/>
        <w:gridCol w:w="765"/>
      </w:tblGrid>
      <w:tr w:rsidR="00CC7F39" w:rsidRPr="00894883" w14:paraId="708D8740" w14:textId="77777777" w:rsidTr="009D6FEA">
        <w:trPr>
          <w:trHeight w:val="397"/>
        </w:trPr>
        <w:tc>
          <w:tcPr>
            <w:tcW w:w="36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0A918" w14:textId="77777777" w:rsidR="00DA3484" w:rsidRPr="001C7B93" w:rsidRDefault="00DA3484" w:rsidP="00224381">
            <w:pPr>
              <w:tabs>
                <w:tab w:val="left" w:pos="1134"/>
              </w:tabs>
              <w:adjustRightInd w:val="0"/>
              <w:snapToGrid w:val="0"/>
              <w:ind w:left="184"/>
              <w:jc w:val="left"/>
              <w:rPr>
                <w:rFonts w:eastAsia="Yu Gothic"/>
                <w:kern w:val="0"/>
                <w:sz w:val="24"/>
              </w:rPr>
            </w:pPr>
            <w:r w:rsidRPr="001C7B93">
              <w:rPr>
                <w:rFonts w:eastAsia="Yu Gothic" w:hint="eastAsia"/>
                <w:kern w:val="0"/>
                <w:sz w:val="24"/>
              </w:rPr>
              <w:t xml:space="preserve">　</w:t>
            </w:r>
          </w:p>
        </w:tc>
        <w:tc>
          <w:tcPr>
            <w:tcW w:w="325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3B34B" w14:textId="5A0EB289" w:rsidR="00DA3484" w:rsidRPr="001C7B93" w:rsidRDefault="00176BA0" w:rsidP="00224381">
            <w:pPr>
              <w:tabs>
                <w:tab w:val="left" w:pos="1134"/>
              </w:tabs>
              <w:adjustRightInd w:val="0"/>
              <w:snapToGrid w:val="0"/>
              <w:ind w:left="44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>Object</w:t>
            </w:r>
          </w:p>
        </w:tc>
        <w:tc>
          <w:tcPr>
            <w:tcW w:w="326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21937" w14:textId="77777777" w:rsidR="00DA3484" w:rsidRPr="001C7B93" w:rsidRDefault="00DA3484" w:rsidP="00224381">
            <w:pPr>
              <w:tabs>
                <w:tab w:val="left" w:pos="1134"/>
              </w:tabs>
              <w:adjustRightInd w:val="0"/>
              <w:snapToGrid w:val="0"/>
              <w:ind w:left="44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Model</w:t>
            </w:r>
          </w:p>
        </w:tc>
        <w:tc>
          <w:tcPr>
            <w:tcW w:w="326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E2C13" w14:textId="77777777" w:rsidR="00DA3484" w:rsidRPr="001C7B93" w:rsidRDefault="00DA3484" w:rsidP="00224381">
            <w:pPr>
              <w:tabs>
                <w:tab w:val="left" w:pos="1134"/>
              </w:tabs>
              <w:adjustRightInd w:val="0"/>
              <w:snapToGrid w:val="0"/>
              <w:ind w:left="44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Guess</w:t>
            </w:r>
          </w:p>
        </w:tc>
      </w:tr>
      <w:tr w:rsidR="00CC7F39" w:rsidRPr="00894883" w14:paraId="5867CF64" w14:textId="77777777" w:rsidTr="009D6FEA">
        <w:trPr>
          <w:trHeight w:val="397"/>
        </w:trPr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8AA4DB" w14:textId="33B2D40C" w:rsidR="00DA3484" w:rsidRPr="001C7B93" w:rsidRDefault="00DA3484" w:rsidP="00224381">
            <w:pPr>
              <w:tabs>
                <w:tab w:val="left" w:pos="1134"/>
              </w:tabs>
              <w:adjustRightInd w:val="0"/>
              <w:snapToGrid w:val="0"/>
              <w:rPr>
                <w:rFonts w:eastAsia="Yu Gothic"/>
                <w:color w:val="000000"/>
                <w:kern w:val="0"/>
                <w:sz w:val="24"/>
              </w:rPr>
            </w:pPr>
            <w:r w:rsidRPr="000821FE">
              <w:rPr>
                <w:rFonts w:eastAsia="Yu Gothic"/>
                <w:color w:val="000000"/>
                <w:kern w:val="0"/>
                <w:sz w:val="24"/>
              </w:rPr>
              <w:t>Infantil</w:t>
            </w:r>
            <w:r w:rsidR="00F623B5">
              <w:rPr>
                <w:rFonts w:eastAsia="Yu Gothic" w:hint="eastAsia"/>
                <w:color w:val="000000"/>
                <w:kern w:val="0"/>
                <w:sz w:val="24"/>
              </w:rPr>
              <w:t>ity</w:t>
            </w:r>
            <w:r w:rsidRPr="000821FE">
              <w:rPr>
                <w:rFonts w:eastAsia="Yu Gothic"/>
                <w:color w:val="000000"/>
                <w:kern w:val="0"/>
                <w:sz w:val="24"/>
              </w:rPr>
              <w:t>/</w:t>
            </w:r>
            <w:r w:rsidRPr="001645CA">
              <w:rPr>
                <w:rFonts w:eastAsia="Yu Gothic"/>
                <w:color w:val="000000"/>
                <w:kern w:val="0"/>
                <w:sz w:val="24"/>
              </w:rPr>
              <w:t>Osanai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E309BF" w14:textId="37D33E65" w:rsidR="00DA3484" w:rsidRPr="001C7B93" w:rsidRDefault="00CE70B0" w:rsidP="00224381">
            <w:pPr>
              <w:tabs>
                <w:tab w:val="left" w:pos="1134"/>
              </w:tabs>
              <w:adjustRightInd w:val="0"/>
              <w:snapToGrid w:val="0"/>
              <w:jc w:val="center"/>
              <w:rPr>
                <w:rFonts w:eastAsia="Yu Gothic"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 w:rsidR="002318A8">
              <w:rPr>
                <w:rFonts w:eastAsia="Yu Gothic" w:hint="eastAsia"/>
                <w:i/>
                <w:iCs/>
                <w:color w:val="000000"/>
                <w:kern w:val="0"/>
                <w:sz w:val="24"/>
              </w:rPr>
              <w:t xml:space="preserve">  </w:t>
            </w:r>
            <w:r w:rsidR="00DA3484" w:rsidRPr="001C7B93">
              <w:rPr>
                <w:rFonts w:eastAsia="Yu Gothic"/>
                <w:i/>
                <w:iCs/>
                <w:color w:val="000000"/>
                <w:kern w:val="0"/>
                <w:sz w:val="24"/>
              </w:rPr>
              <w:t>F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F9DA53" w14:textId="130F2119" w:rsidR="00DA3484" w:rsidRPr="001C7B93" w:rsidRDefault="00CE70B0" w:rsidP="00224381">
            <w:pPr>
              <w:tabs>
                <w:tab w:val="left" w:pos="1134"/>
              </w:tabs>
              <w:adjustRightInd w:val="0"/>
              <w:snapToGrid w:val="0"/>
              <w:jc w:val="center"/>
              <w:rPr>
                <w:rFonts w:eastAsia="Yu Gothic"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 w:rsidR="00552222">
              <w:rPr>
                <w:rFonts w:eastAsia="Yu Gothic"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 w:rsidR="00DA3484" w:rsidRPr="001C7B93">
              <w:rPr>
                <w:rFonts w:eastAsia="Yu Gothic"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3983B5" w14:textId="77777777" w:rsidR="00DA3484" w:rsidRPr="001C7B93" w:rsidRDefault="00DA3484" w:rsidP="00224381">
            <w:pPr>
              <w:tabs>
                <w:tab w:val="left" w:pos="1134"/>
              </w:tabs>
              <w:adjustRightInd w:val="0"/>
              <w:snapToGrid w:val="0"/>
              <w:jc w:val="center"/>
              <w:rPr>
                <w:rFonts w:eastAsia="Yu Gothic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7EA3A1" w14:textId="13DD92C9" w:rsidR="00DA3484" w:rsidRPr="001C7B93" w:rsidRDefault="00F97B81" w:rsidP="00224381">
            <w:pPr>
              <w:tabs>
                <w:tab w:val="left" w:pos="1134"/>
              </w:tabs>
              <w:adjustRightInd w:val="0"/>
              <w:snapToGrid w:val="0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 xml:space="preserve"> </w:t>
            </w:r>
            <w:r w:rsidR="00F90CC8">
              <w:rPr>
                <w:rFonts w:eastAsia="Yu Gothic" w:hint="eastAsia"/>
                <w:color w:val="000000"/>
                <w:kern w:val="0"/>
                <w:sz w:val="24"/>
              </w:rPr>
              <w:t xml:space="preserve"> </w:t>
            </w:r>
            <w:r w:rsidR="00DA3484" w:rsidRPr="001C7B93">
              <w:rPr>
                <w:rFonts w:eastAsia="Yu Gothic"/>
                <w:color w:val="000000"/>
                <w:kern w:val="0"/>
                <w:sz w:val="24"/>
              </w:rPr>
              <w:t>η</w:t>
            </w:r>
            <w:r w:rsidR="00DA3484" w:rsidRPr="001C7B93">
              <w:rPr>
                <w:rFonts w:eastAsia="Yu Gothic"/>
                <w:color w:val="000000"/>
                <w:kern w:val="0"/>
                <w:sz w:val="24"/>
                <w:vertAlign w:val="subscript"/>
              </w:rPr>
              <w:t>p</w:t>
            </w:r>
            <w:r w:rsidR="00DA3484" w:rsidRPr="001C7B93">
              <w:rPr>
                <w:rFonts w:eastAsia="Yu Gothic"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58080C" w14:textId="34269C98" w:rsidR="00DA3484" w:rsidRPr="001C7B93" w:rsidRDefault="00CE70B0" w:rsidP="00224381">
            <w:pPr>
              <w:tabs>
                <w:tab w:val="left" w:pos="1134"/>
              </w:tabs>
              <w:adjustRightInd w:val="0"/>
              <w:snapToGrid w:val="0"/>
              <w:jc w:val="center"/>
              <w:rPr>
                <w:rFonts w:eastAsia="Yu Gothic"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 w:rsidR="000B699D">
              <w:rPr>
                <w:rFonts w:eastAsia="Yu Gothic" w:hint="eastAsia"/>
                <w:i/>
                <w:iCs/>
                <w:color w:val="000000"/>
                <w:kern w:val="0"/>
                <w:sz w:val="24"/>
              </w:rPr>
              <w:t xml:space="preserve">  </w:t>
            </w:r>
            <w:r w:rsidR="00DA3484" w:rsidRPr="001C7B93">
              <w:rPr>
                <w:rFonts w:eastAsia="Yu Gothic"/>
                <w:i/>
                <w:iCs/>
                <w:color w:val="000000"/>
                <w:kern w:val="0"/>
                <w:sz w:val="24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395C72" w14:textId="20E6E267" w:rsidR="00DA3484" w:rsidRPr="001C7B93" w:rsidRDefault="00CE70B0" w:rsidP="00224381">
            <w:pPr>
              <w:tabs>
                <w:tab w:val="left" w:pos="1134"/>
              </w:tabs>
              <w:adjustRightInd w:val="0"/>
              <w:snapToGrid w:val="0"/>
              <w:jc w:val="center"/>
              <w:rPr>
                <w:rFonts w:eastAsia="Yu Gothic"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 w:rsidR="00552222">
              <w:rPr>
                <w:rFonts w:eastAsia="Yu Gothic"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 w:rsidR="00222D22">
              <w:rPr>
                <w:rFonts w:eastAsia="Yu Gothic" w:hint="eastAsia"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9C6212" w14:textId="77777777" w:rsidR="00DA3484" w:rsidRPr="001C7B93" w:rsidRDefault="00DA3484" w:rsidP="00224381">
            <w:pPr>
              <w:tabs>
                <w:tab w:val="left" w:pos="1134"/>
              </w:tabs>
              <w:adjustRightInd w:val="0"/>
              <w:snapToGrid w:val="0"/>
              <w:jc w:val="center"/>
              <w:rPr>
                <w:rFonts w:eastAsia="Yu Gothic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6B3284" w14:textId="72A40E66" w:rsidR="00DA3484" w:rsidRPr="001C7B93" w:rsidRDefault="00F97B81" w:rsidP="00224381">
            <w:pPr>
              <w:tabs>
                <w:tab w:val="left" w:pos="1134"/>
              </w:tabs>
              <w:adjustRightInd w:val="0"/>
              <w:snapToGrid w:val="0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 xml:space="preserve"> </w:t>
            </w:r>
            <w:r w:rsidR="00F90CC8">
              <w:rPr>
                <w:rFonts w:eastAsia="Yu Gothic" w:hint="eastAsia"/>
                <w:color w:val="000000"/>
                <w:kern w:val="0"/>
                <w:sz w:val="24"/>
              </w:rPr>
              <w:t xml:space="preserve"> </w:t>
            </w:r>
            <w:r w:rsidR="00DA3484" w:rsidRPr="001C7B93">
              <w:rPr>
                <w:rFonts w:eastAsia="Yu Gothic"/>
                <w:color w:val="000000"/>
                <w:kern w:val="0"/>
                <w:sz w:val="24"/>
              </w:rPr>
              <w:t>η</w:t>
            </w:r>
            <w:r w:rsidR="00DA3484" w:rsidRPr="001C7B93">
              <w:rPr>
                <w:rFonts w:eastAsia="Yu Gothic"/>
                <w:color w:val="000000"/>
                <w:kern w:val="0"/>
                <w:sz w:val="24"/>
                <w:vertAlign w:val="subscript"/>
              </w:rPr>
              <w:t>p</w:t>
            </w:r>
            <w:r w:rsidR="00DA3484" w:rsidRPr="001C7B93">
              <w:rPr>
                <w:rFonts w:eastAsia="Yu Gothic"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7DD3F6" w14:textId="2FE60501" w:rsidR="00DA3484" w:rsidRPr="001C7B93" w:rsidRDefault="000B699D" w:rsidP="00224381">
            <w:pPr>
              <w:tabs>
                <w:tab w:val="left" w:pos="1134"/>
              </w:tabs>
              <w:adjustRightInd w:val="0"/>
              <w:snapToGrid w:val="0"/>
              <w:jc w:val="center"/>
              <w:rPr>
                <w:rFonts w:eastAsia="Yu Gothic"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i/>
                <w:iCs/>
                <w:color w:val="000000"/>
                <w:kern w:val="0"/>
                <w:sz w:val="24"/>
              </w:rPr>
              <w:t xml:space="preserve">  </w:t>
            </w:r>
            <w:r w:rsidR="00CE70B0">
              <w:rPr>
                <w:rFonts w:eastAsia="Yu Gothic"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 w:rsidR="00DA3484" w:rsidRPr="001C7B93">
              <w:rPr>
                <w:rFonts w:eastAsia="Yu Gothic"/>
                <w:i/>
                <w:iCs/>
                <w:color w:val="000000"/>
                <w:kern w:val="0"/>
                <w:sz w:val="24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394E52" w14:textId="0A1EE8A9" w:rsidR="00DA3484" w:rsidRPr="001C7B93" w:rsidRDefault="00552222" w:rsidP="00224381">
            <w:pPr>
              <w:tabs>
                <w:tab w:val="left" w:pos="1134"/>
              </w:tabs>
              <w:adjustRightInd w:val="0"/>
              <w:snapToGrid w:val="0"/>
              <w:jc w:val="center"/>
              <w:rPr>
                <w:rFonts w:eastAsia="Yu Gothic"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 w:rsidR="00CE70B0">
              <w:rPr>
                <w:rFonts w:eastAsia="Yu Gothic"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 w:rsidR="00DA3484" w:rsidRPr="001C7B93">
              <w:rPr>
                <w:rFonts w:eastAsia="Yu Gothic"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7E8458" w14:textId="77777777" w:rsidR="00DA3484" w:rsidRPr="001C7B93" w:rsidRDefault="00DA3484" w:rsidP="00224381">
            <w:pPr>
              <w:tabs>
                <w:tab w:val="left" w:pos="1134"/>
              </w:tabs>
              <w:adjustRightInd w:val="0"/>
              <w:snapToGrid w:val="0"/>
              <w:jc w:val="center"/>
              <w:rPr>
                <w:rFonts w:eastAsia="Yu Gothic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A7F4D1" w14:textId="37BA76EF" w:rsidR="00DA3484" w:rsidRPr="001C7B93" w:rsidRDefault="00F97B81" w:rsidP="00224381">
            <w:pPr>
              <w:tabs>
                <w:tab w:val="left" w:pos="1134"/>
              </w:tabs>
              <w:adjustRightInd w:val="0"/>
              <w:snapToGrid w:val="0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 xml:space="preserve"> </w:t>
            </w:r>
            <w:r w:rsidR="00F90CC8">
              <w:rPr>
                <w:rFonts w:eastAsia="Yu Gothic" w:hint="eastAsia"/>
                <w:color w:val="000000"/>
                <w:kern w:val="0"/>
                <w:sz w:val="24"/>
              </w:rPr>
              <w:t xml:space="preserve"> </w:t>
            </w:r>
            <w:r w:rsidR="00DA3484" w:rsidRPr="001C7B93">
              <w:rPr>
                <w:rFonts w:eastAsia="Yu Gothic"/>
                <w:color w:val="000000"/>
                <w:kern w:val="0"/>
                <w:sz w:val="24"/>
              </w:rPr>
              <w:t>η</w:t>
            </w:r>
            <w:r w:rsidR="00DA3484" w:rsidRPr="001C7B93">
              <w:rPr>
                <w:rFonts w:eastAsia="Yu Gothic"/>
                <w:color w:val="000000"/>
                <w:kern w:val="0"/>
                <w:sz w:val="24"/>
                <w:vertAlign w:val="subscript"/>
              </w:rPr>
              <w:t>p</w:t>
            </w:r>
            <w:r w:rsidR="00DA3484" w:rsidRPr="001C7B93">
              <w:rPr>
                <w:rFonts w:eastAsia="Yu Gothic"/>
                <w:color w:val="000000"/>
                <w:kern w:val="0"/>
                <w:sz w:val="24"/>
                <w:vertAlign w:val="superscript"/>
              </w:rPr>
              <w:t>2</w:t>
            </w:r>
          </w:p>
        </w:tc>
      </w:tr>
      <w:tr w:rsidR="00CC7F39" w:rsidRPr="00894883" w14:paraId="25AC6D08" w14:textId="77777777" w:rsidTr="009D6FEA">
        <w:trPr>
          <w:trHeight w:val="397"/>
        </w:trPr>
        <w:tc>
          <w:tcPr>
            <w:tcW w:w="3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C0486" w14:textId="77777777" w:rsidR="00DA3484" w:rsidRPr="001C7B93" w:rsidRDefault="00DA3484" w:rsidP="00224381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Country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65050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0.70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3D96B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402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0894DF" w14:textId="63C886D0" w:rsidR="00DA3484" w:rsidRPr="001C7B93" w:rsidRDefault="00DA3484" w:rsidP="00D45D3B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3EEEE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1D19D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0.8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353DE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361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568B5" w14:textId="1EE8D040" w:rsidR="00DA3484" w:rsidRPr="001C7B93" w:rsidRDefault="00DA3484" w:rsidP="00D45D3B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EA160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1AD81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9E83C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860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F0C60" w14:textId="6489F64C" w:rsidR="00DA3484" w:rsidRPr="001C7B93" w:rsidRDefault="00DA3484" w:rsidP="00D45D3B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AC320" w14:textId="3FB1896F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</w:p>
        </w:tc>
      </w:tr>
      <w:tr w:rsidR="00CC7F39" w:rsidRPr="00894883" w14:paraId="3B91C071" w14:textId="77777777" w:rsidTr="009D6FEA">
        <w:trPr>
          <w:trHeight w:val="397"/>
        </w:trPr>
        <w:tc>
          <w:tcPr>
            <w:tcW w:w="36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F8D8B" w14:textId="77777777" w:rsidR="00DA3484" w:rsidRPr="001C7B93" w:rsidRDefault="00DA3484" w:rsidP="00224381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Baby schema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5EBD5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1099.69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51827" w14:textId="509F1427" w:rsidR="00DA3484" w:rsidRPr="001C7B93" w:rsidRDefault="00220F88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>&lt;</w:t>
            </w:r>
            <w:r w:rsidR="00DA3484"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  <w:r>
              <w:rPr>
                <w:rFonts w:eastAsia="Yu Gothic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C7ED6" w14:textId="77777777" w:rsidR="00DA3484" w:rsidRPr="001C7B93" w:rsidRDefault="00DA3484" w:rsidP="00D45D3B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***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ABC71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7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C400C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97.3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1F616" w14:textId="01D4F7E2" w:rsidR="00DA3484" w:rsidRPr="001C7B93" w:rsidRDefault="00D34F05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>&lt;</w:t>
            </w:r>
            <w:r w:rsidR="00DA3484"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  <w:r>
              <w:rPr>
                <w:rFonts w:eastAsia="Yu Gothic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A68DC" w14:textId="77777777" w:rsidR="00DA3484" w:rsidRPr="001C7B93" w:rsidRDefault="00DA3484" w:rsidP="00D45D3B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***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5829C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2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06779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646.7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E6DC4" w14:textId="6236592A" w:rsidR="00DA3484" w:rsidRPr="001C7B93" w:rsidRDefault="007D0A30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>&lt;</w:t>
            </w:r>
            <w:r w:rsidR="00DA3484"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  <w:r>
              <w:rPr>
                <w:rFonts w:eastAsia="Yu Gothic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5C5C1" w14:textId="77777777" w:rsidR="00DA3484" w:rsidRPr="001C7B93" w:rsidRDefault="00DA3484" w:rsidP="00D45D3B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***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056E1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62</w:t>
            </w:r>
          </w:p>
        </w:tc>
      </w:tr>
      <w:tr w:rsidR="00CC7F39" w:rsidRPr="00894883" w14:paraId="2AD9040B" w14:textId="77777777" w:rsidTr="009D6FEA">
        <w:trPr>
          <w:trHeight w:val="397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08C8F" w14:textId="77777777" w:rsidR="00DA3484" w:rsidRPr="001C7B93" w:rsidRDefault="00DA3484" w:rsidP="00224381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Postur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D3E2B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0.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6A088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64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961FD" w14:textId="3CC11BDA" w:rsidR="00DA3484" w:rsidRPr="001C7B93" w:rsidRDefault="00DA3484" w:rsidP="00D45D3B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11163" w14:textId="0D288D1C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4BAB7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16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BB759" w14:textId="5A0785B6" w:rsidR="00DA3484" w:rsidRPr="001C7B93" w:rsidRDefault="00D34F05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>&lt;</w:t>
            </w:r>
            <w:r w:rsidR="00DA3484"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  <w:r>
              <w:rPr>
                <w:rFonts w:eastAsia="Yu Gothic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5CC5D" w14:textId="77777777" w:rsidR="00DA3484" w:rsidRPr="001C7B93" w:rsidRDefault="00DA3484" w:rsidP="00D45D3B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*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DEF5E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4ABFD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6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6BD48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87215" w14:textId="77777777" w:rsidR="00DA3484" w:rsidRPr="001C7B93" w:rsidRDefault="00DA3484" w:rsidP="00D45D3B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D844B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2</w:t>
            </w:r>
          </w:p>
        </w:tc>
      </w:tr>
      <w:tr w:rsidR="00CC7F39" w:rsidRPr="00894883" w14:paraId="02002897" w14:textId="77777777" w:rsidTr="009D6FEA">
        <w:trPr>
          <w:trHeight w:val="397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CE8D2" w14:textId="667CB5C0" w:rsidR="00DA3484" w:rsidRPr="001C7B93" w:rsidRDefault="00DA3484" w:rsidP="00224381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 xml:space="preserve">Country </w:t>
            </w:r>
            <w:r w:rsidRPr="001C7B93">
              <w:rPr>
                <w:rFonts w:eastAsia="Yu Gothic"/>
                <w:color w:val="000000"/>
                <w:kern w:val="0"/>
                <w:sz w:val="24"/>
              </w:rPr>
              <w:sym w:font="Symbol" w:char="F0B4"/>
            </w:r>
            <w:r w:rsidRPr="001C7B93">
              <w:rPr>
                <w:rFonts w:eastAsia="Yu Gothic"/>
                <w:color w:val="000000"/>
                <w:kern w:val="0"/>
                <w:sz w:val="24"/>
              </w:rPr>
              <w:t xml:space="preserve"> Baby schem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C9D6C" w14:textId="6DA185B5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10.2</w:t>
            </w:r>
            <w:r w:rsidR="00C07557">
              <w:rPr>
                <w:rFonts w:eastAsia="Yu Gothic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02FF9" w14:textId="689374DA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  <w:r w:rsidR="00C07557">
              <w:rPr>
                <w:rFonts w:eastAsia="Yu Gothic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D211F" w14:textId="77777777" w:rsidR="00DA3484" w:rsidRPr="001C7B93" w:rsidRDefault="00DA3484" w:rsidP="00D45D3B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C8EE8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342CF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4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6C1A9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2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04EA7" w14:textId="77777777" w:rsidR="00DA3484" w:rsidRPr="001C7B93" w:rsidRDefault="00DA3484" w:rsidP="00D45D3B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649D8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B899B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1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AEA9B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29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871A59" w14:textId="4776BD40" w:rsidR="00DA3484" w:rsidRPr="001C7B93" w:rsidRDefault="00DA3484" w:rsidP="00D45D3B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A7A3C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</w:p>
        </w:tc>
      </w:tr>
      <w:tr w:rsidR="00CC7F39" w:rsidRPr="00894883" w14:paraId="2BD7C608" w14:textId="77777777" w:rsidTr="009D6FEA">
        <w:trPr>
          <w:trHeight w:val="397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1E5B2" w14:textId="77777777" w:rsidR="00DA3484" w:rsidRPr="001C7B93" w:rsidRDefault="00DA3484" w:rsidP="00224381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 xml:space="preserve">Country </w:t>
            </w:r>
            <w:r w:rsidRPr="001C7B93">
              <w:rPr>
                <w:rFonts w:eastAsia="Yu Gothic"/>
                <w:color w:val="000000"/>
                <w:kern w:val="0"/>
                <w:sz w:val="24"/>
              </w:rPr>
              <w:sym w:font="Symbol" w:char="F0B4"/>
            </w:r>
            <w:r w:rsidRPr="001C7B93">
              <w:rPr>
                <w:rFonts w:eastAsia="Yu Gothic"/>
                <w:color w:val="000000"/>
                <w:kern w:val="0"/>
                <w:sz w:val="24"/>
              </w:rPr>
              <w:t xml:space="preserve"> Postur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5CA63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1.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217F3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31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D92E7" w14:textId="06C08073" w:rsidR="00DA3484" w:rsidRPr="001C7B93" w:rsidRDefault="00DA3484" w:rsidP="00D45D3B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988A6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C3540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1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3B622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19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F270C" w14:textId="54CC82FD" w:rsidR="00DA3484" w:rsidRPr="001C7B93" w:rsidRDefault="00DA3484" w:rsidP="00D45D3B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9B207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F98FF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1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D6266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28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D4D551" w14:textId="140D00F1" w:rsidR="00DA3484" w:rsidRPr="001C7B93" w:rsidRDefault="00DA3484" w:rsidP="00D45D3B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884B4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</w:p>
        </w:tc>
      </w:tr>
      <w:tr w:rsidR="00CC7F39" w:rsidRPr="00894883" w14:paraId="234E98DE" w14:textId="77777777" w:rsidTr="009D6FEA">
        <w:trPr>
          <w:trHeight w:val="397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4F62E" w14:textId="77777777" w:rsidR="00DA3484" w:rsidRPr="001C7B93" w:rsidRDefault="00DA3484" w:rsidP="00224381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 xml:space="preserve">Baby schema </w:t>
            </w:r>
            <w:r w:rsidRPr="001C7B93">
              <w:rPr>
                <w:rFonts w:eastAsia="Yu Gothic"/>
                <w:color w:val="000000"/>
                <w:kern w:val="0"/>
                <w:sz w:val="24"/>
              </w:rPr>
              <w:sym w:font="Symbol" w:char="F0B4"/>
            </w:r>
            <w:r w:rsidRPr="001C7B93">
              <w:rPr>
                <w:rFonts w:eastAsia="Yu Gothic"/>
                <w:color w:val="000000"/>
                <w:kern w:val="0"/>
                <w:sz w:val="24"/>
              </w:rPr>
              <w:t xml:space="preserve"> Postur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4EAF2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0.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63483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75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93CF6" w14:textId="0BD15AFA" w:rsidR="00DA3484" w:rsidRPr="001C7B93" w:rsidRDefault="00DA3484" w:rsidP="00D45D3B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48C1F" w14:textId="6D1396FF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06A8A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3EB79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65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D7BC3" w14:textId="6A25CF60" w:rsidR="00DA3484" w:rsidRPr="001C7B93" w:rsidRDefault="00DA3484" w:rsidP="00D45D3B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1DCE1" w14:textId="79472A69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37317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2FA8C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74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C28162" w14:textId="357CA2DB" w:rsidR="00DA3484" w:rsidRPr="001C7B93" w:rsidRDefault="00DA3484" w:rsidP="00D45D3B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A731B" w14:textId="213C1F94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</w:p>
        </w:tc>
      </w:tr>
      <w:tr w:rsidR="00CC7F39" w:rsidRPr="00894883" w14:paraId="709F7908" w14:textId="77777777" w:rsidTr="009D6FEA">
        <w:trPr>
          <w:trHeight w:val="397"/>
        </w:trPr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94B501F" w14:textId="77777777" w:rsidR="00DA3484" w:rsidRPr="001C7B93" w:rsidRDefault="00DA3484" w:rsidP="00224381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 xml:space="preserve">Country </w:t>
            </w:r>
            <w:r w:rsidRPr="001C7B93">
              <w:rPr>
                <w:rFonts w:eastAsia="Yu Gothic"/>
                <w:color w:val="000000"/>
                <w:kern w:val="0"/>
                <w:sz w:val="24"/>
              </w:rPr>
              <w:sym w:font="Symbol" w:char="F0B4"/>
            </w:r>
            <w:r w:rsidRPr="001C7B93">
              <w:rPr>
                <w:rFonts w:eastAsia="Yu Gothic"/>
                <w:color w:val="000000"/>
                <w:kern w:val="0"/>
                <w:sz w:val="24"/>
              </w:rPr>
              <w:t xml:space="preserve"> Baby schema </w:t>
            </w:r>
            <w:r w:rsidRPr="001C7B93">
              <w:rPr>
                <w:rFonts w:eastAsia="Yu Gothic"/>
                <w:color w:val="000000"/>
                <w:kern w:val="0"/>
                <w:sz w:val="24"/>
              </w:rPr>
              <w:sym w:font="Symbol" w:char="F0B4"/>
            </w:r>
            <w:r w:rsidRPr="001C7B93">
              <w:rPr>
                <w:rFonts w:eastAsia="Yu Gothic"/>
                <w:color w:val="000000"/>
                <w:kern w:val="0"/>
                <w:sz w:val="24"/>
              </w:rPr>
              <w:t xml:space="preserve"> Postur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94D7612" w14:textId="7BF6B206" w:rsidR="00DA3484" w:rsidRPr="001C7B93" w:rsidRDefault="00220F88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>&lt;</w:t>
            </w:r>
            <w:r w:rsidR="00DA3484"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  <w:r>
              <w:rPr>
                <w:rFonts w:eastAsia="Yu Gothic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BB79550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98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CE7F2CF" w14:textId="51505233" w:rsidR="00DA3484" w:rsidRPr="001C7B93" w:rsidRDefault="00DA3484" w:rsidP="00D45D3B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95AB363" w14:textId="1897688D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7A09BAF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7813D54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65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41A6E33" w14:textId="50E35869" w:rsidR="00DA3484" w:rsidRPr="001C7B93" w:rsidRDefault="00DA3484" w:rsidP="00D45D3B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502543A" w14:textId="53D04DD8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565E34D" w14:textId="4218806C" w:rsidR="00DA3484" w:rsidRPr="001C7B93" w:rsidRDefault="007D0A30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>&lt;</w:t>
            </w:r>
            <w:r w:rsidR="00DA3484"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  <w:r>
              <w:rPr>
                <w:rFonts w:eastAsia="Yu Gothic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0CDDD95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98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4BA8A74" w14:textId="384CCA23" w:rsidR="00DA3484" w:rsidRPr="001C7B93" w:rsidRDefault="00DA3484" w:rsidP="00D45D3B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35E3838" w14:textId="3FEEB3D1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</w:p>
        </w:tc>
      </w:tr>
      <w:tr w:rsidR="00CC7F39" w:rsidRPr="00894883" w14:paraId="563F281D" w14:textId="77777777" w:rsidTr="009D6FEA">
        <w:trPr>
          <w:trHeight w:val="397"/>
        </w:trPr>
        <w:tc>
          <w:tcPr>
            <w:tcW w:w="36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32D0E" w14:textId="77777777" w:rsidR="00DA3484" w:rsidRPr="001C7B93" w:rsidRDefault="00DA3484" w:rsidP="00224381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kern w:val="0"/>
                <w:sz w:val="24"/>
              </w:rPr>
            </w:pPr>
            <w:r w:rsidRPr="001C7B93">
              <w:rPr>
                <w:rFonts w:eastAsia="Yu Gothic" w:hint="eastAsia"/>
                <w:kern w:val="0"/>
                <w:sz w:val="24"/>
              </w:rPr>
              <w:t xml:space="preserve">　</w:t>
            </w:r>
          </w:p>
        </w:tc>
        <w:tc>
          <w:tcPr>
            <w:tcW w:w="325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44361" w14:textId="77777777" w:rsidR="00DA3484" w:rsidRPr="001C7B93" w:rsidRDefault="00DA3484" w:rsidP="00224381">
            <w:pPr>
              <w:tabs>
                <w:tab w:val="left" w:pos="1134"/>
              </w:tabs>
              <w:adjustRightInd w:val="0"/>
              <w:snapToGrid w:val="0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Product</w:t>
            </w:r>
          </w:p>
        </w:tc>
        <w:tc>
          <w:tcPr>
            <w:tcW w:w="326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9E384" w14:textId="77777777" w:rsidR="00DA3484" w:rsidRPr="001C7B93" w:rsidRDefault="00DA3484" w:rsidP="00224381">
            <w:pPr>
              <w:tabs>
                <w:tab w:val="left" w:pos="1134"/>
              </w:tabs>
              <w:adjustRightInd w:val="0"/>
              <w:snapToGrid w:val="0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Model</w:t>
            </w:r>
          </w:p>
        </w:tc>
        <w:tc>
          <w:tcPr>
            <w:tcW w:w="326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9FB6B" w14:textId="77777777" w:rsidR="00DA3484" w:rsidRPr="001C7B93" w:rsidRDefault="00DA3484" w:rsidP="00224381">
            <w:pPr>
              <w:tabs>
                <w:tab w:val="left" w:pos="1134"/>
              </w:tabs>
              <w:adjustRightInd w:val="0"/>
              <w:snapToGrid w:val="0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Guess</w:t>
            </w:r>
          </w:p>
        </w:tc>
      </w:tr>
      <w:tr w:rsidR="00CC7F39" w:rsidRPr="00894883" w14:paraId="2CBD1198" w14:textId="77777777" w:rsidTr="009D6FEA">
        <w:trPr>
          <w:trHeight w:val="397"/>
        </w:trPr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F2BE1F" w14:textId="6E7D985D" w:rsidR="00DA3484" w:rsidRPr="001C7B93" w:rsidRDefault="00DA3484" w:rsidP="00224381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FA7D6A">
              <w:rPr>
                <w:rFonts w:eastAsia="Yu Gothic"/>
                <w:color w:val="000000"/>
                <w:kern w:val="0"/>
                <w:sz w:val="24"/>
              </w:rPr>
              <w:t>Beaut</w:t>
            </w:r>
            <w:r w:rsidR="00F623B5">
              <w:rPr>
                <w:rFonts w:eastAsia="Yu Gothic" w:hint="eastAsia"/>
                <w:color w:val="000000"/>
                <w:kern w:val="0"/>
                <w:sz w:val="24"/>
              </w:rPr>
              <w:t>y</w:t>
            </w:r>
            <w:r w:rsidRPr="00FA7D6A">
              <w:rPr>
                <w:rFonts w:eastAsia="Yu Gothic"/>
                <w:color w:val="000000"/>
                <w:kern w:val="0"/>
                <w:sz w:val="24"/>
              </w:rPr>
              <w:t>/</w:t>
            </w:r>
            <w:r w:rsidRPr="001645CA">
              <w:rPr>
                <w:rFonts w:eastAsia="Yu Gothic"/>
                <w:color w:val="000000"/>
                <w:kern w:val="0"/>
                <w:sz w:val="24"/>
              </w:rPr>
              <w:t>Utsukushii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748015" w14:textId="1705FC96" w:rsidR="00DA3484" w:rsidRPr="001C7B93" w:rsidRDefault="00CE70B0" w:rsidP="00224381">
            <w:pPr>
              <w:tabs>
                <w:tab w:val="left" w:pos="1134"/>
              </w:tabs>
              <w:adjustRightInd w:val="0"/>
              <w:snapToGrid w:val="0"/>
              <w:jc w:val="center"/>
              <w:rPr>
                <w:rFonts w:eastAsia="Yu Gothic"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 w:rsidR="000B699D">
              <w:rPr>
                <w:rFonts w:eastAsia="Yu Gothic" w:hint="eastAsia"/>
                <w:i/>
                <w:iCs/>
                <w:color w:val="000000"/>
                <w:kern w:val="0"/>
                <w:sz w:val="24"/>
              </w:rPr>
              <w:t xml:space="preserve">  </w:t>
            </w:r>
            <w:r w:rsidR="00DA3484" w:rsidRPr="001C7B93">
              <w:rPr>
                <w:rFonts w:eastAsia="Yu Gothic"/>
                <w:i/>
                <w:iCs/>
                <w:color w:val="000000"/>
                <w:kern w:val="0"/>
                <w:sz w:val="24"/>
              </w:rPr>
              <w:t>F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6270C8" w14:textId="4675666B" w:rsidR="00DA3484" w:rsidRPr="001C7B93" w:rsidRDefault="00CE70B0" w:rsidP="00CC7F39">
            <w:pPr>
              <w:tabs>
                <w:tab w:val="left" w:pos="1134"/>
              </w:tabs>
              <w:adjustRightInd w:val="0"/>
              <w:snapToGrid w:val="0"/>
              <w:jc w:val="center"/>
              <w:rPr>
                <w:rFonts w:eastAsia="Yu Gothic"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 w:rsidR="00552222">
              <w:rPr>
                <w:rFonts w:eastAsia="Yu Gothic"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 w:rsidR="00CC7F39">
              <w:rPr>
                <w:rFonts w:eastAsia="Yu Gothic" w:hint="eastAsia"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8D899D" w14:textId="77777777" w:rsidR="00DA3484" w:rsidRPr="001C7B93" w:rsidRDefault="00DA3484" w:rsidP="00224381">
            <w:pPr>
              <w:tabs>
                <w:tab w:val="left" w:pos="1134"/>
              </w:tabs>
              <w:adjustRightInd w:val="0"/>
              <w:snapToGrid w:val="0"/>
              <w:jc w:val="center"/>
              <w:rPr>
                <w:rFonts w:eastAsia="Yu Gothic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E52786" w14:textId="3654EA0F" w:rsidR="00DA3484" w:rsidRPr="001C7B93" w:rsidRDefault="00F97B81" w:rsidP="00224381">
            <w:pPr>
              <w:tabs>
                <w:tab w:val="left" w:pos="1134"/>
              </w:tabs>
              <w:adjustRightInd w:val="0"/>
              <w:snapToGrid w:val="0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 xml:space="preserve"> </w:t>
            </w:r>
            <w:r w:rsidR="00F90CC8">
              <w:rPr>
                <w:rFonts w:eastAsia="Yu Gothic" w:hint="eastAsia"/>
                <w:color w:val="000000"/>
                <w:kern w:val="0"/>
                <w:sz w:val="24"/>
              </w:rPr>
              <w:t xml:space="preserve"> </w:t>
            </w:r>
            <w:r w:rsidR="00DA3484" w:rsidRPr="001C7B93">
              <w:rPr>
                <w:rFonts w:eastAsia="Yu Gothic"/>
                <w:color w:val="000000"/>
                <w:kern w:val="0"/>
                <w:sz w:val="24"/>
              </w:rPr>
              <w:t>η</w:t>
            </w:r>
            <w:r w:rsidR="00DA3484" w:rsidRPr="001C7B93">
              <w:rPr>
                <w:rFonts w:eastAsia="Yu Gothic"/>
                <w:color w:val="000000"/>
                <w:kern w:val="0"/>
                <w:sz w:val="24"/>
                <w:vertAlign w:val="subscript"/>
              </w:rPr>
              <w:t>p</w:t>
            </w:r>
            <w:r w:rsidR="00DA3484" w:rsidRPr="001C7B93">
              <w:rPr>
                <w:rFonts w:eastAsia="Yu Gothic"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2A1133" w14:textId="13F67D14" w:rsidR="00DA3484" w:rsidRPr="001C7B93" w:rsidRDefault="00CE70B0" w:rsidP="00224381">
            <w:pPr>
              <w:tabs>
                <w:tab w:val="left" w:pos="1134"/>
              </w:tabs>
              <w:adjustRightInd w:val="0"/>
              <w:snapToGrid w:val="0"/>
              <w:jc w:val="center"/>
              <w:rPr>
                <w:rFonts w:eastAsia="Yu Gothic"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 w:rsidR="000B699D">
              <w:rPr>
                <w:rFonts w:eastAsia="Yu Gothic" w:hint="eastAsia"/>
                <w:i/>
                <w:iCs/>
                <w:color w:val="000000"/>
                <w:kern w:val="0"/>
                <w:sz w:val="24"/>
              </w:rPr>
              <w:t xml:space="preserve">  </w:t>
            </w:r>
            <w:r w:rsidR="00DA3484" w:rsidRPr="001C7B93">
              <w:rPr>
                <w:rFonts w:eastAsia="Yu Gothic"/>
                <w:i/>
                <w:iCs/>
                <w:color w:val="000000"/>
                <w:kern w:val="0"/>
                <w:sz w:val="24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E2C359" w14:textId="5488407D" w:rsidR="00DA3484" w:rsidRPr="001C7B93" w:rsidRDefault="00CE70B0" w:rsidP="00224381">
            <w:pPr>
              <w:tabs>
                <w:tab w:val="left" w:pos="1134"/>
              </w:tabs>
              <w:adjustRightInd w:val="0"/>
              <w:snapToGrid w:val="0"/>
              <w:jc w:val="center"/>
              <w:rPr>
                <w:rFonts w:eastAsia="Yu Gothic"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 w:rsidR="00552222">
              <w:rPr>
                <w:rFonts w:eastAsia="Yu Gothic"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 w:rsidR="00DA3484" w:rsidRPr="001C7B93">
              <w:rPr>
                <w:rFonts w:eastAsia="Yu Gothic"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6CDD71" w14:textId="77777777" w:rsidR="00DA3484" w:rsidRPr="001C7B93" w:rsidRDefault="00DA3484" w:rsidP="00224381">
            <w:pPr>
              <w:tabs>
                <w:tab w:val="left" w:pos="1134"/>
              </w:tabs>
              <w:adjustRightInd w:val="0"/>
              <w:snapToGrid w:val="0"/>
              <w:jc w:val="center"/>
              <w:rPr>
                <w:rFonts w:eastAsia="Yu Gothic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77DCB1" w14:textId="1AC94DCD" w:rsidR="00DA3484" w:rsidRPr="001C7B93" w:rsidRDefault="00F97B81" w:rsidP="00224381">
            <w:pPr>
              <w:tabs>
                <w:tab w:val="left" w:pos="1134"/>
              </w:tabs>
              <w:adjustRightInd w:val="0"/>
              <w:snapToGrid w:val="0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 xml:space="preserve"> </w:t>
            </w:r>
            <w:r w:rsidR="00F90CC8">
              <w:rPr>
                <w:rFonts w:eastAsia="Yu Gothic" w:hint="eastAsia"/>
                <w:color w:val="000000"/>
                <w:kern w:val="0"/>
                <w:sz w:val="24"/>
              </w:rPr>
              <w:t xml:space="preserve"> </w:t>
            </w:r>
            <w:r w:rsidR="00DA3484" w:rsidRPr="001C7B93">
              <w:rPr>
                <w:rFonts w:eastAsia="Yu Gothic"/>
                <w:color w:val="000000"/>
                <w:kern w:val="0"/>
                <w:sz w:val="24"/>
              </w:rPr>
              <w:t>η</w:t>
            </w:r>
            <w:r w:rsidR="00DA3484" w:rsidRPr="001C7B93">
              <w:rPr>
                <w:rFonts w:eastAsia="Yu Gothic"/>
                <w:color w:val="000000"/>
                <w:kern w:val="0"/>
                <w:sz w:val="24"/>
                <w:vertAlign w:val="subscript"/>
              </w:rPr>
              <w:t>p</w:t>
            </w:r>
            <w:r w:rsidR="00DA3484" w:rsidRPr="001C7B93">
              <w:rPr>
                <w:rFonts w:eastAsia="Yu Gothic"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5A4553" w14:textId="03F91680" w:rsidR="00DA3484" w:rsidRPr="001C7B93" w:rsidRDefault="000B699D" w:rsidP="00224381">
            <w:pPr>
              <w:tabs>
                <w:tab w:val="left" w:pos="1134"/>
              </w:tabs>
              <w:adjustRightInd w:val="0"/>
              <w:snapToGrid w:val="0"/>
              <w:jc w:val="center"/>
              <w:rPr>
                <w:rFonts w:eastAsia="Yu Gothic"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i/>
                <w:iCs/>
                <w:color w:val="000000"/>
                <w:kern w:val="0"/>
                <w:sz w:val="24"/>
              </w:rPr>
              <w:t xml:space="preserve">  </w:t>
            </w:r>
            <w:r w:rsidR="00CE70B0">
              <w:rPr>
                <w:rFonts w:eastAsia="Yu Gothic"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 w:rsidR="00DA3484" w:rsidRPr="001C7B93">
              <w:rPr>
                <w:rFonts w:eastAsia="Yu Gothic"/>
                <w:i/>
                <w:iCs/>
                <w:color w:val="000000"/>
                <w:kern w:val="0"/>
                <w:sz w:val="24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223E84" w14:textId="5ED0486D" w:rsidR="00DA3484" w:rsidRPr="001C7B93" w:rsidRDefault="00552222" w:rsidP="00224381">
            <w:pPr>
              <w:tabs>
                <w:tab w:val="left" w:pos="1134"/>
              </w:tabs>
              <w:adjustRightInd w:val="0"/>
              <w:snapToGrid w:val="0"/>
              <w:jc w:val="center"/>
              <w:rPr>
                <w:rFonts w:eastAsia="Yu Gothic"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 w:rsidR="00CE70B0">
              <w:rPr>
                <w:rFonts w:eastAsia="Yu Gothic"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 w:rsidR="00DA3484" w:rsidRPr="001C7B93">
              <w:rPr>
                <w:rFonts w:eastAsia="Yu Gothic"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C54517" w14:textId="77777777" w:rsidR="00DA3484" w:rsidRPr="001C7B93" w:rsidRDefault="00DA3484" w:rsidP="00224381">
            <w:pPr>
              <w:tabs>
                <w:tab w:val="left" w:pos="1134"/>
              </w:tabs>
              <w:adjustRightInd w:val="0"/>
              <w:snapToGrid w:val="0"/>
              <w:jc w:val="center"/>
              <w:rPr>
                <w:rFonts w:eastAsia="Yu Gothic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F86164" w14:textId="077170EA" w:rsidR="00DA3484" w:rsidRPr="001C7B93" w:rsidRDefault="00F97B81" w:rsidP="00224381">
            <w:pPr>
              <w:tabs>
                <w:tab w:val="left" w:pos="1134"/>
              </w:tabs>
              <w:adjustRightInd w:val="0"/>
              <w:snapToGrid w:val="0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 xml:space="preserve"> </w:t>
            </w:r>
            <w:r w:rsidR="00F90CC8">
              <w:rPr>
                <w:rFonts w:eastAsia="Yu Gothic" w:hint="eastAsia"/>
                <w:color w:val="000000"/>
                <w:kern w:val="0"/>
                <w:sz w:val="24"/>
              </w:rPr>
              <w:t xml:space="preserve"> </w:t>
            </w:r>
            <w:r w:rsidR="00DA3484" w:rsidRPr="001C7B93">
              <w:rPr>
                <w:rFonts w:eastAsia="Yu Gothic"/>
                <w:color w:val="000000"/>
                <w:kern w:val="0"/>
                <w:sz w:val="24"/>
              </w:rPr>
              <w:t>η</w:t>
            </w:r>
            <w:r w:rsidR="00DA3484" w:rsidRPr="001C7B93">
              <w:rPr>
                <w:rFonts w:eastAsia="Yu Gothic"/>
                <w:color w:val="000000"/>
                <w:kern w:val="0"/>
                <w:sz w:val="24"/>
                <w:vertAlign w:val="subscript"/>
              </w:rPr>
              <w:t>p</w:t>
            </w:r>
            <w:r w:rsidR="00DA3484" w:rsidRPr="001C7B93">
              <w:rPr>
                <w:rFonts w:eastAsia="Yu Gothic"/>
                <w:color w:val="000000"/>
                <w:kern w:val="0"/>
                <w:sz w:val="24"/>
                <w:vertAlign w:val="superscript"/>
              </w:rPr>
              <w:t>2</w:t>
            </w:r>
          </w:p>
        </w:tc>
      </w:tr>
      <w:tr w:rsidR="00CC7F39" w:rsidRPr="00894883" w14:paraId="60125D9F" w14:textId="77777777" w:rsidTr="009D6FEA">
        <w:trPr>
          <w:trHeight w:val="397"/>
        </w:trPr>
        <w:tc>
          <w:tcPr>
            <w:tcW w:w="3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8CD02" w14:textId="77777777" w:rsidR="00DA3484" w:rsidRPr="001C7B93" w:rsidRDefault="00DA3484" w:rsidP="00224381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Country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DA8EF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15.4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69F2E" w14:textId="4043E8D9" w:rsidR="00DA3484" w:rsidRPr="001C7B93" w:rsidRDefault="003768E3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>&lt;</w:t>
            </w:r>
            <w:r w:rsidR="00DA3484"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  <w:r>
              <w:rPr>
                <w:rFonts w:eastAsia="Yu Gothic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5970E" w14:textId="77777777" w:rsidR="00DA3484" w:rsidRPr="001C7B93" w:rsidRDefault="00DA3484" w:rsidP="00D45D3B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***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0CAEE" w14:textId="0848B61C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</w:t>
            </w:r>
            <w:r w:rsidR="00C07557">
              <w:rPr>
                <w:rFonts w:eastAsia="Yu Gothic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5D3F1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7.4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0A955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07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CE11D" w14:textId="77777777" w:rsidR="00DA3484" w:rsidRPr="001C7B93" w:rsidRDefault="00DA3484" w:rsidP="00D45D3B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**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5216E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0313C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9.4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D8E14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02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099D0" w14:textId="77777777" w:rsidR="00DA3484" w:rsidRPr="001C7B93" w:rsidRDefault="00DA3484" w:rsidP="00D45D3B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**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9A6D6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2</w:t>
            </w:r>
          </w:p>
        </w:tc>
      </w:tr>
      <w:tr w:rsidR="00CC7F39" w:rsidRPr="00894883" w14:paraId="107739BC" w14:textId="77777777" w:rsidTr="009D6FEA">
        <w:trPr>
          <w:trHeight w:val="397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E7C98" w14:textId="77777777" w:rsidR="00DA3484" w:rsidRPr="001C7B93" w:rsidRDefault="00DA3484" w:rsidP="00224381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Baby schem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EB945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406.8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6750B" w14:textId="687F0B83" w:rsidR="00DA3484" w:rsidRPr="001C7B93" w:rsidRDefault="003768E3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>&lt;</w:t>
            </w:r>
            <w:r w:rsidR="00DA3484"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  <w:r>
              <w:rPr>
                <w:rFonts w:eastAsia="Yu Gothic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4ECD4" w14:textId="77777777" w:rsidR="00DA3484" w:rsidRPr="001C7B93" w:rsidRDefault="00DA3484" w:rsidP="00D45D3B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*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E65F2" w14:textId="6CE99B65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5</w:t>
            </w:r>
            <w:r w:rsidR="00C07557">
              <w:rPr>
                <w:rFonts w:eastAsia="Yu Gothic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9C217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56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7C9A5" w14:textId="58FB66BA" w:rsidR="00DA3484" w:rsidRPr="001C7B93" w:rsidRDefault="00EB26A3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>&lt;</w:t>
            </w:r>
            <w:r w:rsidR="00DA3484"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  <w:r>
              <w:rPr>
                <w:rFonts w:eastAsia="Yu Gothic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F77E4" w14:textId="77777777" w:rsidR="00DA3484" w:rsidRPr="001C7B93" w:rsidRDefault="00DA3484" w:rsidP="00D45D3B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*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71B1B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793E7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258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1EE7D" w14:textId="3FA0E348" w:rsidR="00DA3484" w:rsidRPr="001C7B93" w:rsidRDefault="00B95580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>&lt;</w:t>
            </w:r>
            <w:r w:rsidR="00DA3484"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  <w:r>
              <w:rPr>
                <w:rFonts w:eastAsia="Yu Gothic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72F10" w14:textId="77777777" w:rsidR="00DA3484" w:rsidRPr="001C7B93" w:rsidRDefault="00DA3484" w:rsidP="00D45D3B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*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56A2F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40</w:t>
            </w:r>
          </w:p>
        </w:tc>
      </w:tr>
      <w:tr w:rsidR="00CC7F39" w:rsidRPr="00894883" w14:paraId="46AD067D" w14:textId="77777777" w:rsidTr="009D6FEA">
        <w:trPr>
          <w:trHeight w:val="397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E9EAA" w14:textId="77777777" w:rsidR="00DA3484" w:rsidRPr="001C7B93" w:rsidRDefault="00DA3484" w:rsidP="00224381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Postur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9BC09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4.3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F6003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3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33C83" w14:textId="77777777" w:rsidR="00DA3484" w:rsidRPr="001C7B93" w:rsidRDefault="00DA3484" w:rsidP="00D45D3B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55D4F" w14:textId="1A3C28B6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972E0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1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8A052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0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B0BF4" w14:textId="77777777" w:rsidR="00DA3484" w:rsidRPr="001C7B93" w:rsidRDefault="00DA3484" w:rsidP="00D45D3B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68940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C4585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13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40764" w14:textId="10F282A5" w:rsidR="00DA3484" w:rsidRPr="001C7B93" w:rsidRDefault="00B95580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>&lt;</w:t>
            </w:r>
            <w:r w:rsidR="00DA3484"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  <w:r w:rsidR="00D125C4">
              <w:rPr>
                <w:rFonts w:eastAsia="Yu Gothic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C3569" w14:textId="77777777" w:rsidR="00DA3484" w:rsidRPr="001C7B93" w:rsidRDefault="00DA3484" w:rsidP="00D45D3B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*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9CBD2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3</w:t>
            </w:r>
          </w:p>
        </w:tc>
      </w:tr>
      <w:tr w:rsidR="00CC7F39" w:rsidRPr="00894883" w14:paraId="0885D1F4" w14:textId="77777777" w:rsidTr="009D6FEA">
        <w:trPr>
          <w:trHeight w:val="397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EC305" w14:textId="77777777" w:rsidR="00DA3484" w:rsidRPr="001C7B93" w:rsidRDefault="00DA3484" w:rsidP="00224381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 xml:space="preserve">Country </w:t>
            </w:r>
            <w:r w:rsidRPr="001C7B93">
              <w:rPr>
                <w:rFonts w:eastAsia="Yu Gothic"/>
                <w:color w:val="000000"/>
                <w:kern w:val="0"/>
                <w:sz w:val="24"/>
              </w:rPr>
              <w:sym w:font="Symbol" w:char="F0B4"/>
            </w:r>
            <w:r w:rsidRPr="001C7B93">
              <w:rPr>
                <w:rFonts w:eastAsia="Yu Gothic"/>
                <w:color w:val="000000"/>
                <w:kern w:val="0"/>
                <w:sz w:val="24"/>
              </w:rPr>
              <w:t xml:space="preserve"> Baby schem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CA04F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50.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EDC87" w14:textId="428AB415" w:rsidR="00DA3484" w:rsidRPr="001C7B93" w:rsidRDefault="003768E3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>&lt;</w:t>
            </w:r>
            <w:r w:rsidR="00DA3484"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  <w:r>
              <w:rPr>
                <w:rFonts w:eastAsia="Yu Gothic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EFB1E" w14:textId="77777777" w:rsidR="00DA3484" w:rsidRPr="001C7B93" w:rsidRDefault="00DA3484" w:rsidP="00D45D3B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*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459BC" w14:textId="5E2B4FAF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33EBE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16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AB067" w14:textId="3E9CE668" w:rsidR="00DA3484" w:rsidRPr="001C7B93" w:rsidRDefault="00EB26A3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>&lt;</w:t>
            </w:r>
            <w:r w:rsidR="00DA3484"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  <w:r>
              <w:rPr>
                <w:rFonts w:eastAsia="Yu Gothic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E2DCC" w14:textId="77777777" w:rsidR="00DA3484" w:rsidRPr="001C7B93" w:rsidRDefault="00DA3484" w:rsidP="00D45D3B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*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F9E6F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DF26C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38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9FADD" w14:textId="24400AF6" w:rsidR="00DA3484" w:rsidRPr="001C7B93" w:rsidRDefault="00D125C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>&lt;</w:t>
            </w:r>
            <w:r w:rsidR="00DA3484"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  <w:r>
              <w:rPr>
                <w:rFonts w:eastAsia="Yu Gothic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9E434" w14:textId="77777777" w:rsidR="00DA3484" w:rsidRPr="001C7B93" w:rsidRDefault="00DA3484" w:rsidP="00D45D3B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*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4524C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9</w:t>
            </w:r>
          </w:p>
        </w:tc>
      </w:tr>
      <w:tr w:rsidR="00CC7F39" w:rsidRPr="00894883" w14:paraId="1B673461" w14:textId="77777777" w:rsidTr="009D6FEA">
        <w:trPr>
          <w:trHeight w:val="397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434CB" w14:textId="77777777" w:rsidR="00DA3484" w:rsidRPr="001C7B93" w:rsidRDefault="00DA3484" w:rsidP="00224381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 xml:space="preserve">Country </w:t>
            </w:r>
            <w:r w:rsidRPr="001C7B93">
              <w:rPr>
                <w:rFonts w:eastAsia="Yu Gothic"/>
                <w:color w:val="000000"/>
                <w:kern w:val="0"/>
                <w:sz w:val="24"/>
              </w:rPr>
              <w:sym w:font="Symbol" w:char="F0B4"/>
            </w:r>
            <w:r w:rsidRPr="001C7B93">
              <w:rPr>
                <w:rFonts w:eastAsia="Yu Gothic"/>
                <w:color w:val="000000"/>
                <w:kern w:val="0"/>
                <w:sz w:val="24"/>
              </w:rPr>
              <w:t xml:space="preserve"> Postur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9F73C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3.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E8813" w14:textId="47F1376A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7</w:t>
            </w:r>
            <w:r w:rsidR="003768E3">
              <w:rPr>
                <w:rFonts w:eastAsia="Yu Gothic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6FB1E" w14:textId="1918FFF3" w:rsidR="00DA3484" w:rsidRPr="001C7B93" w:rsidRDefault="00DA3484" w:rsidP="00D45D3B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CB346" w14:textId="0BE7B241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</w:t>
            </w:r>
            <w:r w:rsidR="004D4E83">
              <w:rPr>
                <w:rFonts w:eastAsia="Yu Gothic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64432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1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2FBBF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24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09019" w14:textId="10991497" w:rsidR="00DA3484" w:rsidRPr="001C7B93" w:rsidRDefault="00DA3484" w:rsidP="00D45D3B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4F462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0439E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EF384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67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00F71A" w14:textId="1AEC30B7" w:rsidR="00DA3484" w:rsidRPr="001C7B93" w:rsidRDefault="00DA3484" w:rsidP="00D45D3B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48CB7" w14:textId="02239B23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</w:p>
        </w:tc>
      </w:tr>
      <w:tr w:rsidR="00CC7F39" w:rsidRPr="00894883" w14:paraId="7183DC72" w14:textId="77777777" w:rsidTr="009D6FEA">
        <w:trPr>
          <w:trHeight w:val="397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51364B" w14:textId="77777777" w:rsidR="00DA3484" w:rsidRPr="001C7B93" w:rsidRDefault="00DA3484" w:rsidP="00224381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 xml:space="preserve">Baby schema </w:t>
            </w:r>
            <w:r w:rsidRPr="001C7B93">
              <w:rPr>
                <w:rFonts w:eastAsia="Yu Gothic"/>
                <w:color w:val="000000"/>
                <w:kern w:val="0"/>
                <w:sz w:val="24"/>
              </w:rPr>
              <w:sym w:font="Symbol" w:char="F0B4"/>
            </w:r>
            <w:r w:rsidRPr="001C7B93">
              <w:rPr>
                <w:rFonts w:eastAsia="Yu Gothic"/>
                <w:color w:val="000000"/>
                <w:kern w:val="0"/>
                <w:sz w:val="24"/>
              </w:rPr>
              <w:t xml:space="preserve"> Postur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9CB8E9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1.6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6E7812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19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011192" w14:textId="1AED4147" w:rsidR="00DA3484" w:rsidRPr="001C7B93" w:rsidRDefault="00DA3484" w:rsidP="00D45D3B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0BEF5F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EAE77B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BF1699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5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D2DF45" w14:textId="1CE8FEBA" w:rsidR="00DA3484" w:rsidRPr="001C7B93" w:rsidRDefault="00DA3484" w:rsidP="00D45D3B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CC454B" w14:textId="51C4891C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8AFF06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666C89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34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5E9811" w14:textId="09B3479E" w:rsidR="00DA3484" w:rsidRPr="001C7B93" w:rsidRDefault="00DA3484" w:rsidP="00D45D3B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FC84EB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</w:p>
        </w:tc>
      </w:tr>
      <w:tr w:rsidR="00CC7F39" w:rsidRPr="00894883" w14:paraId="5ACF1CF9" w14:textId="77777777" w:rsidTr="009D6FEA">
        <w:trPr>
          <w:trHeight w:val="397"/>
        </w:trPr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AAD00A4" w14:textId="77777777" w:rsidR="00DA3484" w:rsidRPr="001C7B93" w:rsidRDefault="00DA3484" w:rsidP="00224381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 xml:space="preserve">Country </w:t>
            </w:r>
            <w:r w:rsidRPr="001C7B93">
              <w:rPr>
                <w:rFonts w:eastAsia="Yu Gothic"/>
                <w:color w:val="000000"/>
                <w:kern w:val="0"/>
                <w:sz w:val="24"/>
              </w:rPr>
              <w:sym w:font="Symbol" w:char="F0B4"/>
            </w:r>
            <w:r w:rsidRPr="001C7B93">
              <w:rPr>
                <w:rFonts w:eastAsia="Yu Gothic"/>
                <w:color w:val="000000"/>
                <w:kern w:val="0"/>
                <w:sz w:val="24"/>
              </w:rPr>
              <w:t xml:space="preserve"> Baby schema </w:t>
            </w:r>
            <w:r w:rsidRPr="001C7B93">
              <w:rPr>
                <w:rFonts w:eastAsia="Yu Gothic"/>
                <w:color w:val="000000"/>
                <w:kern w:val="0"/>
                <w:sz w:val="24"/>
              </w:rPr>
              <w:sym w:font="Symbol" w:char="F0B4"/>
            </w:r>
            <w:r w:rsidRPr="001C7B93">
              <w:rPr>
                <w:rFonts w:eastAsia="Yu Gothic"/>
                <w:color w:val="000000"/>
                <w:kern w:val="0"/>
                <w:sz w:val="24"/>
              </w:rPr>
              <w:t xml:space="preserve"> Postur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9FE7DE8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1.1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330D718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29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3B874D6" w14:textId="6582458C" w:rsidR="00DA3484" w:rsidRPr="001C7B93" w:rsidRDefault="00DA3484" w:rsidP="00D45D3B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666E34D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42ADC3A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B4F70C4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53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1A5E4EB" w14:textId="7BBD49DC" w:rsidR="00DA3484" w:rsidRPr="001C7B93" w:rsidRDefault="00DA3484" w:rsidP="00D45D3B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44C03C9" w14:textId="7C69C706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339E599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1.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F2A0589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24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A23226C" w14:textId="23590DA7" w:rsidR="00DA3484" w:rsidRPr="001C7B93" w:rsidRDefault="00DA3484" w:rsidP="00D45D3B">
            <w:pPr>
              <w:tabs>
                <w:tab w:val="left" w:pos="1134"/>
              </w:tabs>
              <w:adjustRightInd w:val="0"/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0EC7848" w14:textId="77777777" w:rsidR="00DA3484" w:rsidRPr="001C7B93" w:rsidRDefault="00DA3484" w:rsidP="00C52574">
            <w:pPr>
              <w:tabs>
                <w:tab w:val="left" w:pos="1134"/>
              </w:tabs>
              <w:adjustRightInd w:val="0"/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</w:p>
        </w:tc>
      </w:tr>
    </w:tbl>
    <w:p w14:paraId="74826545" w14:textId="3C5D0E59" w:rsidR="009C7268" w:rsidRPr="003028E6" w:rsidRDefault="00DA3484" w:rsidP="00224381">
      <w:pPr>
        <w:tabs>
          <w:tab w:val="left" w:pos="1134"/>
        </w:tabs>
        <w:adjustRightInd w:val="0"/>
        <w:snapToGrid w:val="0"/>
        <w:spacing w:beforeLines="50" w:before="219" w:line="480" w:lineRule="auto"/>
        <w:jc w:val="left"/>
        <w:rPr>
          <w:sz w:val="24"/>
        </w:rPr>
      </w:pPr>
      <w:r w:rsidRPr="001C7B93">
        <w:rPr>
          <w:sz w:val="24"/>
        </w:rPr>
        <w:t xml:space="preserve">The numerator and denominator degrees of freedom for all </w:t>
      </w:r>
      <w:r w:rsidR="008A193F" w:rsidRPr="001C7B93">
        <w:rPr>
          <w:i/>
          <w:iCs/>
          <w:sz w:val="24"/>
        </w:rPr>
        <w:t>F</w:t>
      </w:r>
      <w:r w:rsidR="008A193F">
        <w:rPr>
          <w:rFonts w:hint="eastAsia"/>
          <w:sz w:val="24"/>
        </w:rPr>
        <w:t>-</w:t>
      </w:r>
      <w:r w:rsidRPr="001C7B93">
        <w:rPr>
          <w:sz w:val="24"/>
        </w:rPr>
        <w:t>tests were 1 and 395, respectively.</w:t>
      </w:r>
      <w:r w:rsidR="00B170ED">
        <w:rPr>
          <w:rFonts w:hint="eastAsia"/>
          <w:sz w:val="24"/>
        </w:rPr>
        <w:t xml:space="preserve"> </w:t>
      </w:r>
      <w:r w:rsidRPr="001C7B93">
        <w:rPr>
          <w:sz w:val="24"/>
        </w:rPr>
        <w:t>*</w:t>
      </w:r>
      <w:r w:rsidRPr="001C7B93">
        <w:rPr>
          <w:i/>
          <w:iCs/>
          <w:sz w:val="24"/>
        </w:rPr>
        <w:t>p</w:t>
      </w:r>
      <w:r w:rsidRPr="001C7B93">
        <w:rPr>
          <w:sz w:val="24"/>
        </w:rPr>
        <w:t xml:space="preserve"> &lt; .05, **</w:t>
      </w:r>
      <w:r w:rsidRPr="001C7B93">
        <w:rPr>
          <w:i/>
          <w:iCs/>
          <w:sz w:val="24"/>
        </w:rPr>
        <w:t>p</w:t>
      </w:r>
      <w:r w:rsidRPr="001C7B93">
        <w:rPr>
          <w:sz w:val="24"/>
        </w:rPr>
        <w:t xml:space="preserve"> &lt; .01, ***</w:t>
      </w:r>
      <w:r w:rsidRPr="001C7B93">
        <w:rPr>
          <w:i/>
          <w:iCs/>
          <w:sz w:val="24"/>
        </w:rPr>
        <w:t>p</w:t>
      </w:r>
      <w:r w:rsidRPr="001C7B93">
        <w:rPr>
          <w:sz w:val="24"/>
        </w:rPr>
        <w:t xml:space="preserve"> &lt; .001</w:t>
      </w:r>
      <w:r w:rsidR="004434C5">
        <w:rPr>
          <w:rFonts w:hint="eastAsia"/>
          <w:sz w:val="24"/>
        </w:rPr>
        <w:t>.</w:t>
      </w:r>
    </w:p>
    <w:sectPr w:rsidR="009C7268" w:rsidRPr="003028E6" w:rsidSect="00964406">
      <w:headerReference w:type="even" r:id="rId7"/>
      <w:footerReference w:type="even" r:id="rId8"/>
      <w:headerReference w:type="first" r:id="rId9"/>
      <w:footerReference w:type="first" r:id="rId10"/>
      <w:pgSz w:w="16838" w:h="11906" w:orient="landscape" w:code="9"/>
      <w:pgMar w:top="1440" w:right="1440" w:bottom="1440" w:left="1440" w:header="851" w:footer="992" w:gutter="0"/>
      <w:cols w:space="425"/>
      <w:docGrid w:type="linesAndChars" w:linePitch="43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B08F5B" w14:textId="77777777" w:rsidR="002F2828" w:rsidRDefault="002F2828" w:rsidP="00360EF2">
      <w:pPr>
        <w:ind w:left="210"/>
      </w:pPr>
      <w:r>
        <w:separator/>
      </w:r>
    </w:p>
  </w:endnote>
  <w:endnote w:type="continuationSeparator" w:id="0">
    <w:p w14:paraId="1274422A" w14:textId="77777777" w:rsidR="002F2828" w:rsidRDefault="002F2828" w:rsidP="00360EF2">
      <w:pPr>
        <w:ind w:left="21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0690A4" w14:textId="77777777" w:rsidR="00351D42" w:rsidRDefault="00351D42">
    <w:pPr>
      <w:pStyle w:val="a5"/>
      <w:ind w:left="21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FE4FB1" w14:textId="77777777" w:rsidR="00351D42" w:rsidRDefault="00351D42">
    <w:pPr>
      <w:pStyle w:val="a5"/>
      <w:ind w:left="21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56A3B1" w14:textId="77777777" w:rsidR="002F2828" w:rsidRDefault="002F2828" w:rsidP="00360EF2">
      <w:pPr>
        <w:ind w:left="210"/>
      </w:pPr>
      <w:r>
        <w:rPr>
          <w:rFonts w:hint="eastAsia"/>
        </w:rPr>
        <w:separator/>
      </w:r>
    </w:p>
  </w:footnote>
  <w:footnote w:type="continuationSeparator" w:id="0">
    <w:p w14:paraId="32A6531A" w14:textId="77777777" w:rsidR="002F2828" w:rsidRDefault="002F2828" w:rsidP="00360EF2">
      <w:pPr>
        <w:ind w:left="21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03E117" w14:textId="77777777" w:rsidR="00351D42" w:rsidRDefault="00351D42">
    <w:pPr>
      <w:pStyle w:val="a3"/>
      <w:ind w:left="21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D8FDD9" w14:textId="77777777" w:rsidR="00351D42" w:rsidRDefault="00351D42">
    <w:pPr>
      <w:pStyle w:val="a3"/>
      <w:ind w:left="21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9578B"/>
    <w:multiLevelType w:val="hybridMultilevel"/>
    <w:tmpl w:val="70CA7E3C"/>
    <w:lvl w:ilvl="0" w:tplc="04090001">
      <w:start w:val="1"/>
      <w:numFmt w:val="bullet"/>
      <w:lvlText w:val=""/>
      <w:lvlJc w:val="left"/>
      <w:pPr>
        <w:ind w:left="866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06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46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6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26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66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6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46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86" w:hanging="440"/>
      </w:pPr>
      <w:rPr>
        <w:rFonts w:ascii="Wingdings" w:hAnsi="Wingdings" w:hint="default"/>
      </w:rPr>
    </w:lvl>
  </w:abstractNum>
  <w:abstractNum w:abstractNumId="1" w15:restartNumberingAfterBreak="0">
    <w:nsid w:val="030D2D39"/>
    <w:multiLevelType w:val="hybridMultilevel"/>
    <w:tmpl w:val="233E5918"/>
    <w:lvl w:ilvl="0" w:tplc="8EB09426">
      <w:start w:val="1"/>
      <w:numFmt w:val="decimalEnclosedCircle"/>
      <w:lvlText w:val="%1"/>
      <w:lvlJc w:val="left"/>
      <w:pPr>
        <w:ind w:left="987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3DD55F0"/>
    <w:multiLevelType w:val="hybridMultilevel"/>
    <w:tmpl w:val="A18034DA"/>
    <w:lvl w:ilvl="0" w:tplc="0190509C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4333DF5"/>
    <w:multiLevelType w:val="hybridMultilevel"/>
    <w:tmpl w:val="33ACAA96"/>
    <w:lvl w:ilvl="0" w:tplc="44C23C34">
      <w:start w:val="1"/>
      <w:numFmt w:val="decimalEnclosedCircle"/>
      <w:lvlText w:val="%1"/>
      <w:lvlJc w:val="left"/>
      <w:pPr>
        <w:ind w:left="987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93865BC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5" w15:restartNumberingAfterBreak="0">
    <w:nsid w:val="09E1304D"/>
    <w:multiLevelType w:val="multilevel"/>
    <w:tmpl w:val="5E0A1A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09F65684"/>
    <w:multiLevelType w:val="hybridMultilevel"/>
    <w:tmpl w:val="AD96D8A4"/>
    <w:lvl w:ilvl="0" w:tplc="ECC2936C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CEE47580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0B590EF8"/>
    <w:multiLevelType w:val="hybridMultilevel"/>
    <w:tmpl w:val="E44AA04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0DDB3390"/>
    <w:multiLevelType w:val="hybridMultilevel"/>
    <w:tmpl w:val="43B4C6E4"/>
    <w:lvl w:ilvl="0" w:tplc="04090011">
      <w:start w:val="1"/>
      <w:numFmt w:val="decimalEnclosedCircle"/>
      <w:lvlText w:val="%1"/>
      <w:lvlJc w:val="left"/>
      <w:pPr>
        <w:ind w:left="1280" w:hanging="440"/>
      </w:pPr>
      <w:rPr>
        <w:rFonts w:hint="eastAsia"/>
      </w:rPr>
    </w:lvl>
    <w:lvl w:ilvl="1" w:tplc="04090011">
      <w:start w:val="1"/>
      <w:numFmt w:val="decimalEnclosedCircle"/>
      <w:lvlText w:val="%2"/>
      <w:lvlJc w:val="left"/>
      <w:pPr>
        <w:ind w:left="1720" w:hanging="440"/>
      </w:pPr>
    </w:lvl>
    <w:lvl w:ilvl="2" w:tplc="0409000D" w:tentative="1">
      <w:start w:val="1"/>
      <w:numFmt w:val="bullet"/>
      <w:lvlText w:val=""/>
      <w:lvlJc w:val="left"/>
      <w:pPr>
        <w:ind w:left="21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0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4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800" w:hanging="440"/>
      </w:pPr>
      <w:rPr>
        <w:rFonts w:ascii="Wingdings" w:hAnsi="Wingdings" w:hint="default"/>
      </w:rPr>
    </w:lvl>
  </w:abstractNum>
  <w:abstractNum w:abstractNumId="9" w15:restartNumberingAfterBreak="0">
    <w:nsid w:val="105D6F61"/>
    <w:multiLevelType w:val="hybridMultilevel"/>
    <w:tmpl w:val="7CB6CDBA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0" w15:restartNumberingAfterBreak="0">
    <w:nsid w:val="1D7A7630"/>
    <w:multiLevelType w:val="hybridMultilevel"/>
    <w:tmpl w:val="AC826460"/>
    <w:lvl w:ilvl="0" w:tplc="1BEEFE38">
      <w:start w:val="1"/>
      <w:numFmt w:val="decimalEnclosedCircle"/>
      <w:lvlText w:val="%1"/>
      <w:lvlJc w:val="left"/>
      <w:pPr>
        <w:ind w:left="987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1F134932"/>
    <w:multiLevelType w:val="hybridMultilevel"/>
    <w:tmpl w:val="714E16C6"/>
    <w:lvl w:ilvl="0" w:tplc="C39822CC">
      <w:start w:val="1"/>
      <w:numFmt w:val="decimalEnclosedCircle"/>
      <w:lvlText w:val="%1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12" w15:restartNumberingAfterBreak="0">
    <w:nsid w:val="1F6802B6"/>
    <w:multiLevelType w:val="multilevel"/>
    <w:tmpl w:val="00343E22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3" w15:restartNumberingAfterBreak="0">
    <w:nsid w:val="25805360"/>
    <w:multiLevelType w:val="hybridMultilevel"/>
    <w:tmpl w:val="9C4693F6"/>
    <w:lvl w:ilvl="0" w:tplc="C206F4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AB64F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A682B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9C4DC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1668E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BE2D2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BA2DE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B0259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ABAF5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278E3BBA"/>
    <w:multiLevelType w:val="hybridMultilevel"/>
    <w:tmpl w:val="1292CAE8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5" w15:restartNumberingAfterBreak="0">
    <w:nsid w:val="3608138F"/>
    <w:multiLevelType w:val="hybridMultilevel"/>
    <w:tmpl w:val="3D8A2A86"/>
    <w:lvl w:ilvl="0" w:tplc="C3900676">
      <w:numFmt w:val="bullet"/>
      <w:lvlText w:val="・"/>
      <w:lvlJc w:val="left"/>
      <w:pPr>
        <w:ind w:left="360" w:hanging="360"/>
      </w:pPr>
      <w:rPr>
        <w:rFonts w:ascii="Yu Gothic" w:eastAsia="Yu Gothic" w:hAnsi="Yu Gothic" w:cstheme="majorBid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6" w15:restartNumberingAfterBreak="0">
    <w:nsid w:val="36602F2A"/>
    <w:multiLevelType w:val="hybridMultilevel"/>
    <w:tmpl w:val="3594D152"/>
    <w:lvl w:ilvl="0" w:tplc="DE9C825A">
      <w:numFmt w:val="bullet"/>
      <w:lvlText w:val="・"/>
      <w:lvlJc w:val="left"/>
      <w:pPr>
        <w:ind w:left="880" w:hanging="440"/>
      </w:pPr>
      <w:rPr>
        <w:rFonts w:ascii="游ゴシック Light" w:eastAsia="游ゴシック Light" w:hAnsi="游ゴシック Light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7" w15:restartNumberingAfterBreak="0">
    <w:nsid w:val="39010BD0"/>
    <w:multiLevelType w:val="hybridMultilevel"/>
    <w:tmpl w:val="E16C941E"/>
    <w:lvl w:ilvl="0" w:tplc="04090011">
      <w:start w:val="1"/>
      <w:numFmt w:val="decimalEnclosedCircle"/>
      <w:lvlText w:val="%1"/>
      <w:lvlJc w:val="left"/>
      <w:pPr>
        <w:ind w:left="987" w:hanging="420"/>
      </w:pPr>
    </w:lvl>
    <w:lvl w:ilvl="1" w:tplc="04090017" w:tentative="1">
      <w:start w:val="1"/>
      <w:numFmt w:val="aiueoFullWidth"/>
      <w:lvlText w:val="(%2)"/>
      <w:lvlJc w:val="left"/>
      <w:pPr>
        <w:ind w:left="1407" w:hanging="420"/>
      </w:pPr>
    </w:lvl>
    <w:lvl w:ilvl="2" w:tplc="04090011" w:tentative="1">
      <w:start w:val="1"/>
      <w:numFmt w:val="decimalEnclosedCircle"/>
      <w:lvlText w:val="%3"/>
      <w:lvlJc w:val="left"/>
      <w:pPr>
        <w:ind w:left="1827" w:hanging="420"/>
      </w:pPr>
    </w:lvl>
    <w:lvl w:ilvl="3" w:tplc="0409000F" w:tentative="1">
      <w:start w:val="1"/>
      <w:numFmt w:val="decimal"/>
      <w:lvlText w:val="%4."/>
      <w:lvlJc w:val="left"/>
      <w:pPr>
        <w:ind w:left="2247" w:hanging="420"/>
      </w:pPr>
    </w:lvl>
    <w:lvl w:ilvl="4" w:tplc="04090017" w:tentative="1">
      <w:start w:val="1"/>
      <w:numFmt w:val="aiueoFullWidth"/>
      <w:lvlText w:val="(%5)"/>
      <w:lvlJc w:val="left"/>
      <w:pPr>
        <w:ind w:left="2667" w:hanging="420"/>
      </w:pPr>
    </w:lvl>
    <w:lvl w:ilvl="5" w:tplc="04090011" w:tentative="1">
      <w:start w:val="1"/>
      <w:numFmt w:val="decimalEnclosedCircle"/>
      <w:lvlText w:val="%6"/>
      <w:lvlJc w:val="left"/>
      <w:pPr>
        <w:ind w:left="3087" w:hanging="420"/>
      </w:pPr>
    </w:lvl>
    <w:lvl w:ilvl="6" w:tplc="0409000F" w:tentative="1">
      <w:start w:val="1"/>
      <w:numFmt w:val="decimal"/>
      <w:lvlText w:val="%7."/>
      <w:lvlJc w:val="left"/>
      <w:pPr>
        <w:ind w:left="3507" w:hanging="420"/>
      </w:pPr>
    </w:lvl>
    <w:lvl w:ilvl="7" w:tplc="04090017" w:tentative="1">
      <w:start w:val="1"/>
      <w:numFmt w:val="aiueoFullWidth"/>
      <w:lvlText w:val="(%8)"/>
      <w:lvlJc w:val="left"/>
      <w:pPr>
        <w:ind w:left="3927" w:hanging="420"/>
      </w:pPr>
    </w:lvl>
    <w:lvl w:ilvl="8" w:tplc="04090011" w:tentative="1">
      <w:start w:val="1"/>
      <w:numFmt w:val="decimalEnclosedCircle"/>
      <w:lvlText w:val="%9"/>
      <w:lvlJc w:val="left"/>
      <w:pPr>
        <w:ind w:left="4347" w:hanging="420"/>
      </w:pPr>
    </w:lvl>
  </w:abstractNum>
  <w:abstractNum w:abstractNumId="18" w15:restartNumberingAfterBreak="0">
    <w:nsid w:val="392A2EA9"/>
    <w:multiLevelType w:val="hybridMultilevel"/>
    <w:tmpl w:val="0916FCE6"/>
    <w:lvl w:ilvl="0" w:tplc="FFFFFFFF">
      <w:start w:val="1"/>
      <w:numFmt w:val="decimalEnclosedCircle"/>
      <w:lvlText w:val="%1"/>
      <w:lvlJc w:val="left"/>
      <w:pPr>
        <w:ind w:left="987" w:hanging="42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3CE14BD3"/>
    <w:multiLevelType w:val="hybridMultilevel"/>
    <w:tmpl w:val="16007A6C"/>
    <w:lvl w:ilvl="0" w:tplc="102E369E">
      <w:start w:val="1"/>
      <w:numFmt w:val="decimal"/>
      <w:lvlText w:val="%1."/>
      <w:lvlJc w:val="left"/>
      <w:pPr>
        <w:ind w:left="420" w:hanging="420"/>
      </w:pPr>
      <w:rPr>
        <w:sz w:val="24"/>
        <w:szCs w:val="24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FCA102E">
      <w:start w:val="1"/>
      <w:numFmt w:val="decimalEnclosedCircle"/>
      <w:lvlText w:val="%3"/>
      <w:lvlJc w:val="left"/>
      <w:pPr>
        <w:ind w:left="120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3DB750DF"/>
    <w:multiLevelType w:val="multilevel"/>
    <w:tmpl w:val="D086469A"/>
    <w:lvl w:ilvl="0">
      <w:start w:val="1"/>
      <w:numFmt w:val="decimal"/>
      <w:suff w:val="nothing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suff w:val="nothing"/>
      <w:lvlText w:val="%1-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Restart w:val="0"/>
      <w:suff w:val="nothing"/>
      <w:lvlText w:val="%1-%2-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suff w:val="nothing"/>
      <w:lvlText w:val="%1-%2-%3-%4"/>
      <w:lvlJc w:val="left"/>
      <w:pPr>
        <w:ind w:left="0" w:firstLine="0"/>
      </w:pPr>
      <w:rPr>
        <w:rFonts w:hint="eastAsia"/>
      </w:rPr>
    </w:lvl>
    <w:lvl w:ilvl="4">
      <w:start w:val="1"/>
      <w:numFmt w:val="decimalFullWidth"/>
      <w:suff w:val="nothing"/>
      <w:lvlText w:val="%1-%2-%3-%4-%5"/>
      <w:lvlJc w:val="left"/>
      <w:pPr>
        <w:ind w:left="0" w:firstLine="0"/>
      </w:pPr>
      <w:rPr>
        <w:rFonts w:hint="eastAsia"/>
      </w:rPr>
    </w:lvl>
    <w:lvl w:ilvl="5">
      <w:start w:val="1"/>
      <w:numFmt w:val="decimalFullWidth"/>
      <w:suff w:val="nothing"/>
      <w:lvlText w:val="%1-%2-%3-%4-%5-%6"/>
      <w:lvlJc w:val="left"/>
      <w:pPr>
        <w:ind w:left="0" w:firstLine="0"/>
      </w:pPr>
      <w:rPr>
        <w:rFonts w:hint="eastAsia"/>
      </w:rPr>
    </w:lvl>
    <w:lvl w:ilvl="6">
      <w:start w:val="1"/>
      <w:numFmt w:val="decimalFullWidth"/>
      <w:suff w:val="nothing"/>
      <w:lvlText w:val="%1-%2-%3-%4-%5-%6-%7"/>
      <w:lvlJc w:val="left"/>
      <w:pPr>
        <w:ind w:left="0" w:firstLine="0"/>
      </w:pPr>
      <w:rPr>
        <w:rFonts w:hint="eastAsia"/>
      </w:rPr>
    </w:lvl>
    <w:lvl w:ilvl="7">
      <w:start w:val="1"/>
      <w:numFmt w:val="decimalFullWidth"/>
      <w:suff w:val="nothing"/>
      <w:lvlText w:val="%1-%2-%3-%4-%5-%6-%7-%8"/>
      <w:lvlJc w:val="left"/>
      <w:pPr>
        <w:ind w:left="0" w:firstLine="0"/>
      </w:pPr>
      <w:rPr>
        <w:rFonts w:hint="eastAsia"/>
      </w:rPr>
    </w:lvl>
    <w:lvl w:ilvl="8">
      <w:start w:val="1"/>
      <w:numFmt w:val="decimalFullWidth"/>
      <w:suff w:val="nothing"/>
      <w:lvlText w:val="%1-%2-%3-%4-%5-%6-%7-%8-%9"/>
      <w:lvlJc w:val="left"/>
      <w:pPr>
        <w:ind w:left="0" w:firstLine="0"/>
      </w:pPr>
      <w:rPr>
        <w:rFonts w:hint="eastAsia"/>
      </w:rPr>
    </w:lvl>
  </w:abstractNum>
  <w:abstractNum w:abstractNumId="21" w15:restartNumberingAfterBreak="0">
    <w:nsid w:val="452C5D6E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2" w15:restartNumberingAfterBreak="0">
    <w:nsid w:val="47E7341A"/>
    <w:multiLevelType w:val="hybridMultilevel"/>
    <w:tmpl w:val="FB00B39E"/>
    <w:lvl w:ilvl="0" w:tplc="04090017">
      <w:start w:val="1"/>
      <w:numFmt w:val="aiueoFullWidth"/>
      <w:lvlText w:val="(%1)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4B653761"/>
    <w:multiLevelType w:val="hybridMultilevel"/>
    <w:tmpl w:val="9FB2E040"/>
    <w:lvl w:ilvl="0" w:tplc="6BE498CE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4EDC22C2"/>
    <w:multiLevelType w:val="hybridMultilevel"/>
    <w:tmpl w:val="352C63FA"/>
    <w:lvl w:ilvl="0" w:tplc="FFBECF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6668E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144A2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F4856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FA483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46AEA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6EA67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6CEB8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39073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52E61534"/>
    <w:multiLevelType w:val="hybridMultilevel"/>
    <w:tmpl w:val="5D96AC7A"/>
    <w:lvl w:ilvl="0" w:tplc="185A790E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572F7EC1"/>
    <w:multiLevelType w:val="hybridMultilevel"/>
    <w:tmpl w:val="1660CA50"/>
    <w:lvl w:ilvl="0" w:tplc="E9E6D4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04A8E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B5A71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ADE5B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8B40C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AAEE3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9FA3D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CEC20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5A4F6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7" w15:restartNumberingAfterBreak="0">
    <w:nsid w:val="58AF77CB"/>
    <w:multiLevelType w:val="hybridMultilevel"/>
    <w:tmpl w:val="CD140CBE"/>
    <w:lvl w:ilvl="0" w:tplc="DE9C825A">
      <w:numFmt w:val="bullet"/>
      <w:lvlText w:val="・"/>
      <w:lvlJc w:val="left"/>
      <w:pPr>
        <w:ind w:left="880" w:hanging="440"/>
      </w:pPr>
      <w:rPr>
        <w:rFonts w:ascii="游ゴシック Light" w:eastAsia="游ゴシック Light" w:hAnsi="游ゴシック Light" w:cs="Times New Roman" w:hint="eastAsia"/>
      </w:rPr>
    </w:lvl>
    <w:lvl w:ilvl="1" w:tplc="04090011">
      <w:start w:val="1"/>
      <w:numFmt w:val="decimalEnclosedCircle"/>
      <w:lvlText w:val="%2"/>
      <w:lvlJc w:val="left"/>
      <w:pPr>
        <w:ind w:left="1320" w:hanging="440"/>
      </w:p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8" w15:restartNumberingAfterBreak="0">
    <w:nsid w:val="61EB4AA7"/>
    <w:multiLevelType w:val="multilevel"/>
    <w:tmpl w:val="04090021"/>
    <w:lvl w:ilvl="0">
      <w:start w:val="1"/>
      <w:numFmt w:val="decimalFullWidth"/>
      <w:suff w:val="nothing"/>
      <w:lvlText w:val="%1"/>
      <w:lvlJc w:val="left"/>
      <w:pPr>
        <w:ind w:left="0" w:firstLine="0"/>
      </w:pPr>
    </w:lvl>
    <w:lvl w:ilvl="1">
      <w:start w:val="1"/>
      <w:numFmt w:val="decimalFullWidth"/>
      <w:suff w:val="nothing"/>
      <w:lvlText w:val="%1-%2"/>
      <w:lvlJc w:val="left"/>
      <w:pPr>
        <w:ind w:left="0" w:firstLine="0"/>
      </w:pPr>
    </w:lvl>
    <w:lvl w:ilvl="2">
      <w:start w:val="1"/>
      <w:numFmt w:val="decimalFullWidth"/>
      <w:suff w:val="nothing"/>
      <w:lvlText w:val="%1-%2-%3"/>
      <w:lvlJc w:val="left"/>
      <w:pPr>
        <w:ind w:left="0" w:firstLine="0"/>
      </w:pPr>
    </w:lvl>
    <w:lvl w:ilvl="3">
      <w:start w:val="1"/>
      <w:numFmt w:val="decimalFullWidth"/>
      <w:suff w:val="nothing"/>
      <w:lvlText w:val="%1-%2-%3-%4"/>
      <w:lvlJc w:val="left"/>
      <w:pPr>
        <w:ind w:left="0" w:firstLine="0"/>
      </w:pPr>
    </w:lvl>
    <w:lvl w:ilvl="4">
      <w:start w:val="1"/>
      <w:numFmt w:val="decimalFullWidth"/>
      <w:suff w:val="nothing"/>
      <w:lvlText w:val="%1-%2-%3-%4-%5"/>
      <w:lvlJc w:val="left"/>
      <w:pPr>
        <w:ind w:left="0" w:firstLine="0"/>
      </w:pPr>
    </w:lvl>
    <w:lvl w:ilvl="5">
      <w:start w:val="1"/>
      <w:numFmt w:val="decimalFullWidth"/>
      <w:suff w:val="nothing"/>
      <w:lvlText w:val="%1-%2-%3-%4-%5-%6"/>
      <w:lvlJc w:val="left"/>
      <w:pPr>
        <w:ind w:left="0" w:firstLine="0"/>
      </w:pPr>
    </w:lvl>
    <w:lvl w:ilvl="6">
      <w:start w:val="1"/>
      <w:numFmt w:val="decimalFullWidth"/>
      <w:suff w:val="nothing"/>
      <w:lvlText w:val="%1-%2-%3-%4-%5-%6-%7"/>
      <w:lvlJc w:val="left"/>
      <w:pPr>
        <w:ind w:left="0" w:firstLine="0"/>
      </w:pPr>
    </w:lvl>
    <w:lvl w:ilvl="7">
      <w:start w:val="1"/>
      <w:numFmt w:val="decimalFullWidth"/>
      <w:suff w:val="nothing"/>
      <w:lvlText w:val="%1-%2-%3-%4-%5-%6-%7-%8"/>
      <w:lvlJc w:val="left"/>
      <w:pPr>
        <w:ind w:left="0" w:firstLine="0"/>
      </w:pPr>
    </w:lvl>
    <w:lvl w:ilvl="8">
      <w:start w:val="1"/>
      <w:numFmt w:val="decimalFullWidth"/>
      <w:suff w:val="nothing"/>
      <w:lvlText w:val="%1-%2-%3-%4-%5-%6-%7-%8-%9"/>
      <w:lvlJc w:val="left"/>
      <w:pPr>
        <w:ind w:left="0" w:firstLine="0"/>
      </w:pPr>
    </w:lvl>
  </w:abstractNum>
  <w:abstractNum w:abstractNumId="29" w15:restartNumberingAfterBreak="0">
    <w:nsid w:val="65316268"/>
    <w:multiLevelType w:val="hybridMultilevel"/>
    <w:tmpl w:val="C07AC1CA"/>
    <w:lvl w:ilvl="0" w:tplc="7E9EF814">
      <w:numFmt w:val="bullet"/>
      <w:lvlText w:val="●"/>
      <w:lvlJc w:val="left"/>
      <w:pPr>
        <w:ind w:left="360" w:hanging="360"/>
      </w:pPr>
      <w:rPr>
        <w:rFonts w:ascii="游ゴシック Light" w:eastAsia="游ゴシック Light" w:hAnsi="游ゴシック Light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6B1F5449"/>
    <w:multiLevelType w:val="hybridMultilevel"/>
    <w:tmpl w:val="84C86DDA"/>
    <w:lvl w:ilvl="0" w:tplc="0409000F">
      <w:start w:val="1"/>
      <w:numFmt w:val="decimal"/>
      <w:lvlText w:val="%1."/>
      <w:lvlJc w:val="left"/>
      <w:pPr>
        <w:ind w:left="650" w:hanging="440"/>
      </w:pPr>
    </w:lvl>
    <w:lvl w:ilvl="1" w:tplc="04090017" w:tentative="1">
      <w:start w:val="1"/>
      <w:numFmt w:val="aiueoFullWidth"/>
      <w:lvlText w:val="(%2)"/>
      <w:lvlJc w:val="left"/>
      <w:pPr>
        <w:ind w:left="1090" w:hanging="440"/>
      </w:pPr>
    </w:lvl>
    <w:lvl w:ilvl="2" w:tplc="04090011" w:tentative="1">
      <w:start w:val="1"/>
      <w:numFmt w:val="decimalEnclosedCircle"/>
      <w:lvlText w:val="%3"/>
      <w:lvlJc w:val="left"/>
      <w:pPr>
        <w:ind w:left="1530" w:hanging="440"/>
      </w:pPr>
    </w:lvl>
    <w:lvl w:ilvl="3" w:tplc="0409000F" w:tentative="1">
      <w:start w:val="1"/>
      <w:numFmt w:val="decimal"/>
      <w:lvlText w:val="%4."/>
      <w:lvlJc w:val="left"/>
      <w:pPr>
        <w:ind w:left="1970" w:hanging="440"/>
      </w:pPr>
    </w:lvl>
    <w:lvl w:ilvl="4" w:tplc="04090017" w:tentative="1">
      <w:start w:val="1"/>
      <w:numFmt w:val="aiueoFullWidth"/>
      <w:lvlText w:val="(%5)"/>
      <w:lvlJc w:val="left"/>
      <w:pPr>
        <w:ind w:left="2410" w:hanging="440"/>
      </w:pPr>
    </w:lvl>
    <w:lvl w:ilvl="5" w:tplc="04090011" w:tentative="1">
      <w:start w:val="1"/>
      <w:numFmt w:val="decimalEnclosedCircle"/>
      <w:lvlText w:val="%6"/>
      <w:lvlJc w:val="left"/>
      <w:pPr>
        <w:ind w:left="2850" w:hanging="440"/>
      </w:pPr>
    </w:lvl>
    <w:lvl w:ilvl="6" w:tplc="0409000F" w:tentative="1">
      <w:start w:val="1"/>
      <w:numFmt w:val="decimal"/>
      <w:lvlText w:val="%7."/>
      <w:lvlJc w:val="left"/>
      <w:pPr>
        <w:ind w:left="3290" w:hanging="440"/>
      </w:pPr>
    </w:lvl>
    <w:lvl w:ilvl="7" w:tplc="04090017" w:tentative="1">
      <w:start w:val="1"/>
      <w:numFmt w:val="aiueoFullWidth"/>
      <w:lvlText w:val="(%8)"/>
      <w:lvlJc w:val="left"/>
      <w:pPr>
        <w:ind w:left="3730" w:hanging="440"/>
      </w:pPr>
    </w:lvl>
    <w:lvl w:ilvl="8" w:tplc="04090011" w:tentative="1">
      <w:start w:val="1"/>
      <w:numFmt w:val="decimalEnclosedCircle"/>
      <w:lvlText w:val="%9"/>
      <w:lvlJc w:val="left"/>
      <w:pPr>
        <w:ind w:left="4170" w:hanging="440"/>
      </w:pPr>
    </w:lvl>
  </w:abstractNum>
  <w:abstractNum w:abstractNumId="31" w15:restartNumberingAfterBreak="0">
    <w:nsid w:val="6B321E75"/>
    <w:multiLevelType w:val="hybridMultilevel"/>
    <w:tmpl w:val="64E05748"/>
    <w:lvl w:ilvl="0" w:tplc="DE9C825A">
      <w:numFmt w:val="bullet"/>
      <w:lvlText w:val="・"/>
      <w:lvlJc w:val="left"/>
      <w:pPr>
        <w:ind w:left="880" w:hanging="440"/>
      </w:pPr>
      <w:rPr>
        <w:rFonts w:ascii="游ゴシック Light" w:eastAsia="游ゴシック Light" w:hAnsi="游ゴシック Light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2" w15:restartNumberingAfterBreak="0">
    <w:nsid w:val="6BA01E55"/>
    <w:multiLevelType w:val="hybridMultilevel"/>
    <w:tmpl w:val="95927DA2"/>
    <w:lvl w:ilvl="0" w:tplc="0190509C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 w15:restartNumberingAfterBreak="0">
    <w:nsid w:val="7AAF4E09"/>
    <w:multiLevelType w:val="hybridMultilevel"/>
    <w:tmpl w:val="FDC4FF4C"/>
    <w:lvl w:ilvl="0" w:tplc="3A48292C">
      <w:start w:val="1"/>
      <w:numFmt w:val="decimalEnclosedCircle"/>
      <w:lvlText w:val="%1"/>
      <w:lvlJc w:val="left"/>
      <w:pPr>
        <w:ind w:left="987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7B8B59D9"/>
    <w:multiLevelType w:val="hybridMultilevel"/>
    <w:tmpl w:val="1F6A8E54"/>
    <w:lvl w:ilvl="0" w:tplc="DE9C825A">
      <w:numFmt w:val="bullet"/>
      <w:lvlText w:val="・"/>
      <w:lvlJc w:val="left"/>
      <w:pPr>
        <w:ind w:left="880" w:hanging="440"/>
      </w:pPr>
      <w:rPr>
        <w:rFonts w:ascii="游ゴシック Light" w:eastAsia="游ゴシック Light" w:hAnsi="游ゴシック Light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5" w15:restartNumberingAfterBreak="0">
    <w:nsid w:val="7EF316EE"/>
    <w:multiLevelType w:val="hybridMultilevel"/>
    <w:tmpl w:val="99AA8378"/>
    <w:lvl w:ilvl="0" w:tplc="F5323C80">
      <w:start w:val="1"/>
      <w:numFmt w:val="decimalEnclosedCircle"/>
      <w:lvlText w:val="%1"/>
      <w:lvlJc w:val="left"/>
      <w:pPr>
        <w:ind w:left="987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502623628">
    <w:abstractNumId w:val="11"/>
  </w:num>
  <w:num w:numId="2" w16cid:durableId="764611917">
    <w:abstractNumId w:val="19"/>
  </w:num>
  <w:num w:numId="3" w16cid:durableId="47412656">
    <w:abstractNumId w:val="29"/>
  </w:num>
  <w:num w:numId="4" w16cid:durableId="2041007945">
    <w:abstractNumId w:val="22"/>
  </w:num>
  <w:num w:numId="5" w16cid:durableId="1850677029">
    <w:abstractNumId w:val="23"/>
  </w:num>
  <w:num w:numId="6" w16cid:durableId="1400859584">
    <w:abstractNumId w:val="32"/>
  </w:num>
  <w:num w:numId="7" w16cid:durableId="318120041">
    <w:abstractNumId w:val="2"/>
  </w:num>
  <w:num w:numId="8" w16cid:durableId="949047969">
    <w:abstractNumId w:val="17"/>
  </w:num>
  <w:num w:numId="9" w16cid:durableId="1305042137">
    <w:abstractNumId w:val="35"/>
  </w:num>
  <w:num w:numId="10" w16cid:durableId="589237913">
    <w:abstractNumId w:val="25"/>
  </w:num>
  <w:num w:numId="11" w16cid:durableId="426388943">
    <w:abstractNumId w:val="10"/>
  </w:num>
  <w:num w:numId="12" w16cid:durableId="1321226014">
    <w:abstractNumId w:val="3"/>
  </w:num>
  <w:num w:numId="13" w16cid:durableId="461312850">
    <w:abstractNumId w:val="6"/>
  </w:num>
  <w:num w:numId="14" w16cid:durableId="1168063078">
    <w:abstractNumId w:val="1"/>
  </w:num>
  <w:num w:numId="15" w16cid:durableId="920716586">
    <w:abstractNumId w:val="33"/>
  </w:num>
  <w:num w:numId="16" w16cid:durableId="1247223230">
    <w:abstractNumId w:val="18"/>
  </w:num>
  <w:num w:numId="17" w16cid:durableId="2142534197">
    <w:abstractNumId w:val="7"/>
  </w:num>
  <w:num w:numId="18" w16cid:durableId="403454121">
    <w:abstractNumId w:val="21"/>
  </w:num>
  <w:num w:numId="19" w16cid:durableId="600335091">
    <w:abstractNumId w:val="0"/>
  </w:num>
  <w:num w:numId="20" w16cid:durableId="1359769409">
    <w:abstractNumId w:val="14"/>
  </w:num>
  <w:num w:numId="21" w16cid:durableId="1431899498">
    <w:abstractNumId w:val="27"/>
  </w:num>
  <w:num w:numId="22" w16cid:durableId="1504200326">
    <w:abstractNumId w:val="31"/>
  </w:num>
  <w:num w:numId="23" w16cid:durableId="338626609">
    <w:abstractNumId w:val="9"/>
  </w:num>
  <w:num w:numId="24" w16cid:durableId="2136873498">
    <w:abstractNumId w:val="34"/>
  </w:num>
  <w:num w:numId="25" w16cid:durableId="1457068380">
    <w:abstractNumId w:val="16"/>
  </w:num>
  <w:num w:numId="26" w16cid:durableId="1595087068">
    <w:abstractNumId w:val="8"/>
  </w:num>
  <w:num w:numId="27" w16cid:durableId="1216234260">
    <w:abstractNumId w:val="4"/>
  </w:num>
  <w:num w:numId="28" w16cid:durableId="1207066081">
    <w:abstractNumId w:val="28"/>
  </w:num>
  <w:num w:numId="29" w16cid:durableId="2066054435">
    <w:abstractNumId w:val="20"/>
  </w:num>
  <w:num w:numId="30" w16cid:durableId="1088421954">
    <w:abstractNumId w:val="15"/>
  </w:num>
  <w:num w:numId="31" w16cid:durableId="865753088">
    <w:abstractNumId w:val="12"/>
  </w:num>
  <w:num w:numId="32" w16cid:durableId="27802289">
    <w:abstractNumId w:val="26"/>
  </w:num>
  <w:num w:numId="33" w16cid:durableId="80876394">
    <w:abstractNumId w:val="24"/>
  </w:num>
  <w:num w:numId="34" w16cid:durableId="1192917370">
    <w:abstractNumId w:val="13"/>
  </w:num>
  <w:num w:numId="35" w16cid:durableId="260644433">
    <w:abstractNumId w:val="5"/>
  </w:num>
  <w:num w:numId="36" w16cid:durableId="1101602600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PersonalInformation/>
  <w:removeDateAndTime/>
  <w:embedSystemFonts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stylePaneFormatFilter w:val="7A04" w:allStyles="0" w:customStyles="0" w:latentStyles="1" w:stylesInUse="0" w:headingStyles="0" w:numberingStyles="0" w:tableStyles="0" w:directFormattingOnRuns="0" w:directFormattingOnParagraphs="1" w:directFormattingOnNumbering="0" w:directFormattingOnTables="1" w:clearFormatting="1" w:top3HeadingStyles="1" w:visibleStyles="1" w:alternateStyleNames="0"/>
  <w:defaultTabStop w:val="420"/>
  <w:drawingGridHorizontalSpacing w:val="105"/>
  <w:drawingGridVerticalSpacing w:val="219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0EF2"/>
    <w:rsid w:val="0000004C"/>
    <w:rsid w:val="000000FA"/>
    <w:rsid w:val="00000404"/>
    <w:rsid w:val="0000049D"/>
    <w:rsid w:val="00000911"/>
    <w:rsid w:val="00000A31"/>
    <w:rsid w:val="00000B69"/>
    <w:rsid w:val="00000BAF"/>
    <w:rsid w:val="00000CAA"/>
    <w:rsid w:val="00000E34"/>
    <w:rsid w:val="000010B7"/>
    <w:rsid w:val="00001778"/>
    <w:rsid w:val="000019FB"/>
    <w:rsid w:val="00001E1B"/>
    <w:rsid w:val="00001F27"/>
    <w:rsid w:val="00001FC7"/>
    <w:rsid w:val="00001FF0"/>
    <w:rsid w:val="00002682"/>
    <w:rsid w:val="000028A7"/>
    <w:rsid w:val="00002C0C"/>
    <w:rsid w:val="00002C1A"/>
    <w:rsid w:val="0000313E"/>
    <w:rsid w:val="00003505"/>
    <w:rsid w:val="00003642"/>
    <w:rsid w:val="0000364B"/>
    <w:rsid w:val="00003B55"/>
    <w:rsid w:val="0000470D"/>
    <w:rsid w:val="00004988"/>
    <w:rsid w:val="00004C1B"/>
    <w:rsid w:val="00004E17"/>
    <w:rsid w:val="000053A0"/>
    <w:rsid w:val="00005471"/>
    <w:rsid w:val="00005CA8"/>
    <w:rsid w:val="00005DCE"/>
    <w:rsid w:val="0000604A"/>
    <w:rsid w:val="00006123"/>
    <w:rsid w:val="0000616D"/>
    <w:rsid w:val="0000641E"/>
    <w:rsid w:val="000064B4"/>
    <w:rsid w:val="00006600"/>
    <w:rsid w:val="000066A2"/>
    <w:rsid w:val="00006D2C"/>
    <w:rsid w:val="00006DFE"/>
    <w:rsid w:val="00006E29"/>
    <w:rsid w:val="00006E3E"/>
    <w:rsid w:val="00010023"/>
    <w:rsid w:val="000103B0"/>
    <w:rsid w:val="00011132"/>
    <w:rsid w:val="0001114D"/>
    <w:rsid w:val="00011154"/>
    <w:rsid w:val="00011275"/>
    <w:rsid w:val="00011421"/>
    <w:rsid w:val="0001151E"/>
    <w:rsid w:val="0001170B"/>
    <w:rsid w:val="00011A53"/>
    <w:rsid w:val="00011E67"/>
    <w:rsid w:val="0001238D"/>
    <w:rsid w:val="00012426"/>
    <w:rsid w:val="00012437"/>
    <w:rsid w:val="000126D4"/>
    <w:rsid w:val="00012B6C"/>
    <w:rsid w:val="00012CA2"/>
    <w:rsid w:val="00012F4A"/>
    <w:rsid w:val="0001307B"/>
    <w:rsid w:val="00013AF6"/>
    <w:rsid w:val="00013C74"/>
    <w:rsid w:val="00013C9B"/>
    <w:rsid w:val="00013DB0"/>
    <w:rsid w:val="00014264"/>
    <w:rsid w:val="0001428C"/>
    <w:rsid w:val="00014490"/>
    <w:rsid w:val="00014697"/>
    <w:rsid w:val="000148F4"/>
    <w:rsid w:val="00014909"/>
    <w:rsid w:val="00014989"/>
    <w:rsid w:val="00014D55"/>
    <w:rsid w:val="00014D80"/>
    <w:rsid w:val="00014EB7"/>
    <w:rsid w:val="00016043"/>
    <w:rsid w:val="0001665B"/>
    <w:rsid w:val="000166D6"/>
    <w:rsid w:val="000168FD"/>
    <w:rsid w:val="00016940"/>
    <w:rsid w:val="000169EE"/>
    <w:rsid w:val="0001784F"/>
    <w:rsid w:val="000178D1"/>
    <w:rsid w:val="00017FEF"/>
    <w:rsid w:val="00020990"/>
    <w:rsid w:val="00020A40"/>
    <w:rsid w:val="00020D03"/>
    <w:rsid w:val="000214BF"/>
    <w:rsid w:val="00021568"/>
    <w:rsid w:val="0002165B"/>
    <w:rsid w:val="00021690"/>
    <w:rsid w:val="000218B7"/>
    <w:rsid w:val="00021D98"/>
    <w:rsid w:val="00021EB6"/>
    <w:rsid w:val="000220B4"/>
    <w:rsid w:val="000223C5"/>
    <w:rsid w:val="000224CF"/>
    <w:rsid w:val="00022675"/>
    <w:rsid w:val="00022ADB"/>
    <w:rsid w:val="00022D64"/>
    <w:rsid w:val="00022E8D"/>
    <w:rsid w:val="000230E8"/>
    <w:rsid w:val="000232A1"/>
    <w:rsid w:val="000236EC"/>
    <w:rsid w:val="00023706"/>
    <w:rsid w:val="000238B2"/>
    <w:rsid w:val="00023B12"/>
    <w:rsid w:val="00024172"/>
    <w:rsid w:val="00024261"/>
    <w:rsid w:val="0002443A"/>
    <w:rsid w:val="000245BA"/>
    <w:rsid w:val="00024D74"/>
    <w:rsid w:val="00024E00"/>
    <w:rsid w:val="00024ED2"/>
    <w:rsid w:val="00025D99"/>
    <w:rsid w:val="00025F26"/>
    <w:rsid w:val="00026537"/>
    <w:rsid w:val="000265D5"/>
    <w:rsid w:val="00026616"/>
    <w:rsid w:val="000269DC"/>
    <w:rsid w:val="00026A0D"/>
    <w:rsid w:val="0002734B"/>
    <w:rsid w:val="000275AB"/>
    <w:rsid w:val="00027749"/>
    <w:rsid w:val="00027A7A"/>
    <w:rsid w:val="00027E76"/>
    <w:rsid w:val="00030008"/>
    <w:rsid w:val="00030087"/>
    <w:rsid w:val="00030A27"/>
    <w:rsid w:val="00030C2E"/>
    <w:rsid w:val="00030E15"/>
    <w:rsid w:val="0003113B"/>
    <w:rsid w:val="00031E7B"/>
    <w:rsid w:val="000325F0"/>
    <w:rsid w:val="0003274E"/>
    <w:rsid w:val="00032E56"/>
    <w:rsid w:val="00032F01"/>
    <w:rsid w:val="00032F20"/>
    <w:rsid w:val="00032FF2"/>
    <w:rsid w:val="00033169"/>
    <w:rsid w:val="00033781"/>
    <w:rsid w:val="000338F8"/>
    <w:rsid w:val="00033B48"/>
    <w:rsid w:val="00033C02"/>
    <w:rsid w:val="00033C6B"/>
    <w:rsid w:val="00033D64"/>
    <w:rsid w:val="000340C3"/>
    <w:rsid w:val="0003475E"/>
    <w:rsid w:val="00034B6D"/>
    <w:rsid w:val="00034FD3"/>
    <w:rsid w:val="00035320"/>
    <w:rsid w:val="000358F1"/>
    <w:rsid w:val="000359BA"/>
    <w:rsid w:val="00035AF4"/>
    <w:rsid w:val="00035C27"/>
    <w:rsid w:val="00035D7E"/>
    <w:rsid w:val="00035DED"/>
    <w:rsid w:val="00035FDE"/>
    <w:rsid w:val="000363B7"/>
    <w:rsid w:val="00036755"/>
    <w:rsid w:val="00036CD2"/>
    <w:rsid w:val="00036DF6"/>
    <w:rsid w:val="000371F4"/>
    <w:rsid w:val="000375AC"/>
    <w:rsid w:val="00037816"/>
    <w:rsid w:val="0003794B"/>
    <w:rsid w:val="00037A0C"/>
    <w:rsid w:val="00037FCF"/>
    <w:rsid w:val="00040118"/>
    <w:rsid w:val="00040D0B"/>
    <w:rsid w:val="0004153C"/>
    <w:rsid w:val="00041689"/>
    <w:rsid w:val="000416C9"/>
    <w:rsid w:val="00041CDF"/>
    <w:rsid w:val="0004204F"/>
    <w:rsid w:val="0004260A"/>
    <w:rsid w:val="0004281A"/>
    <w:rsid w:val="00042A27"/>
    <w:rsid w:val="000431AE"/>
    <w:rsid w:val="00043740"/>
    <w:rsid w:val="00044370"/>
    <w:rsid w:val="000445D2"/>
    <w:rsid w:val="0004469E"/>
    <w:rsid w:val="000448BF"/>
    <w:rsid w:val="000449B4"/>
    <w:rsid w:val="00044A0F"/>
    <w:rsid w:val="0004525C"/>
    <w:rsid w:val="00045412"/>
    <w:rsid w:val="00045599"/>
    <w:rsid w:val="0004576A"/>
    <w:rsid w:val="00045DE5"/>
    <w:rsid w:val="00045F34"/>
    <w:rsid w:val="00045F8C"/>
    <w:rsid w:val="00046002"/>
    <w:rsid w:val="00046362"/>
    <w:rsid w:val="000463D6"/>
    <w:rsid w:val="0004659B"/>
    <w:rsid w:val="00046625"/>
    <w:rsid w:val="00046B47"/>
    <w:rsid w:val="00046D68"/>
    <w:rsid w:val="00047490"/>
    <w:rsid w:val="00047886"/>
    <w:rsid w:val="00047ACE"/>
    <w:rsid w:val="0005010E"/>
    <w:rsid w:val="000504FC"/>
    <w:rsid w:val="0005065C"/>
    <w:rsid w:val="00050694"/>
    <w:rsid w:val="00050715"/>
    <w:rsid w:val="0005082B"/>
    <w:rsid w:val="00050933"/>
    <w:rsid w:val="00050B6B"/>
    <w:rsid w:val="00050B93"/>
    <w:rsid w:val="00050BFC"/>
    <w:rsid w:val="0005103F"/>
    <w:rsid w:val="000515EA"/>
    <w:rsid w:val="000517A3"/>
    <w:rsid w:val="00051C1D"/>
    <w:rsid w:val="00051FC4"/>
    <w:rsid w:val="00052084"/>
    <w:rsid w:val="00052529"/>
    <w:rsid w:val="00052573"/>
    <w:rsid w:val="0005281E"/>
    <w:rsid w:val="00052846"/>
    <w:rsid w:val="00052D5F"/>
    <w:rsid w:val="00052D7C"/>
    <w:rsid w:val="00052E5C"/>
    <w:rsid w:val="00052E6E"/>
    <w:rsid w:val="00052F09"/>
    <w:rsid w:val="00053147"/>
    <w:rsid w:val="00053577"/>
    <w:rsid w:val="00053682"/>
    <w:rsid w:val="00053C26"/>
    <w:rsid w:val="00053E19"/>
    <w:rsid w:val="00054345"/>
    <w:rsid w:val="000543D1"/>
    <w:rsid w:val="000547C7"/>
    <w:rsid w:val="000548F0"/>
    <w:rsid w:val="00054D33"/>
    <w:rsid w:val="000550E2"/>
    <w:rsid w:val="000551E5"/>
    <w:rsid w:val="00055533"/>
    <w:rsid w:val="00055610"/>
    <w:rsid w:val="000556A1"/>
    <w:rsid w:val="00055707"/>
    <w:rsid w:val="00055B2E"/>
    <w:rsid w:val="00055F48"/>
    <w:rsid w:val="00055F89"/>
    <w:rsid w:val="00055FCC"/>
    <w:rsid w:val="00056142"/>
    <w:rsid w:val="0005618B"/>
    <w:rsid w:val="00056B3E"/>
    <w:rsid w:val="00056D59"/>
    <w:rsid w:val="000570FF"/>
    <w:rsid w:val="0005748B"/>
    <w:rsid w:val="00057494"/>
    <w:rsid w:val="00057B2A"/>
    <w:rsid w:val="00057F95"/>
    <w:rsid w:val="00060055"/>
    <w:rsid w:val="00060179"/>
    <w:rsid w:val="00060491"/>
    <w:rsid w:val="0006075C"/>
    <w:rsid w:val="00060A6E"/>
    <w:rsid w:val="00060FC1"/>
    <w:rsid w:val="000610F5"/>
    <w:rsid w:val="0006116C"/>
    <w:rsid w:val="00061232"/>
    <w:rsid w:val="00061336"/>
    <w:rsid w:val="0006185C"/>
    <w:rsid w:val="00061AAE"/>
    <w:rsid w:val="00061CB3"/>
    <w:rsid w:val="00061E01"/>
    <w:rsid w:val="000620E1"/>
    <w:rsid w:val="0006265F"/>
    <w:rsid w:val="00062A3F"/>
    <w:rsid w:val="00062B36"/>
    <w:rsid w:val="00062BCF"/>
    <w:rsid w:val="000633F0"/>
    <w:rsid w:val="00063498"/>
    <w:rsid w:val="00063854"/>
    <w:rsid w:val="00063F9B"/>
    <w:rsid w:val="00064207"/>
    <w:rsid w:val="0006444A"/>
    <w:rsid w:val="000649B5"/>
    <w:rsid w:val="00064EA1"/>
    <w:rsid w:val="00064F89"/>
    <w:rsid w:val="00064FA0"/>
    <w:rsid w:val="0006528C"/>
    <w:rsid w:val="00065413"/>
    <w:rsid w:val="00065642"/>
    <w:rsid w:val="0006578F"/>
    <w:rsid w:val="00065C87"/>
    <w:rsid w:val="00065DED"/>
    <w:rsid w:val="000663C8"/>
    <w:rsid w:val="000663DD"/>
    <w:rsid w:val="00066784"/>
    <w:rsid w:val="00066841"/>
    <w:rsid w:val="000671D8"/>
    <w:rsid w:val="00067572"/>
    <w:rsid w:val="000678C9"/>
    <w:rsid w:val="00067BF2"/>
    <w:rsid w:val="00067EBD"/>
    <w:rsid w:val="00070B0D"/>
    <w:rsid w:val="00070B2D"/>
    <w:rsid w:val="00070CC8"/>
    <w:rsid w:val="00071083"/>
    <w:rsid w:val="000717DE"/>
    <w:rsid w:val="00071AE1"/>
    <w:rsid w:val="00071D84"/>
    <w:rsid w:val="00072023"/>
    <w:rsid w:val="000722C1"/>
    <w:rsid w:val="0007234A"/>
    <w:rsid w:val="000727D8"/>
    <w:rsid w:val="00072887"/>
    <w:rsid w:val="00072AF8"/>
    <w:rsid w:val="00072E7E"/>
    <w:rsid w:val="00073038"/>
    <w:rsid w:val="000731B4"/>
    <w:rsid w:val="000733CE"/>
    <w:rsid w:val="00073B3F"/>
    <w:rsid w:val="00073B76"/>
    <w:rsid w:val="00073BA0"/>
    <w:rsid w:val="00073C17"/>
    <w:rsid w:val="00073DF1"/>
    <w:rsid w:val="00073EB0"/>
    <w:rsid w:val="0007425B"/>
    <w:rsid w:val="0007493D"/>
    <w:rsid w:val="00074991"/>
    <w:rsid w:val="000749AB"/>
    <w:rsid w:val="00074BB6"/>
    <w:rsid w:val="00074CC8"/>
    <w:rsid w:val="00075545"/>
    <w:rsid w:val="000755BF"/>
    <w:rsid w:val="000761BD"/>
    <w:rsid w:val="0007639B"/>
    <w:rsid w:val="000767C5"/>
    <w:rsid w:val="00077074"/>
    <w:rsid w:val="000770F9"/>
    <w:rsid w:val="00077184"/>
    <w:rsid w:val="000771B5"/>
    <w:rsid w:val="000772CB"/>
    <w:rsid w:val="00077385"/>
    <w:rsid w:val="00077469"/>
    <w:rsid w:val="0007750D"/>
    <w:rsid w:val="00077572"/>
    <w:rsid w:val="00077578"/>
    <w:rsid w:val="00077841"/>
    <w:rsid w:val="00077925"/>
    <w:rsid w:val="00077B36"/>
    <w:rsid w:val="00077D07"/>
    <w:rsid w:val="00077D74"/>
    <w:rsid w:val="00077E44"/>
    <w:rsid w:val="00080084"/>
    <w:rsid w:val="00080194"/>
    <w:rsid w:val="00080210"/>
    <w:rsid w:val="000803C2"/>
    <w:rsid w:val="00080572"/>
    <w:rsid w:val="000805B2"/>
    <w:rsid w:val="000806E6"/>
    <w:rsid w:val="00080769"/>
    <w:rsid w:val="00080E0B"/>
    <w:rsid w:val="0008134E"/>
    <w:rsid w:val="000816B9"/>
    <w:rsid w:val="0008176F"/>
    <w:rsid w:val="00081831"/>
    <w:rsid w:val="00081ABA"/>
    <w:rsid w:val="00081BDA"/>
    <w:rsid w:val="00081FC4"/>
    <w:rsid w:val="000821FE"/>
    <w:rsid w:val="0008265F"/>
    <w:rsid w:val="000827A4"/>
    <w:rsid w:val="000828DE"/>
    <w:rsid w:val="00082F4C"/>
    <w:rsid w:val="00083110"/>
    <w:rsid w:val="000834FB"/>
    <w:rsid w:val="000838E2"/>
    <w:rsid w:val="00083C69"/>
    <w:rsid w:val="00083D20"/>
    <w:rsid w:val="00083F95"/>
    <w:rsid w:val="00084104"/>
    <w:rsid w:val="0008423A"/>
    <w:rsid w:val="000843B0"/>
    <w:rsid w:val="0008478E"/>
    <w:rsid w:val="00084962"/>
    <w:rsid w:val="00084F3F"/>
    <w:rsid w:val="000855DD"/>
    <w:rsid w:val="0008573C"/>
    <w:rsid w:val="00085823"/>
    <w:rsid w:val="00085971"/>
    <w:rsid w:val="00085DB0"/>
    <w:rsid w:val="00085FFB"/>
    <w:rsid w:val="000867E7"/>
    <w:rsid w:val="0008686F"/>
    <w:rsid w:val="00086B57"/>
    <w:rsid w:val="00086CCD"/>
    <w:rsid w:val="0008702C"/>
    <w:rsid w:val="000870C9"/>
    <w:rsid w:val="00087407"/>
    <w:rsid w:val="000879AA"/>
    <w:rsid w:val="00087C18"/>
    <w:rsid w:val="00087D88"/>
    <w:rsid w:val="00087E56"/>
    <w:rsid w:val="00090198"/>
    <w:rsid w:val="0009041C"/>
    <w:rsid w:val="00090509"/>
    <w:rsid w:val="00090990"/>
    <w:rsid w:val="00090C09"/>
    <w:rsid w:val="00090E90"/>
    <w:rsid w:val="00090F9C"/>
    <w:rsid w:val="000913A5"/>
    <w:rsid w:val="000914D1"/>
    <w:rsid w:val="00091541"/>
    <w:rsid w:val="00091AAE"/>
    <w:rsid w:val="00091B4B"/>
    <w:rsid w:val="00091C1E"/>
    <w:rsid w:val="00091C2B"/>
    <w:rsid w:val="000929E3"/>
    <w:rsid w:val="00092A9C"/>
    <w:rsid w:val="00092D34"/>
    <w:rsid w:val="00092F4B"/>
    <w:rsid w:val="0009311E"/>
    <w:rsid w:val="000931FF"/>
    <w:rsid w:val="000936B0"/>
    <w:rsid w:val="000937D4"/>
    <w:rsid w:val="00093825"/>
    <w:rsid w:val="00093FCB"/>
    <w:rsid w:val="00094271"/>
    <w:rsid w:val="000948E6"/>
    <w:rsid w:val="00094A8F"/>
    <w:rsid w:val="00094FCB"/>
    <w:rsid w:val="000950EA"/>
    <w:rsid w:val="000950FD"/>
    <w:rsid w:val="00095284"/>
    <w:rsid w:val="000955CE"/>
    <w:rsid w:val="00095702"/>
    <w:rsid w:val="00095C7A"/>
    <w:rsid w:val="0009614B"/>
    <w:rsid w:val="00096262"/>
    <w:rsid w:val="00096297"/>
    <w:rsid w:val="000966E4"/>
    <w:rsid w:val="00096C97"/>
    <w:rsid w:val="00096D3D"/>
    <w:rsid w:val="00097261"/>
    <w:rsid w:val="0009735C"/>
    <w:rsid w:val="000975F9"/>
    <w:rsid w:val="00097676"/>
    <w:rsid w:val="0009796F"/>
    <w:rsid w:val="00097BE4"/>
    <w:rsid w:val="000A0376"/>
    <w:rsid w:val="000A084B"/>
    <w:rsid w:val="000A0993"/>
    <w:rsid w:val="000A0DE2"/>
    <w:rsid w:val="000A11F5"/>
    <w:rsid w:val="000A120E"/>
    <w:rsid w:val="000A129E"/>
    <w:rsid w:val="000A1685"/>
    <w:rsid w:val="000A19D3"/>
    <w:rsid w:val="000A1C27"/>
    <w:rsid w:val="000A248A"/>
    <w:rsid w:val="000A2553"/>
    <w:rsid w:val="000A2633"/>
    <w:rsid w:val="000A29A6"/>
    <w:rsid w:val="000A29CA"/>
    <w:rsid w:val="000A2D52"/>
    <w:rsid w:val="000A2D72"/>
    <w:rsid w:val="000A2E69"/>
    <w:rsid w:val="000A336B"/>
    <w:rsid w:val="000A34E2"/>
    <w:rsid w:val="000A3521"/>
    <w:rsid w:val="000A4173"/>
    <w:rsid w:val="000A4395"/>
    <w:rsid w:val="000A48E1"/>
    <w:rsid w:val="000A5572"/>
    <w:rsid w:val="000A5641"/>
    <w:rsid w:val="000A57F7"/>
    <w:rsid w:val="000A5941"/>
    <w:rsid w:val="000A5B93"/>
    <w:rsid w:val="000A5E18"/>
    <w:rsid w:val="000A60E8"/>
    <w:rsid w:val="000A64FA"/>
    <w:rsid w:val="000A6B55"/>
    <w:rsid w:val="000A6B9B"/>
    <w:rsid w:val="000A6DDA"/>
    <w:rsid w:val="000A6E63"/>
    <w:rsid w:val="000A71F8"/>
    <w:rsid w:val="000A72C0"/>
    <w:rsid w:val="000A7412"/>
    <w:rsid w:val="000A75DA"/>
    <w:rsid w:val="000A76B1"/>
    <w:rsid w:val="000A7A93"/>
    <w:rsid w:val="000A7AA7"/>
    <w:rsid w:val="000A7CA7"/>
    <w:rsid w:val="000B00F7"/>
    <w:rsid w:val="000B04E1"/>
    <w:rsid w:val="000B0585"/>
    <w:rsid w:val="000B06FF"/>
    <w:rsid w:val="000B0B35"/>
    <w:rsid w:val="000B0F36"/>
    <w:rsid w:val="000B10E4"/>
    <w:rsid w:val="000B17E9"/>
    <w:rsid w:val="000B188D"/>
    <w:rsid w:val="000B1E15"/>
    <w:rsid w:val="000B1F21"/>
    <w:rsid w:val="000B21B6"/>
    <w:rsid w:val="000B24A9"/>
    <w:rsid w:val="000B263A"/>
    <w:rsid w:val="000B289E"/>
    <w:rsid w:val="000B2B0F"/>
    <w:rsid w:val="000B2DAC"/>
    <w:rsid w:val="000B31A7"/>
    <w:rsid w:val="000B382F"/>
    <w:rsid w:val="000B38A1"/>
    <w:rsid w:val="000B3B7C"/>
    <w:rsid w:val="000B4106"/>
    <w:rsid w:val="000B45A2"/>
    <w:rsid w:val="000B4603"/>
    <w:rsid w:val="000B4633"/>
    <w:rsid w:val="000B4CB4"/>
    <w:rsid w:val="000B4CE7"/>
    <w:rsid w:val="000B4DFC"/>
    <w:rsid w:val="000B5185"/>
    <w:rsid w:val="000B5281"/>
    <w:rsid w:val="000B54BD"/>
    <w:rsid w:val="000B5837"/>
    <w:rsid w:val="000B584B"/>
    <w:rsid w:val="000B5AA4"/>
    <w:rsid w:val="000B5D94"/>
    <w:rsid w:val="000B5F5F"/>
    <w:rsid w:val="000B699D"/>
    <w:rsid w:val="000B6D41"/>
    <w:rsid w:val="000B6DC7"/>
    <w:rsid w:val="000B71E9"/>
    <w:rsid w:val="000B72EB"/>
    <w:rsid w:val="000B74ED"/>
    <w:rsid w:val="000B764C"/>
    <w:rsid w:val="000B773D"/>
    <w:rsid w:val="000B793D"/>
    <w:rsid w:val="000B7B42"/>
    <w:rsid w:val="000C0027"/>
    <w:rsid w:val="000C007A"/>
    <w:rsid w:val="000C013C"/>
    <w:rsid w:val="000C02D7"/>
    <w:rsid w:val="000C04C0"/>
    <w:rsid w:val="000C054D"/>
    <w:rsid w:val="000C067E"/>
    <w:rsid w:val="000C06C8"/>
    <w:rsid w:val="000C0750"/>
    <w:rsid w:val="000C0921"/>
    <w:rsid w:val="000C0A70"/>
    <w:rsid w:val="000C0D49"/>
    <w:rsid w:val="000C0E0C"/>
    <w:rsid w:val="000C1053"/>
    <w:rsid w:val="000C116D"/>
    <w:rsid w:val="000C11DC"/>
    <w:rsid w:val="000C1349"/>
    <w:rsid w:val="000C164B"/>
    <w:rsid w:val="000C1661"/>
    <w:rsid w:val="000C1D0E"/>
    <w:rsid w:val="000C2775"/>
    <w:rsid w:val="000C2C7C"/>
    <w:rsid w:val="000C2DFC"/>
    <w:rsid w:val="000C2F60"/>
    <w:rsid w:val="000C30CD"/>
    <w:rsid w:val="000C36CD"/>
    <w:rsid w:val="000C3999"/>
    <w:rsid w:val="000C39E0"/>
    <w:rsid w:val="000C3D34"/>
    <w:rsid w:val="000C3FFD"/>
    <w:rsid w:val="000C41BC"/>
    <w:rsid w:val="000C432B"/>
    <w:rsid w:val="000C4344"/>
    <w:rsid w:val="000C437F"/>
    <w:rsid w:val="000C4434"/>
    <w:rsid w:val="000C444D"/>
    <w:rsid w:val="000C48B6"/>
    <w:rsid w:val="000C4BB0"/>
    <w:rsid w:val="000C4BF4"/>
    <w:rsid w:val="000C4C33"/>
    <w:rsid w:val="000C4D59"/>
    <w:rsid w:val="000C4E04"/>
    <w:rsid w:val="000C4E3C"/>
    <w:rsid w:val="000C5418"/>
    <w:rsid w:val="000C57B1"/>
    <w:rsid w:val="000C5CB3"/>
    <w:rsid w:val="000C6076"/>
    <w:rsid w:val="000C6B00"/>
    <w:rsid w:val="000C6CCF"/>
    <w:rsid w:val="000C72B0"/>
    <w:rsid w:val="000C754E"/>
    <w:rsid w:val="000C75F0"/>
    <w:rsid w:val="000C7800"/>
    <w:rsid w:val="000C795A"/>
    <w:rsid w:val="000C7A24"/>
    <w:rsid w:val="000C7D43"/>
    <w:rsid w:val="000C7D87"/>
    <w:rsid w:val="000D0041"/>
    <w:rsid w:val="000D00B9"/>
    <w:rsid w:val="000D035B"/>
    <w:rsid w:val="000D080F"/>
    <w:rsid w:val="000D0925"/>
    <w:rsid w:val="000D0A25"/>
    <w:rsid w:val="000D0A75"/>
    <w:rsid w:val="000D0E99"/>
    <w:rsid w:val="000D1052"/>
    <w:rsid w:val="000D1678"/>
    <w:rsid w:val="000D1732"/>
    <w:rsid w:val="000D173F"/>
    <w:rsid w:val="000D18DF"/>
    <w:rsid w:val="000D1976"/>
    <w:rsid w:val="000D1A64"/>
    <w:rsid w:val="000D1EFF"/>
    <w:rsid w:val="000D2113"/>
    <w:rsid w:val="000D2240"/>
    <w:rsid w:val="000D2450"/>
    <w:rsid w:val="000D28F9"/>
    <w:rsid w:val="000D2AAE"/>
    <w:rsid w:val="000D2DF6"/>
    <w:rsid w:val="000D30A0"/>
    <w:rsid w:val="000D3119"/>
    <w:rsid w:val="000D387E"/>
    <w:rsid w:val="000D392C"/>
    <w:rsid w:val="000D3936"/>
    <w:rsid w:val="000D3F94"/>
    <w:rsid w:val="000D4796"/>
    <w:rsid w:val="000D486D"/>
    <w:rsid w:val="000D49BB"/>
    <w:rsid w:val="000D4B43"/>
    <w:rsid w:val="000D4B6C"/>
    <w:rsid w:val="000D4BEB"/>
    <w:rsid w:val="000D4C37"/>
    <w:rsid w:val="000D52FE"/>
    <w:rsid w:val="000D5339"/>
    <w:rsid w:val="000D57C6"/>
    <w:rsid w:val="000D5BF7"/>
    <w:rsid w:val="000D5FA2"/>
    <w:rsid w:val="000D60CE"/>
    <w:rsid w:val="000D6467"/>
    <w:rsid w:val="000D6598"/>
    <w:rsid w:val="000D68AD"/>
    <w:rsid w:val="000D694D"/>
    <w:rsid w:val="000D69FF"/>
    <w:rsid w:val="000D74AB"/>
    <w:rsid w:val="000D7790"/>
    <w:rsid w:val="000D7CAD"/>
    <w:rsid w:val="000E02C6"/>
    <w:rsid w:val="000E030F"/>
    <w:rsid w:val="000E052E"/>
    <w:rsid w:val="000E0C57"/>
    <w:rsid w:val="000E0F2E"/>
    <w:rsid w:val="000E13B0"/>
    <w:rsid w:val="000E1B5A"/>
    <w:rsid w:val="000E1D4F"/>
    <w:rsid w:val="000E1D8F"/>
    <w:rsid w:val="000E2259"/>
    <w:rsid w:val="000E23AF"/>
    <w:rsid w:val="000E2562"/>
    <w:rsid w:val="000E268A"/>
    <w:rsid w:val="000E2C67"/>
    <w:rsid w:val="000E2D6B"/>
    <w:rsid w:val="000E3064"/>
    <w:rsid w:val="000E30F8"/>
    <w:rsid w:val="000E3269"/>
    <w:rsid w:val="000E3364"/>
    <w:rsid w:val="000E3683"/>
    <w:rsid w:val="000E36C8"/>
    <w:rsid w:val="000E3C6D"/>
    <w:rsid w:val="000E3CE4"/>
    <w:rsid w:val="000E4858"/>
    <w:rsid w:val="000E49BF"/>
    <w:rsid w:val="000E4EDA"/>
    <w:rsid w:val="000E56ED"/>
    <w:rsid w:val="000E56F1"/>
    <w:rsid w:val="000E5F55"/>
    <w:rsid w:val="000E605C"/>
    <w:rsid w:val="000E6137"/>
    <w:rsid w:val="000E63E8"/>
    <w:rsid w:val="000E7171"/>
    <w:rsid w:val="000E7476"/>
    <w:rsid w:val="000E74DC"/>
    <w:rsid w:val="000E766D"/>
    <w:rsid w:val="000E7673"/>
    <w:rsid w:val="000E7A1C"/>
    <w:rsid w:val="000E7C7A"/>
    <w:rsid w:val="000E7EE2"/>
    <w:rsid w:val="000E7F63"/>
    <w:rsid w:val="000F0017"/>
    <w:rsid w:val="000F0221"/>
    <w:rsid w:val="000F051F"/>
    <w:rsid w:val="000F0A50"/>
    <w:rsid w:val="000F0CFB"/>
    <w:rsid w:val="000F11A1"/>
    <w:rsid w:val="000F1516"/>
    <w:rsid w:val="000F16AD"/>
    <w:rsid w:val="000F17D2"/>
    <w:rsid w:val="000F17DC"/>
    <w:rsid w:val="000F1A15"/>
    <w:rsid w:val="000F1CA5"/>
    <w:rsid w:val="000F2016"/>
    <w:rsid w:val="000F22A8"/>
    <w:rsid w:val="000F2400"/>
    <w:rsid w:val="000F2861"/>
    <w:rsid w:val="000F2F5F"/>
    <w:rsid w:val="000F338C"/>
    <w:rsid w:val="000F3952"/>
    <w:rsid w:val="000F397D"/>
    <w:rsid w:val="000F41F6"/>
    <w:rsid w:val="000F429C"/>
    <w:rsid w:val="000F44CC"/>
    <w:rsid w:val="000F45A6"/>
    <w:rsid w:val="000F47CF"/>
    <w:rsid w:val="000F4969"/>
    <w:rsid w:val="000F499D"/>
    <w:rsid w:val="000F4CA0"/>
    <w:rsid w:val="000F51FB"/>
    <w:rsid w:val="000F5441"/>
    <w:rsid w:val="000F5745"/>
    <w:rsid w:val="000F58A1"/>
    <w:rsid w:val="000F59D7"/>
    <w:rsid w:val="000F5CF3"/>
    <w:rsid w:val="000F5FDA"/>
    <w:rsid w:val="000F60BD"/>
    <w:rsid w:val="000F6257"/>
    <w:rsid w:val="000F6375"/>
    <w:rsid w:val="000F637A"/>
    <w:rsid w:val="000F69DA"/>
    <w:rsid w:val="000F69E3"/>
    <w:rsid w:val="000F6D38"/>
    <w:rsid w:val="000F6F20"/>
    <w:rsid w:val="000F7079"/>
    <w:rsid w:val="000F734F"/>
    <w:rsid w:val="000F7494"/>
    <w:rsid w:val="000F74D5"/>
    <w:rsid w:val="000F752E"/>
    <w:rsid w:val="000F7649"/>
    <w:rsid w:val="000F7880"/>
    <w:rsid w:val="000F7C1C"/>
    <w:rsid w:val="001000C4"/>
    <w:rsid w:val="00100393"/>
    <w:rsid w:val="0010094F"/>
    <w:rsid w:val="00100E5C"/>
    <w:rsid w:val="001013AA"/>
    <w:rsid w:val="00101B9B"/>
    <w:rsid w:val="00101E98"/>
    <w:rsid w:val="00101ED3"/>
    <w:rsid w:val="00101EDD"/>
    <w:rsid w:val="00102111"/>
    <w:rsid w:val="001021E5"/>
    <w:rsid w:val="0010223D"/>
    <w:rsid w:val="00102631"/>
    <w:rsid w:val="00103102"/>
    <w:rsid w:val="00104312"/>
    <w:rsid w:val="0010431F"/>
    <w:rsid w:val="00104624"/>
    <w:rsid w:val="00104A78"/>
    <w:rsid w:val="00104F1A"/>
    <w:rsid w:val="00104F87"/>
    <w:rsid w:val="00105133"/>
    <w:rsid w:val="001054F7"/>
    <w:rsid w:val="0010571C"/>
    <w:rsid w:val="00105D36"/>
    <w:rsid w:val="00105E85"/>
    <w:rsid w:val="00105F32"/>
    <w:rsid w:val="00106B32"/>
    <w:rsid w:val="001072D5"/>
    <w:rsid w:val="0010730C"/>
    <w:rsid w:val="00107710"/>
    <w:rsid w:val="00107A00"/>
    <w:rsid w:val="00107A1D"/>
    <w:rsid w:val="00110300"/>
    <w:rsid w:val="0011071E"/>
    <w:rsid w:val="0011078E"/>
    <w:rsid w:val="00110AC6"/>
    <w:rsid w:val="0011127D"/>
    <w:rsid w:val="0011173C"/>
    <w:rsid w:val="00111758"/>
    <w:rsid w:val="00111A2F"/>
    <w:rsid w:val="00111CF1"/>
    <w:rsid w:val="00111F64"/>
    <w:rsid w:val="00111F66"/>
    <w:rsid w:val="00112124"/>
    <w:rsid w:val="00112522"/>
    <w:rsid w:val="001126C2"/>
    <w:rsid w:val="00112894"/>
    <w:rsid w:val="0011299D"/>
    <w:rsid w:val="001129A8"/>
    <w:rsid w:val="001129B9"/>
    <w:rsid w:val="001129FC"/>
    <w:rsid w:val="00112D43"/>
    <w:rsid w:val="001131D0"/>
    <w:rsid w:val="00113A4A"/>
    <w:rsid w:val="00113E4B"/>
    <w:rsid w:val="00113FD0"/>
    <w:rsid w:val="001146A0"/>
    <w:rsid w:val="0011489D"/>
    <w:rsid w:val="00114B57"/>
    <w:rsid w:val="00114E96"/>
    <w:rsid w:val="001150D0"/>
    <w:rsid w:val="00115138"/>
    <w:rsid w:val="00115148"/>
    <w:rsid w:val="00115437"/>
    <w:rsid w:val="00115704"/>
    <w:rsid w:val="00115741"/>
    <w:rsid w:val="00115AA2"/>
    <w:rsid w:val="00115BFF"/>
    <w:rsid w:val="00115FAE"/>
    <w:rsid w:val="001162A7"/>
    <w:rsid w:val="00116361"/>
    <w:rsid w:val="0011639F"/>
    <w:rsid w:val="00116446"/>
    <w:rsid w:val="00116633"/>
    <w:rsid w:val="00116891"/>
    <w:rsid w:val="00116B29"/>
    <w:rsid w:val="00116F14"/>
    <w:rsid w:val="001173AF"/>
    <w:rsid w:val="00117451"/>
    <w:rsid w:val="0011771E"/>
    <w:rsid w:val="001178A0"/>
    <w:rsid w:val="00117DB1"/>
    <w:rsid w:val="00120278"/>
    <w:rsid w:val="00120ADE"/>
    <w:rsid w:val="00120B0C"/>
    <w:rsid w:val="00120E45"/>
    <w:rsid w:val="00120FF0"/>
    <w:rsid w:val="001211A4"/>
    <w:rsid w:val="001214A8"/>
    <w:rsid w:val="00121B7A"/>
    <w:rsid w:val="001221C2"/>
    <w:rsid w:val="001223B8"/>
    <w:rsid w:val="001224FF"/>
    <w:rsid w:val="001228C5"/>
    <w:rsid w:val="001229E6"/>
    <w:rsid w:val="001229E9"/>
    <w:rsid w:val="00122A39"/>
    <w:rsid w:val="00122B2D"/>
    <w:rsid w:val="00122B32"/>
    <w:rsid w:val="00122C1E"/>
    <w:rsid w:val="00122CD8"/>
    <w:rsid w:val="00122DAE"/>
    <w:rsid w:val="00122E44"/>
    <w:rsid w:val="00122E4F"/>
    <w:rsid w:val="00122E89"/>
    <w:rsid w:val="00123345"/>
    <w:rsid w:val="00123346"/>
    <w:rsid w:val="00123358"/>
    <w:rsid w:val="00123973"/>
    <w:rsid w:val="001239AB"/>
    <w:rsid w:val="0012441E"/>
    <w:rsid w:val="001244CA"/>
    <w:rsid w:val="001246AD"/>
    <w:rsid w:val="001249F0"/>
    <w:rsid w:val="00124E51"/>
    <w:rsid w:val="00125454"/>
    <w:rsid w:val="00125595"/>
    <w:rsid w:val="001256A2"/>
    <w:rsid w:val="001258EB"/>
    <w:rsid w:val="00125B9C"/>
    <w:rsid w:val="00125CD1"/>
    <w:rsid w:val="00125CD4"/>
    <w:rsid w:val="00125EB1"/>
    <w:rsid w:val="0012610D"/>
    <w:rsid w:val="0012626C"/>
    <w:rsid w:val="001265B0"/>
    <w:rsid w:val="00126753"/>
    <w:rsid w:val="00126954"/>
    <w:rsid w:val="0012765E"/>
    <w:rsid w:val="0013033E"/>
    <w:rsid w:val="001305E5"/>
    <w:rsid w:val="00130D0C"/>
    <w:rsid w:val="00130D4D"/>
    <w:rsid w:val="00130D9A"/>
    <w:rsid w:val="0013101C"/>
    <w:rsid w:val="001315BC"/>
    <w:rsid w:val="00131642"/>
    <w:rsid w:val="001317FA"/>
    <w:rsid w:val="00131CEF"/>
    <w:rsid w:val="00132001"/>
    <w:rsid w:val="00132090"/>
    <w:rsid w:val="00132779"/>
    <w:rsid w:val="001327A4"/>
    <w:rsid w:val="00132A39"/>
    <w:rsid w:val="001330D8"/>
    <w:rsid w:val="00133191"/>
    <w:rsid w:val="001332BA"/>
    <w:rsid w:val="001333AC"/>
    <w:rsid w:val="00133435"/>
    <w:rsid w:val="00133489"/>
    <w:rsid w:val="0013352A"/>
    <w:rsid w:val="00133817"/>
    <w:rsid w:val="001339A9"/>
    <w:rsid w:val="00133EC1"/>
    <w:rsid w:val="00133FB3"/>
    <w:rsid w:val="001342BB"/>
    <w:rsid w:val="00134400"/>
    <w:rsid w:val="0013442D"/>
    <w:rsid w:val="00134A1C"/>
    <w:rsid w:val="00134CEE"/>
    <w:rsid w:val="0013500F"/>
    <w:rsid w:val="00135273"/>
    <w:rsid w:val="001352D6"/>
    <w:rsid w:val="0013535B"/>
    <w:rsid w:val="00135442"/>
    <w:rsid w:val="00135785"/>
    <w:rsid w:val="001357AB"/>
    <w:rsid w:val="00135864"/>
    <w:rsid w:val="00135A21"/>
    <w:rsid w:val="00135E43"/>
    <w:rsid w:val="001369B6"/>
    <w:rsid w:val="00136A36"/>
    <w:rsid w:val="00136A9E"/>
    <w:rsid w:val="00136CA1"/>
    <w:rsid w:val="00136E65"/>
    <w:rsid w:val="00136F90"/>
    <w:rsid w:val="001379AD"/>
    <w:rsid w:val="00137A5C"/>
    <w:rsid w:val="00137B52"/>
    <w:rsid w:val="00137BEB"/>
    <w:rsid w:val="00137DF1"/>
    <w:rsid w:val="00137E0B"/>
    <w:rsid w:val="0014000A"/>
    <w:rsid w:val="0014010B"/>
    <w:rsid w:val="00140453"/>
    <w:rsid w:val="0014053A"/>
    <w:rsid w:val="001409EB"/>
    <w:rsid w:val="00140E49"/>
    <w:rsid w:val="001413BD"/>
    <w:rsid w:val="001415EF"/>
    <w:rsid w:val="00141C77"/>
    <w:rsid w:val="001422DE"/>
    <w:rsid w:val="001429A0"/>
    <w:rsid w:val="00142C0A"/>
    <w:rsid w:val="00142CBF"/>
    <w:rsid w:val="00143106"/>
    <w:rsid w:val="001431BD"/>
    <w:rsid w:val="0014344B"/>
    <w:rsid w:val="0014355B"/>
    <w:rsid w:val="00143B3A"/>
    <w:rsid w:val="00143C54"/>
    <w:rsid w:val="00143F1E"/>
    <w:rsid w:val="00143FB8"/>
    <w:rsid w:val="00144173"/>
    <w:rsid w:val="00144984"/>
    <w:rsid w:val="00144A98"/>
    <w:rsid w:val="00144EAE"/>
    <w:rsid w:val="00144F2E"/>
    <w:rsid w:val="001450DA"/>
    <w:rsid w:val="0014527E"/>
    <w:rsid w:val="001453E1"/>
    <w:rsid w:val="0014597A"/>
    <w:rsid w:val="00145982"/>
    <w:rsid w:val="00145CC4"/>
    <w:rsid w:val="00145F93"/>
    <w:rsid w:val="00145FB3"/>
    <w:rsid w:val="00146245"/>
    <w:rsid w:val="00146815"/>
    <w:rsid w:val="00146A55"/>
    <w:rsid w:val="00146B26"/>
    <w:rsid w:val="00146E69"/>
    <w:rsid w:val="0014709C"/>
    <w:rsid w:val="001474F0"/>
    <w:rsid w:val="001476E9"/>
    <w:rsid w:val="0014773E"/>
    <w:rsid w:val="00147EC6"/>
    <w:rsid w:val="0015007F"/>
    <w:rsid w:val="001503E5"/>
    <w:rsid w:val="00150D74"/>
    <w:rsid w:val="0015136A"/>
    <w:rsid w:val="001516C4"/>
    <w:rsid w:val="001517D3"/>
    <w:rsid w:val="00151BE4"/>
    <w:rsid w:val="0015292F"/>
    <w:rsid w:val="0015303D"/>
    <w:rsid w:val="001530A8"/>
    <w:rsid w:val="001530AE"/>
    <w:rsid w:val="0015313F"/>
    <w:rsid w:val="0015347D"/>
    <w:rsid w:val="00153724"/>
    <w:rsid w:val="00153A37"/>
    <w:rsid w:val="00153AB0"/>
    <w:rsid w:val="00153BCD"/>
    <w:rsid w:val="00153FCE"/>
    <w:rsid w:val="001540B3"/>
    <w:rsid w:val="00154176"/>
    <w:rsid w:val="00154A1B"/>
    <w:rsid w:val="00154BA1"/>
    <w:rsid w:val="001558E2"/>
    <w:rsid w:val="00155996"/>
    <w:rsid w:val="00155A2A"/>
    <w:rsid w:val="00155D12"/>
    <w:rsid w:val="00155D88"/>
    <w:rsid w:val="001564F6"/>
    <w:rsid w:val="001566DE"/>
    <w:rsid w:val="001566E3"/>
    <w:rsid w:val="0015734F"/>
    <w:rsid w:val="0015751D"/>
    <w:rsid w:val="00157824"/>
    <w:rsid w:val="00157B63"/>
    <w:rsid w:val="00157C01"/>
    <w:rsid w:val="00157F2E"/>
    <w:rsid w:val="00160B95"/>
    <w:rsid w:val="00160D1C"/>
    <w:rsid w:val="00161789"/>
    <w:rsid w:val="00161CDB"/>
    <w:rsid w:val="00161E39"/>
    <w:rsid w:val="0016209C"/>
    <w:rsid w:val="001629D4"/>
    <w:rsid w:val="00162F15"/>
    <w:rsid w:val="00162FEF"/>
    <w:rsid w:val="001631A1"/>
    <w:rsid w:val="001635B7"/>
    <w:rsid w:val="001636E8"/>
    <w:rsid w:val="00163819"/>
    <w:rsid w:val="00163E0B"/>
    <w:rsid w:val="00163F67"/>
    <w:rsid w:val="001645CA"/>
    <w:rsid w:val="001646E4"/>
    <w:rsid w:val="00164770"/>
    <w:rsid w:val="0016492A"/>
    <w:rsid w:val="00164C22"/>
    <w:rsid w:val="00164CBD"/>
    <w:rsid w:val="0016511F"/>
    <w:rsid w:val="0016544C"/>
    <w:rsid w:val="00165702"/>
    <w:rsid w:val="0016591C"/>
    <w:rsid w:val="00165981"/>
    <w:rsid w:val="00165992"/>
    <w:rsid w:val="00165A2F"/>
    <w:rsid w:val="00165BE3"/>
    <w:rsid w:val="00165D3A"/>
    <w:rsid w:val="00165F87"/>
    <w:rsid w:val="001660DA"/>
    <w:rsid w:val="001663B2"/>
    <w:rsid w:val="001664B8"/>
    <w:rsid w:val="00166634"/>
    <w:rsid w:val="00166C23"/>
    <w:rsid w:val="00166CBA"/>
    <w:rsid w:val="00166EF1"/>
    <w:rsid w:val="00167411"/>
    <w:rsid w:val="00167A31"/>
    <w:rsid w:val="00167A73"/>
    <w:rsid w:val="00167BE9"/>
    <w:rsid w:val="00167DE2"/>
    <w:rsid w:val="00170A4D"/>
    <w:rsid w:val="00170D2B"/>
    <w:rsid w:val="00170D8B"/>
    <w:rsid w:val="0017163D"/>
    <w:rsid w:val="00171A0C"/>
    <w:rsid w:val="00171BB8"/>
    <w:rsid w:val="00171C4D"/>
    <w:rsid w:val="001720B7"/>
    <w:rsid w:val="00172D9A"/>
    <w:rsid w:val="00173154"/>
    <w:rsid w:val="0017316D"/>
    <w:rsid w:val="001736D9"/>
    <w:rsid w:val="001737E3"/>
    <w:rsid w:val="00173830"/>
    <w:rsid w:val="00173A7B"/>
    <w:rsid w:val="001742C5"/>
    <w:rsid w:val="00174424"/>
    <w:rsid w:val="001744B1"/>
    <w:rsid w:val="00174A4A"/>
    <w:rsid w:val="00174C95"/>
    <w:rsid w:val="00174D1A"/>
    <w:rsid w:val="00174E5F"/>
    <w:rsid w:val="00174E85"/>
    <w:rsid w:val="00175209"/>
    <w:rsid w:val="00175485"/>
    <w:rsid w:val="00175CFB"/>
    <w:rsid w:val="00176260"/>
    <w:rsid w:val="001763AF"/>
    <w:rsid w:val="00176BA0"/>
    <w:rsid w:val="00176CBB"/>
    <w:rsid w:val="00176DF2"/>
    <w:rsid w:val="00176E4F"/>
    <w:rsid w:val="00177013"/>
    <w:rsid w:val="001778AC"/>
    <w:rsid w:val="00177A1A"/>
    <w:rsid w:val="00177A79"/>
    <w:rsid w:val="00177A7A"/>
    <w:rsid w:val="00177A98"/>
    <w:rsid w:val="00177F0E"/>
    <w:rsid w:val="001801BC"/>
    <w:rsid w:val="00180697"/>
    <w:rsid w:val="001808F7"/>
    <w:rsid w:val="00180BA3"/>
    <w:rsid w:val="00181080"/>
    <w:rsid w:val="00181090"/>
    <w:rsid w:val="001811A3"/>
    <w:rsid w:val="001811D0"/>
    <w:rsid w:val="00181383"/>
    <w:rsid w:val="00181986"/>
    <w:rsid w:val="00181C3B"/>
    <w:rsid w:val="00181D9D"/>
    <w:rsid w:val="0018247B"/>
    <w:rsid w:val="001829AB"/>
    <w:rsid w:val="001834EF"/>
    <w:rsid w:val="001839E1"/>
    <w:rsid w:val="00183F7F"/>
    <w:rsid w:val="00184A62"/>
    <w:rsid w:val="00184EA6"/>
    <w:rsid w:val="00185744"/>
    <w:rsid w:val="001857E0"/>
    <w:rsid w:val="00185863"/>
    <w:rsid w:val="00185879"/>
    <w:rsid w:val="00185C80"/>
    <w:rsid w:val="00186C00"/>
    <w:rsid w:val="00186C20"/>
    <w:rsid w:val="00187532"/>
    <w:rsid w:val="00187832"/>
    <w:rsid w:val="0018784D"/>
    <w:rsid w:val="00187B3C"/>
    <w:rsid w:val="00190026"/>
    <w:rsid w:val="001908BB"/>
    <w:rsid w:val="00190CCD"/>
    <w:rsid w:val="00191080"/>
    <w:rsid w:val="00191127"/>
    <w:rsid w:val="001911C1"/>
    <w:rsid w:val="001913A1"/>
    <w:rsid w:val="00191853"/>
    <w:rsid w:val="00191ACF"/>
    <w:rsid w:val="00191CA4"/>
    <w:rsid w:val="00191E93"/>
    <w:rsid w:val="00191FBA"/>
    <w:rsid w:val="0019208E"/>
    <w:rsid w:val="00192351"/>
    <w:rsid w:val="0019246E"/>
    <w:rsid w:val="00192635"/>
    <w:rsid w:val="00192649"/>
    <w:rsid w:val="00192B7F"/>
    <w:rsid w:val="00192CB4"/>
    <w:rsid w:val="00192ED0"/>
    <w:rsid w:val="00192FAF"/>
    <w:rsid w:val="0019351E"/>
    <w:rsid w:val="00193CF6"/>
    <w:rsid w:val="00193D3B"/>
    <w:rsid w:val="00194791"/>
    <w:rsid w:val="001951B1"/>
    <w:rsid w:val="001951D0"/>
    <w:rsid w:val="001952E9"/>
    <w:rsid w:val="001952FC"/>
    <w:rsid w:val="0019556C"/>
    <w:rsid w:val="0019581C"/>
    <w:rsid w:val="001958F8"/>
    <w:rsid w:val="00195C59"/>
    <w:rsid w:val="00195D1B"/>
    <w:rsid w:val="00195D3F"/>
    <w:rsid w:val="00196297"/>
    <w:rsid w:val="00196384"/>
    <w:rsid w:val="001963B5"/>
    <w:rsid w:val="00196A7B"/>
    <w:rsid w:val="00196D88"/>
    <w:rsid w:val="00197066"/>
    <w:rsid w:val="00197523"/>
    <w:rsid w:val="00197614"/>
    <w:rsid w:val="001977D8"/>
    <w:rsid w:val="00197A93"/>
    <w:rsid w:val="00197D0F"/>
    <w:rsid w:val="00197F7A"/>
    <w:rsid w:val="001A0010"/>
    <w:rsid w:val="001A02EA"/>
    <w:rsid w:val="001A04DE"/>
    <w:rsid w:val="001A06E7"/>
    <w:rsid w:val="001A0783"/>
    <w:rsid w:val="001A0BF9"/>
    <w:rsid w:val="001A0EBE"/>
    <w:rsid w:val="001A1A91"/>
    <w:rsid w:val="001A1C24"/>
    <w:rsid w:val="001A1E48"/>
    <w:rsid w:val="001A2495"/>
    <w:rsid w:val="001A2AD6"/>
    <w:rsid w:val="001A2B71"/>
    <w:rsid w:val="001A2C12"/>
    <w:rsid w:val="001A2C2A"/>
    <w:rsid w:val="001A2EC9"/>
    <w:rsid w:val="001A31FD"/>
    <w:rsid w:val="001A3317"/>
    <w:rsid w:val="001A345E"/>
    <w:rsid w:val="001A384B"/>
    <w:rsid w:val="001A3DF3"/>
    <w:rsid w:val="001A422A"/>
    <w:rsid w:val="001A4257"/>
    <w:rsid w:val="001A4937"/>
    <w:rsid w:val="001A4C6F"/>
    <w:rsid w:val="001A4DE9"/>
    <w:rsid w:val="001A4F37"/>
    <w:rsid w:val="001A5448"/>
    <w:rsid w:val="001A54FC"/>
    <w:rsid w:val="001A56BA"/>
    <w:rsid w:val="001A6138"/>
    <w:rsid w:val="001A6156"/>
    <w:rsid w:val="001A62C9"/>
    <w:rsid w:val="001A6348"/>
    <w:rsid w:val="001A65F2"/>
    <w:rsid w:val="001A6697"/>
    <w:rsid w:val="001A6732"/>
    <w:rsid w:val="001A6853"/>
    <w:rsid w:val="001A6E02"/>
    <w:rsid w:val="001A7050"/>
    <w:rsid w:val="001A79C6"/>
    <w:rsid w:val="001B0131"/>
    <w:rsid w:val="001B01C7"/>
    <w:rsid w:val="001B058C"/>
    <w:rsid w:val="001B05F5"/>
    <w:rsid w:val="001B06B8"/>
    <w:rsid w:val="001B070A"/>
    <w:rsid w:val="001B072F"/>
    <w:rsid w:val="001B146F"/>
    <w:rsid w:val="001B1E9F"/>
    <w:rsid w:val="001B1F5C"/>
    <w:rsid w:val="001B2679"/>
    <w:rsid w:val="001B274E"/>
    <w:rsid w:val="001B29C7"/>
    <w:rsid w:val="001B2AA1"/>
    <w:rsid w:val="001B2E06"/>
    <w:rsid w:val="001B342C"/>
    <w:rsid w:val="001B3CAB"/>
    <w:rsid w:val="001B3D10"/>
    <w:rsid w:val="001B42C8"/>
    <w:rsid w:val="001B448C"/>
    <w:rsid w:val="001B44AF"/>
    <w:rsid w:val="001B4975"/>
    <w:rsid w:val="001B49C9"/>
    <w:rsid w:val="001B4B7F"/>
    <w:rsid w:val="001B4D6B"/>
    <w:rsid w:val="001B4ECC"/>
    <w:rsid w:val="001B4EE2"/>
    <w:rsid w:val="001B4F21"/>
    <w:rsid w:val="001B5765"/>
    <w:rsid w:val="001B57AC"/>
    <w:rsid w:val="001B5C1F"/>
    <w:rsid w:val="001B6370"/>
    <w:rsid w:val="001B6905"/>
    <w:rsid w:val="001B6D6A"/>
    <w:rsid w:val="001B6F99"/>
    <w:rsid w:val="001B733E"/>
    <w:rsid w:val="001B7364"/>
    <w:rsid w:val="001B79C2"/>
    <w:rsid w:val="001B7D97"/>
    <w:rsid w:val="001C00CF"/>
    <w:rsid w:val="001C030E"/>
    <w:rsid w:val="001C081C"/>
    <w:rsid w:val="001C0B57"/>
    <w:rsid w:val="001C0C76"/>
    <w:rsid w:val="001C0D5F"/>
    <w:rsid w:val="001C0E75"/>
    <w:rsid w:val="001C128F"/>
    <w:rsid w:val="001C1484"/>
    <w:rsid w:val="001C1742"/>
    <w:rsid w:val="001C1A5C"/>
    <w:rsid w:val="001C217B"/>
    <w:rsid w:val="001C2812"/>
    <w:rsid w:val="001C2A54"/>
    <w:rsid w:val="001C2C11"/>
    <w:rsid w:val="001C2EF1"/>
    <w:rsid w:val="001C2FE2"/>
    <w:rsid w:val="001C38BF"/>
    <w:rsid w:val="001C3CEF"/>
    <w:rsid w:val="001C3D19"/>
    <w:rsid w:val="001C3DFB"/>
    <w:rsid w:val="001C41A0"/>
    <w:rsid w:val="001C4389"/>
    <w:rsid w:val="001C4ED0"/>
    <w:rsid w:val="001C4EEC"/>
    <w:rsid w:val="001C4F38"/>
    <w:rsid w:val="001C515C"/>
    <w:rsid w:val="001C5290"/>
    <w:rsid w:val="001C55FB"/>
    <w:rsid w:val="001C56BA"/>
    <w:rsid w:val="001C5825"/>
    <w:rsid w:val="001C5AE8"/>
    <w:rsid w:val="001C5AEF"/>
    <w:rsid w:val="001C5C9E"/>
    <w:rsid w:val="001C6014"/>
    <w:rsid w:val="001C60A1"/>
    <w:rsid w:val="001C643B"/>
    <w:rsid w:val="001C671A"/>
    <w:rsid w:val="001C68C5"/>
    <w:rsid w:val="001C69C0"/>
    <w:rsid w:val="001C7030"/>
    <w:rsid w:val="001C712E"/>
    <w:rsid w:val="001C7162"/>
    <w:rsid w:val="001C731B"/>
    <w:rsid w:val="001C74A3"/>
    <w:rsid w:val="001C758A"/>
    <w:rsid w:val="001C77F4"/>
    <w:rsid w:val="001C792E"/>
    <w:rsid w:val="001C7A13"/>
    <w:rsid w:val="001C7B93"/>
    <w:rsid w:val="001C7D96"/>
    <w:rsid w:val="001C7DB2"/>
    <w:rsid w:val="001C7DF8"/>
    <w:rsid w:val="001C7F55"/>
    <w:rsid w:val="001D051A"/>
    <w:rsid w:val="001D0675"/>
    <w:rsid w:val="001D08A7"/>
    <w:rsid w:val="001D0FA8"/>
    <w:rsid w:val="001D12C4"/>
    <w:rsid w:val="001D13C0"/>
    <w:rsid w:val="001D15C9"/>
    <w:rsid w:val="001D196F"/>
    <w:rsid w:val="001D2167"/>
    <w:rsid w:val="001D217D"/>
    <w:rsid w:val="001D24E9"/>
    <w:rsid w:val="001D319C"/>
    <w:rsid w:val="001D36E1"/>
    <w:rsid w:val="001D3741"/>
    <w:rsid w:val="001D37C6"/>
    <w:rsid w:val="001D3DAF"/>
    <w:rsid w:val="001D3EF9"/>
    <w:rsid w:val="001D3FE3"/>
    <w:rsid w:val="001D4050"/>
    <w:rsid w:val="001D4119"/>
    <w:rsid w:val="001D4492"/>
    <w:rsid w:val="001D47BA"/>
    <w:rsid w:val="001D4CDE"/>
    <w:rsid w:val="001D5B44"/>
    <w:rsid w:val="001D60A4"/>
    <w:rsid w:val="001D623E"/>
    <w:rsid w:val="001D6784"/>
    <w:rsid w:val="001D67E0"/>
    <w:rsid w:val="001D6A4E"/>
    <w:rsid w:val="001D6ACA"/>
    <w:rsid w:val="001D6FD8"/>
    <w:rsid w:val="001D7083"/>
    <w:rsid w:val="001D709F"/>
    <w:rsid w:val="001D726A"/>
    <w:rsid w:val="001D7288"/>
    <w:rsid w:val="001D7603"/>
    <w:rsid w:val="001D7CAC"/>
    <w:rsid w:val="001D7E6E"/>
    <w:rsid w:val="001E0539"/>
    <w:rsid w:val="001E0734"/>
    <w:rsid w:val="001E0ADE"/>
    <w:rsid w:val="001E127F"/>
    <w:rsid w:val="001E136A"/>
    <w:rsid w:val="001E1584"/>
    <w:rsid w:val="001E16E5"/>
    <w:rsid w:val="001E1AC4"/>
    <w:rsid w:val="001E1C59"/>
    <w:rsid w:val="001E1D57"/>
    <w:rsid w:val="001E2165"/>
    <w:rsid w:val="001E2373"/>
    <w:rsid w:val="001E2650"/>
    <w:rsid w:val="001E2938"/>
    <w:rsid w:val="001E2C25"/>
    <w:rsid w:val="001E2D2A"/>
    <w:rsid w:val="001E2E69"/>
    <w:rsid w:val="001E2F8E"/>
    <w:rsid w:val="001E30D2"/>
    <w:rsid w:val="001E30DA"/>
    <w:rsid w:val="001E31A3"/>
    <w:rsid w:val="001E359D"/>
    <w:rsid w:val="001E36DF"/>
    <w:rsid w:val="001E3904"/>
    <w:rsid w:val="001E39D2"/>
    <w:rsid w:val="001E44D3"/>
    <w:rsid w:val="001E46EF"/>
    <w:rsid w:val="001E4824"/>
    <w:rsid w:val="001E4A89"/>
    <w:rsid w:val="001E4D6C"/>
    <w:rsid w:val="001E4D6D"/>
    <w:rsid w:val="001E4E3A"/>
    <w:rsid w:val="001E516F"/>
    <w:rsid w:val="001E53B9"/>
    <w:rsid w:val="001E568B"/>
    <w:rsid w:val="001E5A3D"/>
    <w:rsid w:val="001E5C4B"/>
    <w:rsid w:val="001E5D17"/>
    <w:rsid w:val="001E5E06"/>
    <w:rsid w:val="001E5E5B"/>
    <w:rsid w:val="001E6055"/>
    <w:rsid w:val="001E6565"/>
    <w:rsid w:val="001E659E"/>
    <w:rsid w:val="001E6727"/>
    <w:rsid w:val="001E67D5"/>
    <w:rsid w:val="001E7194"/>
    <w:rsid w:val="001E720C"/>
    <w:rsid w:val="001E73F6"/>
    <w:rsid w:val="001E7426"/>
    <w:rsid w:val="001E75C3"/>
    <w:rsid w:val="001E7601"/>
    <w:rsid w:val="001E76C2"/>
    <w:rsid w:val="001E7C95"/>
    <w:rsid w:val="001E7D34"/>
    <w:rsid w:val="001E7EA1"/>
    <w:rsid w:val="001F0807"/>
    <w:rsid w:val="001F088C"/>
    <w:rsid w:val="001F08EC"/>
    <w:rsid w:val="001F0922"/>
    <w:rsid w:val="001F0DF9"/>
    <w:rsid w:val="001F0EBF"/>
    <w:rsid w:val="001F10C5"/>
    <w:rsid w:val="001F11D5"/>
    <w:rsid w:val="001F11E2"/>
    <w:rsid w:val="001F1553"/>
    <w:rsid w:val="001F15A7"/>
    <w:rsid w:val="001F1627"/>
    <w:rsid w:val="001F1742"/>
    <w:rsid w:val="001F1CEF"/>
    <w:rsid w:val="001F1EEC"/>
    <w:rsid w:val="001F1FC6"/>
    <w:rsid w:val="001F21C0"/>
    <w:rsid w:val="001F25BD"/>
    <w:rsid w:val="001F2A27"/>
    <w:rsid w:val="001F2B11"/>
    <w:rsid w:val="001F2B37"/>
    <w:rsid w:val="001F2CA0"/>
    <w:rsid w:val="001F2D29"/>
    <w:rsid w:val="001F2FA6"/>
    <w:rsid w:val="001F31F2"/>
    <w:rsid w:val="001F32C1"/>
    <w:rsid w:val="001F3490"/>
    <w:rsid w:val="001F354B"/>
    <w:rsid w:val="001F4075"/>
    <w:rsid w:val="001F474B"/>
    <w:rsid w:val="001F4764"/>
    <w:rsid w:val="001F4829"/>
    <w:rsid w:val="001F4CE4"/>
    <w:rsid w:val="001F4D4D"/>
    <w:rsid w:val="001F54E4"/>
    <w:rsid w:val="001F5689"/>
    <w:rsid w:val="001F5ABB"/>
    <w:rsid w:val="001F66F7"/>
    <w:rsid w:val="001F6757"/>
    <w:rsid w:val="001F6B7B"/>
    <w:rsid w:val="001F73BD"/>
    <w:rsid w:val="001F73C4"/>
    <w:rsid w:val="001F7457"/>
    <w:rsid w:val="001F74B9"/>
    <w:rsid w:val="00200497"/>
    <w:rsid w:val="00200577"/>
    <w:rsid w:val="002007E3"/>
    <w:rsid w:val="00200FCA"/>
    <w:rsid w:val="00201082"/>
    <w:rsid w:val="00201570"/>
    <w:rsid w:val="00201588"/>
    <w:rsid w:val="002017CD"/>
    <w:rsid w:val="002018A6"/>
    <w:rsid w:val="00201B56"/>
    <w:rsid w:val="00201D13"/>
    <w:rsid w:val="002029BB"/>
    <w:rsid w:val="002029E2"/>
    <w:rsid w:val="002032E3"/>
    <w:rsid w:val="0020362F"/>
    <w:rsid w:val="002036CB"/>
    <w:rsid w:val="002039AD"/>
    <w:rsid w:val="00203A61"/>
    <w:rsid w:val="00203E8E"/>
    <w:rsid w:val="00203EF0"/>
    <w:rsid w:val="0020401C"/>
    <w:rsid w:val="00204066"/>
    <w:rsid w:val="002045AF"/>
    <w:rsid w:val="0020461E"/>
    <w:rsid w:val="00204661"/>
    <w:rsid w:val="00204C06"/>
    <w:rsid w:val="0020505E"/>
    <w:rsid w:val="002052C3"/>
    <w:rsid w:val="002052E9"/>
    <w:rsid w:val="0020580F"/>
    <w:rsid w:val="00205830"/>
    <w:rsid w:val="00205FD6"/>
    <w:rsid w:val="00206446"/>
    <w:rsid w:val="00206534"/>
    <w:rsid w:val="00206BE6"/>
    <w:rsid w:val="00206DEF"/>
    <w:rsid w:val="00206EB8"/>
    <w:rsid w:val="002071E5"/>
    <w:rsid w:val="002074A1"/>
    <w:rsid w:val="002076ED"/>
    <w:rsid w:val="00207702"/>
    <w:rsid w:val="0020775C"/>
    <w:rsid w:val="002078AA"/>
    <w:rsid w:val="00207B66"/>
    <w:rsid w:val="00207DDD"/>
    <w:rsid w:val="0021061D"/>
    <w:rsid w:val="0021064B"/>
    <w:rsid w:val="00210761"/>
    <w:rsid w:val="00210C40"/>
    <w:rsid w:val="00210D38"/>
    <w:rsid w:val="00210D67"/>
    <w:rsid w:val="002110F3"/>
    <w:rsid w:val="002111BE"/>
    <w:rsid w:val="002113C0"/>
    <w:rsid w:val="002114D1"/>
    <w:rsid w:val="00211AD3"/>
    <w:rsid w:val="00211E0A"/>
    <w:rsid w:val="00211E79"/>
    <w:rsid w:val="00211F25"/>
    <w:rsid w:val="0021201D"/>
    <w:rsid w:val="002121F9"/>
    <w:rsid w:val="002127C2"/>
    <w:rsid w:val="002130DD"/>
    <w:rsid w:val="00213361"/>
    <w:rsid w:val="00213522"/>
    <w:rsid w:val="00213B49"/>
    <w:rsid w:val="0021429B"/>
    <w:rsid w:val="00214B9B"/>
    <w:rsid w:val="00214E41"/>
    <w:rsid w:val="002151AC"/>
    <w:rsid w:val="002158D4"/>
    <w:rsid w:val="002158F2"/>
    <w:rsid w:val="00215AEA"/>
    <w:rsid w:val="002161DB"/>
    <w:rsid w:val="002167BD"/>
    <w:rsid w:val="002168DC"/>
    <w:rsid w:val="00216D70"/>
    <w:rsid w:val="00216F24"/>
    <w:rsid w:val="00216FDF"/>
    <w:rsid w:val="002170CA"/>
    <w:rsid w:val="00217296"/>
    <w:rsid w:val="0021740E"/>
    <w:rsid w:val="00217B1C"/>
    <w:rsid w:val="00217CF1"/>
    <w:rsid w:val="00217F1B"/>
    <w:rsid w:val="0022021E"/>
    <w:rsid w:val="002202D7"/>
    <w:rsid w:val="002203D1"/>
    <w:rsid w:val="002208D6"/>
    <w:rsid w:val="0022093D"/>
    <w:rsid w:val="00220CBC"/>
    <w:rsid w:val="00220D9A"/>
    <w:rsid w:val="00220F88"/>
    <w:rsid w:val="0022101C"/>
    <w:rsid w:val="00221338"/>
    <w:rsid w:val="0022160E"/>
    <w:rsid w:val="00221FB9"/>
    <w:rsid w:val="002222AB"/>
    <w:rsid w:val="00222334"/>
    <w:rsid w:val="0022248A"/>
    <w:rsid w:val="0022265F"/>
    <w:rsid w:val="002229DE"/>
    <w:rsid w:val="00222C95"/>
    <w:rsid w:val="00222D22"/>
    <w:rsid w:val="00222D47"/>
    <w:rsid w:val="0022304D"/>
    <w:rsid w:val="00223ADB"/>
    <w:rsid w:val="00223D0D"/>
    <w:rsid w:val="00223D20"/>
    <w:rsid w:val="00223FF6"/>
    <w:rsid w:val="00224381"/>
    <w:rsid w:val="002243DC"/>
    <w:rsid w:val="002243E8"/>
    <w:rsid w:val="00224AFA"/>
    <w:rsid w:val="0022545C"/>
    <w:rsid w:val="00225670"/>
    <w:rsid w:val="00225886"/>
    <w:rsid w:val="002259B8"/>
    <w:rsid w:val="00225BBC"/>
    <w:rsid w:val="00226037"/>
    <w:rsid w:val="0022637C"/>
    <w:rsid w:val="002263BE"/>
    <w:rsid w:val="00226484"/>
    <w:rsid w:val="00226590"/>
    <w:rsid w:val="002267CB"/>
    <w:rsid w:val="00226A05"/>
    <w:rsid w:val="00226AA8"/>
    <w:rsid w:val="00226CC7"/>
    <w:rsid w:val="00226E55"/>
    <w:rsid w:val="00227227"/>
    <w:rsid w:val="00227C55"/>
    <w:rsid w:val="00227DE5"/>
    <w:rsid w:val="002302D0"/>
    <w:rsid w:val="0023063F"/>
    <w:rsid w:val="0023091F"/>
    <w:rsid w:val="00230DEB"/>
    <w:rsid w:val="00230EAA"/>
    <w:rsid w:val="00230EC8"/>
    <w:rsid w:val="0023102E"/>
    <w:rsid w:val="00231079"/>
    <w:rsid w:val="002318A8"/>
    <w:rsid w:val="0023199F"/>
    <w:rsid w:val="002319FD"/>
    <w:rsid w:val="00231A8D"/>
    <w:rsid w:val="00231DB3"/>
    <w:rsid w:val="00231EB6"/>
    <w:rsid w:val="00232637"/>
    <w:rsid w:val="00232BFC"/>
    <w:rsid w:val="002331AF"/>
    <w:rsid w:val="002333D7"/>
    <w:rsid w:val="0023393D"/>
    <w:rsid w:val="00233BC5"/>
    <w:rsid w:val="00233D36"/>
    <w:rsid w:val="00233ED2"/>
    <w:rsid w:val="00233FAC"/>
    <w:rsid w:val="002343A2"/>
    <w:rsid w:val="0023464D"/>
    <w:rsid w:val="00234751"/>
    <w:rsid w:val="00234A2A"/>
    <w:rsid w:val="00234C76"/>
    <w:rsid w:val="0023527C"/>
    <w:rsid w:val="002352B7"/>
    <w:rsid w:val="00235926"/>
    <w:rsid w:val="00235BE1"/>
    <w:rsid w:val="00235FC3"/>
    <w:rsid w:val="00236050"/>
    <w:rsid w:val="00236599"/>
    <w:rsid w:val="0023680B"/>
    <w:rsid w:val="002369CB"/>
    <w:rsid w:val="0023731B"/>
    <w:rsid w:val="002377DA"/>
    <w:rsid w:val="00237954"/>
    <w:rsid w:val="00237D66"/>
    <w:rsid w:val="00237EC2"/>
    <w:rsid w:val="0024002C"/>
    <w:rsid w:val="002401CC"/>
    <w:rsid w:val="002403AF"/>
    <w:rsid w:val="002403BE"/>
    <w:rsid w:val="0024086B"/>
    <w:rsid w:val="0024099F"/>
    <w:rsid w:val="00240BE5"/>
    <w:rsid w:val="00241516"/>
    <w:rsid w:val="0024152B"/>
    <w:rsid w:val="002416D4"/>
    <w:rsid w:val="002419B4"/>
    <w:rsid w:val="00241D59"/>
    <w:rsid w:val="002422DD"/>
    <w:rsid w:val="0024237B"/>
    <w:rsid w:val="002425BC"/>
    <w:rsid w:val="00242992"/>
    <w:rsid w:val="00242E7D"/>
    <w:rsid w:val="00242F77"/>
    <w:rsid w:val="002432DD"/>
    <w:rsid w:val="00243897"/>
    <w:rsid w:val="002443CD"/>
    <w:rsid w:val="00244CB3"/>
    <w:rsid w:val="00244D02"/>
    <w:rsid w:val="00244D4F"/>
    <w:rsid w:val="00245609"/>
    <w:rsid w:val="00245752"/>
    <w:rsid w:val="00245802"/>
    <w:rsid w:val="00245A0A"/>
    <w:rsid w:val="00245AAA"/>
    <w:rsid w:val="00245C3B"/>
    <w:rsid w:val="00245DF4"/>
    <w:rsid w:val="00245E29"/>
    <w:rsid w:val="00246065"/>
    <w:rsid w:val="00246088"/>
    <w:rsid w:val="002461A3"/>
    <w:rsid w:val="00246E02"/>
    <w:rsid w:val="00246F06"/>
    <w:rsid w:val="002470F5"/>
    <w:rsid w:val="002472EB"/>
    <w:rsid w:val="0024771F"/>
    <w:rsid w:val="002478FB"/>
    <w:rsid w:val="00247A0F"/>
    <w:rsid w:val="00247CCE"/>
    <w:rsid w:val="00247CE5"/>
    <w:rsid w:val="00250301"/>
    <w:rsid w:val="00250544"/>
    <w:rsid w:val="002508BA"/>
    <w:rsid w:val="00250A7D"/>
    <w:rsid w:val="00250AB6"/>
    <w:rsid w:val="00250C58"/>
    <w:rsid w:val="00250CA1"/>
    <w:rsid w:val="00250F1A"/>
    <w:rsid w:val="00251ADC"/>
    <w:rsid w:val="002523D2"/>
    <w:rsid w:val="00252429"/>
    <w:rsid w:val="00252786"/>
    <w:rsid w:val="00252997"/>
    <w:rsid w:val="00252C3D"/>
    <w:rsid w:val="00252E59"/>
    <w:rsid w:val="00253382"/>
    <w:rsid w:val="0025340F"/>
    <w:rsid w:val="00254140"/>
    <w:rsid w:val="0025448C"/>
    <w:rsid w:val="002549C0"/>
    <w:rsid w:val="00254BDF"/>
    <w:rsid w:val="00254D1A"/>
    <w:rsid w:val="0025537F"/>
    <w:rsid w:val="00255C8A"/>
    <w:rsid w:val="00255F80"/>
    <w:rsid w:val="00256274"/>
    <w:rsid w:val="002563E9"/>
    <w:rsid w:val="002566F9"/>
    <w:rsid w:val="00256779"/>
    <w:rsid w:val="002567AB"/>
    <w:rsid w:val="00256AB0"/>
    <w:rsid w:val="00256E36"/>
    <w:rsid w:val="00256F01"/>
    <w:rsid w:val="00257088"/>
    <w:rsid w:val="00257683"/>
    <w:rsid w:val="002576C7"/>
    <w:rsid w:val="00257A85"/>
    <w:rsid w:val="00257B63"/>
    <w:rsid w:val="00260663"/>
    <w:rsid w:val="00260781"/>
    <w:rsid w:val="0026091F"/>
    <w:rsid w:val="00260CA1"/>
    <w:rsid w:val="00260CB8"/>
    <w:rsid w:val="00260CE5"/>
    <w:rsid w:val="002611D8"/>
    <w:rsid w:val="00261604"/>
    <w:rsid w:val="002622C6"/>
    <w:rsid w:val="0026259C"/>
    <w:rsid w:val="0026277F"/>
    <w:rsid w:val="00262825"/>
    <w:rsid w:val="0026372A"/>
    <w:rsid w:val="002637BB"/>
    <w:rsid w:val="00263DD8"/>
    <w:rsid w:val="00263F9F"/>
    <w:rsid w:val="002641F2"/>
    <w:rsid w:val="00264487"/>
    <w:rsid w:val="002645F3"/>
    <w:rsid w:val="00264739"/>
    <w:rsid w:val="00264904"/>
    <w:rsid w:val="00264A09"/>
    <w:rsid w:val="00264B7D"/>
    <w:rsid w:val="00264CB6"/>
    <w:rsid w:val="002655C9"/>
    <w:rsid w:val="00265628"/>
    <w:rsid w:val="002658E0"/>
    <w:rsid w:val="00265FB8"/>
    <w:rsid w:val="002661B1"/>
    <w:rsid w:val="00266CAA"/>
    <w:rsid w:val="00266DD8"/>
    <w:rsid w:val="00266E8A"/>
    <w:rsid w:val="0026704D"/>
    <w:rsid w:val="002670A8"/>
    <w:rsid w:val="0026729B"/>
    <w:rsid w:val="0026778A"/>
    <w:rsid w:val="00267968"/>
    <w:rsid w:val="00267A43"/>
    <w:rsid w:val="00267AAF"/>
    <w:rsid w:val="00267B80"/>
    <w:rsid w:val="00267D19"/>
    <w:rsid w:val="00267FC4"/>
    <w:rsid w:val="002703DE"/>
    <w:rsid w:val="002703E5"/>
    <w:rsid w:val="00270723"/>
    <w:rsid w:val="00270A6D"/>
    <w:rsid w:val="0027118A"/>
    <w:rsid w:val="002711F2"/>
    <w:rsid w:val="002720BE"/>
    <w:rsid w:val="0027225A"/>
    <w:rsid w:val="002723BA"/>
    <w:rsid w:val="002725B6"/>
    <w:rsid w:val="00272941"/>
    <w:rsid w:val="00272E2F"/>
    <w:rsid w:val="0027300D"/>
    <w:rsid w:val="00273047"/>
    <w:rsid w:val="002730B0"/>
    <w:rsid w:val="00273A73"/>
    <w:rsid w:val="00273EB3"/>
    <w:rsid w:val="00273F9D"/>
    <w:rsid w:val="002745FF"/>
    <w:rsid w:val="002749F0"/>
    <w:rsid w:val="00274B6E"/>
    <w:rsid w:val="00274F0C"/>
    <w:rsid w:val="002751E0"/>
    <w:rsid w:val="0027574E"/>
    <w:rsid w:val="00275A2D"/>
    <w:rsid w:val="00275B16"/>
    <w:rsid w:val="00275B74"/>
    <w:rsid w:val="00275D4A"/>
    <w:rsid w:val="00276429"/>
    <w:rsid w:val="0027649E"/>
    <w:rsid w:val="00277527"/>
    <w:rsid w:val="002776B6"/>
    <w:rsid w:val="002778E0"/>
    <w:rsid w:val="00277B51"/>
    <w:rsid w:val="002800A1"/>
    <w:rsid w:val="002800F0"/>
    <w:rsid w:val="0028022A"/>
    <w:rsid w:val="00280445"/>
    <w:rsid w:val="0028065C"/>
    <w:rsid w:val="00280D66"/>
    <w:rsid w:val="00280EDD"/>
    <w:rsid w:val="00280F7F"/>
    <w:rsid w:val="0028107A"/>
    <w:rsid w:val="00281224"/>
    <w:rsid w:val="002812CA"/>
    <w:rsid w:val="00281365"/>
    <w:rsid w:val="0028139E"/>
    <w:rsid w:val="00281574"/>
    <w:rsid w:val="00281664"/>
    <w:rsid w:val="00281725"/>
    <w:rsid w:val="00281DD0"/>
    <w:rsid w:val="002825BF"/>
    <w:rsid w:val="002827E7"/>
    <w:rsid w:val="00282A58"/>
    <w:rsid w:val="00283026"/>
    <w:rsid w:val="0028317C"/>
    <w:rsid w:val="00283303"/>
    <w:rsid w:val="00283949"/>
    <w:rsid w:val="00283D05"/>
    <w:rsid w:val="00283F44"/>
    <w:rsid w:val="00284056"/>
    <w:rsid w:val="0028416C"/>
    <w:rsid w:val="002842A6"/>
    <w:rsid w:val="0028448F"/>
    <w:rsid w:val="002845B7"/>
    <w:rsid w:val="002847F4"/>
    <w:rsid w:val="002849B7"/>
    <w:rsid w:val="00284AA1"/>
    <w:rsid w:val="00284B6B"/>
    <w:rsid w:val="00284D93"/>
    <w:rsid w:val="00284ED5"/>
    <w:rsid w:val="002851CE"/>
    <w:rsid w:val="00285549"/>
    <w:rsid w:val="0028557A"/>
    <w:rsid w:val="00285B09"/>
    <w:rsid w:val="00286105"/>
    <w:rsid w:val="00286916"/>
    <w:rsid w:val="002869B4"/>
    <w:rsid w:val="00286D34"/>
    <w:rsid w:val="00287072"/>
    <w:rsid w:val="00287680"/>
    <w:rsid w:val="002877EB"/>
    <w:rsid w:val="00287C14"/>
    <w:rsid w:val="00287C7A"/>
    <w:rsid w:val="00287CBE"/>
    <w:rsid w:val="00287F99"/>
    <w:rsid w:val="0029018E"/>
    <w:rsid w:val="00290545"/>
    <w:rsid w:val="002907C2"/>
    <w:rsid w:val="00290AC9"/>
    <w:rsid w:val="00290B27"/>
    <w:rsid w:val="00290FF5"/>
    <w:rsid w:val="00291125"/>
    <w:rsid w:val="0029142E"/>
    <w:rsid w:val="002917ED"/>
    <w:rsid w:val="0029192D"/>
    <w:rsid w:val="00291B58"/>
    <w:rsid w:val="00291E0E"/>
    <w:rsid w:val="00291E54"/>
    <w:rsid w:val="002921F8"/>
    <w:rsid w:val="002922D7"/>
    <w:rsid w:val="0029238C"/>
    <w:rsid w:val="002923C8"/>
    <w:rsid w:val="00292431"/>
    <w:rsid w:val="00292ABB"/>
    <w:rsid w:val="00292F86"/>
    <w:rsid w:val="002939D2"/>
    <w:rsid w:val="00293A59"/>
    <w:rsid w:val="00293BCB"/>
    <w:rsid w:val="00293CEA"/>
    <w:rsid w:val="00294156"/>
    <w:rsid w:val="0029424E"/>
    <w:rsid w:val="00294441"/>
    <w:rsid w:val="00294548"/>
    <w:rsid w:val="002946A5"/>
    <w:rsid w:val="00294730"/>
    <w:rsid w:val="002949AA"/>
    <w:rsid w:val="0029524E"/>
    <w:rsid w:val="00295437"/>
    <w:rsid w:val="00296B12"/>
    <w:rsid w:val="00296B2C"/>
    <w:rsid w:val="00297011"/>
    <w:rsid w:val="00297180"/>
    <w:rsid w:val="00297181"/>
    <w:rsid w:val="002972B3"/>
    <w:rsid w:val="00297348"/>
    <w:rsid w:val="0029747F"/>
    <w:rsid w:val="00297C50"/>
    <w:rsid w:val="00297DD4"/>
    <w:rsid w:val="002A0ABA"/>
    <w:rsid w:val="002A0BD5"/>
    <w:rsid w:val="002A0E2B"/>
    <w:rsid w:val="002A139A"/>
    <w:rsid w:val="002A171C"/>
    <w:rsid w:val="002A1AD4"/>
    <w:rsid w:val="002A1B2D"/>
    <w:rsid w:val="002A1B36"/>
    <w:rsid w:val="002A1C34"/>
    <w:rsid w:val="002A1D16"/>
    <w:rsid w:val="002A229D"/>
    <w:rsid w:val="002A292F"/>
    <w:rsid w:val="002A2938"/>
    <w:rsid w:val="002A2A30"/>
    <w:rsid w:val="002A2F65"/>
    <w:rsid w:val="002A32D1"/>
    <w:rsid w:val="002A3664"/>
    <w:rsid w:val="002A3A1B"/>
    <w:rsid w:val="002A3B0F"/>
    <w:rsid w:val="002A3CA1"/>
    <w:rsid w:val="002A3E4A"/>
    <w:rsid w:val="002A3EA6"/>
    <w:rsid w:val="002A3F11"/>
    <w:rsid w:val="002A402A"/>
    <w:rsid w:val="002A43E6"/>
    <w:rsid w:val="002A51B6"/>
    <w:rsid w:val="002A531D"/>
    <w:rsid w:val="002A5481"/>
    <w:rsid w:val="002A54F6"/>
    <w:rsid w:val="002A572E"/>
    <w:rsid w:val="002A576A"/>
    <w:rsid w:val="002A595C"/>
    <w:rsid w:val="002A65A7"/>
    <w:rsid w:val="002A6667"/>
    <w:rsid w:val="002A67E5"/>
    <w:rsid w:val="002A68A5"/>
    <w:rsid w:val="002A69D2"/>
    <w:rsid w:val="002A6BB6"/>
    <w:rsid w:val="002A6D1C"/>
    <w:rsid w:val="002A71B7"/>
    <w:rsid w:val="002A7323"/>
    <w:rsid w:val="002A74A6"/>
    <w:rsid w:val="002A7662"/>
    <w:rsid w:val="002A77C4"/>
    <w:rsid w:val="002A7904"/>
    <w:rsid w:val="002A7D3D"/>
    <w:rsid w:val="002B00D3"/>
    <w:rsid w:val="002B0203"/>
    <w:rsid w:val="002B0534"/>
    <w:rsid w:val="002B0805"/>
    <w:rsid w:val="002B0928"/>
    <w:rsid w:val="002B09FB"/>
    <w:rsid w:val="002B0A92"/>
    <w:rsid w:val="002B0D6E"/>
    <w:rsid w:val="002B0F9C"/>
    <w:rsid w:val="002B1009"/>
    <w:rsid w:val="002B10F9"/>
    <w:rsid w:val="002B1392"/>
    <w:rsid w:val="002B1652"/>
    <w:rsid w:val="002B1815"/>
    <w:rsid w:val="002B1A6D"/>
    <w:rsid w:val="002B1B6D"/>
    <w:rsid w:val="002B1CEC"/>
    <w:rsid w:val="002B1F56"/>
    <w:rsid w:val="002B2D9A"/>
    <w:rsid w:val="002B2E97"/>
    <w:rsid w:val="002B2FAE"/>
    <w:rsid w:val="002B33E7"/>
    <w:rsid w:val="002B372D"/>
    <w:rsid w:val="002B37F0"/>
    <w:rsid w:val="002B38AE"/>
    <w:rsid w:val="002B3B00"/>
    <w:rsid w:val="002B413D"/>
    <w:rsid w:val="002B4213"/>
    <w:rsid w:val="002B449D"/>
    <w:rsid w:val="002B46CE"/>
    <w:rsid w:val="002B4798"/>
    <w:rsid w:val="002B4891"/>
    <w:rsid w:val="002B4A1A"/>
    <w:rsid w:val="002B5623"/>
    <w:rsid w:val="002B563E"/>
    <w:rsid w:val="002B576E"/>
    <w:rsid w:val="002B5AF8"/>
    <w:rsid w:val="002B5EC0"/>
    <w:rsid w:val="002B613D"/>
    <w:rsid w:val="002B61C2"/>
    <w:rsid w:val="002B6245"/>
    <w:rsid w:val="002B6333"/>
    <w:rsid w:val="002B6561"/>
    <w:rsid w:val="002B68E7"/>
    <w:rsid w:val="002B75C3"/>
    <w:rsid w:val="002B76C6"/>
    <w:rsid w:val="002B7A04"/>
    <w:rsid w:val="002B7B9D"/>
    <w:rsid w:val="002B7C68"/>
    <w:rsid w:val="002C0B93"/>
    <w:rsid w:val="002C0D40"/>
    <w:rsid w:val="002C0D46"/>
    <w:rsid w:val="002C0D66"/>
    <w:rsid w:val="002C0E8E"/>
    <w:rsid w:val="002C1126"/>
    <w:rsid w:val="002C169E"/>
    <w:rsid w:val="002C19B7"/>
    <w:rsid w:val="002C1BCF"/>
    <w:rsid w:val="002C1BD0"/>
    <w:rsid w:val="002C1EDB"/>
    <w:rsid w:val="002C21F4"/>
    <w:rsid w:val="002C2529"/>
    <w:rsid w:val="002C25A8"/>
    <w:rsid w:val="002C2691"/>
    <w:rsid w:val="002C2790"/>
    <w:rsid w:val="002C2D7D"/>
    <w:rsid w:val="002C2E87"/>
    <w:rsid w:val="002C324F"/>
    <w:rsid w:val="002C32DA"/>
    <w:rsid w:val="002C36DB"/>
    <w:rsid w:val="002C3A34"/>
    <w:rsid w:val="002C3BE1"/>
    <w:rsid w:val="002C3C3A"/>
    <w:rsid w:val="002C3CC9"/>
    <w:rsid w:val="002C3FF4"/>
    <w:rsid w:val="002C421D"/>
    <w:rsid w:val="002C4577"/>
    <w:rsid w:val="002C4596"/>
    <w:rsid w:val="002C479E"/>
    <w:rsid w:val="002C48FA"/>
    <w:rsid w:val="002C4D65"/>
    <w:rsid w:val="002C508F"/>
    <w:rsid w:val="002C53AA"/>
    <w:rsid w:val="002C53F0"/>
    <w:rsid w:val="002C54C9"/>
    <w:rsid w:val="002C5538"/>
    <w:rsid w:val="002C5547"/>
    <w:rsid w:val="002C558C"/>
    <w:rsid w:val="002C55CE"/>
    <w:rsid w:val="002C5742"/>
    <w:rsid w:val="002C57A7"/>
    <w:rsid w:val="002C57AF"/>
    <w:rsid w:val="002C5C11"/>
    <w:rsid w:val="002C5C51"/>
    <w:rsid w:val="002C68EB"/>
    <w:rsid w:val="002C6B34"/>
    <w:rsid w:val="002C6CCB"/>
    <w:rsid w:val="002C6FDD"/>
    <w:rsid w:val="002C74B4"/>
    <w:rsid w:val="002C780D"/>
    <w:rsid w:val="002C790C"/>
    <w:rsid w:val="002C7A6E"/>
    <w:rsid w:val="002C7E90"/>
    <w:rsid w:val="002C7F29"/>
    <w:rsid w:val="002D0229"/>
    <w:rsid w:val="002D0357"/>
    <w:rsid w:val="002D037A"/>
    <w:rsid w:val="002D03B0"/>
    <w:rsid w:val="002D05DA"/>
    <w:rsid w:val="002D0696"/>
    <w:rsid w:val="002D06E8"/>
    <w:rsid w:val="002D0AB4"/>
    <w:rsid w:val="002D0AE3"/>
    <w:rsid w:val="002D1013"/>
    <w:rsid w:val="002D1633"/>
    <w:rsid w:val="002D183B"/>
    <w:rsid w:val="002D1C03"/>
    <w:rsid w:val="002D1F32"/>
    <w:rsid w:val="002D213E"/>
    <w:rsid w:val="002D2539"/>
    <w:rsid w:val="002D2858"/>
    <w:rsid w:val="002D2981"/>
    <w:rsid w:val="002D2EB2"/>
    <w:rsid w:val="002D310A"/>
    <w:rsid w:val="002D326B"/>
    <w:rsid w:val="002D3DD7"/>
    <w:rsid w:val="002D3F26"/>
    <w:rsid w:val="002D3F40"/>
    <w:rsid w:val="002D3F5C"/>
    <w:rsid w:val="002D41CB"/>
    <w:rsid w:val="002D4201"/>
    <w:rsid w:val="002D454E"/>
    <w:rsid w:val="002D4595"/>
    <w:rsid w:val="002D4706"/>
    <w:rsid w:val="002D4908"/>
    <w:rsid w:val="002D4AE4"/>
    <w:rsid w:val="002D4CDC"/>
    <w:rsid w:val="002D52B8"/>
    <w:rsid w:val="002D5507"/>
    <w:rsid w:val="002D5551"/>
    <w:rsid w:val="002D5589"/>
    <w:rsid w:val="002D58A2"/>
    <w:rsid w:val="002D5979"/>
    <w:rsid w:val="002D5AE1"/>
    <w:rsid w:val="002D5B25"/>
    <w:rsid w:val="002D5D42"/>
    <w:rsid w:val="002D5F63"/>
    <w:rsid w:val="002D63D1"/>
    <w:rsid w:val="002D69E3"/>
    <w:rsid w:val="002D69F8"/>
    <w:rsid w:val="002D6C24"/>
    <w:rsid w:val="002D7269"/>
    <w:rsid w:val="002D72BF"/>
    <w:rsid w:val="002D75DA"/>
    <w:rsid w:val="002D77E2"/>
    <w:rsid w:val="002D7C10"/>
    <w:rsid w:val="002D7F86"/>
    <w:rsid w:val="002E081C"/>
    <w:rsid w:val="002E0BBA"/>
    <w:rsid w:val="002E0C2C"/>
    <w:rsid w:val="002E0CB8"/>
    <w:rsid w:val="002E12DF"/>
    <w:rsid w:val="002E15C0"/>
    <w:rsid w:val="002E16C9"/>
    <w:rsid w:val="002E17A1"/>
    <w:rsid w:val="002E242A"/>
    <w:rsid w:val="002E25BA"/>
    <w:rsid w:val="002E2815"/>
    <w:rsid w:val="002E2C8B"/>
    <w:rsid w:val="002E2E1B"/>
    <w:rsid w:val="002E30DB"/>
    <w:rsid w:val="002E3124"/>
    <w:rsid w:val="002E373F"/>
    <w:rsid w:val="002E3A66"/>
    <w:rsid w:val="002E3EC7"/>
    <w:rsid w:val="002E3ED2"/>
    <w:rsid w:val="002E4139"/>
    <w:rsid w:val="002E4685"/>
    <w:rsid w:val="002E46E5"/>
    <w:rsid w:val="002E4BA8"/>
    <w:rsid w:val="002E5256"/>
    <w:rsid w:val="002E52E8"/>
    <w:rsid w:val="002E5336"/>
    <w:rsid w:val="002E5C77"/>
    <w:rsid w:val="002E615A"/>
    <w:rsid w:val="002E6A81"/>
    <w:rsid w:val="002E6CE0"/>
    <w:rsid w:val="002E6D8F"/>
    <w:rsid w:val="002E71C4"/>
    <w:rsid w:val="002E78C2"/>
    <w:rsid w:val="002E7C49"/>
    <w:rsid w:val="002E7E5B"/>
    <w:rsid w:val="002E7E68"/>
    <w:rsid w:val="002E7F06"/>
    <w:rsid w:val="002F00A5"/>
    <w:rsid w:val="002F0196"/>
    <w:rsid w:val="002F0336"/>
    <w:rsid w:val="002F0395"/>
    <w:rsid w:val="002F04CA"/>
    <w:rsid w:val="002F0B34"/>
    <w:rsid w:val="002F0FF3"/>
    <w:rsid w:val="002F1852"/>
    <w:rsid w:val="002F19DD"/>
    <w:rsid w:val="002F21B8"/>
    <w:rsid w:val="002F2828"/>
    <w:rsid w:val="002F2F79"/>
    <w:rsid w:val="002F316A"/>
    <w:rsid w:val="002F3420"/>
    <w:rsid w:val="002F4518"/>
    <w:rsid w:val="002F4876"/>
    <w:rsid w:val="002F50C3"/>
    <w:rsid w:val="002F527B"/>
    <w:rsid w:val="002F5375"/>
    <w:rsid w:val="002F5404"/>
    <w:rsid w:val="002F5695"/>
    <w:rsid w:val="002F5AC7"/>
    <w:rsid w:val="002F61D2"/>
    <w:rsid w:val="002F64DA"/>
    <w:rsid w:val="002F6604"/>
    <w:rsid w:val="002F6CFD"/>
    <w:rsid w:val="002F6FB7"/>
    <w:rsid w:val="002F7122"/>
    <w:rsid w:val="002F76EA"/>
    <w:rsid w:val="002F7904"/>
    <w:rsid w:val="002F7A67"/>
    <w:rsid w:val="002F7A8B"/>
    <w:rsid w:val="002F7BF1"/>
    <w:rsid w:val="002F7CAC"/>
    <w:rsid w:val="002F7EEA"/>
    <w:rsid w:val="0030002F"/>
    <w:rsid w:val="0030016A"/>
    <w:rsid w:val="00300306"/>
    <w:rsid w:val="003003AE"/>
    <w:rsid w:val="00300661"/>
    <w:rsid w:val="003007AD"/>
    <w:rsid w:val="00300DDA"/>
    <w:rsid w:val="00300E9E"/>
    <w:rsid w:val="00301009"/>
    <w:rsid w:val="00301103"/>
    <w:rsid w:val="00301105"/>
    <w:rsid w:val="003013B0"/>
    <w:rsid w:val="0030165B"/>
    <w:rsid w:val="00301750"/>
    <w:rsid w:val="003023A0"/>
    <w:rsid w:val="0030246B"/>
    <w:rsid w:val="003028E6"/>
    <w:rsid w:val="00302934"/>
    <w:rsid w:val="00303178"/>
    <w:rsid w:val="00303257"/>
    <w:rsid w:val="00303288"/>
    <w:rsid w:val="003034CA"/>
    <w:rsid w:val="003035F9"/>
    <w:rsid w:val="003036CF"/>
    <w:rsid w:val="00303A55"/>
    <w:rsid w:val="00303A62"/>
    <w:rsid w:val="00303AB6"/>
    <w:rsid w:val="00303AE9"/>
    <w:rsid w:val="00303F6A"/>
    <w:rsid w:val="003043C8"/>
    <w:rsid w:val="00304792"/>
    <w:rsid w:val="003048AD"/>
    <w:rsid w:val="00304F60"/>
    <w:rsid w:val="00304FD7"/>
    <w:rsid w:val="003050FF"/>
    <w:rsid w:val="003053FA"/>
    <w:rsid w:val="00305513"/>
    <w:rsid w:val="003058FA"/>
    <w:rsid w:val="0030597E"/>
    <w:rsid w:val="00305BCA"/>
    <w:rsid w:val="00305D9F"/>
    <w:rsid w:val="00305E10"/>
    <w:rsid w:val="00305EF7"/>
    <w:rsid w:val="00305F03"/>
    <w:rsid w:val="00306219"/>
    <w:rsid w:val="00306822"/>
    <w:rsid w:val="00306E1A"/>
    <w:rsid w:val="003074FD"/>
    <w:rsid w:val="003078B1"/>
    <w:rsid w:val="00310114"/>
    <w:rsid w:val="0031025C"/>
    <w:rsid w:val="00310262"/>
    <w:rsid w:val="00310930"/>
    <w:rsid w:val="00310D33"/>
    <w:rsid w:val="00311727"/>
    <w:rsid w:val="003118D7"/>
    <w:rsid w:val="00311996"/>
    <w:rsid w:val="00311C3B"/>
    <w:rsid w:val="00311E28"/>
    <w:rsid w:val="00312685"/>
    <w:rsid w:val="0031270A"/>
    <w:rsid w:val="00312717"/>
    <w:rsid w:val="00312D52"/>
    <w:rsid w:val="00312ECD"/>
    <w:rsid w:val="00312F3B"/>
    <w:rsid w:val="00313021"/>
    <w:rsid w:val="00313550"/>
    <w:rsid w:val="003139A2"/>
    <w:rsid w:val="00313BC4"/>
    <w:rsid w:val="00313CFE"/>
    <w:rsid w:val="00314121"/>
    <w:rsid w:val="003142FB"/>
    <w:rsid w:val="0031437C"/>
    <w:rsid w:val="003145B3"/>
    <w:rsid w:val="003147CB"/>
    <w:rsid w:val="00314A49"/>
    <w:rsid w:val="00314A71"/>
    <w:rsid w:val="00314A99"/>
    <w:rsid w:val="00314E94"/>
    <w:rsid w:val="00314FA0"/>
    <w:rsid w:val="0031514C"/>
    <w:rsid w:val="003152F0"/>
    <w:rsid w:val="0031548D"/>
    <w:rsid w:val="003155B7"/>
    <w:rsid w:val="0031584B"/>
    <w:rsid w:val="003158F0"/>
    <w:rsid w:val="00315F8B"/>
    <w:rsid w:val="0031625D"/>
    <w:rsid w:val="003162D7"/>
    <w:rsid w:val="00316339"/>
    <w:rsid w:val="0031645E"/>
    <w:rsid w:val="00316A7C"/>
    <w:rsid w:val="00316D1A"/>
    <w:rsid w:val="003171CA"/>
    <w:rsid w:val="0031741B"/>
    <w:rsid w:val="00317EC1"/>
    <w:rsid w:val="00321363"/>
    <w:rsid w:val="003214F0"/>
    <w:rsid w:val="00321985"/>
    <w:rsid w:val="00321B8E"/>
    <w:rsid w:val="00321D5A"/>
    <w:rsid w:val="00322151"/>
    <w:rsid w:val="0032227C"/>
    <w:rsid w:val="00322395"/>
    <w:rsid w:val="00322498"/>
    <w:rsid w:val="00322573"/>
    <w:rsid w:val="00322B42"/>
    <w:rsid w:val="00322EA0"/>
    <w:rsid w:val="003232E0"/>
    <w:rsid w:val="00323AC5"/>
    <w:rsid w:val="00323B18"/>
    <w:rsid w:val="00323CEE"/>
    <w:rsid w:val="0032445F"/>
    <w:rsid w:val="003246E8"/>
    <w:rsid w:val="00324925"/>
    <w:rsid w:val="00324BA7"/>
    <w:rsid w:val="0032516B"/>
    <w:rsid w:val="00325766"/>
    <w:rsid w:val="0032577B"/>
    <w:rsid w:val="003258ED"/>
    <w:rsid w:val="00325F1C"/>
    <w:rsid w:val="003260D5"/>
    <w:rsid w:val="003260EE"/>
    <w:rsid w:val="003261CA"/>
    <w:rsid w:val="00326249"/>
    <w:rsid w:val="00326316"/>
    <w:rsid w:val="00326709"/>
    <w:rsid w:val="003267EA"/>
    <w:rsid w:val="00326813"/>
    <w:rsid w:val="0032689B"/>
    <w:rsid w:val="00326BD5"/>
    <w:rsid w:val="00326C56"/>
    <w:rsid w:val="0032715B"/>
    <w:rsid w:val="0032746C"/>
    <w:rsid w:val="0032773D"/>
    <w:rsid w:val="00327A9C"/>
    <w:rsid w:val="00327BF1"/>
    <w:rsid w:val="00327E74"/>
    <w:rsid w:val="003300AE"/>
    <w:rsid w:val="00330345"/>
    <w:rsid w:val="00330D5C"/>
    <w:rsid w:val="00330E8D"/>
    <w:rsid w:val="003311DA"/>
    <w:rsid w:val="0033139C"/>
    <w:rsid w:val="00331618"/>
    <w:rsid w:val="003316F3"/>
    <w:rsid w:val="0033187A"/>
    <w:rsid w:val="00331CD3"/>
    <w:rsid w:val="00331D2F"/>
    <w:rsid w:val="00332064"/>
    <w:rsid w:val="003320CC"/>
    <w:rsid w:val="003324C1"/>
    <w:rsid w:val="00332945"/>
    <w:rsid w:val="003329E7"/>
    <w:rsid w:val="00332CB4"/>
    <w:rsid w:val="00332CB9"/>
    <w:rsid w:val="00332DE4"/>
    <w:rsid w:val="00332E6D"/>
    <w:rsid w:val="00333034"/>
    <w:rsid w:val="003331E2"/>
    <w:rsid w:val="00333ABF"/>
    <w:rsid w:val="00333B5D"/>
    <w:rsid w:val="00334084"/>
    <w:rsid w:val="0033409E"/>
    <w:rsid w:val="003341F6"/>
    <w:rsid w:val="0033444B"/>
    <w:rsid w:val="003344BB"/>
    <w:rsid w:val="0033458E"/>
    <w:rsid w:val="00334B5D"/>
    <w:rsid w:val="00334CA7"/>
    <w:rsid w:val="0033510F"/>
    <w:rsid w:val="00335142"/>
    <w:rsid w:val="0033517E"/>
    <w:rsid w:val="00335429"/>
    <w:rsid w:val="00335520"/>
    <w:rsid w:val="00335758"/>
    <w:rsid w:val="003358C6"/>
    <w:rsid w:val="003359C3"/>
    <w:rsid w:val="003359EE"/>
    <w:rsid w:val="00335EFB"/>
    <w:rsid w:val="00336496"/>
    <w:rsid w:val="00336A94"/>
    <w:rsid w:val="00336A98"/>
    <w:rsid w:val="00336B78"/>
    <w:rsid w:val="00336DD9"/>
    <w:rsid w:val="00336E53"/>
    <w:rsid w:val="00337144"/>
    <w:rsid w:val="00337427"/>
    <w:rsid w:val="003376FD"/>
    <w:rsid w:val="003378EB"/>
    <w:rsid w:val="00337B29"/>
    <w:rsid w:val="00337C89"/>
    <w:rsid w:val="00337E3F"/>
    <w:rsid w:val="003400CF"/>
    <w:rsid w:val="003405DA"/>
    <w:rsid w:val="00340716"/>
    <w:rsid w:val="00340C47"/>
    <w:rsid w:val="00340EFB"/>
    <w:rsid w:val="00341532"/>
    <w:rsid w:val="00341760"/>
    <w:rsid w:val="00341CA7"/>
    <w:rsid w:val="00341D72"/>
    <w:rsid w:val="00341D7D"/>
    <w:rsid w:val="0034218F"/>
    <w:rsid w:val="003429C7"/>
    <w:rsid w:val="00342AE4"/>
    <w:rsid w:val="00342AF9"/>
    <w:rsid w:val="00342D43"/>
    <w:rsid w:val="003430A1"/>
    <w:rsid w:val="00343119"/>
    <w:rsid w:val="00343252"/>
    <w:rsid w:val="00343D9C"/>
    <w:rsid w:val="00343F84"/>
    <w:rsid w:val="003440A2"/>
    <w:rsid w:val="003441B6"/>
    <w:rsid w:val="0034423B"/>
    <w:rsid w:val="0034434D"/>
    <w:rsid w:val="0034447B"/>
    <w:rsid w:val="003447B1"/>
    <w:rsid w:val="00344D7F"/>
    <w:rsid w:val="00344DFC"/>
    <w:rsid w:val="00345023"/>
    <w:rsid w:val="00345187"/>
    <w:rsid w:val="00345198"/>
    <w:rsid w:val="0034526A"/>
    <w:rsid w:val="003453BC"/>
    <w:rsid w:val="003456CB"/>
    <w:rsid w:val="0034582E"/>
    <w:rsid w:val="0034587E"/>
    <w:rsid w:val="00345C2C"/>
    <w:rsid w:val="00345C81"/>
    <w:rsid w:val="0034606D"/>
    <w:rsid w:val="0034608F"/>
    <w:rsid w:val="00346219"/>
    <w:rsid w:val="00346308"/>
    <w:rsid w:val="00346419"/>
    <w:rsid w:val="00346A41"/>
    <w:rsid w:val="00346F3D"/>
    <w:rsid w:val="003474F1"/>
    <w:rsid w:val="003477CB"/>
    <w:rsid w:val="00347F20"/>
    <w:rsid w:val="00347F23"/>
    <w:rsid w:val="0035013B"/>
    <w:rsid w:val="0035040C"/>
    <w:rsid w:val="003506C1"/>
    <w:rsid w:val="00350AE3"/>
    <w:rsid w:val="00350B85"/>
    <w:rsid w:val="0035134C"/>
    <w:rsid w:val="00351574"/>
    <w:rsid w:val="0035179D"/>
    <w:rsid w:val="00351890"/>
    <w:rsid w:val="00351903"/>
    <w:rsid w:val="00351A68"/>
    <w:rsid w:val="00351D42"/>
    <w:rsid w:val="003526ED"/>
    <w:rsid w:val="003528DE"/>
    <w:rsid w:val="00352B1C"/>
    <w:rsid w:val="00352E2F"/>
    <w:rsid w:val="00352E42"/>
    <w:rsid w:val="00352EB0"/>
    <w:rsid w:val="00352EFA"/>
    <w:rsid w:val="00353091"/>
    <w:rsid w:val="003531E8"/>
    <w:rsid w:val="00353485"/>
    <w:rsid w:val="00353C2C"/>
    <w:rsid w:val="0035401E"/>
    <w:rsid w:val="0035415C"/>
    <w:rsid w:val="00354921"/>
    <w:rsid w:val="00354AD1"/>
    <w:rsid w:val="00354FAD"/>
    <w:rsid w:val="0035563C"/>
    <w:rsid w:val="00355AA6"/>
    <w:rsid w:val="00355AFD"/>
    <w:rsid w:val="00355B65"/>
    <w:rsid w:val="00355CE6"/>
    <w:rsid w:val="00355EA3"/>
    <w:rsid w:val="003560D7"/>
    <w:rsid w:val="00356670"/>
    <w:rsid w:val="003568B6"/>
    <w:rsid w:val="00356BC5"/>
    <w:rsid w:val="00356CD8"/>
    <w:rsid w:val="00356D3A"/>
    <w:rsid w:val="00356D41"/>
    <w:rsid w:val="003570EA"/>
    <w:rsid w:val="003573A2"/>
    <w:rsid w:val="0035779C"/>
    <w:rsid w:val="00357A53"/>
    <w:rsid w:val="00357C80"/>
    <w:rsid w:val="00357FE4"/>
    <w:rsid w:val="0036003E"/>
    <w:rsid w:val="00360553"/>
    <w:rsid w:val="003605C7"/>
    <w:rsid w:val="003606E9"/>
    <w:rsid w:val="00360C6F"/>
    <w:rsid w:val="00360C70"/>
    <w:rsid w:val="00360EF2"/>
    <w:rsid w:val="003610BF"/>
    <w:rsid w:val="003612A0"/>
    <w:rsid w:val="0036166C"/>
    <w:rsid w:val="003617FB"/>
    <w:rsid w:val="0036184A"/>
    <w:rsid w:val="00361AF7"/>
    <w:rsid w:val="00362068"/>
    <w:rsid w:val="00362364"/>
    <w:rsid w:val="00362B57"/>
    <w:rsid w:val="00362DCE"/>
    <w:rsid w:val="00362ED7"/>
    <w:rsid w:val="0036303B"/>
    <w:rsid w:val="00363111"/>
    <w:rsid w:val="00363780"/>
    <w:rsid w:val="00363873"/>
    <w:rsid w:val="00363E59"/>
    <w:rsid w:val="00363F0C"/>
    <w:rsid w:val="003642C7"/>
    <w:rsid w:val="0036482F"/>
    <w:rsid w:val="00364EB8"/>
    <w:rsid w:val="00364F62"/>
    <w:rsid w:val="00365147"/>
    <w:rsid w:val="00365539"/>
    <w:rsid w:val="003655D5"/>
    <w:rsid w:val="00365A18"/>
    <w:rsid w:val="00365C73"/>
    <w:rsid w:val="00365D06"/>
    <w:rsid w:val="00365E3E"/>
    <w:rsid w:val="003661A5"/>
    <w:rsid w:val="0036631D"/>
    <w:rsid w:val="0036655D"/>
    <w:rsid w:val="00366A65"/>
    <w:rsid w:val="00366BB1"/>
    <w:rsid w:val="003672CF"/>
    <w:rsid w:val="003675F7"/>
    <w:rsid w:val="0036783A"/>
    <w:rsid w:val="00367938"/>
    <w:rsid w:val="00367B5E"/>
    <w:rsid w:val="00370095"/>
    <w:rsid w:val="0037027D"/>
    <w:rsid w:val="00370280"/>
    <w:rsid w:val="00370B59"/>
    <w:rsid w:val="00370E07"/>
    <w:rsid w:val="00371157"/>
    <w:rsid w:val="00371423"/>
    <w:rsid w:val="003714A3"/>
    <w:rsid w:val="00371F82"/>
    <w:rsid w:val="003720BC"/>
    <w:rsid w:val="00372103"/>
    <w:rsid w:val="00372275"/>
    <w:rsid w:val="003722DB"/>
    <w:rsid w:val="003723BC"/>
    <w:rsid w:val="0037250A"/>
    <w:rsid w:val="00372B39"/>
    <w:rsid w:val="00372E40"/>
    <w:rsid w:val="00372F3A"/>
    <w:rsid w:val="00372F6E"/>
    <w:rsid w:val="00373529"/>
    <w:rsid w:val="003739D8"/>
    <w:rsid w:val="00373C0B"/>
    <w:rsid w:val="00374118"/>
    <w:rsid w:val="003742BE"/>
    <w:rsid w:val="00374545"/>
    <w:rsid w:val="003746BB"/>
    <w:rsid w:val="00374B1C"/>
    <w:rsid w:val="00374C52"/>
    <w:rsid w:val="00374F3E"/>
    <w:rsid w:val="00375055"/>
    <w:rsid w:val="00375133"/>
    <w:rsid w:val="0037539D"/>
    <w:rsid w:val="003753E1"/>
    <w:rsid w:val="003754D8"/>
    <w:rsid w:val="00375A6C"/>
    <w:rsid w:val="00375DCD"/>
    <w:rsid w:val="00375F29"/>
    <w:rsid w:val="003768E3"/>
    <w:rsid w:val="00376976"/>
    <w:rsid w:val="003769CF"/>
    <w:rsid w:val="0037710D"/>
    <w:rsid w:val="00377119"/>
    <w:rsid w:val="00377E3D"/>
    <w:rsid w:val="00377EC1"/>
    <w:rsid w:val="00380035"/>
    <w:rsid w:val="0038006A"/>
    <w:rsid w:val="00380445"/>
    <w:rsid w:val="00380C41"/>
    <w:rsid w:val="00380D38"/>
    <w:rsid w:val="00380F53"/>
    <w:rsid w:val="003813E8"/>
    <w:rsid w:val="00381C73"/>
    <w:rsid w:val="00381CEA"/>
    <w:rsid w:val="00382303"/>
    <w:rsid w:val="00382859"/>
    <w:rsid w:val="00382D03"/>
    <w:rsid w:val="003831FB"/>
    <w:rsid w:val="003837D3"/>
    <w:rsid w:val="00383893"/>
    <w:rsid w:val="003843D5"/>
    <w:rsid w:val="00384778"/>
    <w:rsid w:val="00384841"/>
    <w:rsid w:val="003848B3"/>
    <w:rsid w:val="00384B73"/>
    <w:rsid w:val="00385044"/>
    <w:rsid w:val="003853B9"/>
    <w:rsid w:val="0038559F"/>
    <w:rsid w:val="0038588D"/>
    <w:rsid w:val="0038591A"/>
    <w:rsid w:val="0038592D"/>
    <w:rsid w:val="00385C9E"/>
    <w:rsid w:val="0038601E"/>
    <w:rsid w:val="0038602F"/>
    <w:rsid w:val="003861D1"/>
    <w:rsid w:val="003862D8"/>
    <w:rsid w:val="0038637C"/>
    <w:rsid w:val="00386394"/>
    <w:rsid w:val="00386DD1"/>
    <w:rsid w:val="00386F6B"/>
    <w:rsid w:val="00387426"/>
    <w:rsid w:val="00387A86"/>
    <w:rsid w:val="00387E38"/>
    <w:rsid w:val="00387F65"/>
    <w:rsid w:val="00387FCC"/>
    <w:rsid w:val="003902ED"/>
    <w:rsid w:val="00390341"/>
    <w:rsid w:val="0039058E"/>
    <w:rsid w:val="00390625"/>
    <w:rsid w:val="00391555"/>
    <w:rsid w:val="003915BD"/>
    <w:rsid w:val="0039172B"/>
    <w:rsid w:val="00391982"/>
    <w:rsid w:val="00391B23"/>
    <w:rsid w:val="00391CBA"/>
    <w:rsid w:val="00391D8B"/>
    <w:rsid w:val="00391D98"/>
    <w:rsid w:val="00391DE0"/>
    <w:rsid w:val="00391DEB"/>
    <w:rsid w:val="00392006"/>
    <w:rsid w:val="00392024"/>
    <w:rsid w:val="003920B2"/>
    <w:rsid w:val="0039237E"/>
    <w:rsid w:val="003923E3"/>
    <w:rsid w:val="00392737"/>
    <w:rsid w:val="00392785"/>
    <w:rsid w:val="003928AB"/>
    <w:rsid w:val="00392949"/>
    <w:rsid w:val="00393441"/>
    <w:rsid w:val="00393515"/>
    <w:rsid w:val="00393716"/>
    <w:rsid w:val="003937D1"/>
    <w:rsid w:val="00393A3D"/>
    <w:rsid w:val="00393BBB"/>
    <w:rsid w:val="00393EF3"/>
    <w:rsid w:val="00394149"/>
    <w:rsid w:val="00394288"/>
    <w:rsid w:val="00394362"/>
    <w:rsid w:val="003945A5"/>
    <w:rsid w:val="003948B5"/>
    <w:rsid w:val="00395625"/>
    <w:rsid w:val="00395780"/>
    <w:rsid w:val="003959EA"/>
    <w:rsid w:val="00395B01"/>
    <w:rsid w:val="00395BC3"/>
    <w:rsid w:val="00395F2D"/>
    <w:rsid w:val="00395FA0"/>
    <w:rsid w:val="0039635B"/>
    <w:rsid w:val="00396856"/>
    <w:rsid w:val="00396B6A"/>
    <w:rsid w:val="00396CF5"/>
    <w:rsid w:val="00396E62"/>
    <w:rsid w:val="003972D5"/>
    <w:rsid w:val="00397639"/>
    <w:rsid w:val="00397751"/>
    <w:rsid w:val="003977FA"/>
    <w:rsid w:val="00397904"/>
    <w:rsid w:val="003A003B"/>
    <w:rsid w:val="003A023A"/>
    <w:rsid w:val="003A047E"/>
    <w:rsid w:val="003A0B91"/>
    <w:rsid w:val="003A0BBB"/>
    <w:rsid w:val="003A0D9B"/>
    <w:rsid w:val="003A0DC0"/>
    <w:rsid w:val="003A1C8A"/>
    <w:rsid w:val="003A2064"/>
    <w:rsid w:val="003A2330"/>
    <w:rsid w:val="003A29C9"/>
    <w:rsid w:val="003A2AAE"/>
    <w:rsid w:val="003A2F6D"/>
    <w:rsid w:val="003A30EB"/>
    <w:rsid w:val="003A3185"/>
    <w:rsid w:val="003A34C6"/>
    <w:rsid w:val="003A353A"/>
    <w:rsid w:val="003A36DC"/>
    <w:rsid w:val="003A39E8"/>
    <w:rsid w:val="003A3C31"/>
    <w:rsid w:val="003A3CA8"/>
    <w:rsid w:val="003A3FE3"/>
    <w:rsid w:val="003A415A"/>
    <w:rsid w:val="003A429E"/>
    <w:rsid w:val="003A442C"/>
    <w:rsid w:val="003A4564"/>
    <w:rsid w:val="003A4840"/>
    <w:rsid w:val="003A48AE"/>
    <w:rsid w:val="003A4E39"/>
    <w:rsid w:val="003A4EE8"/>
    <w:rsid w:val="003A5134"/>
    <w:rsid w:val="003A59B3"/>
    <w:rsid w:val="003A5A34"/>
    <w:rsid w:val="003A6076"/>
    <w:rsid w:val="003A612D"/>
    <w:rsid w:val="003A644A"/>
    <w:rsid w:val="003A65F0"/>
    <w:rsid w:val="003A66E2"/>
    <w:rsid w:val="003A6754"/>
    <w:rsid w:val="003A6942"/>
    <w:rsid w:val="003A6D9D"/>
    <w:rsid w:val="003A6F7D"/>
    <w:rsid w:val="003A7528"/>
    <w:rsid w:val="003A75FF"/>
    <w:rsid w:val="003A77F3"/>
    <w:rsid w:val="003A7AF6"/>
    <w:rsid w:val="003A7F86"/>
    <w:rsid w:val="003A7F9E"/>
    <w:rsid w:val="003B00ED"/>
    <w:rsid w:val="003B04FF"/>
    <w:rsid w:val="003B0D60"/>
    <w:rsid w:val="003B0F1A"/>
    <w:rsid w:val="003B1320"/>
    <w:rsid w:val="003B1323"/>
    <w:rsid w:val="003B1894"/>
    <w:rsid w:val="003B18F0"/>
    <w:rsid w:val="003B1C83"/>
    <w:rsid w:val="003B208C"/>
    <w:rsid w:val="003B22C1"/>
    <w:rsid w:val="003B24D3"/>
    <w:rsid w:val="003B2889"/>
    <w:rsid w:val="003B2A5E"/>
    <w:rsid w:val="003B2ADA"/>
    <w:rsid w:val="003B2B44"/>
    <w:rsid w:val="003B2CF2"/>
    <w:rsid w:val="003B2E25"/>
    <w:rsid w:val="003B3212"/>
    <w:rsid w:val="003B3798"/>
    <w:rsid w:val="003B3F52"/>
    <w:rsid w:val="003B4077"/>
    <w:rsid w:val="003B4839"/>
    <w:rsid w:val="003B4F72"/>
    <w:rsid w:val="003B516B"/>
    <w:rsid w:val="003B51BE"/>
    <w:rsid w:val="003B55A4"/>
    <w:rsid w:val="003B56F5"/>
    <w:rsid w:val="003B5B20"/>
    <w:rsid w:val="003B5F62"/>
    <w:rsid w:val="003B60EC"/>
    <w:rsid w:val="003B6159"/>
    <w:rsid w:val="003B61FF"/>
    <w:rsid w:val="003B67BE"/>
    <w:rsid w:val="003B6942"/>
    <w:rsid w:val="003B6B54"/>
    <w:rsid w:val="003B6D40"/>
    <w:rsid w:val="003B6D58"/>
    <w:rsid w:val="003B6E4B"/>
    <w:rsid w:val="003B6FE0"/>
    <w:rsid w:val="003B706F"/>
    <w:rsid w:val="003B717B"/>
    <w:rsid w:val="003B728E"/>
    <w:rsid w:val="003B731D"/>
    <w:rsid w:val="003B7867"/>
    <w:rsid w:val="003B7C14"/>
    <w:rsid w:val="003B7F85"/>
    <w:rsid w:val="003B7F92"/>
    <w:rsid w:val="003B7FEA"/>
    <w:rsid w:val="003C0281"/>
    <w:rsid w:val="003C061E"/>
    <w:rsid w:val="003C123F"/>
    <w:rsid w:val="003C126A"/>
    <w:rsid w:val="003C1413"/>
    <w:rsid w:val="003C1416"/>
    <w:rsid w:val="003C150E"/>
    <w:rsid w:val="003C16FE"/>
    <w:rsid w:val="003C187C"/>
    <w:rsid w:val="003C192A"/>
    <w:rsid w:val="003C2188"/>
    <w:rsid w:val="003C22F4"/>
    <w:rsid w:val="003C2531"/>
    <w:rsid w:val="003C2A0F"/>
    <w:rsid w:val="003C2AF1"/>
    <w:rsid w:val="003C2C63"/>
    <w:rsid w:val="003C2E37"/>
    <w:rsid w:val="003C322C"/>
    <w:rsid w:val="003C3312"/>
    <w:rsid w:val="003C342C"/>
    <w:rsid w:val="003C3878"/>
    <w:rsid w:val="003C3F11"/>
    <w:rsid w:val="003C429E"/>
    <w:rsid w:val="003C43AF"/>
    <w:rsid w:val="003C43FB"/>
    <w:rsid w:val="003C4448"/>
    <w:rsid w:val="003C4581"/>
    <w:rsid w:val="003C48D4"/>
    <w:rsid w:val="003C4B30"/>
    <w:rsid w:val="003C4CED"/>
    <w:rsid w:val="003C5150"/>
    <w:rsid w:val="003C530B"/>
    <w:rsid w:val="003C5331"/>
    <w:rsid w:val="003C565E"/>
    <w:rsid w:val="003C571B"/>
    <w:rsid w:val="003C5C6E"/>
    <w:rsid w:val="003C5D0B"/>
    <w:rsid w:val="003C6006"/>
    <w:rsid w:val="003C6128"/>
    <w:rsid w:val="003C68B5"/>
    <w:rsid w:val="003C6AED"/>
    <w:rsid w:val="003C6CBD"/>
    <w:rsid w:val="003C6D1A"/>
    <w:rsid w:val="003C73A0"/>
    <w:rsid w:val="003C75D3"/>
    <w:rsid w:val="003C76E2"/>
    <w:rsid w:val="003C7705"/>
    <w:rsid w:val="003C7900"/>
    <w:rsid w:val="003C7D07"/>
    <w:rsid w:val="003C7E69"/>
    <w:rsid w:val="003D016C"/>
    <w:rsid w:val="003D0420"/>
    <w:rsid w:val="003D05FA"/>
    <w:rsid w:val="003D0966"/>
    <w:rsid w:val="003D0B83"/>
    <w:rsid w:val="003D0CF1"/>
    <w:rsid w:val="003D0E8F"/>
    <w:rsid w:val="003D1756"/>
    <w:rsid w:val="003D1BC6"/>
    <w:rsid w:val="003D1C27"/>
    <w:rsid w:val="003D1F64"/>
    <w:rsid w:val="003D2404"/>
    <w:rsid w:val="003D26F5"/>
    <w:rsid w:val="003D284E"/>
    <w:rsid w:val="003D2AFB"/>
    <w:rsid w:val="003D2C00"/>
    <w:rsid w:val="003D3251"/>
    <w:rsid w:val="003D378C"/>
    <w:rsid w:val="003D3DC8"/>
    <w:rsid w:val="003D45D2"/>
    <w:rsid w:val="003D4FC1"/>
    <w:rsid w:val="003D52A8"/>
    <w:rsid w:val="003D5610"/>
    <w:rsid w:val="003D577E"/>
    <w:rsid w:val="003D59C5"/>
    <w:rsid w:val="003D5A31"/>
    <w:rsid w:val="003D5A81"/>
    <w:rsid w:val="003D608A"/>
    <w:rsid w:val="003D60EB"/>
    <w:rsid w:val="003D616F"/>
    <w:rsid w:val="003D61B7"/>
    <w:rsid w:val="003D6A3D"/>
    <w:rsid w:val="003D6B89"/>
    <w:rsid w:val="003D6BD1"/>
    <w:rsid w:val="003D6DF6"/>
    <w:rsid w:val="003D6E61"/>
    <w:rsid w:val="003D6E85"/>
    <w:rsid w:val="003D7267"/>
    <w:rsid w:val="003D7299"/>
    <w:rsid w:val="003D735E"/>
    <w:rsid w:val="003D77F6"/>
    <w:rsid w:val="003D7C9C"/>
    <w:rsid w:val="003E0085"/>
    <w:rsid w:val="003E0191"/>
    <w:rsid w:val="003E02BE"/>
    <w:rsid w:val="003E0404"/>
    <w:rsid w:val="003E062B"/>
    <w:rsid w:val="003E06E8"/>
    <w:rsid w:val="003E0B7B"/>
    <w:rsid w:val="003E0C3A"/>
    <w:rsid w:val="003E0F2D"/>
    <w:rsid w:val="003E1378"/>
    <w:rsid w:val="003E16AB"/>
    <w:rsid w:val="003E19EA"/>
    <w:rsid w:val="003E1CB6"/>
    <w:rsid w:val="003E1E1A"/>
    <w:rsid w:val="003E1F3B"/>
    <w:rsid w:val="003E1F42"/>
    <w:rsid w:val="003E2016"/>
    <w:rsid w:val="003E27FB"/>
    <w:rsid w:val="003E29B6"/>
    <w:rsid w:val="003E2C6C"/>
    <w:rsid w:val="003E3281"/>
    <w:rsid w:val="003E35F8"/>
    <w:rsid w:val="003E38EB"/>
    <w:rsid w:val="003E3BD0"/>
    <w:rsid w:val="003E3DD7"/>
    <w:rsid w:val="003E4066"/>
    <w:rsid w:val="003E4348"/>
    <w:rsid w:val="003E457F"/>
    <w:rsid w:val="003E46D9"/>
    <w:rsid w:val="003E4BAB"/>
    <w:rsid w:val="003E4BAE"/>
    <w:rsid w:val="003E4C58"/>
    <w:rsid w:val="003E4CB1"/>
    <w:rsid w:val="003E4CC9"/>
    <w:rsid w:val="003E4D24"/>
    <w:rsid w:val="003E4DE8"/>
    <w:rsid w:val="003E5017"/>
    <w:rsid w:val="003E546F"/>
    <w:rsid w:val="003E57D9"/>
    <w:rsid w:val="003E582D"/>
    <w:rsid w:val="003E5A77"/>
    <w:rsid w:val="003E5E9E"/>
    <w:rsid w:val="003E61A0"/>
    <w:rsid w:val="003E625E"/>
    <w:rsid w:val="003E6903"/>
    <w:rsid w:val="003E6942"/>
    <w:rsid w:val="003E6970"/>
    <w:rsid w:val="003E69BA"/>
    <w:rsid w:val="003E6E34"/>
    <w:rsid w:val="003E6F15"/>
    <w:rsid w:val="003E72F8"/>
    <w:rsid w:val="003E75FB"/>
    <w:rsid w:val="003E7C6A"/>
    <w:rsid w:val="003E7E7B"/>
    <w:rsid w:val="003F04BE"/>
    <w:rsid w:val="003F0530"/>
    <w:rsid w:val="003F0916"/>
    <w:rsid w:val="003F0ADB"/>
    <w:rsid w:val="003F0E2F"/>
    <w:rsid w:val="003F14A1"/>
    <w:rsid w:val="003F1B0C"/>
    <w:rsid w:val="003F1C03"/>
    <w:rsid w:val="003F1D01"/>
    <w:rsid w:val="003F1F6C"/>
    <w:rsid w:val="003F21A9"/>
    <w:rsid w:val="003F2488"/>
    <w:rsid w:val="003F248E"/>
    <w:rsid w:val="003F249C"/>
    <w:rsid w:val="003F31E6"/>
    <w:rsid w:val="003F3665"/>
    <w:rsid w:val="003F3802"/>
    <w:rsid w:val="003F3B43"/>
    <w:rsid w:val="003F3D2E"/>
    <w:rsid w:val="003F3EA8"/>
    <w:rsid w:val="003F468B"/>
    <w:rsid w:val="003F4711"/>
    <w:rsid w:val="003F4799"/>
    <w:rsid w:val="003F4EDB"/>
    <w:rsid w:val="003F4F6E"/>
    <w:rsid w:val="003F51AA"/>
    <w:rsid w:val="003F5539"/>
    <w:rsid w:val="003F5583"/>
    <w:rsid w:val="003F5BEB"/>
    <w:rsid w:val="003F62D0"/>
    <w:rsid w:val="003F6656"/>
    <w:rsid w:val="003F6C9B"/>
    <w:rsid w:val="003F6D00"/>
    <w:rsid w:val="003F6FF2"/>
    <w:rsid w:val="003F76C4"/>
    <w:rsid w:val="003F776B"/>
    <w:rsid w:val="003F7B91"/>
    <w:rsid w:val="003F7D23"/>
    <w:rsid w:val="003F7F17"/>
    <w:rsid w:val="003F7FC3"/>
    <w:rsid w:val="00400045"/>
    <w:rsid w:val="004000C7"/>
    <w:rsid w:val="0040015B"/>
    <w:rsid w:val="00400255"/>
    <w:rsid w:val="004003DC"/>
    <w:rsid w:val="004005D7"/>
    <w:rsid w:val="0040071C"/>
    <w:rsid w:val="00400767"/>
    <w:rsid w:val="00400901"/>
    <w:rsid w:val="00401012"/>
    <w:rsid w:val="00401197"/>
    <w:rsid w:val="00401249"/>
    <w:rsid w:val="00401ACD"/>
    <w:rsid w:val="00401DE6"/>
    <w:rsid w:val="0040239C"/>
    <w:rsid w:val="00402857"/>
    <w:rsid w:val="00403150"/>
    <w:rsid w:val="004031DE"/>
    <w:rsid w:val="00403288"/>
    <w:rsid w:val="00403371"/>
    <w:rsid w:val="0040359C"/>
    <w:rsid w:val="004035F4"/>
    <w:rsid w:val="00403719"/>
    <w:rsid w:val="00403DA9"/>
    <w:rsid w:val="00403FCD"/>
    <w:rsid w:val="004048F1"/>
    <w:rsid w:val="00404A77"/>
    <w:rsid w:val="00404AFC"/>
    <w:rsid w:val="00404C70"/>
    <w:rsid w:val="00404C84"/>
    <w:rsid w:val="00405660"/>
    <w:rsid w:val="0040582C"/>
    <w:rsid w:val="00405990"/>
    <w:rsid w:val="00405EA4"/>
    <w:rsid w:val="00405EB7"/>
    <w:rsid w:val="00405FF9"/>
    <w:rsid w:val="0040605E"/>
    <w:rsid w:val="00406083"/>
    <w:rsid w:val="0040610B"/>
    <w:rsid w:val="00406416"/>
    <w:rsid w:val="004068DF"/>
    <w:rsid w:val="00406CBD"/>
    <w:rsid w:val="00406CD9"/>
    <w:rsid w:val="00406E82"/>
    <w:rsid w:val="00407299"/>
    <w:rsid w:val="004072AF"/>
    <w:rsid w:val="004072D2"/>
    <w:rsid w:val="004074C9"/>
    <w:rsid w:val="00407548"/>
    <w:rsid w:val="00407AA5"/>
    <w:rsid w:val="00407B2E"/>
    <w:rsid w:val="00407B79"/>
    <w:rsid w:val="00407C31"/>
    <w:rsid w:val="00407C75"/>
    <w:rsid w:val="00407EE2"/>
    <w:rsid w:val="00407EFC"/>
    <w:rsid w:val="004104E6"/>
    <w:rsid w:val="00410832"/>
    <w:rsid w:val="0041087C"/>
    <w:rsid w:val="00410B82"/>
    <w:rsid w:val="00410BEC"/>
    <w:rsid w:val="00410CE4"/>
    <w:rsid w:val="00410D2E"/>
    <w:rsid w:val="00410D6C"/>
    <w:rsid w:val="00410E5A"/>
    <w:rsid w:val="00411425"/>
    <w:rsid w:val="0041155B"/>
    <w:rsid w:val="004116AA"/>
    <w:rsid w:val="004116BD"/>
    <w:rsid w:val="00411A3A"/>
    <w:rsid w:val="00411B32"/>
    <w:rsid w:val="00411C2B"/>
    <w:rsid w:val="0041241B"/>
    <w:rsid w:val="0041247A"/>
    <w:rsid w:val="00412553"/>
    <w:rsid w:val="0041267D"/>
    <w:rsid w:val="00412F6C"/>
    <w:rsid w:val="00412FBC"/>
    <w:rsid w:val="00413027"/>
    <w:rsid w:val="004130C1"/>
    <w:rsid w:val="0041312B"/>
    <w:rsid w:val="00413D20"/>
    <w:rsid w:val="00413FD1"/>
    <w:rsid w:val="004144B1"/>
    <w:rsid w:val="004146BF"/>
    <w:rsid w:val="004146DE"/>
    <w:rsid w:val="004147EC"/>
    <w:rsid w:val="00414893"/>
    <w:rsid w:val="00414925"/>
    <w:rsid w:val="00414960"/>
    <w:rsid w:val="00414984"/>
    <w:rsid w:val="00414A4B"/>
    <w:rsid w:val="00414B37"/>
    <w:rsid w:val="00414E36"/>
    <w:rsid w:val="00414E5D"/>
    <w:rsid w:val="00414E9B"/>
    <w:rsid w:val="00414EC6"/>
    <w:rsid w:val="00414F04"/>
    <w:rsid w:val="00415374"/>
    <w:rsid w:val="004154F0"/>
    <w:rsid w:val="00415866"/>
    <w:rsid w:val="00415ACD"/>
    <w:rsid w:val="00415D6A"/>
    <w:rsid w:val="00415D89"/>
    <w:rsid w:val="00415E20"/>
    <w:rsid w:val="00415E79"/>
    <w:rsid w:val="00416A7F"/>
    <w:rsid w:val="00416BF6"/>
    <w:rsid w:val="00416DF3"/>
    <w:rsid w:val="00416EA7"/>
    <w:rsid w:val="0041723F"/>
    <w:rsid w:val="004174D8"/>
    <w:rsid w:val="00417914"/>
    <w:rsid w:val="00417961"/>
    <w:rsid w:val="00417B1B"/>
    <w:rsid w:val="00417E33"/>
    <w:rsid w:val="00417F1F"/>
    <w:rsid w:val="0042020C"/>
    <w:rsid w:val="0042046A"/>
    <w:rsid w:val="0042054D"/>
    <w:rsid w:val="004205C8"/>
    <w:rsid w:val="0042076F"/>
    <w:rsid w:val="004207D7"/>
    <w:rsid w:val="004209AA"/>
    <w:rsid w:val="00420CCB"/>
    <w:rsid w:val="00421068"/>
    <w:rsid w:val="004215F9"/>
    <w:rsid w:val="0042182A"/>
    <w:rsid w:val="00421A05"/>
    <w:rsid w:val="00421B28"/>
    <w:rsid w:val="00421F2F"/>
    <w:rsid w:val="00422008"/>
    <w:rsid w:val="00422088"/>
    <w:rsid w:val="00422D38"/>
    <w:rsid w:val="00422EBD"/>
    <w:rsid w:val="00422F93"/>
    <w:rsid w:val="00423206"/>
    <w:rsid w:val="00423606"/>
    <w:rsid w:val="00423749"/>
    <w:rsid w:val="0042375D"/>
    <w:rsid w:val="00423791"/>
    <w:rsid w:val="00423AE7"/>
    <w:rsid w:val="00424018"/>
    <w:rsid w:val="004241B8"/>
    <w:rsid w:val="004242C8"/>
    <w:rsid w:val="0042470E"/>
    <w:rsid w:val="004247CB"/>
    <w:rsid w:val="0042494F"/>
    <w:rsid w:val="00424F7B"/>
    <w:rsid w:val="00424F8C"/>
    <w:rsid w:val="004251DC"/>
    <w:rsid w:val="00425206"/>
    <w:rsid w:val="004253AF"/>
    <w:rsid w:val="004255AF"/>
    <w:rsid w:val="00425922"/>
    <w:rsid w:val="00425B2C"/>
    <w:rsid w:val="00425C1D"/>
    <w:rsid w:val="00425D83"/>
    <w:rsid w:val="00425E71"/>
    <w:rsid w:val="00425FC5"/>
    <w:rsid w:val="004264CB"/>
    <w:rsid w:val="004265A8"/>
    <w:rsid w:val="004266AD"/>
    <w:rsid w:val="00426BBD"/>
    <w:rsid w:val="00426FAB"/>
    <w:rsid w:val="0042727F"/>
    <w:rsid w:val="00427B29"/>
    <w:rsid w:val="00427BF0"/>
    <w:rsid w:val="00427C17"/>
    <w:rsid w:val="00427E49"/>
    <w:rsid w:val="00427F6B"/>
    <w:rsid w:val="00430239"/>
    <w:rsid w:val="004308A3"/>
    <w:rsid w:val="00430C61"/>
    <w:rsid w:val="00430D2C"/>
    <w:rsid w:val="00430D6B"/>
    <w:rsid w:val="004315FC"/>
    <w:rsid w:val="00431653"/>
    <w:rsid w:val="00431A6D"/>
    <w:rsid w:val="00431C52"/>
    <w:rsid w:val="00431D5A"/>
    <w:rsid w:val="00432078"/>
    <w:rsid w:val="004320D5"/>
    <w:rsid w:val="00432331"/>
    <w:rsid w:val="0043237F"/>
    <w:rsid w:val="004325BF"/>
    <w:rsid w:val="004329D7"/>
    <w:rsid w:val="00432B6A"/>
    <w:rsid w:val="00432C10"/>
    <w:rsid w:val="00432C7B"/>
    <w:rsid w:val="00432D51"/>
    <w:rsid w:val="00432F07"/>
    <w:rsid w:val="00433340"/>
    <w:rsid w:val="004334CE"/>
    <w:rsid w:val="0043360E"/>
    <w:rsid w:val="00433C34"/>
    <w:rsid w:val="0043412C"/>
    <w:rsid w:val="004342A1"/>
    <w:rsid w:val="004345BC"/>
    <w:rsid w:val="0043478E"/>
    <w:rsid w:val="00434A7C"/>
    <w:rsid w:val="00434B38"/>
    <w:rsid w:val="00434C8D"/>
    <w:rsid w:val="00434F41"/>
    <w:rsid w:val="00435305"/>
    <w:rsid w:val="004356B1"/>
    <w:rsid w:val="004359A2"/>
    <w:rsid w:val="00435AA0"/>
    <w:rsid w:val="00435B87"/>
    <w:rsid w:val="00435E10"/>
    <w:rsid w:val="00435E36"/>
    <w:rsid w:val="0043638C"/>
    <w:rsid w:val="004366C2"/>
    <w:rsid w:val="0043679F"/>
    <w:rsid w:val="00436904"/>
    <w:rsid w:val="00436946"/>
    <w:rsid w:val="004375C6"/>
    <w:rsid w:val="00437E2E"/>
    <w:rsid w:val="0044033A"/>
    <w:rsid w:val="004403D5"/>
    <w:rsid w:val="0044049D"/>
    <w:rsid w:val="00440857"/>
    <w:rsid w:val="00440AAC"/>
    <w:rsid w:val="00440BC9"/>
    <w:rsid w:val="00441032"/>
    <w:rsid w:val="00441270"/>
    <w:rsid w:val="00441311"/>
    <w:rsid w:val="0044198D"/>
    <w:rsid w:val="00441A08"/>
    <w:rsid w:val="00441E26"/>
    <w:rsid w:val="00441E6C"/>
    <w:rsid w:val="004420F1"/>
    <w:rsid w:val="004421AA"/>
    <w:rsid w:val="00442239"/>
    <w:rsid w:val="004426EB"/>
    <w:rsid w:val="00442DBB"/>
    <w:rsid w:val="004430DD"/>
    <w:rsid w:val="004434C5"/>
    <w:rsid w:val="00443563"/>
    <w:rsid w:val="0044391B"/>
    <w:rsid w:val="004439B5"/>
    <w:rsid w:val="00443A0C"/>
    <w:rsid w:val="00443A6A"/>
    <w:rsid w:val="00443FB2"/>
    <w:rsid w:val="004445B3"/>
    <w:rsid w:val="004446A1"/>
    <w:rsid w:val="004447E0"/>
    <w:rsid w:val="00444990"/>
    <w:rsid w:val="00444B5C"/>
    <w:rsid w:val="00444C32"/>
    <w:rsid w:val="00444E8C"/>
    <w:rsid w:val="00444FFA"/>
    <w:rsid w:val="00445113"/>
    <w:rsid w:val="004451A1"/>
    <w:rsid w:val="004459D1"/>
    <w:rsid w:val="00445D29"/>
    <w:rsid w:val="00445DB1"/>
    <w:rsid w:val="004461F9"/>
    <w:rsid w:val="00446738"/>
    <w:rsid w:val="00446A47"/>
    <w:rsid w:val="00446E4F"/>
    <w:rsid w:val="00446FF8"/>
    <w:rsid w:val="004473B5"/>
    <w:rsid w:val="004473BC"/>
    <w:rsid w:val="00447A14"/>
    <w:rsid w:val="00447B89"/>
    <w:rsid w:val="004502BB"/>
    <w:rsid w:val="00450308"/>
    <w:rsid w:val="004507FB"/>
    <w:rsid w:val="00450814"/>
    <w:rsid w:val="00450A64"/>
    <w:rsid w:val="00450F75"/>
    <w:rsid w:val="0045102C"/>
    <w:rsid w:val="00451142"/>
    <w:rsid w:val="004512D7"/>
    <w:rsid w:val="0045152D"/>
    <w:rsid w:val="00451944"/>
    <w:rsid w:val="00451C41"/>
    <w:rsid w:val="00452091"/>
    <w:rsid w:val="00452395"/>
    <w:rsid w:val="00452587"/>
    <w:rsid w:val="004525A6"/>
    <w:rsid w:val="00452735"/>
    <w:rsid w:val="00452D27"/>
    <w:rsid w:val="00452E7A"/>
    <w:rsid w:val="00453279"/>
    <w:rsid w:val="004534B4"/>
    <w:rsid w:val="00453786"/>
    <w:rsid w:val="004538D6"/>
    <w:rsid w:val="00453C95"/>
    <w:rsid w:val="00454407"/>
    <w:rsid w:val="0045454C"/>
    <w:rsid w:val="00454622"/>
    <w:rsid w:val="004547AC"/>
    <w:rsid w:val="004547CA"/>
    <w:rsid w:val="00454B96"/>
    <w:rsid w:val="00454D64"/>
    <w:rsid w:val="00455013"/>
    <w:rsid w:val="004550D5"/>
    <w:rsid w:val="00455246"/>
    <w:rsid w:val="004552A2"/>
    <w:rsid w:val="00455B4A"/>
    <w:rsid w:val="00455C4D"/>
    <w:rsid w:val="00455EDA"/>
    <w:rsid w:val="00455F98"/>
    <w:rsid w:val="00455FF5"/>
    <w:rsid w:val="0045638B"/>
    <w:rsid w:val="004564B8"/>
    <w:rsid w:val="00456738"/>
    <w:rsid w:val="004567A1"/>
    <w:rsid w:val="004567F8"/>
    <w:rsid w:val="0045701E"/>
    <w:rsid w:val="00457236"/>
    <w:rsid w:val="0045734B"/>
    <w:rsid w:val="004606E4"/>
    <w:rsid w:val="00460D32"/>
    <w:rsid w:val="00460D9E"/>
    <w:rsid w:val="00460F84"/>
    <w:rsid w:val="004610EF"/>
    <w:rsid w:val="0046160E"/>
    <w:rsid w:val="00461859"/>
    <w:rsid w:val="004619E7"/>
    <w:rsid w:val="00461B2A"/>
    <w:rsid w:val="00461EE9"/>
    <w:rsid w:val="00462087"/>
    <w:rsid w:val="004624ED"/>
    <w:rsid w:val="0046285E"/>
    <w:rsid w:val="0046299B"/>
    <w:rsid w:val="00463020"/>
    <w:rsid w:val="00463642"/>
    <w:rsid w:val="004637E3"/>
    <w:rsid w:val="0046384F"/>
    <w:rsid w:val="00463852"/>
    <w:rsid w:val="00463D9B"/>
    <w:rsid w:val="00463DE7"/>
    <w:rsid w:val="004642E4"/>
    <w:rsid w:val="00464624"/>
    <w:rsid w:val="004646A4"/>
    <w:rsid w:val="00464988"/>
    <w:rsid w:val="004649EB"/>
    <w:rsid w:val="00464B82"/>
    <w:rsid w:val="00464E0D"/>
    <w:rsid w:val="00464F25"/>
    <w:rsid w:val="0046516F"/>
    <w:rsid w:val="0046525D"/>
    <w:rsid w:val="00465635"/>
    <w:rsid w:val="00465A57"/>
    <w:rsid w:val="00465F38"/>
    <w:rsid w:val="004660A0"/>
    <w:rsid w:val="0046614B"/>
    <w:rsid w:val="00466714"/>
    <w:rsid w:val="004669FA"/>
    <w:rsid w:val="00466B1D"/>
    <w:rsid w:val="00466DD7"/>
    <w:rsid w:val="00466DF5"/>
    <w:rsid w:val="00466F7E"/>
    <w:rsid w:val="00466FE9"/>
    <w:rsid w:val="004671FE"/>
    <w:rsid w:val="004676FC"/>
    <w:rsid w:val="00467842"/>
    <w:rsid w:val="0046788C"/>
    <w:rsid w:val="00467B05"/>
    <w:rsid w:val="00467BFC"/>
    <w:rsid w:val="00467F50"/>
    <w:rsid w:val="00467F9A"/>
    <w:rsid w:val="0047055E"/>
    <w:rsid w:val="00470A99"/>
    <w:rsid w:val="00470EB5"/>
    <w:rsid w:val="00471252"/>
    <w:rsid w:val="0047153A"/>
    <w:rsid w:val="00471810"/>
    <w:rsid w:val="00471C1E"/>
    <w:rsid w:val="004721D1"/>
    <w:rsid w:val="00472262"/>
    <w:rsid w:val="004722CA"/>
    <w:rsid w:val="004723ED"/>
    <w:rsid w:val="00472470"/>
    <w:rsid w:val="00472547"/>
    <w:rsid w:val="0047256D"/>
    <w:rsid w:val="00472B54"/>
    <w:rsid w:val="00472BB0"/>
    <w:rsid w:val="00472BBD"/>
    <w:rsid w:val="004733D3"/>
    <w:rsid w:val="00473597"/>
    <w:rsid w:val="0047382A"/>
    <w:rsid w:val="00473BD6"/>
    <w:rsid w:val="004752EF"/>
    <w:rsid w:val="00475789"/>
    <w:rsid w:val="00475852"/>
    <w:rsid w:val="00475B9F"/>
    <w:rsid w:val="00475F82"/>
    <w:rsid w:val="00476028"/>
    <w:rsid w:val="0047632A"/>
    <w:rsid w:val="0047643B"/>
    <w:rsid w:val="0047672D"/>
    <w:rsid w:val="00476884"/>
    <w:rsid w:val="004768CB"/>
    <w:rsid w:val="004769E7"/>
    <w:rsid w:val="00476F2A"/>
    <w:rsid w:val="0047718E"/>
    <w:rsid w:val="004778EF"/>
    <w:rsid w:val="00477D51"/>
    <w:rsid w:val="00477F1E"/>
    <w:rsid w:val="00480580"/>
    <w:rsid w:val="00480CD5"/>
    <w:rsid w:val="004819AA"/>
    <w:rsid w:val="00481B62"/>
    <w:rsid w:val="00481CF0"/>
    <w:rsid w:val="00482048"/>
    <w:rsid w:val="004821D1"/>
    <w:rsid w:val="004822DE"/>
    <w:rsid w:val="004827DB"/>
    <w:rsid w:val="0048299F"/>
    <w:rsid w:val="00483530"/>
    <w:rsid w:val="004837F5"/>
    <w:rsid w:val="00483912"/>
    <w:rsid w:val="00483949"/>
    <w:rsid w:val="0048399C"/>
    <w:rsid w:val="00483A10"/>
    <w:rsid w:val="00483AE3"/>
    <w:rsid w:val="00483C98"/>
    <w:rsid w:val="004844B9"/>
    <w:rsid w:val="004845E3"/>
    <w:rsid w:val="004846BB"/>
    <w:rsid w:val="004846E3"/>
    <w:rsid w:val="00484935"/>
    <w:rsid w:val="00484AE0"/>
    <w:rsid w:val="00484B3A"/>
    <w:rsid w:val="00484C2F"/>
    <w:rsid w:val="00484D90"/>
    <w:rsid w:val="00484E2B"/>
    <w:rsid w:val="004851BA"/>
    <w:rsid w:val="0048523C"/>
    <w:rsid w:val="00485267"/>
    <w:rsid w:val="00485351"/>
    <w:rsid w:val="00485A9B"/>
    <w:rsid w:val="00485C59"/>
    <w:rsid w:val="00485CF7"/>
    <w:rsid w:val="00485F02"/>
    <w:rsid w:val="00485F21"/>
    <w:rsid w:val="00485FC0"/>
    <w:rsid w:val="004863BD"/>
    <w:rsid w:val="00487407"/>
    <w:rsid w:val="00487724"/>
    <w:rsid w:val="00487927"/>
    <w:rsid w:val="00487A72"/>
    <w:rsid w:val="00487A9C"/>
    <w:rsid w:val="00487E8D"/>
    <w:rsid w:val="004907E1"/>
    <w:rsid w:val="00490B26"/>
    <w:rsid w:val="00491105"/>
    <w:rsid w:val="00491227"/>
    <w:rsid w:val="0049130B"/>
    <w:rsid w:val="0049162C"/>
    <w:rsid w:val="004919ED"/>
    <w:rsid w:val="00491FD8"/>
    <w:rsid w:val="00492176"/>
    <w:rsid w:val="004924B1"/>
    <w:rsid w:val="0049273B"/>
    <w:rsid w:val="004927CC"/>
    <w:rsid w:val="00492E5A"/>
    <w:rsid w:val="00492E84"/>
    <w:rsid w:val="0049302B"/>
    <w:rsid w:val="0049311E"/>
    <w:rsid w:val="0049357E"/>
    <w:rsid w:val="004935C1"/>
    <w:rsid w:val="004936EC"/>
    <w:rsid w:val="00493C68"/>
    <w:rsid w:val="00493ECC"/>
    <w:rsid w:val="00493F99"/>
    <w:rsid w:val="004940B3"/>
    <w:rsid w:val="004948E2"/>
    <w:rsid w:val="00494CC2"/>
    <w:rsid w:val="00494D8C"/>
    <w:rsid w:val="004953B9"/>
    <w:rsid w:val="00495610"/>
    <w:rsid w:val="00495742"/>
    <w:rsid w:val="00495B15"/>
    <w:rsid w:val="00495DCB"/>
    <w:rsid w:val="00495DE1"/>
    <w:rsid w:val="00495FE2"/>
    <w:rsid w:val="004960FF"/>
    <w:rsid w:val="004962B2"/>
    <w:rsid w:val="00496379"/>
    <w:rsid w:val="00496402"/>
    <w:rsid w:val="00496A07"/>
    <w:rsid w:val="00496BB4"/>
    <w:rsid w:val="00496D07"/>
    <w:rsid w:val="00496E83"/>
    <w:rsid w:val="00497594"/>
    <w:rsid w:val="004975F6"/>
    <w:rsid w:val="00497664"/>
    <w:rsid w:val="00497AFB"/>
    <w:rsid w:val="00497CA6"/>
    <w:rsid w:val="00497DEA"/>
    <w:rsid w:val="004A0784"/>
    <w:rsid w:val="004A0AF1"/>
    <w:rsid w:val="004A0BC1"/>
    <w:rsid w:val="004A122A"/>
    <w:rsid w:val="004A12AD"/>
    <w:rsid w:val="004A12D7"/>
    <w:rsid w:val="004A18A2"/>
    <w:rsid w:val="004A19FC"/>
    <w:rsid w:val="004A1B3B"/>
    <w:rsid w:val="004A1C9A"/>
    <w:rsid w:val="004A2074"/>
    <w:rsid w:val="004A2916"/>
    <w:rsid w:val="004A29D3"/>
    <w:rsid w:val="004A2A10"/>
    <w:rsid w:val="004A2DCC"/>
    <w:rsid w:val="004A31B2"/>
    <w:rsid w:val="004A3427"/>
    <w:rsid w:val="004A36E8"/>
    <w:rsid w:val="004A3C4A"/>
    <w:rsid w:val="004A3EA6"/>
    <w:rsid w:val="004A41E4"/>
    <w:rsid w:val="004A446A"/>
    <w:rsid w:val="004A48CB"/>
    <w:rsid w:val="004A54C7"/>
    <w:rsid w:val="004A597D"/>
    <w:rsid w:val="004A59D2"/>
    <w:rsid w:val="004A5C6A"/>
    <w:rsid w:val="004A5CA6"/>
    <w:rsid w:val="004A5D2F"/>
    <w:rsid w:val="004A5DDC"/>
    <w:rsid w:val="004A609D"/>
    <w:rsid w:val="004A6855"/>
    <w:rsid w:val="004A689C"/>
    <w:rsid w:val="004A694A"/>
    <w:rsid w:val="004A6A94"/>
    <w:rsid w:val="004A6EAA"/>
    <w:rsid w:val="004A6EAD"/>
    <w:rsid w:val="004A7182"/>
    <w:rsid w:val="004A734F"/>
    <w:rsid w:val="004A78E6"/>
    <w:rsid w:val="004A7D25"/>
    <w:rsid w:val="004B00F8"/>
    <w:rsid w:val="004B056D"/>
    <w:rsid w:val="004B065A"/>
    <w:rsid w:val="004B0B85"/>
    <w:rsid w:val="004B0BD1"/>
    <w:rsid w:val="004B0E2C"/>
    <w:rsid w:val="004B143B"/>
    <w:rsid w:val="004B1BF2"/>
    <w:rsid w:val="004B1C4F"/>
    <w:rsid w:val="004B1C54"/>
    <w:rsid w:val="004B20D3"/>
    <w:rsid w:val="004B25E3"/>
    <w:rsid w:val="004B280E"/>
    <w:rsid w:val="004B2E27"/>
    <w:rsid w:val="004B3228"/>
    <w:rsid w:val="004B3420"/>
    <w:rsid w:val="004B360A"/>
    <w:rsid w:val="004B3A00"/>
    <w:rsid w:val="004B3D73"/>
    <w:rsid w:val="004B3FE0"/>
    <w:rsid w:val="004B4002"/>
    <w:rsid w:val="004B458E"/>
    <w:rsid w:val="004B47F7"/>
    <w:rsid w:val="004B4BFC"/>
    <w:rsid w:val="004B4D4B"/>
    <w:rsid w:val="004B4ED9"/>
    <w:rsid w:val="004B5074"/>
    <w:rsid w:val="004B50F7"/>
    <w:rsid w:val="004B5232"/>
    <w:rsid w:val="004B59AA"/>
    <w:rsid w:val="004B5C4B"/>
    <w:rsid w:val="004B5F77"/>
    <w:rsid w:val="004B64CE"/>
    <w:rsid w:val="004B6BA7"/>
    <w:rsid w:val="004B70F3"/>
    <w:rsid w:val="004B74E3"/>
    <w:rsid w:val="004B760C"/>
    <w:rsid w:val="004B7B84"/>
    <w:rsid w:val="004B7CDF"/>
    <w:rsid w:val="004C0065"/>
    <w:rsid w:val="004C01E3"/>
    <w:rsid w:val="004C02C3"/>
    <w:rsid w:val="004C05EF"/>
    <w:rsid w:val="004C08CC"/>
    <w:rsid w:val="004C0A62"/>
    <w:rsid w:val="004C0C62"/>
    <w:rsid w:val="004C15CC"/>
    <w:rsid w:val="004C1B27"/>
    <w:rsid w:val="004C1B54"/>
    <w:rsid w:val="004C1E5B"/>
    <w:rsid w:val="004C2265"/>
    <w:rsid w:val="004C24EE"/>
    <w:rsid w:val="004C24F4"/>
    <w:rsid w:val="004C270A"/>
    <w:rsid w:val="004C274D"/>
    <w:rsid w:val="004C2801"/>
    <w:rsid w:val="004C2885"/>
    <w:rsid w:val="004C2970"/>
    <w:rsid w:val="004C2FCF"/>
    <w:rsid w:val="004C34B2"/>
    <w:rsid w:val="004C3B4C"/>
    <w:rsid w:val="004C3C4A"/>
    <w:rsid w:val="004C3CA0"/>
    <w:rsid w:val="004C3D68"/>
    <w:rsid w:val="004C4170"/>
    <w:rsid w:val="004C43E7"/>
    <w:rsid w:val="004C446C"/>
    <w:rsid w:val="004C449B"/>
    <w:rsid w:val="004C44E9"/>
    <w:rsid w:val="004C4956"/>
    <w:rsid w:val="004C49B9"/>
    <w:rsid w:val="004C4D54"/>
    <w:rsid w:val="004C5373"/>
    <w:rsid w:val="004C56D6"/>
    <w:rsid w:val="004C574D"/>
    <w:rsid w:val="004C599B"/>
    <w:rsid w:val="004C5A33"/>
    <w:rsid w:val="004C5B6B"/>
    <w:rsid w:val="004C5B89"/>
    <w:rsid w:val="004C5BB6"/>
    <w:rsid w:val="004C632D"/>
    <w:rsid w:val="004C66EA"/>
    <w:rsid w:val="004C6B5D"/>
    <w:rsid w:val="004C712D"/>
    <w:rsid w:val="004C7298"/>
    <w:rsid w:val="004C762B"/>
    <w:rsid w:val="004D07D1"/>
    <w:rsid w:val="004D090C"/>
    <w:rsid w:val="004D0A3F"/>
    <w:rsid w:val="004D0BA9"/>
    <w:rsid w:val="004D0EEF"/>
    <w:rsid w:val="004D0FB4"/>
    <w:rsid w:val="004D1203"/>
    <w:rsid w:val="004D1205"/>
    <w:rsid w:val="004D1894"/>
    <w:rsid w:val="004D1A7C"/>
    <w:rsid w:val="004D1BDD"/>
    <w:rsid w:val="004D1D16"/>
    <w:rsid w:val="004D1E47"/>
    <w:rsid w:val="004D1F5F"/>
    <w:rsid w:val="004D235F"/>
    <w:rsid w:val="004D25F2"/>
    <w:rsid w:val="004D2B6F"/>
    <w:rsid w:val="004D36F9"/>
    <w:rsid w:val="004D3AF8"/>
    <w:rsid w:val="004D3C10"/>
    <w:rsid w:val="004D3C47"/>
    <w:rsid w:val="004D3D64"/>
    <w:rsid w:val="004D3DC8"/>
    <w:rsid w:val="004D4569"/>
    <w:rsid w:val="004D4794"/>
    <w:rsid w:val="004D4BF8"/>
    <w:rsid w:val="004D4D2B"/>
    <w:rsid w:val="004D4E83"/>
    <w:rsid w:val="004D501D"/>
    <w:rsid w:val="004D5779"/>
    <w:rsid w:val="004D5876"/>
    <w:rsid w:val="004D5C28"/>
    <w:rsid w:val="004D5D30"/>
    <w:rsid w:val="004D5D4E"/>
    <w:rsid w:val="004D5EAE"/>
    <w:rsid w:val="004D6140"/>
    <w:rsid w:val="004D63EC"/>
    <w:rsid w:val="004D65A6"/>
    <w:rsid w:val="004D663B"/>
    <w:rsid w:val="004D6B21"/>
    <w:rsid w:val="004D6E25"/>
    <w:rsid w:val="004D6F37"/>
    <w:rsid w:val="004D707C"/>
    <w:rsid w:val="004D7338"/>
    <w:rsid w:val="004D74A8"/>
    <w:rsid w:val="004D76BB"/>
    <w:rsid w:val="004D79FB"/>
    <w:rsid w:val="004D7A4D"/>
    <w:rsid w:val="004E0443"/>
    <w:rsid w:val="004E0623"/>
    <w:rsid w:val="004E07CA"/>
    <w:rsid w:val="004E0853"/>
    <w:rsid w:val="004E0C83"/>
    <w:rsid w:val="004E0EAC"/>
    <w:rsid w:val="004E0EFE"/>
    <w:rsid w:val="004E1030"/>
    <w:rsid w:val="004E10DA"/>
    <w:rsid w:val="004E1AC0"/>
    <w:rsid w:val="004E1B41"/>
    <w:rsid w:val="004E1C93"/>
    <w:rsid w:val="004E1FDF"/>
    <w:rsid w:val="004E2173"/>
    <w:rsid w:val="004E27F1"/>
    <w:rsid w:val="004E2924"/>
    <w:rsid w:val="004E2931"/>
    <w:rsid w:val="004E2C55"/>
    <w:rsid w:val="004E30C7"/>
    <w:rsid w:val="004E3F4C"/>
    <w:rsid w:val="004E4100"/>
    <w:rsid w:val="004E46E2"/>
    <w:rsid w:val="004E486D"/>
    <w:rsid w:val="004E49FE"/>
    <w:rsid w:val="004E4DE7"/>
    <w:rsid w:val="004E4F81"/>
    <w:rsid w:val="004E508B"/>
    <w:rsid w:val="004E50C3"/>
    <w:rsid w:val="004E5103"/>
    <w:rsid w:val="004E5184"/>
    <w:rsid w:val="004E5422"/>
    <w:rsid w:val="004E59AC"/>
    <w:rsid w:val="004E5B20"/>
    <w:rsid w:val="004E5B51"/>
    <w:rsid w:val="004E5BA2"/>
    <w:rsid w:val="004E5C52"/>
    <w:rsid w:val="004E5C6C"/>
    <w:rsid w:val="004E5CEA"/>
    <w:rsid w:val="004E5E44"/>
    <w:rsid w:val="004E7050"/>
    <w:rsid w:val="004E742B"/>
    <w:rsid w:val="004E772B"/>
    <w:rsid w:val="004E7AB0"/>
    <w:rsid w:val="004E7B39"/>
    <w:rsid w:val="004E7EB3"/>
    <w:rsid w:val="004F0705"/>
    <w:rsid w:val="004F0788"/>
    <w:rsid w:val="004F078C"/>
    <w:rsid w:val="004F08B8"/>
    <w:rsid w:val="004F098D"/>
    <w:rsid w:val="004F0BC7"/>
    <w:rsid w:val="004F0EF9"/>
    <w:rsid w:val="004F1092"/>
    <w:rsid w:val="004F1352"/>
    <w:rsid w:val="004F1D1E"/>
    <w:rsid w:val="004F1DDA"/>
    <w:rsid w:val="004F1ECE"/>
    <w:rsid w:val="004F2394"/>
    <w:rsid w:val="004F2623"/>
    <w:rsid w:val="004F26FA"/>
    <w:rsid w:val="004F2709"/>
    <w:rsid w:val="004F2735"/>
    <w:rsid w:val="004F2999"/>
    <w:rsid w:val="004F2CEC"/>
    <w:rsid w:val="004F3268"/>
    <w:rsid w:val="004F367D"/>
    <w:rsid w:val="004F388D"/>
    <w:rsid w:val="004F3A5B"/>
    <w:rsid w:val="004F3CEC"/>
    <w:rsid w:val="004F3F00"/>
    <w:rsid w:val="004F3F8B"/>
    <w:rsid w:val="004F42D5"/>
    <w:rsid w:val="004F439B"/>
    <w:rsid w:val="004F4975"/>
    <w:rsid w:val="004F49B8"/>
    <w:rsid w:val="004F4B1F"/>
    <w:rsid w:val="004F4DEB"/>
    <w:rsid w:val="004F53FA"/>
    <w:rsid w:val="004F543D"/>
    <w:rsid w:val="004F5561"/>
    <w:rsid w:val="004F5A49"/>
    <w:rsid w:val="004F5B5E"/>
    <w:rsid w:val="004F6601"/>
    <w:rsid w:val="004F6BE3"/>
    <w:rsid w:val="004F7140"/>
    <w:rsid w:val="004F784F"/>
    <w:rsid w:val="004F7AAB"/>
    <w:rsid w:val="004F7C6E"/>
    <w:rsid w:val="00500037"/>
    <w:rsid w:val="00500C6C"/>
    <w:rsid w:val="00500CB9"/>
    <w:rsid w:val="00500CBB"/>
    <w:rsid w:val="0050100F"/>
    <w:rsid w:val="00501488"/>
    <w:rsid w:val="005014FA"/>
    <w:rsid w:val="005017FA"/>
    <w:rsid w:val="00501D39"/>
    <w:rsid w:val="00502127"/>
    <w:rsid w:val="00502320"/>
    <w:rsid w:val="0050250D"/>
    <w:rsid w:val="005027D6"/>
    <w:rsid w:val="00502B9F"/>
    <w:rsid w:val="00502C03"/>
    <w:rsid w:val="00502C04"/>
    <w:rsid w:val="00503099"/>
    <w:rsid w:val="005030F6"/>
    <w:rsid w:val="005032A8"/>
    <w:rsid w:val="00503338"/>
    <w:rsid w:val="0050348D"/>
    <w:rsid w:val="005035DF"/>
    <w:rsid w:val="0050365E"/>
    <w:rsid w:val="00503F34"/>
    <w:rsid w:val="00503F87"/>
    <w:rsid w:val="0050405D"/>
    <w:rsid w:val="005041DD"/>
    <w:rsid w:val="005042C2"/>
    <w:rsid w:val="0050435E"/>
    <w:rsid w:val="005043D5"/>
    <w:rsid w:val="005045A9"/>
    <w:rsid w:val="005045BD"/>
    <w:rsid w:val="00504BCA"/>
    <w:rsid w:val="00505275"/>
    <w:rsid w:val="00505918"/>
    <w:rsid w:val="00505930"/>
    <w:rsid w:val="00505F10"/>
    <w:rsid w:val="005062ED"/>
    <w:rsid w:val="005066A0"/>
    <w:rsid w:val="00506842"/>
    <w:rsid w:val="00506B2A"/>
    <w:rsid w:val="00507052"/>
    <w:rsid w:val="00507106"/>
    <w:rsid w:val="00507977"/>
    <w:rsid w:val="00507E3A"/>
    <w:rsid w:val="005100E8"/>
    <w:rsid w:val="0051062C"/>
    <w:rsid w:val="00510670"/>
    <w:rsid w:val="00510CA3"/>
    <w:rsid w:val="00511008"/>
    <w:rsid w:val="00511030"/>
    <w:rsid w:val="005112C2"/>
    <w:rsid w:val="00511371"/>
    <w:rsid w:val="005114CF"/>
    <w:rsid w:val="00511654"/>
    <w:rsid w:val="005117C9"/>
    <w:rsid w:val="00511908"/>
    <w:rsid w:val="00511966"/>
    <w:rsid w:val="00511B77"/>
    <w:rsid w:val="00511E20"/>
    <w:rsid w:val="00511E9B"/>
    <w:rsid w:val="00511F96"/>
    <w:rsid w:val="0051206E"/>
    <w:rsid w:val="005123B6"/>
    <w:rsid w:val="00513188"/>
    <w:rsid w:val="0051339E"/>
    <w:rsid w:val="00513450"/>
    <w:rsid w:val="00513897"/>
    <w:rsid w:val="005138CA"/>
    <w:rsid w:val="00513DB7"/>
    <w:rsid w:val="00514033"/>
    <w:rsid w:val="00514441"/>
    <w:rsid w:val="00514542"/>
    <w:rsid w:val="005146F1"/>
    <w:rsid w:val="005149C0"/>
    <w:rsid w:val="00514B79"/>
    <w:rsid w:val="00514D7D"/>
    <w:rsid w:val="00514F59"/>
    <w:rsid w:val="00515435"/>
    <w:rsid w:val="005154CA"/>
    <w:rsid w:val="0051554D"/>
    <w:rsid w:val="00515738"/>
    <w:rsid w:val="00515FB0"/>
    <w:rsid w:val="00516035"/>
    <w:rsid w:val="0051618C"/>
    <w:rsid w:val="005162B9"/>
    <w:rsid w:val="00516561"/>
    <w:rsid w:val="00516562"/>
    <w:rsid w:val="005166BA"/>
    <w:rsid w:val="00516C0D"/>
    <w:rsid w:val="00517082"/>
    <w:rsid w:val="00517537"/>
    <w:rsid w:val="00517750"/>
    <w:rsid w:val="0051783E"/>
    <w:rsid w:val="00517A21"/>
    <w:rsid w:val="00517B26"/>
    <w:rsid w:val="00517C4A"/>
    <w:rsid w:val="00517CCC"/>
    <w:rsid w:val="00517E61"/>
    <w:rsid w:val="00517F7B"/>
    <w:rsid w:val="00520050"/>
    <w:rsid w:val="0052017A"/>
    <w:rsid w:val="0052022D"/>
    <w:rsid w:val="005203C6"/>
    <w:rsid w:val="00520424"/>
    <w:rsid w:val="00520430"/>
    <w:rsid w:val="00520854"/>
    <w:rsid w:val="0052087E"/>
    <w:rsid w:val="00520A5A"/>
    <w:rsid w:val="00520B1E"/>
    <w:rsid w:val="00520D1E"/>
    <w:rsid w:val="005210F9"/>
    <w:rsid w:val="00521348"/>
    <w:rsid w:val="0052138D"/>
    <w:rsid w:val="005213DC"/>
    <w:rsid w:val="00521552"/>
    <w:rsid w:val="00521A40"/>
    <w:rsid w:val="00521EB6"/>
    <w:rsid w:val="00521F7C"/>
    <w:rsid w:val="005220CD"/>
    <w:rsid w:val="00522580"/>
    <w:rsid w:val="005228A4"/>
    <w:rsid w:val="00522A66"/>
    <w:rsid w:val="00522ED4"/>
    <w:rsid w:val="005234CA"/>
    <w:rsid w:val="005236AE"/>
    <w:rsid w:val="00523BE1"/>
    <w:rsid w:val="00523C89"/>
    <w:rsid w:val="00523EAD"/>
    <w:rsid w:val="00524192"/>
    <w:rsid w:val="00524B45"/>
    <w:rsid w:val="0052533B"/>
    <w:rsid w:val="00525735"/>
    <w:rsid w:val="005257EA"/>
    <w:rsid w:val="005260DA"/>
    <w:rsid w:val="0052655E"/>
    <w:rsid w:val="005271A3"/>
    <w:rsid w:val="005278D8"/>
    <w:rsid w:val="00527C70"/>
    <w:rsid w:val="00527E18"/>
    <w:rsid w:val="00530066"/>
    <w:rsid w:val="0053021A"/>
    <w:rsid w:val="005307A1"/>
    <w:rsid w:val="00530DFF"/>
    <w:rsid w:val="005310E6"/>
    <w:rsid w:val="0053139F"/>
    <w:rsid w:val="00531729"/>
    <w:rsid w:val="00531862"/>
    <w:rsid w:val="0053197D"/>
    <w:rsid w:val="00531FC9"/>
    <w:rsid w:val="00532072"/>
    <w:rsid w:val="00532122"/>
    <w:rsid w:val="00532164"/>
    <w:rsid w:val="005327BB"/>
    <w:rsid w:val="00532989"/>
    <w:rsid w:val="00532E87"/>
    <w:rsid w:val="00532EAE"/>
    <w:rsid w:val="0053320B"/>
    <w:rsid w:val="005334AA"/>
    <w:rsid w:val="005335A3"/>
    <w:rsid w:val="00533DB8"/>
    <w:rsid w:val="005345DA"/>
    <w:rsid w:val="0053483A"/>
    <w:rsid w:val="00534AFC"/>
    <w:rsid w:val="0053508C"/>
    <w:rsid w:val="00535177"/>
    <w:rsid w:val="00535318"/>
    <w:rsid w:val="00535546"/>
    <w:rsid w:val="00535564"/>
    <w:rsid w:val="00535768"/>
    <w:rsid w:val="00535F3B"/>
    <w:rsid w:val="005361ED"/>
    <w:rsid w:val="00536892"/>
    <w:rsid w:val="00536A0B"/>
    <w:rsid w:val="00536BC2"/>
    <w:rsid w:val="0053722C"/>
    <w:rsid w:val="00537545"/>
    <w:rsid w:val="00537896"/>
    <w:rsid w:val="005378AB"/>
    <w:rsid w:val="00537972"/>
    <w:rsid w:val="00537AD6"/>
    <w:rsid w:val="00537E6A"/>
    <w:rsid w:val="00540014"/>
    <w:rsid w:val="00540569"/>
    <w:rsid w:val="00540783"/>
    <w:rsid w:val="00540784"/>
    <w:rsid w:val="00540FF0"/>
    <w:rsid w:val="0054183C"/>
    <w:rsid w:val="00541A3D"/>
    <w:rsid w:val="00541D83"/>
    <w:rsid w:val="00542012"/>
    <w:rsid w:val="00542384"/>
    <w:rsid w:val="0054299C"/>
    <w:rsid w:val="00542DD6"/>
    <w:rsid w:val="00542FBC"/>
    <w:rsid w:val="00543648"/>
    <w:rsid w:val="00543823"/>
    <w:rsid w:val="00543D12"/>
    <w:rsid w:val="0054424B"/>
    <w:rsid w:val="0054426B"/>
    <w:rsid w:val="00544545"/>
    <w:rsid w:val="00544BDB"/>
    <w:rsid w:val="00545423"/>
    <w:rsid w:val="0054584A"/>
    <w:rsid w:val="0054592B"/>
    <w:rsid w:val="00545951"/>
    <w:rsid w:val="00545D6D"/>
    <w:rsid w:val="00545E58"/>
    <w:rsid w:val="005461C9"/>
    <w:rsid w:val="0054688A"/>
    <w:rsid w:val="00546B7B"/>
    <w:rsid w:val="00546B9E"/>
    <w:rsid w:val="00546C96"/>
    <w:rsid w:val="00546C9E"/>
    <w:rsid w:val="00546E3D"/>
    <w:rsid w:val="00546EDD"/>
    <w:rsid w:val="0054706E"/>
    <w:rsid w:val="005471A0"/>
    <w:rsid w:val="00547A16"/>
    <w:rsid w:val="00547A71"/>
    <w:rsid w:val="00547DBB"/>
    <w:rsid w:val="00547DEF"/>
    <w:rsid w:val="005501B9"/>
    <w:rsid w:val="0055053B"/>
    <w:rsid w:val="00550730"/>
    <w:rsid w:val="00550800"/>
    <w:rsid w:val="00550A37"/>
    <w:rsid w:val="00550BD9"/>
    <w:rsid w:val="00550F3B"/>
    <w:rsid w:val="0055111C"/>
    <w:rsid w:val="0055129B"/>
    <w:rsid w:val="00551311"/>
    <w:rsid w:val="0055132A"/>
    <w:rsid w:val="00551560"/>
    <w:rsid w:val="00551618"/>
    <w:rsid w:val="0055191C"/>
    <w:rsid w:val="00551AD9"/>
    <w:rsid w:val="00551BEC"/>
    <w:rsid w:val="0055206F"/>
    <w:rsid w:val="00552222"/>
    <w:rsid w:val="005522C9"/>
    <w:rsid w:val="005528AB"/>
    <w:rsid w:val="005528C5"/>
    <w:rsid w:val="00552960"/>
    <w:rsid w:val="00552B26"/>
    <w:rsid w:val="00552E5F"/>
    <w:rsid w:val="00553762"/>
    <w:rsid w:val="00553776"/>
    <w:rsid w:val="00553AF2"/>
    <w:rsid w:val="00553BE8"/>
    <w:rsid w:val="00553E08"/>
    <w:rsid w:val="005541CB"/>
    <w:rsid w:val="0055434B"/>
    <w:rsid w:val="0055449E"/>
    <w:rsid w:val="0055485E"/>
    <w:rsid w:val="00554A5E"/>
    <w:rsid w:val="00554DA6"/>
    <w:rsid w:val="00554DD3"/>
    <w:rsid w:val="00555354"/>
    <w:rsid w:val="00555565"/>
    <w:rsid w:val="005555FF"/>
    <w:rsid w:val="00555627"/>
    <w:rsid w:val="00555A6D"/>
    <w:rsid w:val="005561AD"/>
    <w:rsid w:val="005561B0"/>
    <w:rsid w:val="00556396"/>
    <w:rsid w:val="00556725"/>
    <w:rsid w:val="00556D3B"/>
    <w:rsid w:val="00556DC1"/>
    <w:rsid w:val="005573DD"/>
    <w:rsid w:val="0055747C"/>
    <w:rsid w:val="005574D7"/>
    <w:rsid w:val="00557745"/>
    <w:rsid w:val="00557B30"/>
    <w:rsid w:val="00557F64"/>
    <w:rsid w:val="005600A1"/>
    <w:rsid w:val="00560211"/>
    <w:rsid w:val="0056057D"/>
    <w:rsid w:val="005605DE"/>
    <w:rsid w:val="00560E6B"/>
    <w:rsid w:val="00560F8E"/>
    <w:rsid w:val="00561047"/>
    <w:rsid w:val="005613B5"/>
    <w:rsid w:val="005613DC"/>
    <w:rsid w:val="0056152C"/>
    <w:rsid w:val="005618BD"/>
    <w:rsid w:val="00561948"/>
    <w:rsid w:val="00561B09"/>
    <w:rsid w:val="00561BB0"/>
    <w:rsid w:val="0056244F"/>
    <w:rsid w:val="005625C1"/>
    <w:rsid w:val="005629C7"/>
    <w:rsid w:val="00562AE5"/>
    <w:rsid w:val="00563194"/>
    <w:rsid w:val="005632A9"/>
    <w:rsid w:val="0056387A"/>
    <w:rsid w:val="0056394A"/>
    <w:rsid w:val="00563B87"/>
    <w:rsid w:val="00563F99"/>
    <w:rsid w:val="0056441A"/>
    <w:rsid w:val="00564431"/>
    <w:rsid w:val="005645C5"/>
    <w:rsid w:val="00564655"/>
    <w:rsid w:val="005646C8"/>
    <w:rsid w:val="00564B12"/>
    <w:rsid w:val="00564BB6"/>
    <w:rsid w:val="00564D4C"/>
    <w:rsid w:val="005650DB"/>
    <w:rsid w:val="005650FF"/>
    <w:rsid w:val="005654A8"/>
    <w:rsid w:val="00565669"/>
    <w:rsid w:val="005659AF"/>
    <w:rsid w:val="00565B36"/>
    <w:rsid w:val="00566AA9"/>
    <w:rsid w:val="00566C73"/>
    <w:rsid w:val="00566DA8"/>
    <w:rsid w:val="00566E70"/>
    <w:rsid w:val="0056746D"/>
    <w:rsid w:val="0056755A"/>
    <w:rsid w:val="00567665"/>
    <w:rsid w:val="00567849"/>
    <w:rsid w:val="00567C4F"/>
    <w:rsid w:val="00567EDA"/>
    <w:rsid w:val="00567FC5"/>
    <w:rsid w:val="00570034"/>
    <w:rsid w:val="00570162"/>
    <w:rsid w:val="005704A5"/>
    <w:rsid w:val="00570749"/>
    <w:rsid w:val="00570BAB"/>
    <w:rsid w:val="00570C02"/>
    <w:rsid w:val="00570CAF"/>
    <w:rsid w:val="00570D89"/>
    <w:rsid w:val="005710C2"/>
    <w:rsid w:val="005711A5"/>
    <w:rsid w:val="005712B8"/>
    <w:rsid w:val="0057141A"/>
    <w:rsid w:val="00571488"/>
    <w:rsid w:val="0057160F"/>
    <w:rsid w:val="00571DA5"/>
    <w:rsid w:val="00572057"/>
    <w:rsid w:val="005721B7"/>
    <w:rsid w:val="005724EA"/>
    <w:rsid w:val="00572708"/>
    <w:rsid w:val="0057276A"/>
    <w:rsid w:val="00572BA4"/>
    <w:rsid w:val="00572DAD"/>
    <w:rsid w:val="00572DEF"/>
    <w:rsid w:val="00572E9E"/>
    <w:rsid w:val="00572F67"/>
    <w:rsid w:val="0057302F"/>
    <w:rsid w:val="0057312B"/>
    <w:rsid w:val="00573269"/>
    <w:rsid w:val="00573756"/>
    <w:rsid w:val="00574193"/>
    <w:rsid w:val="005744AB"/>
    <w:rsid w:val="0057450F"/>
    <w:rsid w:val="0057452A"/>
    <w:rsid w:val="00574563"/>
    <w:rsid w:val="005745FF"/>
    <w:rsid w:val="005747A1"/>
    <w:rsid w:val="005749B6"/>
    <w:rsid w:val="00574B9B"/>
    <w:rsid w:val="00574D14"/>
    <w:rsid w:val="00574ECD"/>
    <w:rsid w:val="00574EFD"/>
    <w:rsid w:val="0057526A"/>
    <w:rsid w:val="0057587A"/>
    <w:rsid w:val="00575CA4"/>
    <w:rsid w:val="00575CAF"/>
    <w:rsid w:val="00575D3F"/>
    <w:rsid w:val="00575F5D"/>
    <w:rsid w:val="00575FCF"/>
    <w:rsid w:val="0057602A"/>
    <w:rsid w:val="00576231"/>
    <w:rsid w:val="00576305"/>
    <w:rsid w:val="00576357"/>
    <w:rsid w:val="00576588"/>
    <w:rsid w:val="005765FC"/>
    <w:rsid w:val="0057661D"/>
    <w:rsid w:val="00576A6F"/>
    <w:rsid w:val="00576D88"/>
    <w:rsid w:val="00576E30"/>
    <w:rsid w:val="00577159"/>
    <w:rsid w:val="0057736F"/>
    <w:rsid w:val="00577443"/>
    <w:rsid w:val="005778E6"/>
    <w:rsid w:val="00577B33"/>
    <w:rsid w:val="00577C53"/>
    <w:rsid w:val="00577DDF"/>
    <w:rsid w:val="005804CC"/>
    <w:rsid w:val="00580947"/>
    <w:rsid w:val="00580A70"/>
    <w:rsid w:val="00581219"/>
    <w:rsid w:val="0058130A"/>
    <w:rsid w:val="0058164E"/>
    <w:rsid w:val="0058171D"/>
    <w:rsid w:val="005817FC"/>
    <w:rsid w:val="00581945"/>
    <w:rsid w:val="0058199E"/>
    <w:rsid w:val="00581C3E"/>
    <w:rsid w:val="005820B7"/>
    <w:rsid w:val="005820DB"/>
    <w:rsid w:val="005825C5"/>
    <w:rsid w:val="00582848"/>
    <w:rsid w:val="00583089"/>
    <w:rsid w:val="00583A4D"/>
    <w:rsid w:val="00583BCB"/>
    <w:rsid w:val="00583D45"/>
    <w:rsid w:val="00583F0C"/>
    <w:rsid w:val="00583F4C"/>
    <w:rsid w:val="0058430D"/>
    <w:rsid w:val="00584333"/>
    <w:rsid w:val="00584555"/>
    <w:rsid w:val="005846B8"/>
    <w:rsid w:val="00584B89"/>
    <w:rsid w:val="00584FB7"/>
    <w:rsid w:val="00585277"/>
    <w:rsid w:val="0058552A"/>
    <w:rsid w:val="00585F4B"/>
    <w:rsid w:val="0058670A"/>
    <w:rsid w:val="00586773"/>
    <w:rsid w:val="005869BE"/>
    <w:rsid w:val="00586A8E"/>
    <w:rsid w:val="00586C57"/>
    <w:rsid w:val="00587039"/>
    <w:rsid w:val="005873C0"/>
    <w:rsid w:val="005875C7"/>
    <w:rsid w:val="0058795A"/>
    <w:rsid w:val="00587A1A"/>
    <w:rsid w:val="00587AB8"/>
    <w:rsid w:val="00590015"/>
    <w:rsid w:val="00590377"/>
    <w:rsid w:val="0059039B"/>
    <w:rsid w:val="00590681"/>
    <w:rsid w:val="005908E2"/>
    <w:rsid w:val="00590DDA"/>
    <w:rsid w:val="005917FF"/>
    <w:rsid w:val="00591ABF"/>
    <w:rsid w:val="00591C0C"/>
    <w:rsid w:val="00591C8D"/>
    <w:rsid w:val="00591CA0"/>
    <w:rsid w:val="00591F15"/>
    <w:rsid w:val="00591F4F"/>
    <w:rsid w:val="00592003"/>
    <w:rsid w:val="00592D02"/>
    <w:rsid w:val="00592D47"/>
    <w:rsid w:val="00593160"/>
    <w:rsid w:val="0059351E"/>
    <w:rsid w:val="00594228"/>
    <w:rsid w:val="005944FA"/>
    <w:rsid w:val="00594A69"/>
    <w:rsid w:val="00594EDE"/>
    <w:rsid w:val="005951AA"/>
    <w:rsid w:val="005951F6"/>
    <w:rsid w:val="005956A0"/>
    <w:rsid w:val="00595733"/>
    <w:rsid w:val="005959D8"/>
    <w:rsid w:val="005965DD"/>
    <w:rsid w:val="00596A9E"/>
    <w:rsid w:val="00596CBD"/>
    <w:rsid w:val="00596F2F"/>
    <w:rsid w:val="005970FB"/>
    <w:rsid w:val="00597273"/>
    <w:rsid w:val="00597762"/>
    <w:rsid w:val="00597BC6"/>
    <w:rsid w:val="00597C28"/>
    <w:rsid w:val="00597DCA"/>
    <w:rsid w:val="00597E5F"/>
    <w:rsid w:val="005A013A"/>
    <w:rsid w:val="005A027E"/>
    <w:rsid w:val="005A0295"/>
    <w:rsid w:val="005A0362"/>
    <w:rsid w:val="005A0397"/>
    <w:rsid w:val="005A05B7"/>
    <w:rsid w:val="005A0C87"/>
    <w:rsid w:val="005A0D24"/>
    <w:rsid w:val="005A0DD6"/>
    <w:rsid w:val="005A136A"/>
    <w:rsid w:val="005A147F"/>
    <w:rsid w:val="005A1495"/>
    <w:rsid w:val="005A1A37"/>
    <w:rsid w:val="005A1C36"/>
    <w:rsid w:val="005A1D36"/>
    <w:rsid w:val="005A1EBF"/>
    <w:rsid w:val="005A2652"/>
    <w:rsid w:val="005A277B"/>
    <w:rsid w:val="005A2789"/>
    <w:rsid w:val="005A27B5"/>
    <w:rsid w:val="005A281D"/>
    <w:rsid w:val="005A28AB"/>
    <w:rsid w:val="005A28F2"/>
    <w:rsid w:val="005A29CF"/>
    <w:rsid w:val="005A2EF9"/>
    <w:rsid w:val="005A3119"/>
    <w:rsid w:val="005A33DE"/>
    <w:rsid w:val="005A33E0"/>
    <w:rsid w:val="005A3426"/>
    <w:rsid w:val="005A35EB"/>
    <w:rsid w:val="005A3797"/>
    <w:rsid w:val="005A3BD6"/>
    <w:rsid w:val="005A3E6B"/>
    <w:rsid w:val="005A3EE8"/>
    <w:rsid w:val="005A4A79"/>
    <w:rsid w:val="005A4B5A"/>
    <w:rsid w:val="005A4E58"/>
    <w:rsid w:val="005A5043"/>
    <w:rsid w:val="005A547C"/>
    <w:rsid w:val="005A587C"/>
    <w:rsid w:val="005A5E79"/>
    <w:rsid w:val="005A60CF"/>
    <w:rsid w:val="005A6228"/>
    <w:rsid w:val="005A657C"/>
    <w:rsid w:val="005A6695"/>
    <w:rsid w:val="005A67DA"/>
    <w:rsid w:val="005A6BA1"/>
    <w:rsid w:val="005A6F6D"/>
    <w:rsid w:val="005A71A7"/>
    <w:rsid w:val="005A71D0"/>
    <w:rsid w:val="005A7690"/>
    <w:rsid w:val="005A7FA8"/>
    <w:rsid w:val="005B07EC"/>
    <w:rsid w:val="005B0816"/>
    <w:rsid w:val="005B1542"/>
    <w:rsid w:val="005B15E5"/>
    <w:rsid w:val="005B1632"/>
    <w:rsid w:val="005B17E7"/>
    <w:rsid w:val="005B18CE"/>
    <w:rsid w:val="005B192A"/>
    <w:rsid w:val="005B1959"/>
    <w:rsid w:val="005B1C83"/>
    <w:rsid w:val="005B1F59"/>
    <w:rsid w:val="005B2171"/>
    <w:rsid w:val="005B23E1"/>
    <w:rsid w:val="005B27C3"/>
    <w:rsid w:val="005B28B3"/>
    <w:rsid w:val="005B2AFA"/>
    <w:rsid w:val="005B3BA4"/>
    <w:rsid w:val="005B4745"/>
    <w:rsid w:val="005B47F9"/>
    <w:rsid w:val="005B4A36"/>
    <w:rsid w:val="005B4CD0"/>
    <w:rsid w:val="005B4F1D"/>
    <w:rsid w:val="005B4FA8"/>
    <w:rsid w:val="005B506B"/>
    <w:rsid w:val="005B5115"/>
    <w:rsid w:val="005B512A"/>
    <w:rsid w:val="005B547A"/>
    <w:rsid w:val="005B600D"/>
    <w:rsid w:val="005B64D0"/>
    <w:rsid w:val="005B6566"/>
    <w:rsid w:val="005B66FE"/>
    <w:rsid w:val="005B673E"/>
    <w:rsid w:val="005B6A86"/>
    <w:rsid w:val="005B6B66"/>
    <w:rsid w:val="005B6B6E"/>
    <w:rsid w:val="005B6FB5"/>
    <w:rsid w:val="005B77FB"/>
    <w:rsid w:val="005B78D4"/>
    <w:rsid w:val="005B7963"/>
    <w:rsid w:val="005B7F47"/>
    <w:rsid w:val="005C0056"/>
    <w:rsid w:val="005C0A9C"/>
    <w:rsid w:val="005C0EDF"/>
    <w:rsid w:val="005C15A6"/>
    <w:rsid w:val="005C1631"/>
    <w:rsid w:val="005C16CA"/>
    <w:rsid w:val="005C17F8"/>
    <w:rsid w:val="005C195F"/>
    <w:rsid w:val="005C1A25"/>
    <w:rsid w:val="005C1D0B"/>
    <w:rsid w:val="005C21E5"/>
    <w:rsid w:val="005C24F0"/>
    <w:rsid w:val="005C29FF"/>
    <w:rsid w:val="005C2C0D"/>
    <w:rsid w:val="005C2D40"/>
    <w:rsid w:val="005C30FE"/>
    <w:rsid w:val="005C36BE"/>
    <w:rsid w:val="005C428D"/>
    <w:rsid w:val="005C4360"/>
    <w:rsid w:val="005C43AF"/>
    <w:rsid w:val="005C466F"/>
    <w:rsid w:val="005C4724"/>
    <w:rsid w:val="005C4852"/>
    <w:rsid w:val="005C4DC6"/>
    <w:rsid w:val="005C5430"/>
    <w:rsid w:val="005C65D6"/>
    <w:rsid w:val="005C68EF"/>
    <w:rsid w:val="005C690B"/>
    <w:rsid w:val="005C6AF8"/>
    <w:rsid w:val="005C6BD7"/>
    <w:rsid w:val="005C6F68"/>
    <w:rsid w:val="005C73BB"/>
    <w:rsid w:val="005C7717"/>
    <w:rsid w:val="005C775C"/>
    <w:rsid w:val="005C79E4"/>
    <w:rsid w:val="005C79F6"/>
    <w:rsid w:val="005C7AF8"/>
    <w:rsid w:val="005C7B81"/>
    <w:rsid w:val="005C7C34"/>
    <w:rsid w:val="005C7CDB"/>
    <w:rsid w:val="005D04FC"/>
    <w:rsid w:val="005D0C6F"/>
    <w:rsid w:val="005D0D0F"/>
    <w:rsid w:val="005D0DD0"/>
    <w:rsid w:val="005D183C"/>
    <w:rsid w:val="005D1C2C"/>
    <w:rsid w:val="005D245F"/>
    <w:rsid w:val="005D2881"/>
    <w:rsid w:val="005D2A59"/>
    <w:rsid w:val="005D2B36"/>
    <w:rsid w:val="005D2EF5"/>
    <w:rsid w:val="005D3355"/>
    <w:rsid w:val="005D339A"/>
    <w:rsid w:val="005D354E"/>
    <w:rsid w:val="005D3557"/>
    <w:rsid w:val="005D35A1"/>
    <w:rsid w:val="005D363C"/>
    <w:rsid w:val="005D3678"/>
    <w:rsid w:val="005D3A26"/>
    <w:rsid w:val="005D3AD8"/>
    <w:rsid w:val="005D400D"/>
    <w:rsid w:val="005D4227"/>
    <w:rsid w:val="005D43F1"/>
    <w:rsid w:val="005D44C3"/>
    <w:rsid w:val="005D46A5"/>
    <w:rsid w:val="005D47D3"/>
    <w:rsid w:val="005D4BAB"/>
    <w:rsid w:val="005D4F91"/>
    <w:rsid w:val="005D5C54"/>
    <w:rsid w:val="005D5EC3"/>
    <w:rsid w:val="005D6092"/>
    <w:rsid w:val="005D6BEF"/>
    <w:rsid w:val="005D6C92"/>
    <w:rsid w:val="005D6CBE"/>
    <w:rsid w:val="005D6CCE"/>
    <w:rsid w:val="005D6EF8"/>
    <w:rsid w:val="005D71A9"/>
    <w:rsid w:val="005D750B"/>
    <w:rsid w:val="005D7FF9"/>
    <w:rsid w:val="005E0102"/>
    <w:rsid w:val="005E0208"/>
    <w:rsid w:val="005E05DB"/>
    <w:rsid w:val="005E0C23"/>
    <w:rsid w:val="005E0E85"/>
    <w:rsid w:val="005E1034"/>
    <w:rsid w:val="005E1349"/>
    <w:rsid w:val="005E159E"/>
    <w:rsid w:val="005E1B2F"/>
    <w:rsid w:val="005E1B62"/>
    <w:rsid w:val="005E2028"/>
    <w:rsid w:val="005E2227"/>
    <w:rsid w:val="005E2482"/>
    <w:rsid w:val="005E2903"/>
    <w:rsid w:val="005E2E31"/>
    <w:rsid w:val="005E2FAA"/>
    <w:rsid w:val="005E3093"/>
    <w:rsid w:val="005E314F"/>
    <w:rsid w:val="005E33F5"/>
    <w:rsid w:val="005E49C8"/>
    <w:rsid w:val="005E4A36"/>
    <w:rsid w:val="005E4E13"/>
    <w:rsid w:val="005E4FDB"/>
    <w:rsid w:val="005E53B5"/>
    <w:rsid w:val="005E541E"/>
    <w:rsid w:val="005E59E1"/>
    <w:rsid w:val="005E63C4"/>
    <w:rsid w:val="005E6B81"/>
    <w:rsid w:val="005E6EA1"/>
    <w:rsid w:val="005E73A6"/>
    <w:rsid w:val="005E7742"/>
    <w:rsid w:val="005E79B1"/>
    <w:rsid w:val="005F0545"/>
    <w:rsid w:val="005F077A"/>
    <w:rsid w:val="005F0EF6"/>
    <w:rsid w:val="005F11BB"/>
    <w:rsid w:val="005F15F0"/>
    <w:rsid w:val="005F187B"/>
    <w:rsid w:val="005F1A70"/>
    <w:rsid w:val="005F1DF0"/>
    <w:rsid w:val="005F1FA5"/>
    <w:rsid w:val="005F277D"/>
    <w:rsid w:val="005F2887"/>
    <w:rsid w:val="005F2E64"/>
    <w:rsid w:val="005F33A0"/>
    <w:rsid w:val="005F384F"/>
    <w:rsid w:val="005F3B93"/>
    <w:rsid w:val="005F4AAE"/>
    <w:rsid w:val="005F4EEC"/>
    <w:rsid w:val="005F53B9"/>
    <w:rsid w:val="005F543F"/>
    <w:rsid w:val="005F572C"/>
    <w:rsid w:val="005F5977"/>
    <w:rsid w:val="005F653A"/>
    <w:rsid w:val="005F6860"/>
    <w:rsid w:val="005F6ADC"/>
    <w:rsid w:val="005F6BCC"/>
    <w:rsid w:val="005F6C07"/>
    <w:rsid w:val="005F6C61"/>
    <w:rsid w:val="005F6DA3"/>
    <w:rsid w:val="005F71A4"/>
    <w:rsid w:val="005F7244"/>
    <w:rsid w:val="005F725D"/>
    <w:rsid w:val="005F728A"/>
    <w:rsid w:val="005F797D"/>
    <w:rsid w:val="006002E6"/>
    <w:rsid w:val="00600FDC"/>
    <w:rsid w:val="0060114E"/>
    <w:rsid w:val="00601425"/>
    <w:rsid w:val="0060185A"/>
    <w:rsid w:val="006019C1"/>
    <w:rsid w:val="00601B8F"/>
    <w:rsid w:val="00601E01"/>
    <w:rsid w:val="00602157"/>
    <w:rsid w:val="006026C0"/>
    <w:rsid w:val="00602876"/>
    <w:rsid w:val="006028FA"/>
    <w:rsid w:val="00602A95"/>
    <w:rsid w:val="00602AA0"/>
    <w:rsid w:val="00602B04"/>
    <w:rsid w:val="00602B20"/>
    <w:rsid w:val="00602B44"/>
    <w:rsid w:val="00602EE9"/>
    <w:rsid w:val="00603122"/>
    <w:rsid w:val="006034F0"/>
    <w:rsid w:val="00603E32"/>
    <w:rsid w:val="00604043"/>
    <w:rsid w:val="006042EE"/>
    <w:rsid w:val="00604716"/>
    <w:rsid w:val="00604AC2"/>
    <w:rsid w:val="00604AF4"/>
    <w:rsid w:val="00604B92"/>
    <w:rsid w:val="006050C0"/>
    <w:rsid w:val="006052DE"/>
    <w:rsid w:val="006054FC"/>
    <w:rsid w:val="006057F7"/>
    <w:rsid w:val="0060593A"/>
    <w:rsid w:val="00605CFC"/>
    <w:rsid w:val="00606066"/>
    <w:rsid w:val="00606185"/>
    <w:rsid w:val="00606B86"/>
    <w:rsid w:val="00606FCE"/>
    <w:rsid w:val="00607037"/>
    <w:rsid w:val="00607596"/>
    <w:rsid w:val="006078DE"/>
    <w:rsid w:val="00607B72"/>
    <w:rsid w:val="00607BCC"/>
    <w:rsid w:val="0061007F"/>
    <w:rsid w:val="0061020F"/>
    <w:rsid w:val="006102F9"/>
    <w:rsid w:val="006104BF"/>
    <w:rsid w:val="0061084F"/>
    <w:rsid w:val="00610871"/>
    <w:rsid w:val="00610C69"/>
    <w:rsid w:val="00610EF6"/>
    <w:rsid w:val="0061125C"/>
    <w:rsid w:val="00611265"/>
    <w:rsid w:val="00611378"/>
    <w:rsid w:val="00611393"/>
    <w:rsid w:val="006113C6"/>
    <w:rsid w:val="00611919"/>
    <w:rsid w:val="00611C07"/>
    <w:rsid w:val="00611EED"/>
    <w:rsid w:val="00611F1D"/>
    <w:rsid w:val="006123DB"/>
    <w:rsid w:val="006126D7"/>
    <w:rsid w:val="0061273E"/>
    <w:rsid w:val="00612A2A"/>
    <w:rsid w:val="00612D4E"/>
    <w:rsid w:val="00612E41"/>
    <w:rsid w:val="00612F4F"/>
    <w:rsid w:val="00612FCE"/>
    <w:rsid w:val="0061333D"/>
    <w:rsid w:val="00613495"/>
    <w:rsid w:val="00613555"/>
    <w:rsid w:val="006135E9"/>
    <w:rsid w:val="00613744"/>
    <w:rsid w:val="0061421A"/>
    <w:rsid w:val="006142B1"/>
    <w:rsid w:val="00614506"/>
    <w:rsid w:val="00614C23"/>
    <w:rsid w:val="006150E3"/>
    <w:rsid w:val="0061527C"/>
    <w:rsid w:val="006154C6"/>
    <w:rsid w:val="00615552"/>
    <w:rsid w:val="006158C1"/>
    <w:rsid w:val="006158D1"/>
    <w:rsid w:val="00615939"/>
    <w:rsid w:val="00615A5E"/>
    <w:rsid w:val="00615B2B"/>
    <w:rsid w:val="00615B9E"/>
    <w:rsid w:val="00615EAC"/>
    <w:rsid w:val="00615F26"/>
    <w:rsid w:val="00616163"/>
    <w:rsid w:val="00616196"/>
    <w:rsid w:val="006161AE"/>
    <w:rsid w:val="00616451"/>
    <w:rsid w:val="0061649B"/>
    <w:rsid w:val="00616612"/>
    <w:rsid w:val="00616ACE"/>
    <w:rsid w:val="00616C1D"/>
    <w:rsid w:val="00617494"/>
    <w:rsid w:val="00617718"/>
    <w:rsid w:val="0061792B"/>
    <w:rsid w:val="00617ACF"/>
    <w:rsid w:val="00617B2B"/>
    <w:rsid w:val="006200BC"/>
    <w:rsid w:val="0062032C"/>
    <w:rsid w:val="006203EA"/>
    <w:rsid w:val="00620688"/>
    <w:rsid w:val="00620925"/>
    <w:rsid w:val="00620AC7"/>
    <w:rsid w:val="00620B5C"/>
    <w:rsid w:val="00621A37"/>
    <w:rsid w:val="00621DC1"/>
    <w:rsid w:val="00621F85"/>
    <w:rsid w:val="006222D5"/>
    <w:rsid w:val="006223A4"/>
    <w:rsid w:val="00622684"/>
    <w:rsid w:val="00622AA1"/>
    <w:rsid w:val="00622D8D"/>
    <w:rsid w:val="006231A5"/>
    <w:rsid w:val="0062327D"/>
    <w:rsid w:val="006234B8"/>
    <w:rsid w:val="00623703"/>
    <w:rsid w:val="00623CC3"/>
    <w:rsid w:val="0062408F"/>
    <w:rsid w:val="0062441E"/>
    <w:rsid w:val="00624522"/>
    <w:rsid w:val="00624DD9"/>
    <w:rsid w:val="00624E5A"/>
    <w:rsid w:val="00625130"/>
    <w:rsid w:val="006251DE"/>
    <w:rsid w:val="006253B3"/>
    <w:rsid w:val="00625695"/>
    <w:rsid w:val="00625C30"/>
    <w:rsid w:val="00625EE5"/>
    <w:rsid w:val="00626036"/>
    <w:rsid w:val="0062613B"/>
    <w:rsid w:val="0062630E"/>
    <w:rsid w:val="006267C1"/>
    <w:rsid w:val="00626870"/>
    <w:rsid w:val="00626ABD"/>
    <w:rsid w:val="00626B57"/>
    <w:rsid w:val="00626BB5"/>
    <w:rsid w:val="00626FA7"/>
    <w:rsid w:val="00627026"/>
    <w:rsid w:val="00627390"/>
    <w:rsid w:val="006275C8"/>
    <w:rsid w:val="0062785A"/>
    <w:rsid w:val="00627D46"/>
    <w:rsid w:val="00627E3E"/>
    <w:rsid w:val="00627F52"/>
    <w:rsid w:val="00630075"/>
    <w:rsid w:val="00630281"/>
    <w:rsid w:val="00630306"/>
    <w:rsid w:val="006309E2"/>
    <w:rsid w:val="00630B06"/>
    <w:rsid w:val="00630E1D"/>
    <w:rsid w:val="00631253"/>
    <w:rsid w:val="006312E1"/>
    <w:rsid w:val="00631A21"/>
    <w:rsid w:val="00631A78"/>
    <w:rsid w:val="00631D35"/>
    <w:rsid w:val="00631F9D"/>
    <w:rsid w:val="006322DB"/>
    <w:rsid w:val="0063245A"/>
    <w:rsid w:val="006324D9"/>
    <w:rsid w:val="0063272D"/>
    <w:rsid w:val="00632AA7"/>
    <w:rsid w:val="00632AEC"/>
    <w:rsid w:val="00632F28"/>
    <w:rsid w:val="00633349"/>
    <w:rsid w:val="006336DA"/>
    <w:rsid w:val="006337A2"/>
    <w:rsid w:val="006337AB"/>
    <w:rsid w:val="006337BC"/>
    <w:rsid w:val="00633D98"/>
    <w:rsid w:val="006341C1"/>
    <w:rsid w:val="00634454"/>
    <w:rsid w:val="00634476"/>
    <w:rsid w:val="0063447B"/>
    <w:rsid w:val="00634695"/>
    <w:rsid w:val="006350BE"/>
    <w:rsid w:val="00635678"/>
    <w:rsid w:val="00635746"/>
    <w:rsid w:val="00635E46"/>
    <w:rsid w:val="00635E47"/>
    <w:rsid w:val="00635EE3"/>
    <w:rsid w:val="00636555"/>
    <w:rsid w:val="00636647"/>
    <w:rsid w:val="00636B56"/>
    <w:rsid w:val="00636DA7"/>
    <w:rsid w:val="00636EFA"/>
    <w:rsid w:val="00636F6F"/>
    <w:rsid w:val="006375D6"/>
    <w:rsid w:val="00637713"/>
    <w:rsid w:val="00637B3B"/>
    <w:rsid w:val="00637DDF"/>
    <w:rsid w:val="00637F4E"/>
    <w:rsid w:val="00637F76"/>
    <w:rsid w:val="0064003E"/>
    <w:rsid w:val="0064047F"/>
    <w:rsid w:val="0064070F"/>
    <w:rsid w:val="00640805"/>
    <w:rsid w:val="00640CBA"/>
    <w:rsid w:val="00640DF0"/>
    <w:rsid w:val="00640E39"/>
    <w:rsid w:val="00640E98"/>
    <w:rsid w:val="006411E9"/>
    <w:rsid w:val="006412C7"/>
    <w:rsid w:val="00641942"/>
    <w:rsid w:val="00641E9F"/>
    <w:rsid w:val="00642206"/>
    <w:rsid w:val="00642241"/>
    <w:rsid w:val="0064236E"/>
    <w:rsid w:val="00642D2D"/>
    <w:rsid w:val="00642F05"/>
    <w:rsid w:val="00642F82"/>
    <w:rsid w:val="00643247"/>
    <w:rsid w:val="0064326E"/>
    <w:rsid w:val="006432F0"/>
    <w:rsid w:val="006435F9"/>
    <w:rsid w:val="00643EF3"/>
    <w:rsid w:val="006442FB"/>
    <w:rsid w:val="00644F90"/>
    <w:rsid w:val="00645484"/>
    <w:rsid w:val="00645774"/>
    <w:rsid w:val="00645825"/>
    <w:rsid w:val="00645B2C"/>
    <w:rsid w:val="00645BC6"/>
    <w:rsid w:val="00645D81"/>
    <w:rsid w:val="00645DA1"/>
    <w:rsid w:val="00646024"/>
    <w:rsid w:val="006463B5"/>
    <w:rsid w:val="00646413"/>
    <w:rsid w:val="0064692C"/>
    <w:rsid w:val="00646B42"/>
    <w:rsid w:val="00646E07"/>
    <w:rsid w:val="00646EA5"/>
    <w:rsid w:val="00646EBC"/>
    <w:rsid w:val="0064717B"/>
    <w:rsid w:val="006471E6"/>
    <w:rsid w:val="006474E2"/>
    <w:rsid w:val="00647AF8"/>
    <w:rsid w:val="00647D01"/>
    <w:rsid w:val="00647D04"/>
    <w:rsid w:val="00647F41"/>
    <w:rsid w:val="0065005D"/>
    <w:rsid w:val="00650209"/>
    <w:rsid w:val="0065040C"/>
    <w:rsid w:val="00650670"/>
    <w:rsid w:val="006507A4"/>
    <w:rsid w:val="006509C6"/>
    <w:rsid w:val="00650D79"/>
    <w:rsid w:val="00650F73"/>
    <w:rsid w:val="00651260"/>
    <w:rsid w:val="00651571"/>
    <w:rsid w:val="00651B80"/>
    <w:rsid w:val="0065200B"/>
    <w:rsid w:val="00652158"/>
    <w:rsid w:val="00652416"/>
    <w:rsid w:val="00652487"/>
    <w:rsid w:val="00652644"/>
    <w:rsid w:val="006526FC"/>
    <w:rsid w:val="0065288C"/>
    <w:rsid w:val="0065293D"/>
    <w:rsid w:val="00652E07"/>
    <w:rsid w:val="00652E30"/>
    <w:rsid w:val="00652F34"/>
    <w:rsid w:val="00653089"/>
    <w:rsid w:val="006532B1"/>
    <w:rsid w:val="0065340E"/>
    <w:rsid w:val="00653517"/>
    <w:rsid w:val="00653987"/>
    <w:rsid w:val="00653CF8"/>
    <w:rsid w:val="00653D77"/>
    <w:rsid w:val="00653E65"/>
    <w:rsid w:val="00653EDE"/>
    <w:rsid w:val="00653F1A"/>
    <w:rsid w:val="00654583"/>
    <w:rsid w:val="006546CD"/>
    <w:rsid w:val="00654B26"/>
    <w:rsid w:val="00654C79"/>
    <w:rsid w:val="00654D37"/>
    <w:rsid w:val="00654F07"/>
    <w:rsid w:val="0065528B"/>
    <w:rsid w:val="0065528E"/>
    <w:rsid w:val="006552D6"/>
    <w:rsid w:val="006553DC"/>
    <w:rsid w:val="006553EC"/>
    <w:rsid w:val="0065540F"/>
    <w:rsid w:val="0065557B"/>
    <w:rsid w:val="00655759"/>
    <w:rsid w:val="00655E58"/>
    <w:rsid w:val="00655F3F"/>
    <w:rsid w:val="00656112"/>
    <w:rsid w:val="0065611D"/>
    <w:rsid w:val="00656221"/>
    <w:rsid w:val="00656670"/>
    <w:rsid w:val="006566A2"/>
    <w:rsid w:val="00656B31"/>
    <w:rsid w:val="00656BF0"/>
    <w:rsid w:val="00656D67"/>
    <w:rsid w:val="0065714F"/>
    <w:rsid w:val="006576B9"/>
    <w:rsid w:val="0065790E"/>
    <w:rsid w:val="00657A2A"/>
    <w:rsid w:val="00657B15"/>
    <w:rsid w:val="00657EA3"/>
    <w:rsid w:val="00657ED9"/>
    <w:rsid w:val="0066065A"/>
    <w:rsid w:val="00660672"/>
    <w:rsid w:val="006607E8"/>
    <w:rsid w:val="00660AF6"/>
    <w:rsid w:val="0066121F"/>
    <w:rsid w:val="006616C1"/>
    <w:rsid w:val="00661723"/>
    <w:rsid w:val="006617E6"/>
    <w:rsid w:val="00661A46"/>
    <w:rsid w:val="00662A95"/>
    <w:rsid w:val="00662F2B"/>
    <w:rsid w:val="00663105"/>
    <w:rsid w:val="00663808"/>
    <w:rsid w:val="00663EEC"/>
    <w:rsid w:val="0066411C"/>
    <w:rsid w:val="006641A4"/>
    <w:rsid w:val="00664558"/>
    <w:rsid w:val="006645C0"/>
    <w:rsid w:val="006654E4"/>
    <w:rsid w:val="006659D7"/>
    <w:rsid w:val="00665E34"/>
    <w:rsid w:val="00665FA3"/>
    <w:rsid w:val="00666244"/>
    <w:rsid w:val="0066645E"/>
    <w:rsid w:val="00666BB2"/>
    <w:rsid w:val="00666F56"/>
    <w:rsid w:val="00666FD0"/>
    <w:rsid w:val="00667111"/>
    <w:rsid w:val="00667584"/>
    <w:rsid w:val="00667B63"/>
    <w:rsid w:val="00667C80"/>
    <w:rsid w:val="00667E03"/>
    <w:rsid w:val="0067077C"/>
    <w:rsid w:val="00670809"/>
    <w:rsid w:val="00670B9E"/>
    <w:rsid w:val="00670C31"/>
    <w:rsid w:val="00670CCE"/>
    <w:rsid w:val="0067170E"/>
    <w:rsid w:val="00671723"/>
    <w:rsid w:val="0067180F"/>
    <w:rsid w:val="00671FDB"/>
    <w:rsid w:val="0067200E"/>
    <w:rsid w:val="006721C1"/>
    <w:rsid w:val="00672AC0"/>
    <w:rsid w:val="0067331D"/>
    <w:rsid w:val="006733C9"/>
    <w:rsid w:val="006737B4"/>
    <w:rsid w:val="0067397E"/>
    <w:rsid w:val="00673E64"/>
    <w:rsid w:val="00673ECD"/>
    <w:rsid w:val="00674393"/>
    <w:rsid w:val="006749BC"/>
    <w:rsid w:val="00675289"/>
    <w:rsid w:val="00675975"/>
    <w:rsid w:val="00675E3C"/>
    <w:rsid w:val="00676182"/>
    <w:rsid w:val="006763F4"/>
    <w:rsid w:val="006766CA"/>
    <w:rsid w:val="00676B7C"/>
    <w:rsid w:val="00676CAA"/>
    <w:rsid w:val="00677699"/>
    <w:rsid w:val="00677F3C"/>
    <w:rsid w:val="006801FD"/>
    <w:rsid w:val="00680972"/>
    <w:rsid w:val="006809FB"/>
    <w:rsid w:val="00680AC0"/>
    <w:rsid w:val="00680BB6"/>
    <w:rsid w:val="00680E46"/>
    <w:rsid w:val="006812B2"/>
    <w:rsid w:val="0068172C"/>
    <w:rsid w:val="00681753"/>
    <w:rsid w:val="006818E2"/>
    <w:rsid w:val="00681D4C"/>
    <w:rsid w:val="00681F0F"/>
    <w:rsid w:val="00682078"/>
    <w:rsid w:val="0068213A"/>
    <w:rsid w:val="00682591"/>
    <w:rsid w:val="006825A1"/>
    <w:rsid w:val="006829C9"/>
    <w:rsid w:val="00682A3B"/>
    <w:rsid w:val="00682BC2"/>
    <w:rsid w:val="00683297"/>
    <w:rsid w:val="0068337A"/>
    <w:rsid w:val="00683679"/>
    <w:rsid w:val="00683970"/>
    <w:rsid w:val="00684041"/>
    <w:rsid w:val="0068420A"/>
    <w:rsid w:val="0068446B"/>
    <w:rsid w:val="00684879"/>
    <w:rsid w:val="0068489B"/>
    <w:rsid w:val="00684996"/>
    <w:rsid w:val="00684C6E"/>
    <w:rsid w:val="00684CAF"/>
    <w:rsid w:val="00684D05"/>
    <w:rsid w:val="00684EC9"/>
    <w:rsid w:val="00684FA4"/>
    <w:rsid w:val="00685158"/>
    <w:rsid w:val="006851C4"/>
    <w:rsid w:val="00685333"/>
    <w:rsid w:val="006853EE"/>
    <w:rsid w:val="0068559E"/>
    <w:rsid w:val="006857D4"/>
    <w:rsid w:val="00685836"/>
    <w:rsid w:val="00685A4E"/>
    <w:rsid w:val="00685A64"/>
    <w:rsid w:val="00685A97"/>
    <w:rsid w:val="00685DED"/>
    <w:rsid w:val="0068627F"/>
    <w:rsid w:val="006865C2"/>
    <w:rsid w:val="00686D02"/>
    <w:rsid w:val="00686E80"/>
    <w:rsid w:val="006870C3"/>
    <w:rsid w:val="0068716F"/>
    <w:rsid w:val="0068790A"/>
    <w:rsid w:val="00687A96"/>
    <w:rsid w:val="00687B35"/>
    <w:rsid w:val="00687C26"/>
    <w:rsid w:val="00687DBF"/>
    <w:rsid w:val="00687E34"/>
    <w:rsid w:val="00687FDD"/>
    <w:rsid w:val="006903A5"/>
    <w:rsid w:val="00690408"/>
    <w:rsid w:val="006904F1"/>
    <w:rsid w:val="00690710"/>
    <w:rsid w:val="0069081D"/>
    <w:rsid w:val="00690948"/>
    <w:rsid w:val="00690DD7"/>
    <w:rsid w:val="00690ECB"/>
    <w:rsid w:val="00691046"/>
    <w:rsid w:val="006911ED"/>
    <w:rsid w:val="0069158C"/>
    <w:rsid w:val="0069189B"/>
    <w:rsid w:val="00691A27"/>
    <w:rsid w:val="00691B17"/>
    <w:rsid w:val="00691DA9"/>
    <w:rsid w:val="00692505"/>
    <w:rsid w:val="006926E9"/>
    <w:rsid w:val="0069272E"/>
    <w:rsid w:val="00692AA5"/>
    <w:rsid w:val="00692E79"/>
    <w:rsid w:val="00693445"/>
    <w:rsid w:val="00693611"/>
    <w:rsid w:val="00693CCE"/>
    <w:rsid w:val="00693D2F"/>
    <w:rsid w:val="00693D81"/>
    <w:rsid w:val="0069406C"/>
    <w:rsid w:val="00694100"/>
    <w:rsid w:val="00694449"/>
    <w:rsid w:val="00694469"/>
    <w:rsid w:val="006944CC"/>
    <w:rsid w:val="00694748"/>
    <w:rsid w:val="006947E8"/>
    <w:rsid w:val="006948A6"/>
    <w:rsid w:val="00694DF2"/>
    <w:rsid w:val="006954F4"/>
    <w:rsid w:val="00695553"/>
    <w:rsid w:val="00695571"/>
    <w:rsid w:val="0069560F"/>
    <w:rsid w:val="0069594C"/>
    <w:rsid w:val="00695D82"/>
    <w:rsid w:val="00695FCC"/>
    <w:rsid w:val="00696019"/>
    <w:rsid w:val="00696171"/>
    <w:rsid w:val="006963CD"/>
    <w:rsid w:val="006967B5"/>
    <w:rsid w:val="00696A26"/>
    <w:rsid w:val="00697111"/>
    <w:rsid w:val="00697297"/>
    <w:rsid w:val="00697C76"/>
    <w:rsid w:val="00697EAB"/>
    <w:rsid w:val="00697FA5"/>
    <w:rsid w:val="006A0160"/>
    <w:rsid w:val="006A046D"/>
    <w:rsid w:val="006A0AA4"/>
    <w:rsid w:val="006A0BDF"/>
    <w:rsid w:val="006A10B2"/>
    <w:rsid w:val="006A1247"/>
    <w:rsid w:val="006A1265"/>
    <w:rsid w:val="006A1280"/>
    <w:rsid w:val="006A151E"/>
    <w:rsid w:val="006A1C80"/>
    <w:rsid w:val="006A1D0D"/>
    <w:rsid w:val="006A1DE9"/>
    <w:rsid w:val="006A23F4"/>
    <w:rsid w:val="006A24E3"/>
    <w:rsid w:val="006A29FA"/>
    <w:rsid w:val="006A2AC1"/>
    <w:rsid w:val="006A2BAA"/>
    <w:rsid w:val="006A2C16"/>
    <w:rsid w:val="006A2C1D"/>
    <w:rsid w:val="006A2E05"/>
    <w:rsid w:val="006A2E6B"/>
    <w:rsid w:val="006A2ECD"/>
    <w:rsid w:val="006A30F7"/>
    <w:rsid w:val="006A3580"/>
    <w:rsid w:val="006A370F"/>
    <w:rsid w:val="006A3744"/>
    <w:rsid w:val="006A3866"/>
    <w:rsid w:val="006A3A12"/>
    <w:rsid w:val="006A4122"/>
    <w:rsid w:val="006A4282"/>
    <w:rsid w:val="006A437F"/>
    <w:rsid w:val="006A54BC"/>
    <w:rsid w:val="006A54DC"/>
    <w:rsid w:val="006A5C55"/>
    <w:rsid w:val="006A5E00"/>
    <w:rsid w:val="006A5E52"/>
    <w:rsid w:val="006A62FC"/>
    <w:rsid w:val="006A648C"/>
    <w:rsid w:val="006A658E"/>
    <w:rsid w:val="006A6680"/>
    <w:rsid w:val="006A6841"/>
    <w:rsid w:val="006A6ADA"/>
    <w:rsid w:val="006A732D"/>
    <w:rsid w:val="006A757C"/>
    <w:rsid w:val="006A7601"/>
    <w:rsid w:val="006A78B0"/>
    <w:rsid w:val="006A79F2"/>
    <w:rsid w:val="006A7B87"/>
    <w:rsid w:val="006A7DB7"/>
    <w:rsid w:val="006B00C8"/>
    <w:rsid w:val="006B06AA"/>
    <w:rsid w:val="006B0A53"/>
    <w:rsid w:val="006B0BC3"/>
    <w:rsid w:val="006B0BCD"/>
    <w:rsid w:val="006B101C"/>
    <w:rsid w:val="006B1398"/>
    <w:rsid w:val="006B1422"/>
    <w:rsid w:val="006B16F0"/>
    <w:rsid w:val="006B20C2"/>
    <w:rsid w:val="006B2406"/>
    <w:rsid w:val="006B2D5C"/>
    <w:rsid w:val="006B2EBA"/>
    <w:rsid w:val="006B315E"/>
    <w:rsid w:val="006B3E6B"/>
    <w:rsid w:val="006B4BBE"/>
    <w:rsid w:val="006B4DB9"/>
    <w:rsid w:val="006B505F"/>
    <w:rsid w:val="006B5975"/>
    <w:rsid w:val="006B5BD5"/>
    <w:rsid w:val="006B5C00"/>
    <w:rsid w:val="006B6218"/>
    <w:rsid w:val="006B635D"/>
    <w:rsid w:val="006B6457"/>
    <w:rsid w:val="006B6696"/>
    <w:rsid w:val="006B68B0"/>
    <w:rsid w:val="006B6E5D"/>
    <w:rsid w:val="006B7167"/>
    <w:rsid w:val="006B7213"/>
    <w:rsid w:val="006B7864"/>
    <w:rsid w:val="006B7891"/>
    <w:rsid w:val="006B78C0"/>
    <w:rsid w:val="006B7A1B"/>
    <w:rsid w:val="006B7B73"/>
    <w:rsid w:val="006B7DAA"/>
    <w:rsid w:val="006C03E8"/>
    <w:rsid w:val="006C053F"/>
    <w:rsid w:val="006C0631"/>
    <w:rsid w:val="006C069C"/>
    <w:rsid w:val="006C0A4D"/>
    <w:rsid w:val="006C143D"/>
    <w:rsid w:val="006C1577"/>
    <w:rsid w:val="006C19E9"/>
    <w:rsid w:val="006C1BD2"/>
    <w:rsid w:val="006C2206"/>
    <w:rsid w:val="006C24A6"/>
    <w:rsid w:val="006C2963"/>
    <w:rsid w:val="006C3137"/>
    <w:rsid w:val="006C3141"/>
    <w:rsid w:val="006C350D"/>
    <w:rsid w:val="006C371E"/>
    <w:rsid w:val="006C378C"/>
    <w:rsid w:val="006C3A4F"/>
    <w:rsid w:val="006C3C30"/>
    <w:rsid w:val="006C3CCA"/>
    <w:rsid w:val="006C3F5B"/>
    <w:rsid w:val="006C41DD"/>
    <w:rsid w:val="006C4390"/>
    <w:rsid w:val="006C4849"/>
    <w:rsid w:val="006C499B"/>
    <w:rsid w:val="006C4ED7"/>
    <w:rsid w:val="006C52B0"/>
    <w:rsid w:val="006C57CF"/>
    <w:rsid w:val="006C582A"/>
    <w:rsid w:val="006C58B5"/>
    <w:rsid w:val="006C5B08"/>
    <w:rsid w:val="006C5D8E"/>
    <w:rsid w:val="006C618A"/>
    <w:rsid w:val="006C6243"/>
    <w:rsid w:val="006C625E"/>
    <w:rsid w:val="006C63B3"/>
    <w:rsid w:val="006C6410"/>
    <w:rsid w:val="006C6D2C"/>
    <w:rsid w:val="006C6E86"/>
    <w:rsid w:val="006C71AA"/>
    <w:rsid w:val="006C73C0"/>
    <w:rsid w:val="006C7978"/>
    <w:rsid w:val="006D04C2"/>
    <w:rsid w:val="006D0594"/>
    <w:rsid w:val="006D06C7"/>
    <w:rsid w:val="006D08A2"/>
    <w:rsid w:val="006D0985"/>
    <w:rsid w:val="006D0A05"/>
    <w:rsid w:val="006D0BDA"/>
    <w:rsid w:val="006D0C73"/>
    <w:rsid w:val="006D0D08"/>
    <w:rsid w:val="006D0DB3"/>
    <w:rsid w:val="006D0FB7"/>
    <w:rsid w:val="006D13B4"/>
    <w:rsid w:val="006D1648"/>
    <w:rsid w:val="006D17C7"/>
    <w:rsid w:val="006D1B34"/>
    <w:rsid w:val="006D2278"/>
    <w:rsid w:val="006D22D6"/>
    <w:rsid w:val="006D2387"/>
    <w:rsid w:val="006D2661"/>
    <w:rsid w:val="006D26D7"/>
    <w:rsid w:val="006D28C7"/>
    <w:rsid w:val="006D28D0"/>
    <w:rsid w:val="006D2943"/>
    <w:rsid w:val="006D2A1D"/>
    <w:rsid w:val="006D376A"/>
    <w:rsid w:val="006D3860"/>
    <w:rsid w:val="006D3900"/>
    <w:rsid w:val="006D39BE"/>
    <w:rsid w:val="006D3D78"/>
    <w:rsid w:val="006D3D97"/>
    <w:rsid w:val="006D3E5B"/>
    <w:rsid w:val="006D3FEF"/>
    <w:rsid w:val="006D3FFD"/>
    <w:rsid w:val="006D4350"/>
    <w:rsid w:val="006D43D7"/>
    <w:rsid w:val="006D4435"/>
    <w:rsid w:val="006D44BC"/>
    <w:rsid w:val="006D49E5"/>
    <w:rsid w:val="006D4B30"/>
    <w:rsid w:val="006D4C3F"/>
    <w:rsid w:val="006D5507"/>
    <w:rsid w:val="006D62E7"/>
    <w:rsid w:val="006D6789"/>
    <w:rsid w:val="006D6A55"/>
    <w:rsid w:val="006D6BC6"/>
    <w:rsid w:val="006D6C1C"/>
    <w:rsid w:val="006D6E08"/>
    <w:rsid w:val="006D71C4"/>
    <w:rsid w:val="006D73D1"/>
    <w:rsid w:val="006D776C"/>
    <w:rsid w:val="006D7BB9"/>
    <w:rsid w:val="006E02F9"/>
    <w:rsid w:val="006E07A0"/>
    <w:rsid w:val="006E09F3"/>
    <w:rsid w:val="006E0C1B"/>
    <w:rsid w:val="006E0D0C"/>
    <w:rsid w:val="006E0EE5"/>
    <w:rsid w:val="006E1370"/>
    <w:rsid w:val="006E1404"/>
    <w:rsid w:val="006E20FC"/>
    <w:rsid w:val="006E2295"/>
    <w:rsid w:val="006E22B2"/>
    <w:rsid w:val="006E243F"/>
    <w:rsid w:val="006E2673"/>
    <w:rsid w:val="006E28F8"/>
    <w:rsid w:val="006E2DA0"/>
    <w:rsid w:val="006E2FDD"/>
    <w:rsid w:val="006E3DDB"/>
    <w:rsid w:val="006E3FAB"/>
    <w:rsid w:val="006E41CA"/>
    <w:rsid w:val="006E471A"/>
    <w:rsid w:val="006E495E"/>
    <w:rsid w:val="006E4D6A"/>
    <w:rsid w:val="006E51BA"/>
    <w:rsid w:val="006E5386"/>
    <w:rsid w:val="006E5528"/>
    <w:rsid w:val="006E5F2E"/>
    <w:rsid w:val="006E64A6"/>
    <w:rsid w:val="006E65CF"/>
    <w:rsid w:val="006E6B9A"/>
    <w:rsid w:val="006E6F44"/>
    <w:rsid w:val="006E7015"/>
    <w:rsid w:val="006E70EA"/>
    <w:rsid w:val="006E725E"/>
    <w:rsid w:val="006E7295"/>
    <w:rsid w:val="006E7674"/>
    <w:rsid w:val="006E79D0"/>
    <w:rsid w:val="006E7A4F"/>
    <w:rsid w:val="006E7AEF"/>
    <w:rsid w:val="006E7D1E"/>
    <w:rsid w:val="006E7E6A"/>
    <w:rsid w:val="006E7F97"/>
    <w:rsid w:val="006F001B"/>
    <w:rsid w:val="006F01E1"/>
    <w:rsid w:val="006F0306"/>
    <w:rsid w:val="006F0396"/>
    <w:rsid w:val="006F03B2"/>
    <w:rsid w:val="006F0696"/>
    <w:rsid w:val="006F08D5"/>
    <w:rsid w:val="006F0C4D"/>
    <w:rsid w:val="006F0D6D"/>
    <w:rsid w:val="006F1089"/>
    <w:rsid w:val="006F1123"/>
    <w:rsid w:val="006F11FC"/>
    <w:rsid w:val="006F135A"/>
    <w:rsid w:val="006F135B"/>
    <w:rsid w:val="006F1562"/>
    <w:rsid w:val="006F15B7"/>
    <w:rsid w:val="006F16BC"/>
    <w:rsid w:val="006F174A"/>
    <w:rsid w:val="006F1FF2"/>
    <w:rsid w:val="006F2556"/>
    <w:rsid w:val="006F26D3"/>
    <w:rsid w:val="006F279D"/>
    <w:rsid w:val="006F2976"/>
    <w:rsid w:val="006F2A88"/>
    <w:rsid w:val="006F2C73"/>
    <w:rsid w:val="006F2F24"/>
    <w:rsid w:val="006F3551"/>
    <w:rsid w:val="006F3927"/>
    <w:rsid w:val="006F3A3D"/>
    <w:rsid w:val="006F41A1"/>
    <w:rsid w:val="006F41B0"/>
    <w:rsid w:val="006F41C9"/>
    <w:rsid w:val="006F42E4"/>
    <w:rsid w:val="006F44DB"/>
    <w:rsid w:val="006F4866"/>
    <w:rsid w:val="006F4883"/>
    <w:rsid w:val="006F4AC8"/>
    <w:rsid w:val="006F5145"/>
    <w:rsid w:val="006F53A4"/>
    <w:rsid w:val="006F63DA"/>
    <w:rsid w:val="006F64B3"/>
    <w:rsid w:val="006F6679"/>
    <w:rsid w:val="006F695E"/>
    <w:rsid w:val="006F6B94"/>
    <w:rsid w:val="006F6CFA"/>
    <w:rsid w:val="006F70E9"/>
    <w:rsid w:val="006F75AA"/>
    <w:rsid w:val="006F768C"/>
    <w:rsid w:val="006F7938"/>
    <w:rsid w:val="007001AA"/>
    <w:rsid w:val="0070021E"/>
    <w:rsid w:val="00700220"/>
    <w:rsid w:val="007003C6"/>
    <w:rsid w:val="007004A3"/>
    <w:rsid w:val="007005AB"/>
    <w:rsid w:val="00700915"/>
    <w:rsid w:val="007009BA"/>
    <w:rsid w:val="007011EA"/>
    <w:rsid w:val="007012EC"/>
    <w:rsid w:val="00701316"/>
    <w:rsid w:val="00701DF4"/>
    <w:rsid w:val="0070208B"/>
    <w:rsid w:val="007020AB"/>
    <w:rsid w:val="007026EF"/>
    <w:rsid w:val="00702747"/>
    <w:rsid w:val="00702806"/>
    <w:rsid w:val="0070287D"/>
    <w:rsid w:val="00702A51"/>
    <w:rsid w:val="00702D49"/>
    <w:rsid w:val="00702D9E"/>
    <w:rsid w:val="00702E71"/>
    <w:rsid w:val="00702FAE"/>
    <w:rsid w:val="0070321E"/>
    <w:rsid w:val="00703849"/>
    <w:rsid w:val="00703FA6"/>
    <w:rsid w:val="007042E8"/>
    <w:rsid w:val="007045C6"/>
    <w:rsid w:val="00704A3B"/>
    <w:rsid w:val="00704D51"/>
    <w:rsid w:val="00704F0E"/>
    <w:rsid w:val="007050B9"/>
    <w:rsid w:val="00705150"/>
    <w:rsid w:val="0070515B"/>
    <w:rsid w:val="00705521"/>
    <w:rsid w:val="00705636"/>
    <w:rsid w:val="00705681"/>
    <w:rsid w:val="007057F8"/>
    <w:rsid w:val="0070586B"/>
    <w:rsid w:val="00705A05"/>
    <w:rsid w:val="00705AE6"/>
    <w:rsid w:val="00705C6A"/>
    <w:rsid w:val="00705DBD"/>
    <w:rsid w:val="00706152"/>
    <w:rsid w:val="00706160"/>
    <w:rsid w:val="00706511"/>
    <w:rsid w:val="007066B7"/>
    <w:rsid w:val="007066FA"/>
    <w:rsid w:val="007067BC"/>
    <w:rsid w:val="007070AE"/>
    <w:rsid w:val="007072C4"/>
    <w:rsid w:val="00707331"/>
    <w:rsid w:val="00707396"/>
    <w:rsid w:val="0070739E"/>
    <w:rsid w:val="0070749A"/>
    <w:rsid w:val="0070757D"/>
    <w:rsid w:val="007078E1"/>
    <w:rsid w:val="00707A79"/>
    <w:rsid w:val="00707B4D"/>
    <w:rsid w:val="00707B5C"/>
    <w:rsid w:val="00707BBD"/>
    <w:rsid w:val="00707C42"/>
    <w:rsid w:val="00707F77"/>
    <w:rsid w:val="00710309"/>
    <w:rsid w:val="0071037E"/>
    <w:rsid w:val="007106E6"/>
    <w:rsid w:val="00710EC4"/>
    <w:rsid w:val="00711039"/>
    <w:rsid w:val="00711586"/>
    <w:rsid w:val="00711D73"/>
    <w:rsid w:val="00712241"/>
    <w:rsid w:val="007122D2"/>
    <w:rsid w:val="00712976"/>
    <w:rsid w:val="00712A7E"/>
    <w:rsid w:val="00713700"/>
    <w:rsid w:val="00713B66"/>
    <w:rsid w:val="00713DB5"/>
    <w:rsid w:val="00714296"/>
    <w:rsid w:val="007148B0"/>
    <w:rsid w:val="007157B2"/>
    <w:rsid w:val="00715844"/>
    <w:rsid w:val="007158B4"/>
    <w:rsid w:val="00715941"/>
    <w:rsid w:val="00715BF2"/>
    <w:rsid w:val="00716139"/>
    <w:rsid w:val="007168DB"/>
    <w:rsid w:val="00716999"/>
    <w:rsid w:val="00716ED4"/>
    <w:rsid w:val="007171A1"/>
    <w:rsid w:val="007176E5"/>
    <w:rsid w:val="0071798C"/>
    <w:rsid w:val="007179CB"/>
    <w:rsid w:val="00717EB9"/>
    <w:rsid w:val="007201D7"/>
    <w:rsid w:val="007206FD"/>
    <w:rsid w:val="00720782"/>
    <w:rsid w:val="007209BE"/>
    <w:rsid w:val="00720CED"/>
    <w:rsid w:val="00720F57"/>
    <w:rsid w:val="0072123C"/>
    <w:rsid w:val="007212B4"/>
    <w:rsid w:val="007214C3"/>
    <w:rsid w:val="007214E4"/>
    <w:rsid w:val="00721541"/>
    <w:rsid w:val="007219D5"/>
    <w:rsid w:val="00721B58"/>
    <w:rsid w:val="00721EDA"/>
    <w:rsid w:val="007229BB"/>
    <w:rsid w:val="00722C14"/>
    <w:rsid w:val="00722CBD"/>
    <w:rsid w:val="00722CD1"/>
    <w:rsid w:val="00723011"/>
    <w:rsid w:val="007231CF"/>
    <w:rsid w:val="007231E5"/>
    <w:rsid w:val="00723A21"/>
    <w:rsid w:val="00723B4B"/>
    <w:rsid w:val="00723CE0"/>
    <w:rsid w:val="00723F5F"/>
    <w:rsid w:val="00723F74"/>
    <w:rsid w:val="007240A4"/>
    <w:rsid w:val="00724254"/>
    <w:rsid w:val="007244E7"/>
    <w:rsid w:val="00724601"/>
    <w:rsid w:val="00724761"/>
    <w:rsid w:val="007247C6"/>
    <w:rsid w:val="00725389"/>
    <w:rsid w:val="00725656"/>
    <w:rsid w:val="007256C0"/>
    <w:rsid w:val="00725744"/>
    <w:rsid w:val="0072575C"/>
    <w:rsid w:val="00725766"/>
    <w:rsid w:val="007258BE"/>
    <w:rsid w:val="007258C2"/>
    <w:rsid w:val="00725AB1"/>
    <w:rsid w:val="00725D08"/>
    <w:rsid w:val="00725D51"/>
    <w:rsid w:val="00726909"/>
    <w:rsid w:val="00726CE3"/>
    <w:rsid w:val="0073077A"/>
    <w:rsid w:val="007307A0"/>
    <w:rsid w:val="00730850"/>
    <w:rsid w:val="0073096F"/>
    <w:rsid w:val="00730C28"/>
    <w:rsid w:val="00730D47"/>
    <w:rsid w:val="00730F9B"/>
    <w:rsid w:val="00730FD6"/>
    <w:rsid w:val="007314EA"/>
    <w:rsid w:val="0073155A"/>
    <w:rsid w:val="007317FB"/>
    <w:rsid w:val="0073191F"/>
    <w:rsid w:val="00731AAF"/>
    <w:rsid w:val="00731D02"/>
    <w:rsid w:val="0073214B"/>
    <w:rsid w:val="007325B5"/>
    <w:rsid w:val="00732721"/>
    <w:rsid w:val="00732B8E"/>
    <w:rsid w:val="00732D10"/>
    <w:rsid w:val="00732E6F"/>
    <w:rsid w:val="00732E87"/>
    <w:rsid w:val="007330CD"/>
    <w:rsid w:val="007330CE"/>
    <w:rsid w:val="007331FA"/>
    <w:rsid w:val="0073331F"/>
    <w:rsid w:val="007335D1"/>
    <w:rsid w:val="00733E41"/>
    <w:rsid w:val="00733EA5"/>
    <w:rsid w:val="00733F2C"/>
    <w:rsid w:val="0073418B"/>
    <w:rsid w:val="0073471A"/>
    <w:rsid w:val="00734A22"/>
    <w:rsid w:val="00734BB5"/>
    <w:rsid w:val="00734D31"/>
    <w:rsid w:val="00734F66"/>
    <w:rsid w:val="007351DC"/>
    <w:rsid w:val="00735621"/>
    <w:rsid w:val="00735DA2"/>
    <w:rsid w:val="00736270"/>
    <w:rsid w:val="0073674F"/>
    <w:rsid w:val="00736A50"/>
    <w:rsid w:val="00736E2F"/>
    <w:rsid w:val="007373D8"/>
    <w:rsid w:val="00737DC3"/>
    <w:rsid w:val="00737E8E"/>
    <w:rsid w:val="00740149"/>
    <w:rsid w:val="00740162"/>
    <w:rsid w:val="0074045E"/>
    <w:rsid w:val="007405E6"/>
    <w:rsid w:val="00740CF2"/>
    <w:rsid w:val="007414FB"/>
    <w:rsid w:val="007417D3"/>
    <w:rsid w:val="007418F8"/>
    <w:rsid w:val="00742216"/>
    <w:rsid w:val="007425FE"/>
    <w:rsid w:val="00742D66"/>
    <w:rsid w:val="00742FA4"/>
    <w:rsid w:val="00743567"/>
    <w:rsid w:val="00743614"/>
    <w:rsid w:val="00743671"/>
    <w:rsid w:val="007436EE"/>
    <w:rsid w:val="007442AC"/>
    <w:rsid w:val="007443A1"/>
    <w:rsid w:val="00744578"/>
    <w:rsid w:val="00744732"/>
    <w:rsid w:val="00744764"/>
    <w:rsid w:val="00744A82"/>
    <w:rsid w:val="00744DCA"/>
    <w:rsid w:val="0074509D"/>
    <w:rsid w:val="00745456"/>
    <w:rsid w:val="00745532"/>
    <w:rsid w:val="00745581"/>
    <w:rsid w:val="00745854"/>
    <w:rsid w:val="007458EE"/>
    <w:rsid w:val="00745F9F"/>
    <w:rsid w:val="00746823"/>
    <w:rsid w:val="00746985"/>
    <w:rsid w:val="00746C8C"/>
    <w:rsid w:val="00746C99"/>
    <w:rsid w:val="007476C8"/>
    <w:rsid w:val="007477CD"/>
    <w:rsid w:val="00747B4B"/>
    <w:rsid w:val="00747BDD"/>
    <w:rsid w:val="00747DD1"/>
    <w:rsid w:val="00747E99"/>
    <w:rsid w:val="0075030B"/>
    <w:rsid w:val="00750A33"/>
    <w:rsid w:val="00750FD9"/>
    <w:rsid w:val="0075114C"/>
    <w:rsid w:val="0075158D"/>
    <w:rsid w:val="00751905"/>
    <w:rsid w:val="00751B49"/>
    <w:rsid w:val="00751D38"/>
    <w:rsid w:val="007523E0"/>
    <w:rsid w:val="007533F6"/>
    <w:rsid w:val="00753430"/>
    <w:rsid w:val="00753706"/>
    <w:rsid w:val="00753929"/>
    <w:rsid w:val="00754002"/>
    <w:rsid w:val="00754381"/>
    <w:rsid w:val="00754983"/>
    <w:rsid w:val="00754999"/>
    <w:rsid w:val="0075540D"/>
    <w:rsid w:val="00755CED"/>
    <w:rsid w:val="00755E2C"/>
    <w:rsid w:val="00755FFD"/>
    <w:rsid w:val="00756437"/>
    <w:rsid w:val="0075648C"/>
    <w:rsid w:val="007564B7"/>
    <w:rsid w:val="007569A1"/>
    <w:rsid w:val="00757050"/>
    <w:rsid w:val="007570DF"/>
    <w:rsid w:val="007572A9"/>
    <w:rsid w:val="00757686"/>
    <w:rsid w:val="007578D3"/>
    <w:rsid w:val="00757BB5"/>
    <w:rsid w:val="00757BDC"/>
    <w:rsid w:val="0076005E"/>
    <w:rsid w:val="00760989"/>
    <w:rsid w:val="00760EB1"/>
    <w:rsid w:val="007616D8"/>
    <w:rsid w:val="00761937"/>
    <w:rsid w:val="00761AE1"/>
    <w:rsid w:val="00761B1F"/>
    <w:rsid w:val="00761C51"/>
    <w:rsid w:val="00761C6D"/>
    <w:rsid w:val="00761DC0"/>
    <w:rsid w:val="00761F69"/>
    <w:rsid w:val="00761F95"/>
    <w:rsid w:val="00762084"/>
    <w:rsid w:val="007620E1"/>
    <w:rsid w:val="00762656"/>
    <w:rsid w:val="007627F3"/>
    <w:rsid w:val="007628B1"/>
    <w:rsid w:val="00762BA3"/>
    <w:rsid w:val="00762F2D"/>
    <w:rsid w:val="0076337C"/>
    <w:rsid w:val="00763464"/>
    <w:rsid w:val="00763898"/>
    <w:rsid w:val="00763F4C"/>
    <w:rsid w:val="0076407F"/>
    <w:rsid w:val="007644C4"/>
    <w:rsid w:val="0076569E"/>
    <w:rsid w:val="007656F7"/>
    <w:rsid w:val="00765709"/>
    <w:rsid w:val="007657F3"/>
    <w:rsid w:val="007658A1"/>
    <w:rsid w:val="0076627F"/>
    <w:rsid w:val="007667D8"/>
    <w:rsid w:val="0076682D"/>
    <w:rsid w:val="00766A96"/>
    <w:rsid w:val="00766AC5"/>
    <w:rsid w:val="00766AE4"/>
    <w:rsid w:val="00766ECF"/>
    <w:rsid w:val="0076701B"/>
    <w:rsid w:val="00767283"/>
    <w:rsid w:val="00767CE4"/>
    <w:rsid w:val="00767D6D"/>
    <w:rsid w:val="0077007B"/>
    <w:rsid w:val="007701ED"/>
    <w:rsid w:val="007702F8"/>
    <w:rsid w:val="00770744"/>
    <w:rsid w:val="007708FF"/>
    <w:rsid w:val="00770C48"/>
    <w:rsid w:val="00771392"/>
    <w:rsid w:val="007714EB"/>
    <w:rsid w:val="007718F1"/>
    <w:rsid w:val="00771933"/>
    <w:rsid w:val="00771A46"/>
    <w:rsid w:val="00771AC1"/>
    <w:rsid w:val="00771F1D"/>
    <w:rsid w:val="007720CF"/>
    <w:rsid w:val="00772953"/>
    <w:rsid w:val="00772A78"/>
    <w:rsid w:val="00772B8D"/>
    <w:rsid w:val="00772D19"/>
    <w:rsid w:val="00772D75"/>
    <w:rsid w:val="00772F97"/>
    <w:rsid w:val="00773016"/>
    <w:rsid w:val="007733FF"/>
    <w:rsid w:val="00774087"/>
    <w:rsid w:val="0077440E"/>
    <w:rsid w:val="00774918"/>
    <w:rsid w:val="0077495C"/>
    <w:rsid w:val="00774A2B"/>
    <w:rsid w:val="00774B51"/>
    <w:rsid w:val="00774FEC"/>
    <w:rsid w:val="00775009"/>
    <w:rsid w:val="00775248"/>
    <w:rsid w:val="007753E8"/>
    <w:rsid w:val="00775659"/>
    <w:rsid w:val="007756EB"/>
    <w:rsid w:val="00775A49"/>
    <w:rsid w:val="00775D54"/>
    <w:rsid w:val="007761B2"/>
    <w:rsid w:val="007761B4"/>
    <w:rsid w:val="00776309"/>
    <w:rsid w:val="00776646"/>
    <w:rsid w:val="00776969"/>
    <w:rsid w:val="00776C12"/>
    <w:rsid w:val="007776EB"/>
    <w:rsid w:val="00777767"/>
    <w:rsid w:val="007779CD"/>
    <w:rsid w:val="0078006B"/>
    <w:rsid w:val="00780434"/>
    <w:rsid w:val="007807D9"/>
    <w:rsid w:val="00780945"/>
    <w:rsid w:val="00780969"/>
    <w:rsid w:val="00780E34"/>
    <w:rsid w:val="00780F43"/>
    <w:rsid w:val="00780FBF"/>
    <w:rsid w:val="00781125"/>
    <w:rsid w:val="0078154D"/>
    <w:rsid w:val="00781591"/>
    <w:rsid w:val="00781C85"/>
    <w:rsid w:val="00781F3D"/>
    <w:rsid w:val="00782458"/>
    <w:rsid w:val="00782686"/>
    <w:rsid w:val="007829B5"/>
    <w:rsid w:val="007829BD"/>
    <w:rsid w:val="0078335C"/>
    <w:rsid w:val="007835F1"/>
    <w:rsid w:val="007835F5"/>
    <w:rsid w:val="00783907"/>
    <w:rsid w:val="00783A1F"/>
    <w:rsid w:val="00783EBB"/>
    <w:rsid w:val="00783F9C"/>
    <w:rsid w:val="0078455E"/>
    <w:rsid w:val="00784D8A"/>
    <w:rsid w:val="00784E87"/>
    <w:rsid w:val="0078500B"/>
    <w:rsid w:val="007850CC"/>
    <w:rsid w:val="00785285"/>
    <w:rsid w:val="007857C9"/>
    <w:rsid w:val="00785A7A"/>
    <w:rsid w:val="00785B45"/>
    <w:rsid w:val="0078654B"/>
    <w:rsid w:val="00786668"/>
    <w:rsid w:val="00786B07"/>
    <w:rsid w:val="007871E4"/>
    <w:rsid w:val="007872CD"/>
    <w:rsid w:val="0078751A"/>
    <w:rsid w:val="00787799"/>
    <w:rsid w:val="007904A1"/>
    <w:rsid w:val="00790D8D"/>
    <w:rsid w:val="00790E7B"/>
    <w:rsid w:val="00790E8E"/>
    <w:rsid w:val="00790F6D"/>
    <w:rsid w:val="0079134A"/>
    <w:rsid w:val="007918CB"/>
    <w:rsid w:val="00791E55"/>
    <w:rsid w:val="00792253"/>
    <w:rsid w:val="007924EC"/>
    <w:rsid w:val="007925AF"/>
    <w:rsid w:val="0079276B"/>
    <w:rsid w:val="007933E1"/>
    <w:rsid w:val="0079346B"/>
    <w:rsid w:val="007937C7"/>
    <w:rsid w:val="00793A87"/>
    <w:rsid w:val="00793CDA"/>
    <w:rsid w:val="00793EBB"/>
    <w:rsid w:val="00793EDA"/>
    <w:rsid w:val="0079463F"/>
    <w:rsid w:val="00794738"/>
    <w:rsid w:val="007947A0"/>
    <w:rsid w:val="007947C9"/>
    <w:rsid w:val="007948D6"/>
    <w:rsid w:val="007949C7"/>
    <w:rsid w:val="00794C24"/>
    <w:rsid w:val="007959B2"/>
    <w:rsid w:val="00795A00"/>
    <w:rsid w:val="00795A18"/>
    <w:rsid w:val="00795E00"/>
    <w:rsid w:val="007961D8"/>
    <w:rsid w:val="00796265"/>
    <w:rsid w:val="0079635F"/>
    <w:rsid w:val="00796892"/>
    <w:rsid w:val="00796988"/>
    <w:rsid w:val="007969AF"/>
    <w:rsid w:val="00796A7B"/>
    <w:rsid w:val="00796AF2"/>
    <w:rsid w:val="00797159"/>
    <w:rsid w:val="00797698"/>
    <w:rsid w:val="007979C0"/>
    <w:rsid w:val="007A0005"/>
    <w:rsid w:val="007A0185"/>
    <w:rsid w:val="007A03E2"/>
    <w:rsid w:val="007A0473"/>
    <w:rsid w:val="007A0538"/>
    <w:rsid w:val="007A0539"/>
    <w:rsid w:val="007A071C"/>
    <w:rsid w:val="007A0BD6"/>
    <w:rsid w:val="007A0C3D"/>
    <w:rsid w:val="007A0F4E"/>
    <w:rsid w:val="007A186B"/>
    <w:rsid w:val="007A18BE"/>
    <w:rsid w:val="007A18F5"/>
    <w:rsid w:val="007A1A22"/>
    <w:rsid w:val="007A1E11"/>
    <w:rsid w:val="007A2038"/>
    <w:rsid w:val="007A25E9"/>
    <w:rsid w:val="007A2702"/>
    <w:rsid w:val="007A2BE0"/>
    <w:rsid w:val="007A2D78"/>
    <w:rsid w:val="007A2E81"/>
    <w:rsid w:val="007A3C8A"/>
    <w:rsid w:val="007A3D29"/>
    <w:rsid w:val="007A4060"/>
    <w:rsid w:val="007A40C0"/>
    <w:rsid w:val="007A4279"/>
    <w:rsid w:val="007A4BA7"/>
    <w:rsid w:val="007A4C5A"/>
    <w:rsid w:val="007A4DA0"/>
    <w:rsid w:val="007A4F8C"/>
    <w:rsid w:val="007A502D"/>
    <w:rsid w:val="007A507D"/>
    <w:rsid w:val="007A50FC"/>
    <w:rsid w:val="007A5302"/>
    <w:rsid w:val="007A5A67"/>
    <w:rsid w:val="007A5D32"/>
    <w:rsid w:val="007A6001"/>
    <w:rsid w:val="007A629D"/>
    <w:rsid w:val="007A653F"/>
    <w:rsid w:val="007A69BC"/>
    <w:rsid w:val="007A6A72"/>
    <w:rsid w:val="007A6AAF"/>
    <w:rsid w:val="007A6BC4"/>
    <w:rsid w:val="007A6DA8"/>
    <w:rsid w:val="007A6DD9"/>
    <w:rsid w:val="007A6FF7"/>
    <w:rsid w:val="007A70E8"/>
    <w:rsid w:val="007A7971"/>
    <w:rsid w:val="007A7C0B"/>
    <w:rsid w:val="007A7D7D"/>
    <w:rsid w:val="007A7F20"/>
    <w:rsid w:val="007B0342"/>
    <w:rsid w:val="007B0E7A"/>
    <w:rsid w:val="007B0EA8"/>
    <w:rsid w:val="007B0EF1"/>
    <w:rsid w:val="007B0FF3"/>
    <w:rsid w:val="007B10A7"/>
    <w:rsid w:val="007B10C2"/>
    <w:rsid w:val="007B10FE"/>
    <w:rsid w:val="007B13BC"/>
    <w:rsid w:val="007B153B"/>
    <w:rsid w:val="007B1661"/>
    <w:rsid w:val="007B17D9"/>
    <w:rsid w:val="007B1C4E"/>
    <w:rsid w:val="007B1F7D"/>
    <w:rsid w:val="007B2085"/>
    <w:rsid w:val="007B209D"/>
    <w:rsid w:val="007B2542"/>
    <w:rsid w:val="007B26E9"/>
    <w:rsid w:val="007B2825"/>
    <w:rsid w:val="007B2C4C"/>
    <w:rsid w:val="007B2D5E"/>
    <w:rsid w:val="007B3226"/>
    <w:rsid w:val="007B3794"/>
    <w:rsid w:val="007B39F6"/>
    <w:rsid w:val="007B3AE0"/>
    <w:rsid w:val="007B3C89"/>
    <w:rsid w:val="007B3C97"/>
    <w:rsid w:val="007B48BE"/>
    <w:rsid w:val="007B48E4"/>
    <w:rsid w:val="007B4A3D"/>
    <w:rsid w:val="007B4CEC"/>
    <w:rsid w:val="007B4DD1"/>
    <w:rsid w:val="007B5106"/>
    <w:rsid w:val="007B52DF"/>
    <w:rsid w:val="007B5E4D"/>
    <w:rsid w:val="007B5FEF"/>
    <w:rsid w:val="007B617D"/>
    <w:rsid w:val="007B62FE"/>
    <w:rsid w:val="007B6424"/>
    <w:rsid w:val="007B64AF"/>
    <w:rsid w:val="007B6C81"/>
    <w:rsid w:val="007B7941"/>
    <w:rsid w:val="007B7A32"/>
    <w:rsid w:val="007B7D78"/>
    <w:rsid w:val="007B7F00"/>
    <w:rsid w:val="007C00F1"/>
    <w:rsid w:val="007C022D"/>
    <w:rsid w:val="007C0571"/>
    <w:rsid w:val="007C0ABE"/>
    <w:rsid w:val="007C0D93"/>
    <w:rsid w:val="007C0F11"/>
    <w:rsid w:val="007C1001"/>
    <w:rsid w:val="007C13B8"/>
    <w:rsid w:val="007C171C"/>
    <w:rsid w:val="007C1734"/>
    <w:rsid w:val="007C191F"/>
    <w:rsid w:val="007C194C"/>
    <w:rsid w:val="007C1B87"/>
    <w:rsid w:val="007C1E7E"/>
    <w:rsid w:val="007C242E"/>
    <w:rsid w:val="007C2841"/>
    <w:rsid w:val="007C28A2"/>
    <w:rsid w:val="007C30FE"/>
    <w:rsid w:val="007C327A"/>
    <w:rsid w:val="007C357B"/>
    <w:rsid w:val="007C361D"/>
    <w:rsid w:val="007C36F2"/>
    <w:rsid w:val="007C3728"/>
    <w:rsid w:val="007C384E"/>
    <w:rsid w:val="007C3BA5"/>
    <w:rsid w:val="007C3E65"/>
    <w:rsid w:val="007C4023"/>
    <w:rsid w:val="007C4102"/>
    <w:rsid w:val="007C4673"/>
    <w:rsid w:val="007C4ADF"/>
    <w:rsid w:val="007C4CE1"/>
    <w:rsid w:val="007C4E55"/>
    <w:rsid w:val="007C4E7F"/>
    <w:rsid w:val="007C4F16"/>
    <w:rsid w:val="007C4FD1"/>
    <w:rsid w:val="007C520B"/>
    <w:rsid w:val="007C53A9"/>
    <w:rsid w:val="007C53DF"/>
    <w:rsid w:val="007C5A66"/>
    <w:rsid w:val="007C5EDB"/>
    <w:rsid w:val="007C6354"/>
    <w:rsid w:val="007C657C"/>
    <w:rsid w:val="007C6650"/>
    <w:rsid w:val="007C680E"/>
    <w:rsid w:val="007C6833"/>
    <w:rsid w:val="007C7396"/>
    <w:rsid w:val="007C7555"/>
    <w:rsid w:val="007C75AD"/>
    <w:rsid w:val="007C7927"/>
    <w:rsid w:val="007D0538"/>
    <w:rsid w:val="007D0619"/>
    <w:rsid w:val="007D0A30"/>
    <w:rsid w:val="007D0B84"/>
    <w:rsid w:val="007D102D"/>
    <w:rsid w:val="007D1055"/>
    <w:rsid w:val="007D1260"/>
    <w:rsid w:val="007D1541"/>
    <w:rsid w:val="007D1673"/>
    <w:rsid w:val="007D17A0"/>
    <w:rsid w:val="007D1900"/>
    <w:rsid w:val="007D19F4"/>
    <w:rsid w:val="007D1B9D"/>
    <w:rsid w:val="007D1BA9"/>
    <w:rsid w:val="007D1C18"/>
    <w:rsid w:val="007D1D86"/>
    <w:rsid w:val="007D1F21"/>
    <w:rsid w:val="007D1FE8"/>
    <w:rsid w:val="007D218D"/>
    <w:rsid w:val="007D2768"/>
    <w:rsid w:val="007D277C"/>
    <w:rsid w:val="007D27B2"/>
    <w:rsid w:val="007D3151"/>
    <w:rsid w:val="007D3665"/>
    <w:rsid w:val="007D3BF9"/>
    <w:rsid w:val="007D3C7A"/>
    <w:rsid w:val="007D3E1D"/>
    <w:rsid w:val="007D4469"/>
    <w:rsid w:val="007D473C"/>
    <w:rsid w:val="007D4799"/>
    <w:rsid w:val="007D4804"/>
    <w:rsid w:val="007D494B"/>
    <w:rsid w:val="007D4A96"/>
    <w:rsid w:val="007D4DE5"/>
    <w:rsid w:val="007D50FD"/>
    <w:rsid w:val="007D518C"/>
    <w:rsid w:val="007D5456"/>
    <w:rsid w:val="007D580B"/>
    <w:rsid w:val="007D589D"/>
    <w:rsid w:val="007D5B05"/>
    <w:rsid w:val="007D5DBF"/>
    <w:rsid w:val="007D5DC4"/>
    <w:rsid w:val="007D5F34"/>
    <w:rsid w:val="007D5F68"/>
    <w:rsid w:val="007D6061"/>
    <w:rsid w:val="007D6232"/>
    <w:rsid w:val="007D6365"/>
    <w:rsid w:val="007D63E5"/>
    <w:rsid w:val="007D683A"/>
    <w:rsid w:val="007D6894"/>
    <w:rsid w:val="007D69EC"/>
    <w:rsid w:val="007D6B81"/>
    <w:rsid w:val="007D6B9F"/>
    <w:rsid w:val="007D79DF"/>
    <w:rsid w:val="007D7A33"/>
    <w:rsid w:val="007D7D74"/>
    <w:rsid w:val="007D7E44"/>
    <w:rsid w:val="007D7F76"/>
    <w:rsid w:val="007E0383"/>
    <w:rsid w:val="007E049F"/>
    <w:rsid w:val="007E05A7"/>
    <w:rsid w:val="007E0862"/>
    <w:rsid w:val="007E0B9B"/>
    <w:rsid w:val="007E0BFB"/>
    <w:rsid w:val="007E0FB4"/>
    <w:rsid w:val="007E149C"/>
    <w:rsid w:val="007E1541"/>
    <w:rsid w:val="007E1B78"/>
    <w:rsid w:val="007E1D0D"/>
    <w:rsid w:val="007E2178"/>
    <w:rsid w:val="007E27ED"/>
    <w:rsid w:val="007E2951"/>
    <w:rsid w:val="007E29E0"/>
    <w:rsid w:val="007E306F"/>
    <w:rsid w:val="007E30DC"/>
    <w:rsid w:val="007E3494"/>
    <w:rsid w:val="007E3618"/>
    <w:rsid w:val="007E3775"/>
    <w:rsid w:val="007E3F83"/>
    <w:rsid w:val="007E400D"/>
    <w:rsid w:val="007E44D1"/>
    <w:rsid w:val="007E4632"/>
    <w:rsid w:val="007E47C3"/>
    <w:rsid w:val="007E4BB3"/>
    <w:rsid w:val="007E5209"/>
    <w:rsid w:val="007E6255"/>
    <w:rsid w:val="007E6564"/>
    <w:rsid w:val="007E67C9"/>
    <w:rsid w:val="007E6EDE"/>
    <w:rsid w:val="007E7265"/>
    <w:rsid w:val="007E741F"/>
    <w:rsid w:val="007E7742"/>
    <w:rsid w:val="007E7875"/>
    <w:rsid w:val="007E7E23"/>
    <w:rsid w:val="007F0469"/>
    <w:rsid w:val="007F05E6"/>
    <w:rsid w:val="007F07BA"/>
    <w:rsid w:val="007F08D8"/>
    <w:rsid w:val="007F091A"/>
    <w:rsid w:val="007F0A20"/>
    <w:rsid w:val="007F146F"/>
    <w:rsid w:val="007F22F3"/>
    <w:rsid w:val="007F2840"/>
    <w:rsid w:val="007F2B7D"/>
    <w:rsid w:val="007F2CF0"/>
    <w:rsid w:val="007F2F5C"/>
    <w:rsid w:val="007F2FA4"/>
    <w:rsid w:val="007F303D"/>
    <w:rsid w:val="007F30EE"/>
    <w:rsid w:val="007F313B"/>
    <w:rsid w:val="007F32F7"/>
    <w:rsid w:val="007F332E"/>
    <w:rsid w:val="007F3371"/>
    <w:rsid w:val="007F358E"/>
    <w:rsid w:val="007F3999"/>
    <w:rsid w:val="007F4094"/>
    <w:rsid w:val="007F41EC"/>
    <w:rsid w:val="007F422C"/>
    <w:rsid w:val="007F4660"/>
    <w:rsid w:val="007F4EB1"/>
    <w:rsid w:val="007F533A"/>
    <w:rsid w:val="007F5387"/>
    <w:rsid w:val="007F539D"/>
    <w:rsid w:val="007F54E9"/>
    <w:rsid w:val="007F5AB5"/>
    <w:rsid w:val="007F5DE0"/>
    <w:rsid w:val="007F64C0"/>
    <w:rsid w:val="007F653A"/>
    <w:rsid w:val="007F66C7"/>
    <w:rsid w:val="007F6756"/>
    <w:rsid w:val="007F6999"/>
    <w:rsid w:val="007F6BB0"/>
    <w:rsid w:val="007F6C4F"/>
    <w:rsid w:val="007F6CCC"/>
    <w:rsid w:val="007F6D6F"/>
    <w:rsid w:val="007F72F8"/>
    <w:rsid w:val="007F75E4"/>
    <w:rsid w:val="007F75F7"/>
    <w:rsid w:val="007F766A"/>
    <w:rsid w:val="007F7735"/>
    <w:rsid w:val="007F7C78"/>
    <w:rsid w:val="00800322"/>
    <w:rsid w:val="00800488"/>
    <w:rsid w:val="008004B7"/>
    <w:rsid w:val="008004DB"/>
    <w:rsid w:val="008007C3"/>
    <w:rsid w:val="00800922"/>
    <w:rsid w:val="00800A3B"/>
    <w:rsid w:val="00800AA5"/>
    <w:rsid w:val="00800AC3"/>
    <w:rsid w:val="00800F18"/>
    <w:rsid w:val="008017EE"/>
    <w:rsid w:val="00801D56"/>
    <w:rsid w:val="00802300"/>
    <w:rsid w:val="0080290E"/>
    <w:rsid w:val="00802961"/>
    <w:rsid w:val="00802F3D"/>
    <w:rsid w:val="0080366B"/>
    <w:rsid w:val="008036F5"/>
    <w:rsid w:val="0080370A"/>
    <w:rsid w:val="00803D2A"/>
    <w:rsid w:val="00803E72"/>
    <w:rsid w:val="00803E94"/>
    <w:rsid w:val="00804019"/>
    <w:rsid w:val="0080422B"/>
    <w:rsid w:val="00804CDE"/>
    <w:rsid w:val="00804E3C"/>
    <w:rsid w:val="00804E61"/>
    <w:rsid w:val="00805529"/>
    <w:rsid w:val="0080586E"/>
    <w:rsid w:val="0080595E"/>
    <w:rsid w:val="008059B5"/>
    <w:rsid w:val="00805F95"/>
    <w:rsid w:val="0080601A"/>
    <w:rsid w:val="0080628D"/>
    <w:rsid w:val="0080637A"/>
    <w:rsid w:val="008063D0"/>
    <w:rsid w:val="00806499"/>
    <w:rsid w:val="008064AC"/>
    <w:rsid w:val="00806592"/>
    <w:rsid w:val="008066AA"/>
    <w:rsid w:val="00806806"/>
    <w:rsid w:val="00806862"/>
    <w:rsid w:val="00806E3B"/>
    <w:rsid w:val="00806E43"/>
    <w:rsid w:val="008070D9"/>
    <w:rsid w:val="0080711E"/>
    <w:rsid w:val="00807131"/>
    <w:rsid w:val="0080736F"/>
    <w:rsid w:val="008077BD"/>
    <w:rsid w:val="00807D91"/>
    <w:rsid w:val="00810081"/>
    <w:rsid w:val="008109A0"/>
    <w:rsid w:val="00810A4C"/>
    <w:rsid w:val="00810EA8"/>
    <w:rsid w:val="0081105A"/>
    <w:rsid w:val="00811A84"/>
    <w:rsid w:val="00811AB7"/>
    <w:rsid w:val="00811BB2"/>
    <w:rsid w:val="0081243E"/>
    <w:rsid w:val="00812B00"/>
    <w:rsid w:val="00812CE8"/>
    <w:rsid w:val="00812D0F"/>
    <w:rsid w:val="00812E26"/>
    <w:rsid w:val="0081305F"/>
    <w:rsid w:val="00813072"/>
    <w:rsid w:val="008130A8"/>
    <w:rsid w:val="00813243"/>
    <w:rsid w:val="008133C6"/>
    <w:rsid w:val="00813531"/>
    <w:rsid w:val="00813D65"/>
    <w:rsid w:val="00813F36"/>
    <w:rsid w:val="008140F6"/>
    <w:rsid w:val="00814100"/>
    <w:rsid w:val="00814507"/>
    <w:rsid w:val="00814A14"/>
    <w:rsid w:val="00814F6F"/>
    <w:rsid w:val="00815741"/>
    <w:rsid w:val="00815745"/>
    <w:rsid w:val="00815CB4"/>
    <w:rsid w:val="00816836"/>
    <w:rsid w:val="008168C6"/>
    <w:rsid w:val="0081691C"/>
    <w:rsid w:val="00816AD0"/>
    <w:rsid w:val="0081750F"/>
    <w:rsid w:val="0081755C"/>
    <w:rsid w:val="008179F6"/>
    <w:rsid w:val="00817B36"/>
    <w:rsid w:val="008200B0"/>
    <w:rsid w:val="0082028E"/>
    <w:rsid w:val="00820546"/>
    <w:rsid w:val="00820708"/>
    <w:rsid w:val="00820773"/>
    <w:rsid w:val="00820774"/>
    <w:rsid w:val="00820F3D"/>
    <w:rsid w:val="00820FD2"/>
    <w:rsid w:val="0082139C"/>
    <w:rsid w:val="008213C6"/>
    <w:rsid w:val="008214B1"/>
    <w:rsid w:val="00821647"/>
    <w:rsid w:val="0082164E"/>
    <w:rsid w:val="00821664"/>
    <w:rsid w:val="00821843"/>
    <w:rsid w:val="00821852"/>
    <w:rsid w:val="008219D9"/>
    <w:rsid w:val="00821E5D"/>
    <w:rsid w:val="00822141"/>
    <w:rsid w:val="008222F4"/>
    <w:rsid w:val="00822920"/>
    <w:rsid w:val="0082295C"/>
    <w:rsid w:val="00822C25"/>
    <w:rsid w:val="00823171"/>
    <w:rsid w:val="008231EE"/>
    <w:rsid w:val="0082330C"/>
    <w:rsid w:val="00823864"/>
    <w:rsid w:val="008240DF"/>
    <w:rsid w:val="00824357"/>
    <w:rsid w:val="00824541"/>
    <w:rsid w:val="00824F8B"/>
    <w:rsid w:val="008252E0"/>
    <w:rsid w:val="00825390"/>
    <w:rsid w:val="00825723"/>
    <w:rsid w:val="00826092"/>
    <w:rsid w:val="008260F3"/>
    <w:rsid w:val="0082641E"/>
    <w:rsid w:val="00827184"/>
    <w:rsid w:val="008276F8"/>
    <w:rsid w:val="00827F13"/>
    <w:rsid w:val="00830587"/>
    <w:rsid w:val="00830610"/>
    <w:rsid w:val="00830B5E"/>
    <w:rsid w:val="00830D8F"/>
    <w:rsid w:val="00830EF4"/>
    <w:rsid w:val="0083110F"/>
    <w:rsid w:val="0083113B"/>
    <w:rsid w:val="008312C7"/>
    <w:rsid w:val="00831ED3"/>
    <w:rsid w:val="0083232B"/>
    <w:rsid w:val="00832AC7"/>
    <w:rsid w:val="00832D5B"/>
    <w:rsid w:val="00832D8F"/>
    <w:rsid w:val="008332D8"/>
    <w:rsid w:val="00833457"/>
    <w:rsid w:val="0083357B"/>
    <w:rsid w:val="0083387B"/>
    <w:rsid w:val="008342BF"/>
    <w:rsid w:val="00834331"/>
    <w:rsid w:val="00834852"/>
    <w:rsid w:val="008348BF"/>
    <w:rsid w:val="00834D28"/>
    <w:rsid w:val="00835164"/>
    <w:rsid w:val="00835197"/>
    <w:rsid w:val="00835422"/>
    <w:rsid w:val="008354D1"/>
    <w:rsid w:val="00835510"/>
    <w:rsid w:val="0083559F"/>
    <w:rsid w:val="008359AE"/>
    <w:rsid w:val="00835BB1"/>
    <w:rsid w:val="00835C2A"/>
    <w:rsid w:val="0083619B"/>
    <w:rsid w:val="00836B33"/>
    <w:rsid w:val="00836CA6"/>
    <w:rsid w:val="00836CC0"/>
    <w:rsid w:val="00837571"/>
    <w:rsid w:val="00837AB3"/>
    <w:rsid w:val="00840047"/>
    <w:rsid w:val="0084019C"/>
    <w:rsid w:val="00840398"/>
    <w:rsid w:val="008407C4"/>
    <w:rsid w:val="00840A38"/>
    <w:rsid w:val="00840AD1"/>
    <w:rsid w:val="0084108E"/>
    <w:rsid w:val="00841332"/>
    <w:rsid w:val="00841480"/>
    <w:rsid w:val="008415C9"/>
    <w:rsid w:val="008417EA"/>
    <w:rsid w:val="00841AFD"/>
    <w:rsid w:val="00841C94"/>
    <w:rsid w:val="00842061"/>
    <w:rsid w:val="008420DB"/>
    <w:rsid w:val="0084217A"/>
    <w:rsid w:val="00842AD0"/>
    <w:rsid w:val="00842BBF"/>
    <w:rsid w:val="00842E3B"/>
    <w:rsid w:val="008434F0"/>
    <w:rsid w:val="008436F0"/>
    <w:rsid w:val="00843AC8"/>
    <w:rsid w:val="00843C22"/>
    <w:rsid w:val="00843E5E"/>
    <w:rsid w:val="008442B3"/>
    <w:rsid w:val="00844405"/>
    <w:rsid w:val="00844771"/>
    <w:rsid w:val="0084489C"/>
    <w:rsid w:val="00844947"/>
    <w:rsid w:val="00844949"/>
    <w:rsid w:val="00844A38"/>
    <w:rsid w:val="00844CD5"/>
    <w:rsid w:val="00845073"/>
    <w:rsid w:val="00845139"/>
    <w:rsid w:val="008452A7"/>
    <w:rsid w:val="00845314"/>
    <w:rsid w:val="00845360"/>
    <w:rsid w:val="008454AA"/>
    <w:rsid w:val="008454F2"/>
    <w:rsid w:val="00845521"/>
    <w:rsid w:val="008459E5"/>
    <w:rsid w:val="00845B3F"/>
    <w:rsid w:val="00845BB7"/>
    <w:rsid w:val="00845BCD"/>
    <w:rsid w:val="008460B6"/>
    <w:rsid w:val="00846D93"/>
    <w:rsid w:val="00846ED8"/>
    <w:rsid w:val="008471A5"/>
    <w:rsid w:val="00847465"/>
    <w:rsid w:val="00847507"/>
    <w:rsid w:val="00847669"/>
    <w:rsid w:val="00847D3A"/>
    <w:rsid w:val="00847FF4"/>
    <w:rsid w:val="0085016A"/>
    <w:rsid w:val="0085060D"/>
    <w:rsid w:val="008506DC"/>
    <w:rsid w:val="008508E8"/>
    <w:rsid w:val="008509C1"/>
    <w:rsid w:val="00850D26"/>
    <w:rsid w:val="00850D92"/>
    <w:rsid w:val="00850F9D"/>
    <w:rsid w:val="00851029"/>
    <w:rsid w:val="0085120E"/>
    <w:rsid w:val="00851841"/>
    <w:rsid w:val="00851D8B"/>
    <w:rsid w:val="00852270"/>
    <w:rsid w:val="008523C0"/>
    <w:rsid w:val="0085281B"/>
    <w:rsid w:val="008528F7"/>
    <w:rsid w:val="008531FA"/>
    <w:rsid w:val="00853238"/>
    <w:rsid w:val="0085371A"/>
    <w:rsid w:val="00853CCB"/>
    <w:rsid w:val="00853E3E"/>
    <w:rsid w:val="008540F7"/>
    <w:rsid w:val="008542B6"/>
    <w:rsid w:val="008543A5"/>
    <w:rsid w:val="0085454D"/>
    <w:rsid w:val="008548C8"/>
    <w:rsid w:val="008557C9"/>
    <w:rsid w:val="00855938"/>
    <w:rsid w:val="00855CC7"/>
    <w:rsid w:val="00855D08"/>
    <w:rsid w:val="008563F8"/>
    <w:rsid w:val="00856A62"/>
    <w:rsid w:val="00856EB6"/>
    <w:rsid w:val="00857669"/>
    <w:rsid w:val="00857930"/>
    <w:rsid w:val="00857A41"/>
    <w:rsid w:val="00857A4A"/>
    <w:rsid w:val="00857CE9"/>
    <w:rsid w:val="0086001D"/>
    <w:rsid w:val="00860458"/>
    <w:rsid w:val="00861258"/>
    <w:rsid w:val="00861BF1"/>
    <w:rsid w:val="00861CBE"/>
    <w:rsid w:val="008620AF"/>
    <w:rsid w:val="00862118"/>
    <w:rsid w:val="008625A3"/>
    <w:rsid w:val="00862815"/>
    <w:rsid w:val="0086298D"/>
    <w:rsid w:val="00862A27"/>
    <w:rsid w:val="00862E6E"/>
    <w:rsid w:val="008633BA"/>
    <w:rsid w:val="00863425"/>
    <w:rsid w:val="0086364A"/>
    <w:rsid w:val="00863C83"/>
    <w:rsid w:val="00864127"/>
    <w:rsid w:val="00864273"/>
    <w:rsid w:val="008644F0"/>
    <w:rsid w:val="0086452F"/>
    <w:rsid w:val="00865667"/>
    <w:rsid w:val="00865C00"/>
    <w:rsid w:val="00865E0F"/>
    <w:rsid w:val="00865FA8"/>
    <w:rsid w:val="008660A3"/>
    <w:rsid w:val="008662B6"/>
    <w:rsid w:val="008666C2"/>
    <w:rsid w:val="00866B5E"/>
    <w:rsid w:val="00867015"/>
    <w:rsid w:val="00867088"/>
    <w:rsid w:val="00867392"/>
    <w:rsid w:val="008674F9"/>
    <w:rsid w:val="0086754F"/>
    <w:rsid w:val="008677EF"/>
    <w:rsid w:val="00867BE7"/>
    <w:rsid w:val="00867CC0"/>
    <w:rsid w:val="00867D8A"/>
    <w:rsid w:val="00867EE0"/>
    <w:rsid w:val="008703B0"/>
    <w:rsid w:val="00870503"/>
    <w:rsid w:val="00870DE3"/>
    <w:rsid w:val="00870F11"/>
    <w:rsid w:val="00871230"/>
    <w:rsid w:val="00871413"/>
    <w:rsid w:val="0087150E"/>
    <w:rsid w:val="008715EB"/>
    <w:rsid w:val="00871A5F"/>
    <w:rsid w:val="00871BF7"/>
    <w:rsid w:val="00871E02"/>
    <w:rsid w:val="00872549"/>
    <w:rsid w:val="00872BD7"/>
    <w:rsid w:val="008735AD"/>
    <w:rsid w:val="00874545"/>
    <w:rsid w:val="008747D2"/>
    <w:rsid w:val="008747E1"/>
    <w:rsid w:val="0087489F"/>
    <w:rsid w:val="00874F35"/>
    <w:rsid w:val="00875003"/>
    <w:rsid w:val="00875175"/>
    <w:rsid w:val="0087517B"/>
    <w:rsid w:val="00875282"/>
    <w:rsid w:val="00875532"/>
    <w:rsid w:val="008756A0"/>
    <w:rsid w:val="00876020"/>
    <w:rsid w:val="008760DC"/>
    <w:rsid w:val="00876660"/>
    <w:rsid w:val="008769D8"/>
    <w:rsid w:val="008769F5"/>
    <w:rsid w:val="00876F13"/>
    <w:rsid w:val="00877021"/>
    <w:rsid w:val="0087731C"/>
    <w:rsid w:val="00877351"/>
    <w:rsid w:val="00877B49"/>
    <w:rsid w:val="00877DA6"/>
    <w:rsid w:val="0088024B"/>
    <w:rsid w:val="00880C8D"/>
    <w:rsid w:val="008816F8"/>
    <w:rsid w:val="00881732"/>
    <w:rsid w:val="008818B0"/>
    <w:rsid w:val="00881B97"/>
    <w:rsid w:val="00881D71"/>
    <w:rsid w:val="00882019"/>
    <w:rsid w:val="00882184"/>
    <w:rsid w:val="008821DA"/>
    <w:rsid w:val="00882A83"/>
    <w:rsid w:val="00882C22"/>
    <w:rsid w:val="00882D2E"/>
    <w:rsid w:val="00882DD9"/>
    <w:rsid w:val="00883976"/>
    <w:rsid w:val="00883B62"/>
    <w:rsid w:val="008842DC"/>
    <w:rsid w:val="008845D2"/>
    <w:rsid w:val="00884619"/>
    <w:rsid w:val="00884637"/>
    <w:rsid w:val="0088475F"/>
    <w:rsid w:val="008847A4"/>
    <w:rsid w:val="00884EBC"/>
    <w:rsid w:val="00885843"/>
    <w:rsid w:val="0088593C"/>
    <w:rsid w:val="00885CA0"/>
    <w:rsid w:val="00885EA7"/>
    <w:rsid w:val="0088611B"/>
    <w:rsid w:val="008861E7"/>
    <w:rsid w:val="00886A15"/>
    <w:rsid w:val="00886AA3"/>
    <w:rsid w:val="00886C33"/>
    <w:rsid w:val="00886F8E"/>
    <w:rsid w:val="00887526"/>
    <w:rsid w:val="0088776D"/>
    <w:rsid w:val="008900C0"/>
    <w:rsid w:val="00890208"/>
    <w:rsid w:val="008902B9"/>
    <w:rsid w:val="00890430"/>
    <w:rsid w:val="008904BC"/>
    <w:rsid w:val="0089050A"/>
    <w:rsid w:val="0089088A"/>
    <w:rsid w:val="00890B98"/>
    <w:rsid w:val="00891342"/>
    <w:rsid w:val="00891365"/>
    <w:rsid w:val="00891480"/>
    <w:rsid w:val="00891757"/>
    <w:rsid w:val="00891AAC"/>
    <w:rsid w:val="00891CA7"/>
    <w:rsid w:val="0089206C"/>
    <w:rsid w:val="008927DF"/>
    <w:rsid w:val="00892E0C"/>
    <w:rsid w:val="0089302E"/>
    <w:rsid w:val="008931C4"/>
    <w:rsid w:val="008932B5"/>
    <w:rsid w:val="00893360"/>
    <w:rsid w:val="00893A90"/>
    <w:rsid w:val="00893CB8"/>
    <w:rsid w:val="00893E31"/>
    <w:rsid w:val="008940B0"/>
    <w:rsid w:val="00894125"/>
    <w:rsid w:val="008941AB"/>
    <w:rsid w:val="008942BB"/>
    <w:rsid w:val="00894799"/>
    <w:rsid w:val="008947E5"/>
    <w:rsid w:val="00894883"/>
    <w:rsid w:val="008948F2"/>
    <w:rsid w:val="008948FE"/>
    <w:rsid w:val="0089567E"/>
    <w:rsid w:val="008956A9"/>
    <w:rsid w:val="008956FD"/>
    <w:rsid w:val="00895989"/>
    <w:rsid w:val="00895F69"/>
    <w:rsid w:val="00896404"/>
    <w:rsid w:val="00897245"/>
    <w:rsid w:val="0089747F"/>
    <w:rsid w:val="008979D1"/>
    <w:rsid w:val="00897E8E"/>
    <w:rsid w:val="008A02F8"/>
    <w:rsid w:val="008A0337"/>
    <w:rsid w:val="008A042C"/>
    <w:rsid w:val="008A0518"/>
    <w:rsid w:val="008A0607"/>
    <w:rsid w:val="008A0B55"/>
    <w:rsid w:val="008A0D7B"/>
    <w:rsid w:val="008A0D7C"/>
    <w:rsid w:val="008A0F01"/>
    <w:rsid w:val="008A1113"/>
    <w:rsid w:val="008A118A"/>
    <w:rsid w:val="008A11F5"/>
    <w:rsid w:val="008A14A3"/>
    <w:rsid w:val="008A16A4"/>
    <w:rsid w:val="008A1831"/>
    <w:rsid w:val="008A1929"/>
    <w:rsid w:val="008A193F"/>
    <w:rsid w:val="008A1BBC"/>
    <w:rsid w:val="008A2127"/>
    <w:rsid w:val="008A232C"/>
    <w:rsid w:val="008A23A2"/>
    <w:rsid w:val="008A2793"/>
    <w:rsid w:val="008A2805"/>
    <w:rsid w:val="008A2AAE"/>
    <w:rsid w:val="008A2C1D"/>
    <w:rsid w:val="008A2D61"/>
    <w:rsid w:val="008A2D93"/>
    <w:rsid w:val="008A2E40"/>
    <w:rsid w:val="008A2E7F"/>
    <w:rsid w:val="008A2F71"/>
    <w:rsid w:val="008A35E6"/>
    <w:rsid w:val="008A3764"/>
    <w:rsid w:val="008A3972"/>
    <w:rsid w:val="008A41D8"/>
    <w:rsid w:val="008A4377"/>
    <w:rsid w:val="008A46AF"/>
    <w:rsid w:val="008A4783"/>
    <w:rsid w:val="008A4CE4"/>
    <w:rsid w:val="008A5255"/>
    <w:rsid w:val="008A5706"/>
    <w:rsid w:val="008A5A88"/>
    <w:rsid w:val="008A5FB7"/>
    <w:rsid w:val="008A66E7"/>
    <w:rsid w:val="008A686F"/>
    <w:rsid w:val="008A690A"/>
    <w:rsid w:val="008A6AAF"/>
    <w:rsid w:val="008A71CE"/>
    <w:rsid w:val="008A765B"/>
    <w:rsid w:val="008A76E5"/>
    <w:rsid w:val="008A7E09"/>
    <w:rsid w:val="008A7EC9"/>
    <w:rsid w:val="008A7F4E"/>
    <w:rsid w:val="008B003F"/>
    <w:rsid w:val="008B00DD"/>
    <w:rsid w:val="008B0188"/>
    <w:rsid w:val="008B01AC"/>
    <w:rsid w:val="008B0343"/>
    <w:rsid w:val="008B0586"/>
    <w:rsid w:val="008B0704"/>
    <w:rsid w:val="008B12C7"/>
    <w:rsid w:val="008B1704"/>
    <w:rsid w:val="008B1989"/>
    <w:rsid w:val="008B1A96"/>
    <w:rsid w:val="008B1ABE"/>
    <w:rsid w:val="008B1BE9"/>
    <w:rsid w:val="008B1C96"/>
    <w:rsid w:val="008B1E9C"/>
    <w:rsid w:val="008B1FE1"/>
    <w:rsid w:val="008B213B"/>
    <w:rsid w:val="008B21DF"/>
    <w:rsid w:val="008B26C6"/>
    <w:rsid w:val="008B2736"/>
    <w:rsid w:val="008B2881"/>
    <w:rsid w:val="008B2C0C"/>
    <w:rsid w:val="008B2C38"/>
    <w:rsid w:val="008B2E2D"/>
    <w:rsid w:val="008B3647"/>
    <w:rsid w:val="008B3721"/>
    <w:rsid w:val="008B3AC4"/>
    <w:rsid w:val="008B3F60"/>
    <w:rsid w:val="008B426B"/>
    <w:rsid w:val="008B4690"/>
    <w:rsid w:val="008B4691"/>
    <w:rsid w:val="008B48B6"/>
    <w:rsid w:val="008B518B"/>
    <w:rsid w:val="008B56DA"/>
    <w:rsid w:val="008B5BC8"/>
    <w:rsid w:val="008B5D51"/>
    <w:rsid w:val="008B5FE5"/>
    <w:rsid w:val="008B60F4"/>
    <w:rsid w:val="008B6493"/>
    <w:rsid w:val="008B6900"/>
    <w:rsid w:val="008B6A37"/>
    <w:rsid w:val="008B6A52"/>
    <w:rsid w:val="008B6D00"/>
    <w:rsid w:val="008B6DD0"/>
    <w:rsid w:val="008B6F24"/>
    <w:rsid w:val="008B750D"/>
    <w:rsid w:val="008B7596"/>
    <w:rsid w:val="008B770B"/>
    <w:rsid w:val="008B7767"/>
    <w:rsid w:val="008B7885"/>
    <w:rsid w:val="008B7968"/>
    <w:rsid w:val="008B7B6A"/>
    <w:rsid w:val="008B7C10"/>
    <w:rsid w:val="008B7FF0"/>
    <w:rsid w:val="008C0221"/>
    <w:rsid w:val="008C0466"/>
    <w:rsid w:val="008C09BD"/>
    <w:rsid w:val="008C0E1B"/>
    <w:rsid w:val="008C136C"/>
    <w:rsid w:val="008C140D"/>
    <w:rsid w:val="008C16A8"/>
    <w:rsid w:val="008C1829"/>
    <w:rsid w:val="008C1884"/>
    <w:rsid w:val="008C18DA"/>
    <w:rsid w:val="008C1BBC"/>
    <w:rsid w:val="008C1FF6"/>
    <w:rsid w:val="008C211A"/>
    <w:rsid w:val="008C2144"/>
    <w:rsid w:val="008C2266"/>
    <w:rsid w:val="008C234B"/>
    <w:rsid w:val="008C23F2"/>
    <w:rsid w:val="008C2437"/>
    <w:rsid w:val="008C2493"/>
    <w:rsid w:val="008C268A"/>
    <w:rsid w:val="008C30F2"/>
    <w:rsid w:val="008C3181"/>
    <w:rsid w:val="008C3426"/>
    <w:rsid w:val="008C3727"/>
    <w:rsid w:val="008C3A61"/>
    <w:rsid w:val="008C3D61"/>
    <w:rsid w:val="008C4179"/>
    <w:rsid w:val="008C4190"/>
    <w:rsid w:val="008C4264"/>
    <w:rsid w:val="008C43BB"/>
    <w:rsid w:val="008C43C9"/>
    <w:rsid w:val="008C496F"/>
    <w:rsid w:val="008C4D40"/>
    <w:rsid w:val="008C51D1"/>
    <w:rsid w:val="008C54B4"/>
    <w:rsid w:val="008C57A1"/>
    <w:rsid w:val="008C57D5"/>
    <w:rsid w:val="008C5938"/>
    <w:rsid w:val="008C5C0B"/>
    <w:rsid w:val="008C5EE2"/>
    <w:rsid w:val="008C627F"/>
    <w:rsid w:val="008C649E"/>
    <w:rsid w:val="008C68DE"/>
    <w:rsid w:val="008C6F49"/>
    <w:rsid w:val="008C6FBE"/>
    <w:rsid w:val="008C76BE"/>
    <w:rsid w:val="008C7ED0"/>
    <w:rsid w:val="008D063F"/>
    <w:rsid w:val="008D08D3"/>
    <w:rsid w:val="008D097D"/>
    <w:rsid w:val="008D0B1B"/>
    <w:rsid w:val="008D0EDE"/>
    <w:rsid w:val="008D113E"/>
    <w:rsid w:val="008D1347"/>
    <w:rsid w:val="008D1458"/>
    <w:rsid w:val="008D1557"/>
    <w:rsid w:val="008D17A4"/>
    <w:rsid w:val="008D1D3A"/>
    <w:rsid w:val="008D1D65"/>
    <w:rsid w:val="008D288A"/>
    <w:rsid w:val="008D2985"/>
    <w:rsid w:val="008D2BB6"/>
    <w:rsid w:val="008D2C8A"/>
    <w:rsid w:val="008D2D55"/>
    <w:rsid w:val="008D2DDD"/>
    <w:rsid w:val="008D2E2F"/>
    <w:rsid w:val="008D385D"/>
    <w:rsid w:val="008D3B3F"/>
    <w:rsid w:val="008D3FB6"/>
    <w:rsid w:val="008D42A8"/>
    <w:rsid w:val="008D4A33"/>
    <w:rsid w:val="008D4B98"/>
    <w:rsid w:val="008D4D37"/>
    <w:rsid w:val="008D4E13"/>
    <w:rsid w:val="008D4FB3"/>
    <w:rsid w:val="008D4FDB"/>
    <w:rsid w:val="008D518F"/>
    <w:rsid w:val="008D53C1"/>
    <w:rsid w:val="008D566E"/>
    <w:rsid w:val="008D5924"/>
    <w:rsid w:val="008D6F74"/>
    <w:rsid w:val="008D7567"/>
    <w:rsid w:val="008D76B5"/>
    <w:rsid w:val="008D772B"/>
    <w:rsid w:val="008D78D7"/>
    <w:rsid w:val="008D79E6"/>
    <w:rsid w:val="008D7DB7"/>
    <w:rsid w:val="008D7DEE"/>
    <w:rsid w:val="008E094B"/>
    <w:rsid w:val="008E0F91"/>
    <w:rsid w:val="008E1851"/>
    <w:rsid w:val="008E1D3C"/>
    <w:rsid w:val="008E2382"/>
    <w:rsid w:val="008E24E2"/>
    <w:rsid w:val="008E288B"/>
    <w:rsid w:val="008E2A72"/>
    <w:rsid w:val="008E2E49"/>
    <w:rsid w:val="008E301A"/>
    <w:rsid w:val="008E3BB6"/>
    <w:rsid w:val="008E3F39"/>
    <w:rsid w:val="008E4158"/>
    <w:rsid w:val="008E41F5"/>
    <w:rsid w:val="008E4377"/>
    <w:rsid w:val="008E48BB"/>
    <w:rsid w:val="008E4960"/>
    <w:rsid w:val="008E4A43"/>
    <w:rsid w:val="008E4B2F"/>
    <w:rsid w:val="008E4D50"/>
    <w:rsid w:val="008E4D9F"/>
    <w:rsid w:val="008E4F36"/>
    <w:rsid w:val="008E50CA"/>
    <w:rsid w:val="008E5639"/>
    <w:rsid w:val="008E5661"/>
    <w:rsid w:val="008E58E9"/>
    <w:rsid w:val="008E5FC0"/>
    <w:rsid w:val="008E655E"/>
    <w:rsid w:val="008E6602"/>
    <w:rsid w:val="008E66C7"/>
    <w:rsid w:val="008E6798"/>
    <w:rsid w:val="008E67D2"/>
    <w:rsid w:val="008E692E"/>
    <w:rsid w:val="008E6938"/>
    <w:rsid w:val="008E71B0"/>
    <w:rsid w:val="008E7512"/>
    <w:rsid w:val="008E76CF"/>
    <w:rsid w:val="008E7700"/>
    <w:rsid w:val="008E777E"/>
    <w:rsid w:val="008E79DA"/>
    <w:rsid w:val="008E7CF1"/>
    <w:rsid w:val="008E7DE3"/>
    <w:rsid w:val="008E7EF5"/>
    <w:rsid w:val="008F0061"/>
    <w:rsid w:val="008F0708"/>
    <w:rsid w:val="008F07A2"/>
    <w:rsid w:val="008F0A87"/>
    <w:rsid w:val="008F0FC7"/>
    <w:rsid w:val="008F10E5"/>
    <w:rsid w:val="008F1188"/>
    <w:rsid w:val="008F15F5"/>
    <w:rsid w:val="008F173B"/>
    <w:rsid w:val="008F1779"/>
    <w:rsid w:val="008F234A"/>
    <w:rsid w:val="008F23A5"/>
    <w:rsid w:val="008F27E6"/>
    <w:rsid w:val="008F2949"/>
    <w:rsid w:val="008F2C39"/>
    <w:rsid w:val="008F3008"/>
    <w:rsid w:val="008F3128"/>
    <w:rsid w:val="008F313D"/>
    <w:rsid w:val="008F354A"/>
    <w:rsid w:val="008F365E"/>
    <w:rsid w:val="008F378E"/>
    <w:rsid w:val="008F3874"/>
    <w:rsid w:val="008F4092"/>
    <w:rsid w:val="008F436B"/>
    <w:rsid w:val="008F4581"/>
    <w:rsid w:val="008F4751"/>
    <w:rsid w:val="008F4858"/>
    <w:rsid w:val="008F4AF1"/>
    <w:rsid w:val="008F5435"/>
    <w:rsid w:val="008F56D3"/>
    <w:rsid w:val="008F5C13"/>
    <w:rsid w:val="008F5D7C"/>
    <w:rsid w:val="008F5D92"/>
    <w:rsid w:val="008F6381"/>
    <w:rsid w:val="008F66AB"/>
    <w:rsid w:val="008F68AB"/>
    <w:rsid w:val="008F699B"/>
    <w:rsid w:val="008F6B83"/>
    <w:rsid w:val="008F6C22"/>
    <w:rsid w:val="008F74A9"/>
    <w:rsid w:val="008F75BC"/>
    <w:rsid w:val="008F777A"/>
    <w:rsid w:val="008F778B"/>
    <w:rsid w:val="008F77DD"/>
    <w:rsid w:val="008F7986"/>
    <w:rsid w:val="008F7DEF"/>
    <w:rsid w:val="009000B8"/>
    <w:rsid w:val="00900329"/>
    <w:rsid w:val="009005E4"/>
    <w:rsid w:val="00900EE7"/>
    <w:rsid w:val="0090126E"/>
    <w:rsid w:val="0090179D"/>
    <w:rsid w:val="009017A6"/>
    <w:rsid w:val="009017C2"/>
    <w:rsid w:val="009018FF"/>
    <w:rsid w:val="00901BE0"/>
    <w:rsid w:val="00901D43"/>
    <w:rsid w:val="00902400"/>
    <w:rsid w:val="00903146"/>
    <w:rsid w:val="0090325A"/>
    <w:rsid w:val="00903295"/>
    <w:rsid w:val="0090356C"/>
    <w:rsid w:val="00904114"/>
    <w:rsid w:val="00904610"/>
    <w:rsid w:val="00904747"/>
    <w:rsid w:val="009047AD"/>
    <w:rsid w:val="00905127"/>
    <w:rsid w:val="009055FE"/>
    <w:rsid w:val="00905A59"/>
    <w:rsid w:val="009062BE"/>
    <w:rsid w:val="0090645F"/>
    <w:rsid w:val="0090673F"/>
    <w:rsid w:val="0090695F"/>
    <w:rsid w:val="00906C0A"/>
    <w:rsid w:val="00906EA8"/>
    <w:rsid w:val="009070C6"/>
    <w:rsid w:val="009070E4"/>
    <w:rsid w:val="009075BD"/>
    <w:rsid w:val="009075E6"/>
    <w:rsid w:val="00907C1D"/>
    <w:rsid w:val="00910156"/>
    <w:rsid w:val="009107C2"/>
    <w:rsid w:val="00910821"/>
    <w:rsid w:val="00910F84"/>
    <w:rsid w:val="00911100"/>
    <w:rsid w:val="009113D3"/>
    <w:rsid w:val="00911A7B"/>
    <w:rsid w:val="00911F88"/>
    <w:rsid w:val="009125AA"/>
    <w:rsid w:val="00912714"/>
    <w:rsid w:val="00912B65"/>
    <w:rsid w:val="00912BF4"/>
    <w:rsid w:val="00912C9C"/>
    <w:rsid w:val="00912D70"/>
    <w:rsid w:val="00913461"/>
    <w:rsid w:val="0091357F"/>
    <w:rsid w:val="0091362D"/>
    <w:rsid w:val="00913714"/>
    <w:rsid w:val="009138D7"/>
    <w:rsid w:val="00913929"/>
    <w:rsid w:val="00913AAF"/>
    <w:rsid w:val="009142A7"/>
    <w:rsid w:val="00914673"/>
    <w:rsid w:val="009148F2"/>
    <w:rsid w:val="00914ADC"/>
    <w:rsid w:val="00914DF9"/>
    <w:rsid w:val="00914FFB"/>
    <w:rsid w:val="00915017"/>
    <w:rsid w:val="009153FA"/>
    <w:rsid w:val="009154E9"/>
    <w:rsid w:val="00915580"/>
    <w:rsid w:val="0091577D"/>
    <w:rsid w:val="00915867"/>
    <w:rsid w:val="00915DD4"/>
    <w:rsid w:val="00915FB4"/>
    <w:rsid w:val="00916244"/>
    <w:rsid w:val="00916555"/>
    <w:rsid w:val="0091668D"/>
    <w:rsid w:val="00916B59"/>
    <w:rsid w:val="00916FEB"/>
    <w:rsid w:val="009175BF"/>
    <w:rsid w:val="009175CD"/>
    <w:rsid w:val="009176F1"/>
    <w:rsid w:val="00917C17"/>
    <w:rsid w:val="00917F8A"/>
    <w:rsid w:val="00920542"/>
    <w:rsid w:val="00920592"/>
    <w:rsid w:val="00920738"/>
    <w:rsid w:val="00920F62"/>
    <w:rsid w:val="0092108A"/>
    <w:rsid w:val="00921359"/>
    <w:rsid w:val="0092137C"/>
    <w:rsid w:val="009216F4"/>
    <w:rsid w:val="00921EEE"/>
    <w:rsid w:val="009223C9"/>
    <w:rsid w:val="00922516"/>
    <w:rsid w:val="00922705"/>
    <w:rsid w:val="00922708"/>
    <w:rsid w:val="009228DA"/>
    <w:rsid w:val="00922AA0"/>
    <w:rsid w:val="00922F3D"/>
    <w:rsid w:val="0092328C"/>
    <w:rsid w:val="0092355D"/>
    <w:rsid w:val="009236A9"/>
    <w:rsid w:val="009237D7"/>
    <w:rsid w:val="009238C7"/>
    <w:rsid w:val="00923AA8"/>
    <w:rsid w:val="00923D75"/>
    <w:rsid w:val="00923DED"/>
    <w:rsid w:val="00923F34"/>
    <w:rsid w:val="00923FC9"/>
    <w:rsid w:val="00924006"/>
    <w:rsid w:val="0092449E"/>
    <w:rsid w:val="00924512"/>
    <w:rsid w:val="0092459E"/>
    <w:rsid w:val="0092465D"/>
    <w:rsid w:val="009246AB"/>
    <w:rsid w:val="00924788"/>
    <w:rsid w:val="009248E8"/>
    <w:rsid w:val="00924D01"/>
    <w:rsid w:val="00924F53"/>
    <w:rsid w:val="00925026"/>
    <w:rsid w:val="009250FC"/>
    <w:rsid w:val="009251F3"/>
    <w:rsid w:val="0092569C"/>
    <w:rsid w:val="00925878"/>
    <w:rsid w:val="00925A30"/>
    <w:rsid w:val="00925ADC"/>
    <w:rsid w:val="00925BA9"/>
    <w:rsid w:val="00925D7F"/>
    <w:rsid w:val="009261FC"/>
    <w:rsid w:val="009265D4"/>
    <w:rsid w:val="00926933"/>
    <w:rsid w:val="00926A4B"/>
    <w:rsid w:val="0092737C"/>
    <w:rsid w:val="009273BF"/>
    <w:rsid w:val="00927406"/>
    <w:rsid w:val="00927A12"/>
    <w:rsid w:val="00927DA3"/>
    <w:rsid w:val="009302DD"/>
    <w:rsid w:val="009303CF"/>
    <w:rsid w:val="009308D8"/>
    <w:rsid w:val="0093094C"/>
    <w:rsid w:val="009309A9"/>
    <w:rsid w:val="00930A01"/>
    <w:rsid w:val="00930A5C"/>
    <w:rsid w:val="00930C61"/>
    <w:rsid w:val="00931231"/>
    <w:rsid w:val="0093130A"/>
    <w:rsid w:val="0093156B"/>
    <w:rsid w:val="009317DF"/>
    <w:rsid w:val="00931C4D"/>
    <w:rsid w:val="00931EB3"/>
    <w:rsid w:val="009320E3"/>
    <w:rsid w:val="009323C9"/>
    <w:rsid w:val="00932584"/>
    <w:rsid w:val="00932594"/>
    <w:rsid w:val="009326E1"/>
    <w:rsid w:val="0093276E"/>
    <w:rsid w:val="00932CEA"/>
    <w:rsid w:val="009330A5"/>
    <w:rsid w:val="0093329C"/>
    <w:rsid w:val="0093387D"/>
    <w:rsid w:val="009338A1"/>
    <w:rsid w:val="0093391E"/>
    <w:rsid w:val="00933A43"/>
    <w:rsid w:val="00933A50"/>
    <w:rsid w:val="00933AA5"/>
    <w:rsid w:val="00933BF5"/>
    <w:rsid w:val="00933D23"/>
    <w:rsid w:val="009341C8"/>
    <w:rsid w:val="009341E5"/>
    <w:rsid w:val="00934274"/>
    <w:rsid w:val="00934A01"/>
    <w:rsid w:val="00934C7E"/>
    <w:rsid w:val="0093512A"/>
    <w:rsid w:val="00935345"/>
    <w:rsid w:val="00935FAF"/>
    <w:rsid w:val="00936152"/>
    <w:rsid w:val="009361DC"/>
    <w:rsid w:val="00936301"/>
    <w:rsid w:val="0093641E"/>
    <w:rsid w:val="0093656B"/>
    <w:rsid w:val="009365F8"/>
    <w:rsid w:val="00936826"/>
    <w:rsid w:val="00936A17"/>
    <w:rsid w:val="00936A8C"/>
    <w:rsid w:val="00936B7D"/>
    <w:rsid w:val="00937118"/>
    <w:rsid w:val="00937267"/>
    <w:rsid w:val="009374B7"/>
    <w:rsid w:val="00940022"/>
    <w:rsid w:val="009401DB"/>
    <w:rsid w:val="009401F8"/>
    <w:rsid w:val="00940449"/>
    <w:rsid w:val="0094062E"/>
    <w:rsid w:val="0094072C"/>
    <w:rsid w:val="00940C35"/>
    <w:rsid w:val="00940EF8"/>
    <w:rsid w:val="009410AA"/>
    <w:rsid w:val="009410D9"/>
    <w:rsid w:val="0094151C"/>
    <w:rsid w:val="0094181F"/>
    <w:rsid w:val="00942089"/>
    <w:rsid w:val="00942114"/>
    <w:rsid w:val="009428E3"/>
    <w:rsid w:val="00942A23"/>
    <w:rsid w:val="00942A75"/>
    <w:rsid w:val="00942F42"/>
    <w:rsid w:val="00943110"/>
    <w:rsid w:val="00943120"/>
    <w:rsid w:val="00943236"/>
    <w:rsid w:val="0094329E"/>
    <w:rsid w:val="00943ACA"/>
    <w:rsid w:val="00943C6B"/>
    <w:rsid w:val="00943F13"/>
    <w:rsid w:val="00944427"/>
    <w:rsid w:val="00944A14"/>
    <w:rsid w:val="00944B34"/>
    <w:rsid w:val="00944F2A"/>
    <w:rsid w:val="009450A8"/>
    <w:rsid w:val="009453F1"/>
    <w:rsid w:val="00945B80"/>
    <w:rsid w:val="00945C86"/>
    <w:rsid w:val="00945D10"/>
    <w:rsid w:val="0094632E"/>
    <w:rsid w:val="00946A68"/>
    <w:rsid w:val="00946F34"/>
    <w:rsid w:val="009477C7"/>
    <w:rsid w:val="00947B3C"/>
    <w:rsid w:val="00947BFC"/>
    <w:rsid w:val="00947D82"/>
    <w:rsid w:val="0095076C"/>
    <w:rsid w:val="0095094A"/>
    <w:rsid w:val="00950AEB"/>
    <w:rsid w:val="00950D09"/>
    <w:rsid w:val="00950E08"/>
    <w:rsid w:val="00951011"/>
    <w:rsid w:val="00951528"/>
    <w:rsid w:val="00951672"/>
    <w:rsid w:val="00951852"/>
    <w:rsid w:val="00951A6A"/>
    <w:rsid w:val="00951FA4"/>
    <w:rsid w:val="00952287"/>
    <w:rsid w:val="0095245F"/>
    <w:rsid w:val="009525B3"/>
    <w:rsid w:val="00952774"/>
    <w:rsid w:val="00952ADE"/>
    <w:rsid w:val="009530F2"/>
    <w:rsid w:val="00953118"/>
    <w:rsid w:val="00953627"/>
    <w:rsid w:val="0095370C"/>
    <w:rsid w:val="0095381C"/>
    <w:rsid w:val="009538C1"/>
    <w:rsid w:val="0095394E"/>
    <w:rsid w:val="009541AA"/>
    <w:rsid w:val="00954215"/>
    <w:rsid w:val="00954382"/>
    <w:rsid w:val="00954432"/>
    <w:rsid w:val="00954893"/>
    <w:rsid w:val="009549DC"/>
    <w:rsid w:val="009552F9"/>
    <w:rsid w:val="00955349"/>
    <w:rsid w:val="00955385"/>
    <w:rsid w:val="00955993"/>
    <w:rsid w:val="00955AC8"/>
    <w:rsid w:val="00955B76"/>
    <w:rsid w:val="00955E6E"/>
    <w:rsid w:val="00956181"/>
    <w:rsid w:val="009562C6"/>
    <w:rsid w:val="00956992"/>
    <w:rsid w:val="00956A5A"/>
    <w:rsid w:val="00956F3C"/>
    <w:rsid w:val="00956F65"/>
    <w:rsid w:val="00957473"/>
    <w:rsid w:val="00957483"/>
    <w:rsid w:val="00960052"/>
    <w:rsid w:val="009601D7"/>
    <w:rsid w:val="00960422"/>
    <w:rsid w:val="0096079E"/>
    <w:rsid w:val="009607B8"/>
    <w:rsid w:val="009608D7"/>
    <w:rsid w:val="00960B4D"/>
    <w:rsid w:val="00960DEF"/>
    <w:rsid w:val="00961039"/>
    <w:rsid w:val="009612F3"/>
    <w:rsid w:val="00961CA2"/>
    <w:rsid w:val="0096213F"/>
    <w:rsid w:val="0096245B"/>
    <w:rsid w:val="009625C8"/>
    <w:rsid w:val="00962DDE"/>
    <w:rsid w:val="00962E80"/>
    <w:rsid w:val="009637BD"/>
    <w:rsid w:val="00963B72"/>
    <w:rsid w:val="00963F1F"/>
    <w:rsid w:val="0096403F"/>
    <w:rsid w:val="00964246"/>
    <w:rsid w:val="00964406"/>
    <w:rsid w:val="009645F0"/>
    <w:rsid w:val="00964735"/>
    <w:rsid w:val="00964937"/>
    <w:rsid w:val="00964AC3"/>
    <w:rsid w:val="00964BB0"/>
    <w:rsid w:val="00964E99"/>
    <w:rsid w:val="00965365"/>
    <w:rsid w:val="00966255"/>
    <w:rsid w:val="0096644B"/>
    <w:rsid w:val="00966582"/>
    <w:rsid w:val="00966788"/>
    <w:rsid w:val="00967409"/>
    <w:rsid w:val="00967B1C"/>
    <w:rsid w:val="00967F0E"/>
    <w:rsid w:val="00967F74"/>
    <w:rsid w:val="0097051C"/>
    <w:rsid w:val="00970887"/>
    <w:rsid w:val="00970F12"/>
    <w:rsid w:val="00970F6A"/>
    <w:rsid w:val="009711E9"/>
    <w:rsid w:val="00971444"/>
    <w:rsid w:val="00971578"/>
    <w:rsid w:val="00971622"/>
    <w:rsid w:val="00971650"/>
    <w:rsid w:val="00971A07"/>
    <w:rsid w:val="00971D73"/>
    <w:rsid w:val="00972012"/>
    <w:rsid w:val="00972207"/>
    <w:rsid w:val="0097264C"/>
    <w:rsid w:val="00972978"/>
    <w:rsid w:val="00972A66"/>
    <w:rsid w:val="00972BE5"/>
    <w:rsid w:val="00972DCD"/>
    <w:rsid w:val="009734AF"/>
    <w:rsid w:val="00973527"/>
    <w:rsid w:val="0097378C"/>
    <w:rsid w:val="00973A4E"/>
    <w:rsid w:val="00973AB2"/>
    <w:rsid w:val="00973BB8"/>
    <w:rsid w:val="00973F4E"/>
    <w:rsid w:val="00973F61"/>
    <w:rsid w:val="009740BB"/>
    <w:rsid w:val="0097418A"/>
    <w:rsid w:val="00974836"/>
    <w:rsid w:val="009748C0"/>
    <w:rsid w:val="00974ADD"/>
    <w:rsid w:val="00974B90"/>
    <w:rsid w:val="00974BCE"/>
    <w:rsid w:val="00974FA5"/>
    <w:rsid w:val="009751B6"/>
    <w:rsid w:val="0097528B"/>
    <w:rsid w:val="009754D2"/>
    <w:rsid w:val="00975801"/>
    <w:rsid w:val="00975AD6"/>
    <w:rsid w:val="00975AD9"/>
    <w:rsid w:val="00975C8C"/>
    <w:rsid w:val="009764B3"/>
    <w:rsid w:val="00976B12"/>
    <w:rsid w:val="00976B2C"/>
    <w:rsid w:val="00976F98"/>
    <w:rsid w:val="009771F5"/>
    <w:rsid w:val="0097720D"/>
    <w:rsid w:val="0097721F"/>
    <w:rsid w:val="0097742F"/>
    <w:rsid w:val="00977705"/>
    <w:rsid w:val="0097794D"/>
    <w:rsid w:val="00977B46"/>
    <w:rsid w:val="00977B99"/>
    <w:rsid w:val="00977C13"/>
    <w:rsid w:val="00977DD0"/>
    <w:rsid w:val="0098107D"/>
    <w:rsid w:val="0098124D"/>
    <w:rsid w:val="009813A5"/>
    <w:rsid w:val="009815F4"/>
    <w:rsid w:val="00981907"/>
    <w:rsid w:val="00981DF9"/>
    <w:rsid w:val="0098267F"/>
    <w:rsid w:val="00982700"/>
    <w:rsid w:val="009827D6"/>
    <w:rsid w:val="009828E0"/>
    <w:rsid w:val="009829F1"/>
    <w:rsid w:val="00982F08"/>
    <w:rsid w:val="00982F59"/>
    <w:rsid w:val="00983406"/>
    <w:rsid w:val="0098383D"/>
    <w:rsid w:val="00983A50"/>
    <w:rsid w:val="00983A9B"/>
    <w:rsid w:val="009846B4"/>
    <w:rsid w:val="009847DB"/>
    <w:rsid w:val="009849F2"/>
    <w:rsid w:val="009849F5"/>
    <w:rsid w:val="00984B78"/>
    <w:rsid w:val="00984E07"/>
    <w:rsid w:val="00984FE0"/>
    <w:rsid w:val="009851CB"/>
    <w:rsid w:val="0098543F"/>
    <w:rsid w:val="00985618"/>
    <w:rsid w:val="00985678"/>
    <w:rsid w:val="0098577C"/>
    <w:rsid w:val="00985798"/>
    <w:rsid w:val="00985ABB"/>
    <w:rsid w:val="00985BAC"/>
    <w:rsid w:val="00986654"/>
    <w:rsid w:val="0098669C"/>
    <w:rsid w:val="009867D0"/>
    <w:rsid w:val="00986A25"/>
    <w:rsid w:val="00986C45"/>
    <w:rsid w:val="00986E4E"/>
    <w:rsid w:val="00987604"/>
    <w:rsid w:val="00987938"/>
    <w:rsid w:val="009879BB"/>
    <w:rsid w:val="00987C89"/>
    <w:rsid w:val="00987F02"/>
    <w:rsid w:val="0099009B"/>
    <w:rsid w:val="009901AA"/>
    <w:rsid w:val="00990398"/>
    <w:rsid w:val="00990B0C"/>
    <w:rsid w:val="00990EB1"/>
    <w:rsid w:val="00990FC7"/>
    <w:rsid w:val="009910CB"/>
    <w:rsid w:val="009913B5"/>
    <w:rsid w:val="00991527"/>
    <w:rsid w:val="00991AB3"/>
    <w:rsid w:val="00991F68"/>
    <w:rsid w:val="0099228F"/>
    <w:rsid w:val="009922A7"/>
    <w:rsid w:val="009922DD"/>
    <w:rsid w:val="00992659"/>
    <w:rsid w:val="00992783"/>
    <w:rsid w:val="00992927"/>
    <w:rsid w:val="00992942"/>
    <w:rsid w:val="00992E70"/>
    <w:rsid w:val="009932B4"/>
    <w:rsid w:val="009935DE"/>
    <w:rsid w:val="00993654"/>
    <w:rsid w:val="0099396E"/>
    <w:rsid w:val="009939AC"/>
    <w:rsid w:val="00993AF5"/>
    <w:rsid w:val="00993C82"/>
    <w:rsid w:val="00993D96"/>
    <w:rsid w:val="00994151"/>
    <w:rsid w:val="009942B8"/>
    <w:rsid w:val="00994AC3"/>
    <w:rsid w:val="00994DAE"/>
    <w:rsid w:val="00995444"/>
    <w:rsid w:val="009955ED"/>
    <w:rsid w:val="00995673"/>
    <w:rsid w:val="0099578C"/>
    <w:rsid w:val="00995BEF"/>
    <w:rsid w:val="00995C7B"/>
    <w:rsid w:val="00995C99"/>
    <w:rsid w:val="00996016"/>
    <w:rsid w:val="00996191"/>
    <w:rsid w:val="00996281"/>
    <w:rsid w:val="009964AD"/>
    <w:rsid w:val="009966B5"/>
    <w:rsid w:val="00996764"/>
    <w:rsid w:val="00996872"/>
    <w:rsid w:val="0099689D"/>
    <w:rsid w:val="00996C29"/>
    <w:rsid w:val="00996D43"/>
    <w:rsid w:val="00996E29"/>
    <w:rsid w:val="0099701C"/>
    <w:rsid w:val="00997089"/>
    <w:rsid w:val="009970F5"/>
    <w:rsid w:val="00997176"/>
    <w:rsid w:val="00997304"/>
    <w:rsid w:val="0099736A"/>
    <w:rsid w:val="0099745B"/>
    <w:rsid w:val="00997B8F"/>
    <w:rsid w:val="00997F4C"/>
    <w:rsid w:val="00997FCA"/>
    <w:rsid w:val="00997FFB"/>
    <w:rsid w:val="009A0192"/>
    <w:rsid w:val="009A0989"/>
    <w:rsid w:val="009A0D12"/>
    <w:rsid w:val="009A0D53"/>
    <w:rsid w:val="009A0E59"/>
    <w:rsid w:val="009A0FE8"/>
    <w:rsid w:val="009A12E7"/>
    <w:rsid w:val="009A14C4"/>
    <w:rsid w:val="009A19C9"/>
    <w:rsid w:val="009A1AED"/>
    <w:rsid w:val="009A1E59"/>
    <w:rsid w:val="009A1F27"/>
    <w:rsid w:val="009A258C"/>
    <w:rsid w:val="009A28C8"/>
    <w:rsid w:val="009A2DE8"/>
    <w:rsid w:val="009A2E98"/>
    <w:rsid w:val="009A3073"/>
    <w:rsid w:val="009A387B"/>
    <w:rsid w:val="009A3AA8"/>
    <w:rsid w:val="009A3DC9"/>
    <w:rsid w:val="009A3E2A"/>
    <w:rsid w:val="009A446A"/>
    <w:rsid w:val="009A473F"/>
    <w:rsid w:val="009A4BB2"/>
    <w:rsid w:val="009A4BD1"/>
    <w:rsid w:val="009A4FB6"/>
    <w:rsid w:val="009A519A"/>
    <w:rsid w:val="009A5717"/>
    <w:rsid w:val="009A589E"/>
    <w:rsid w:val="009A5A30"/>
    <w:rsid w:val="009A5DB0"/>
    <w:rsid w:val="009A5DBC"/>
    <w:rsid w:val="009A5E1E"/>
    <w:rsid w:val="009A5F48"/>
    <w:rsid w:val="009A5FF6"/>
    <w:rsid w:val="009A623F"/>
    <w:rsid w:val="009A62BE"/>
    <w:rsid w:val="009A65CC"/>
    <w:rsid w:val="009A6B57"/>
    <w:rsid w:val="009A6F4D"/>
    <w:rsid w:val="009A6F56"/>
    <w:rsid w:val="009A7280"/>
    <w:rsid w:val="009A72FC"/>
    <w:rsid w:val="009A789B"/>
    <w:rsid w:val="009A78A2"/>
    <w:rsid w:val="009A79E3"/>
    <w:rsid w:val="009A7D8A"/>
    <w:rsid w:val="009B0169"/>
    <w:rsid w:val="009B081E"/>
    <w:rsid w:val="009B0C72"/>
    <w:rsid w:val="009B0D19"/>
    <w:rsid w:val="009B0F0C"/>
    <w:rsid w:val="009B103B"/>
    <w:rsid w:val="009B1299"/>
    <w:rsid w:val="009B1399"/>
    <w:rsid w:val="009B187E"/>
    <w:rsid w:val="009B189D"/>
    <w:rsid w:val="009B1A56"/>
    <w:rsid w:val="009B21CC"/>
    <w:rsid w:val="009B2836"/>
    <w:rsid w:val="009B29AA"/>
    <w:rsid w:val="009B2A07"/>
    <w:rsid w:val="009B2F1D"/>
    <w:rsid w:val="009B31B7"/>
    <w:rsid w:val="009B4374"/>
    <w:rsid w:val="009B445E"/>
    <w:rsid w:val="009B46B8"/>
    <w:rsid w:val="009B486F"/>
    <w:rsid w:val="009B495A"/>
    <w:rsid w:val="009B4B9A"/>
    <w:rsid w:val="009B4CDF"/>
    <w:rsid w:val="009B4D3A"/>
    <w:rsid w:val="009B509D"/>
    <w:rsid w:val="009B5185"/>
    <w:rsid w:val="009B5316"/>
    <w:rsid w:val="009B5678"/>
    <w:rsid w:val="009B59EB"/>
    <w:rsid w:val="009B5B49"/>
    <w:rsid w:val="009B5D2C"/>
    <w:rsid w:val="009B5F68"/>
    <w:rsid w:val="009B5FD3"/>
    <w:rsid w:val="009B60AD"/>
    <w:rsid w:val="009B615A"/>
    <w:rsid w:val="009B61B8"/>
    <w:rsid w:val="009B6759"/>
    <w:rsid w:val="009B6786"/>
    <w:rsid w:val="009B69A4"/>
    <w:rsid w:val="009B69E8"/>
    <w:rsid w:val="009B6EF5"/>
    <w:rsid w:val="009B6F35"/>
    <w:rsid w:val="009B778C"/>
    <w:rsid w:val="009B7A13"/>
    <w:rsid w:val="009B7BDA"/>
    <w:rsid w:val="009B7DD4"/>
    <w:rsid w:val="009B7E31"/>
    <w:rsid w:val="009C0403"/>
    <w:rsid w:val="009C058B"/>
    <w:rsid w:val="009C0727"/>
    <w:rsid w:val="009C0798"/>
    <w:rsid w:val="009C0ACA"/>
    <w:rsid w:val="009C0BD3"/>
    <w:rsid w:val="009C0CAE"/>
    <w:rsid w:val="009C1215"/>
    <w:rsid w:val="009C1642"/>
    <w:rsid w:val="009C1A06"/>
    <w:rsid w:val="009C1C03"/>
    <w:rsid w:val="009C1D8F"/>
    <w:rsid w:val="009C1E22"/>
    <w:rsid w:val="009C21BE"/>
    <w:rsid w:val="009C22B4"/>
    <w:rsid w:val="009C24F9"/>
    <w:rsid w:val="009C2D69"/>
    <w:rsid w:val="009C2F3F"/>
    <w:rsid w:val="009C30D3"/>
    <w:rsid w:val="009C3448"/>
    <w:rsid w:val="009C3BA2"/>
    <w:rsid w:val="009C3DFA"/>
    <w:rsid w:val="009C3E93"/>
    <w:rsid w:val="009C3F69"/>
    <w:rsid w:val="009C4087"/>
    <w:rsid w:val="009C43AD"/>
    <w:rsid w:val="009C449E"/>
    <w:rsid w:val="009C4726"/>
    <w:rsid w:val="009C47D6"/>
    <w:rsid w:val="009C4865"/>
    <w:rsid w:val="009C4B2E"/>
    <w:rsid w:val="009C4E92"/>
    <w:rsid w:val="009C511A"/>
    <w:rsid w:val="009C5525"/>
    <w:rsid w:val="009C559D"/>
    <w:rsid w:val="009C5925"/>
    <w:rsid w:val="009C5A00"/>
    <w:rsid w:val="009C5DD7"/>
    <w:rsid w:val="009C5E87"/>
    <w:rsid w:val="009C5F32"/>
    <w:rsid w:val="009C5F5F"/>
    <w:rsid w:val="009C614F"/>
    <w:rsid w:val="009C658D"/>
    <w:rsid w:val="009C661A"/>
    <w:rsid w:val="009C6746"/>
    <w:rsid w:val="009C6A8A"/>
    <w:rsid w:val="009C6C1D"/>
    <w:rsid w:val="009C6E60"/>
    <w:rsid w:val="009C6ECC"/>
    <w:rsid w:val="009C711A"/>
    <w:rsid w:val="009C7268"/>
    <w:rsid w:val="009C7822"/>
    <w:rsid w:val="009C7941"/>
    <w:rsid w:val="009C7AB1"/>
    <w:rsid w:val="009C7ADE"/>
    <w:rsid w:val="009C7D27"/>
    <w:rsid w:val="009C7D40"/>
    <w:rsid w:val="009D0058"/>
    <w:rsid w:val="009D0220"/>
    <w:rsid w:val="009D02D4"/>
    <w:rsid w:val="009D0923"/>
    <w:rsid w:val="009D09B5"/>
    <w:rsid w:val="009D0A75"/>
    <w:rsid w:val="009D0C51"/>
    <w:rsid w:val="009D0E4A"/>
    <w:rsid w:val="009D17EE"/>
    <w:rsid w:val="009D1831"/>
    <w:rsid w:val="009D1AA5"/>
    <w:rsid w:val="009D1AB6"/>
    <w:rsid w:val="009D1AF9"/>
    <w:rsid w:val="009D1E33"/>
    <w:rsid w:val="009D1EF4"/>
    <w:rsid w:val="009D1FAC"/>
    <w:rsid w:val="009D2474"/>
    <w:rsid w:val="009D249C"/>
    <w:rsid w:val="009D27A7"/>
    <w:rsid w:val="009D285F"/>
    <w:rsid w:val="009D2F7C"/>
    <w:rsid w:val="009D2F84"/>
    <w:rsid w:val="009D3835"/>
    <w:rsid w:val="009D4004"/>
    <w:rsid w:val="009D4535"/>
    <w:rsid w:val="009D4811"/>
    <w:rsid w:val="009D4BFA"/>
    <w:rsid w:val="009D4F70"/>
    <w:rsid w:val="009D5204"/>
    <w:rsid w:val="009D52D0"/>
    <w:rsid w:val="009D583A"/>
    <w:rsid w:val="009D59A5"/>
    <w:rsid w:val="009D5B40"/>
    <w:rsid w:val="009D5E0C"/>
    <w:rsid w:val="009D6086"/>
    <w:rsid w:val="009D6138"/>
    <w:rsid w:val="009D6173"/>
    <w:rsid w:val="009D6278"/>
    <w:rsid w:val="009D62AE"/>
    <w:rsid w:val="009D62EB"/>
    <w:rsid w:val="009D64C7"/>
    <w:rsid w:val="009D6672"/>
    <w:rsid w:val="009D6C5B"/>
    <w:rsid w:val="009D6CD6"/>
    <w:rsid w:val="009D6FC0"/>
    <w:rsid w:val="009D6FEA"/>
    <w:rsid w:val="009D7143"/>
    <w:rsid w:val="009D739C"/>
    <w:rsid w:val="009E0120"/>
    <w:rsid w:val="009E0373"/>
    <w:rsid w:val="009E0507"/>
    <w:rsid w:val="009E0690"/>
    <w:rsid w:val="009E06EA"/>
    <w:rsid w:val="009E0E8A"/>
    <w:rsid w:val="009E10F4"/>
    <w:rsid w:val="009E13DE"/>
    <w:rsid w:val="009E16E4"/>
    <w:rsid w:val="009E1823"/>
    <w:rsid w:val="009E1C16"/>
    <w:rsid w:val="009E1C1D"/>
    <w:rsid w:val="009E21E2"/>
    <w:rsid w:val="009E2521"/>
    <w:rsid w:val="009E2611"/>
    <w:rsid w:val="009E2B5B"/>
    <w:rsid w:val="009E2D9A"/>
    <w:rsid w:val="009E35A0"/>
    <w:rsid w:val="009E3765"/>
    <w:rsid w:val="009E39D1"/>
    <w:rsid w:val="009E3AF5"/>
    <w:rsid w:val="009E3B7F"/>
    <w:rsid w:val="009E3EC3"/>
    <w:rsid w:val="009E432F"/>
    <w:rsid w:val="009E43D7"/>
    <w:rsid w:val="009E45D2"/>
    <w:rsid w:val="009E50D9"/>
    <w:rsid w:val="009E5170"/>
    <w:rsid w:val="009E5366"/>
    <w:rsid w:val="009E547D"/>
    <w:rsid w:val="009E5550"/>
    <w:rsid w:val="009E55A7"/>
    <w:rsid w:val="009E56DC"/>
    <w:rsid w:val="009E5796"/>
    <w:rsid w:val="009E580E"/>
    <w:rsid w:val="009E589E"/>
    <w:rsid w:val="009E5A9E"/>
    <w:rsid w:val="009E5E9F"/>
    <w:rsid w:val="009E5EA2"/>
    <w:rsid w:val="009E60A6"/>
    <w:rsid w:val="009E6444"/>
    <w:rsid w:val="009E64AA"/>
    <w:rsid w:val="009E6777"/>
    <w:rsid w:val="009E67C4"/>
    <w:rsid w:val="009E6A2B"/>
    <w:rsid w:val="009E6D42"/>
    <w:rsid w:val="009E70BB"/>
    <w:rsid w:val="009E73B5"/>
    <w:rsid w:val="009E7A0F"/>
    <w:rsid w:val="009E7A75"/>
    <w:rsid w:val="009E7AE1"/>
    <w:rsid w:val="009E7D5D"/>
    <w:rsid w:val="009E7F81"/>
    <w:rsid w:val="009F0666"/>
    <w:rsid w:val="009F0795"/>
    <w:rsid w:val="009F0C2E"/>
    <w:rsid w:val="009F0D0B"/>
    <w:rsid w:val="009F0EC0"/>
    <w:rsid w:val="009F11B6"/>
    <w:rsid w:val="009F1270"/>
    <w:rsid w:val="009F14D3"/>
    <w:rsid w:val="009F157E"/>
    <w:rsid w:val="009F160B"/>
    <w:rsid w:val="009F16C1"/>
    <w:rsid w:val="009F1725"/>
    <w:rsid w:val="009F1819"/>
    <w:rsid w:val="009F1E63"/>
    <w:rsid w:val="009F21CC"/>
    <w:rsid w:val="009F2C10"/>
    <w:rsid w:val="009F30A8"/>
    <w:rsid w:val="009F3599"/>
    <w:rsid w:val="009F405F"/>
    <w:rsid w:val="009F43FA"/>
    <w:rsid w:val="009F448B"/>
    <w:rsid w:val="009F480F"/>
    <w:rsid w:val="009F494D"/>
    <w:rsid w:val="009F4D2D"/>
    <w:rsid w:val="009F4DB2"/>
    <w:rsid w:val="009F5231"/>
    <w:rsid w:val="009F587B"/>
    <w:rsid w:val="009F607A"/>
    <w:rsid w:val="009F65AD"/>
    <w:rsid w:val="009F65B3"/>
    <w:rsid w:val="009F65F1"/>
    <w:rsid w:val="009F6680"/>
    <w:rsid w:val="009F67FE"/>
    <w:rsid w:val="009F6C4B"/>
    <w:rsid w:val="009F6D04"/>
    <w:rsid w:val="009F7053"/>
    <w:rsid w:val="009F73F8"/>
    <w:rsid w:val="009F7746"/>
    <w:rsid w:val="009F782C"/>
    <w:rsid w:val="009F7C50"/>
    <w:rsid w:val="009F7EF0"/>
    <w:rsid w:val="00A00008"/>
    <w:rsid w:val="00A002A5"/>
    <w:rsid w:val="00A002DF"/>
    <w:rsid w:val="00A00739"/>
    <w:rsid w:val="00A00F9B"/>
    <w:rsid w:val="00A010B4"/>
    <w:rsid w:val="00A01404"/>
    <w:rsid w:val="00A01CB7"/>
    <w:rsid w:val="00A02464"/>
    <w:rsid w:val="00A0246C"/>
    <w:rsid w:val="00A025CD"/>
    <w:rsid w:val="00A02604"/>
    <w:rsid w:val="00A029B0"/>
    <w:rsid w:val="00A02A3B"/>
    <w:rsid w:val="00A02CC7"/>
    <w:rsid w:val="00A037E1"/>
    <w:rsid w:val="00A0393D"/>
    <w:rsid w:val="00A03A70"/>
    <w:rsid w:val="00A03BD4"/>
    <w:rsid w:val="00A03D1B"/>
    <w:rsid w:val="00A03ED9"/>
    <w:rsid w:val="00A0403C"/>
    <w:rsid w:val="00A0413E"/>
    <w:rsid w:val="00A043FB"/>
    <w:rsid w:val="00A04640"/>
    <w:rsid w:val="00A046AC"/>
    <w:rsid w:val="00A046AD"/>
    <w:rsid w:val="00A04799"/>
    <w:rsid w:val="00A04957"/>
    <w:rsid w:val="00A04A8A"/>
    <w:rsid w:val="00A04EF9"/>
    <w:rsid w:val="00A05575"/>
    <w:rsid w:val="00A05628"/>
    <w:rsid w:val="00A0568D"/>
    <w:rsid w:val="00A05D4B"/>
    <w:rsid w:val="00A05DBD"/>
    <w:rsid w:val="00A05E89"/>
    <w:rsid w:val="00A0611F"/>
    <w:rsid w:val="00A0666D"/>
    <w:rsid w:val="00A0697B"/>
    <w:rsid w:val="00A069F8"/>
    <w:rsid w:val="00A06B0A"/>
    <w:rsid w:val="00A06DA6"/>
    <w:rsid w:val="00A0722A"/>
    <w:rsid w:val="00A07C0B"/>
    <w:rsid w:val="00A07CE3"/>
    <w:rsid w:val="00A10684"/>
    <w:rsid w:val="00A106DE"/>
    <w:rsid w:val="00A11467"/>
    <w:rsid w:val="00A116DC"/>
    <w:rsid w:val="00A1218A"/>
    <w:rsid w:val="00A123FF"/>
    <w:rsid w:val="00A1273C"/>
    <w:rsid w:val="00A1295D"/>
    <w:rsid w:val="00A1318E"/>
    <w:rsid w:val="00A1319F"/>
    <w:rsid w:val="00A13532"/>
    <w:rsid w:val="00A1357E"/>
    <w:rsid w:val="00A13C9E"/>
    <w:rsid w:val="00A13D7C"/>
    <w:rsid w:val="00A13E61"/>
    <w:rsid w:val="00A141F8"/>
    <w:rsid w:val="00A14453"/>
    <w:rsid w:val="00A1468A"/>
    <w:rsid w:val="00A14CF4"/>
    <w:rsid w:val="00A15191"/>
    <w:rsid w:val="00A157BE"/>
    <w:rsid w:val="00A1598D"/>
    <w:rsid w:val="00A15FFA"/>
    <w:rsid w:val="00A1635D"/>
    <w:rsid w:val="00A16686"/>
    <w:rsid w:val="00A16777"/>
    <w:rsid w:val="00A16814"/>
    <w:rsid w:val="00A1738D"/>
    <w:rsid w:val="00A20137"/>
    <w:rsid w:val="00A201F0"/>
    <w:rsid w:val="00A20277"/>
    <w:rsid w:val="00A2068D"/>
    <w:rsid w:val="00A207BA"/>
    <w:rsid w:val="00A20EDD"/>
    <w:rsid w:val="00A210BD"/>
    <w:rsid w:val="00A217AF"/>
    <w:rsid w:val="00A217D3"/>
    <w:rsid w:val="00A218F1"/>
    <w:rsid w:val="00A21A4D"/>
    <w:rsid w:val="00A21FE1"/>
    <w:rsid w:val="00A22166"/>
    <w:rsid w:val="00A22309"/>
    <w:rsid w:val="00A225EB"/>
    <w:rsid w:val="00A22876"/>
    <w:rsid w:val="00A22944"/>
    <w:rsid w:val="00A22B17"/>
    <w:rsid w:val="00A22B5E"/>
    <w:rsid w:val="00A22BD9"/>
    <w:rsid w:val="00A22C28"/>
    <w:rsid w:val="00A22CE3"/>
    <w:rsid w:val="00A2309D"/>
    <w:rsid w:val="00A230DB"/>
    <w:rsid w:val="00A2326C"/>
    <w:rsid w:val="00A233A1"/>
    <w:rsid w:val="00A2342F"/>
    <w:rsid w:val="00A23793"/>
    <w:rsid w:val="00A23946"/>
    <w:rsid w:val="00A239EE"/>
    <w:rsid w:val="00A23A3E"/>
    <w:rsid w:val="00A23BBB"/>
    <w:rsid w:val="00A23E64"/>
    <w:rsid w:val="00A24458"/>
    <w:rsid w:val="00A24463"/>
    <w:rsid w:val="00A24996"/>
    <w:rsid w:val="00A24C0E"/>
    <w:rsid w:val="00A24C49"/>
    <w:rsid w:val="00A24D71"/>
    <w:rsid w:val="00A24DD4"/>
    <w:rsid w:val="00A24DFF"/>
    <w:rsid w:val="00A24E29"/>
    <w:rsid w:val="00A25500"/>
    <w:rsid w:val="00A25696"/>
    <w:rsid w:val="00A25D9B"/>
    <w:rsid w:val="00A25E59"/>
    <w:rsid w:val="00A2614F"/>
    <w:rsid w:val="00A2630C"/>
    <w:rsid w:val="00A266C4"/>
    <w:rsid w:val="00A2687D"/>
    <w:rsid w:val="00A268FF"/>
    <w:rsid w:val="00A26F6A"/>
    <w:rsid w:val="00A27207"/>
    <w:rsid w:val="00A27861"/>
    <w:rsid w:val="00A27983"/>
    <w:rsid w:val="00A27E96"/>
    <w:rsid w:val="00A30224"/>
    <w:rsid w:val="00A30436"/>
    <w:rsid w:val="00A30D12"/>
    <w:rsid w:val="00A3136B"/>
    <w:rsid w:val="00A313B2"/>
    <w:rsid w:val="00A31449"/>
    <w:rsid w:val="00A31488"/>
    <w:rsid w:val="00A3181E"/>
    <w:rsid w:val="00A31BAE"/>
    <w:rsid w:val="00A3260C"/>
    <w:rsid w:val="00A327D4"/>
    <w:rsid w:val="00A331F7"/>
    <w:rsid w:val="00A33284"/>
    <w:rsid w:val="00A332C9"/>
    <w:rsid w:val="00A339B9"/>
    <w:rsid w:val="00A34034"/>
    <w:rsid w:val="00A341CE"/>
    <w:rsid w:val="00A3495F"/>
    <w:rsid w:val="00A35465"/>
    <w:rsid w:val="00A35D22"/>
    <w:rsid w:val="00A35E71"/>
    <w:rsid w:val="00A35F24"/>
    <w:rsid w:val="00A362EB"/>
    <w:rsid w:val="00A36996"/>
    <w:rsid w:val="00A37040"/>
    <w:rsid w:val="00A37096"/>
    <w:rsid w:val="00A370B4"/>
    <w:rsid w:val="00A372D5"/>
    <w:rsid w:val="00A378FB"/>
    <w:rsid w:val="00A3796F"/>
    <w:rsid w:val="00A37FAD"/>
    <w:rsid w:val="00A404F5"/>
    <w:rsid w:val="00A40605"/>
    <w:rsid w:val="00A4076F"/>
    <w:rsid w:val="00A40ADB"/>
    <w:rsid w:val="00A40BA5"/>
    <w:rsid w:val="00A40E4C"/>
    <w:rsid w:val="00A40F27"/>
    <w:rsid w:val="00A410C7"/>
    <w:rsid w:val="00A413AD"/>
    <w:rsid w:val="00A418BA"/>
    <w:rsid w:val="00A419E6"/>
    <w:rsid w:val="00A419F7"/>
    <w:rsid w:val="00A41E1C"/>
    <w:rsid w:val="00A42378"/>
    <w:rsid w:val="00A423B2"/>
    <w:rsid w:val="00A423F7"/>
    <w:rsid w:val="00A425F3"/>
    <w:rsid w:val="00A4263A"/>
    <w:rsid w:val="00A427E9"/>
    <w:rsid w:val="00A4293B"/>
    <w:rsid w:val="00A42EA7"/>
    <w:rsid w:val="00A42FDB"/>
    <w:rsid w:val="00A43446"/>
    <w:rsid w:val="00A43B4A"/>
    <w:rsid w:val="00A44729"/>
    <w:rsid w:val="00A44A2E"/>
    <w:rsid w:val="00A44BBD"/>
    <w:rsid w:val="00A44DEC"/>
    <w:rsid w:val="00A44EBA"/>
    <w:rsid w:val="00A450DD"/>
    <w:rsid w:val="00A45350"/>
    <w:rsid w:val="00A45388"/>
    <w:rsid w:val="00A45980"/>
    <w:rsid w:val="00A45AEA"/>
    <w:rsid w:val="00A45CB7"/>
    <w:rsid w:val="00A46A66"/>
    <w:rsid w:val="00A46A8C"/>
    <w:rsid w:val="00A46AAA"/>
    <w:rsid w:val="00A46CDF"/>
    <w:rsid w:val="00A46CEB"/>
    <w:rsid w:val="00A4716A"/>
    <w:rsid w:val="00A47268"/>
    <w:rsid w:val="00A474CE"/>
    <w:rsid w:val="00A47926"/>
    <w:rsid w:val="00A47A94"/>
    <w:rsid w:val="00A5040E"/>
    <w:rsid w:val="00A504EF"/>
    <w:rsid w:val="00A505B9"/>
    <w:rsid w:val="00A50803"/>
    <w:rsid w:val="00A508B1"/>
    <w:rsid w:val="00A50A5D"/>
    <w:rsid w:val="00A5104D"/>
    <w:rsid w:val="00A51486"/>
    <w:rsid w:val="00A51DCF"/>
    <w:rsid w:val="00A51F0F"/>
    <w:rsid w:val="00A5257C"/>
    <w:rsid w:val="00A5296C"/>
    <w:rsid w:val="00A52C07"/>
    <w:rsid w:val="00A531E8"/>
    <w:rsid w:val="00A5352F"/>
    <w:rsid w:val="00A5355A"/>
    <w:rsid w:val="00A53666"/>
    <w:rsid w:val="00A53E7C"/>
    <w:rsid w:val="00A5418B"/>
    <w:rsid w:val="00A54661"/>
    <w:rsid w:val="00A547E9"/>
    <w:rsid w:val="00A54A0D"/>
    <w:rsid w:val="00A54EAC"/>
    <w:rsid w:val="00A55200"/>
    <w:rsid w:val="00A55880"/>
    <w:rsid w:val="00A55906"/>
    <w:rsid w:val="00A55E0D"/>
    <w:rsid w:val="00A560C3"/>
    <w:rsid w:val="00A5697F"/>
    <w:rsid w:val="00A56AC7"/>
    <w:rsid w:val="00A56B03"/>
    <w:rsid w:val="00A56B6D"/>
    <w:rsid w:val="00A57367"/>
    <w:rsid w:val="00A578C6"/>
    <w:rsid w:val="00A57A6C"/>
    <w:rsid w:val="00A57EE5"/>
    <w:rsid w:val="00A60214"/>
    <w:rsid w:val="00A60660"/>
    <w:rsid w:val="00A60D71"/>
    <w:rsid w:val="00A61661"/>
    <w:rsid w:val="00A61922"/>
    <w:rsid w:val="00A6198E"/>
    <w:rsid w:val="00A62336"/>
    <w:rsid w:val="00A62643"/>
    <w:rsid w:val="00A62766"/>
    <w:rsid w:val="00A6283E"/>
    <w:rsid w:val="00A62C07"/>
    <w:rsid w:val="00A640FC"/>
    <w:rsid w:val="00A64186"/>
    <w:rsid w:val="00A64280"/>
    <w:rsid w:val="00A64388"/>
    <w:rsid w:val="00A647AD"/>
    <w:rsid w:val="00A64F6C"/>
    <w:rsid w:val="00A6500F"/>
    <w:rsid w:val="00A652AC"/>
    <w:rsid w:val="00A652B3"/>
    <w:rsid w:val="00A654F0"/>
    <w:rsid w:val="00A65905"/>
    <w:rsid w:val="00A65C0B"/>
    <w:rsid w:val="00A65C42"/>
    <w:rsid w:val="00A65E3B"/>
    <w:rsid w:val="00A663F3"/>
    <w:rsid w:val="00A6671C"/>
    <w:rsid w:val="00A66733"/>
    <w:rsid w:val="00A66744"/>
    <w:rsid w:val="00A66E3B"/>
    <w:rsid w:val="00A671A5"/>
    <w:rsid w:val="00A6730E"/>
    <w:rsid w:val="00A67E3C"/>
    <w:rsid w:val="00A70009"/>
    <w:rsid w:val="00A7043B"/>
    <w:rsid w:val="00A7048A"/>
    <w:rsid w:val="00A7050A"/>
    <w:rsid w:val="00A70ADD"/>
    <w:rsid w:val="00A70B2B"/>
    <w:rsid w:val="00A70BC1"/>
    <w:rsid w:val="00A70CA8"/>
    <w:rsid w:val="00A71096"/>
    <w:rsid w:val="00A711EB"/>
    <w:rsid w:val="00A715EB"/>
    <w:rsid w:val="00A717BC"/>
    <w:rsid w:val="00A7249A"/>
    <w:rsid w:val="00A725FD"/>
    <w:rsid w:val="00A72767"/>
    <w:rsid w:val="00A727A4"/>
    <w:rsid w:val="00A727BA"/>
    <w:rsid w:val="00A72936"/>
    <w:rsid w:val="00A72AEE"/>
    <w:rsid w:val="00A72BA8"/>
    <w:rsid w:val="00A72C60"/>
    <w:rsid w:val="00A72D4D"/>
    <w:rsid w:val="00A730E6"/>
    <w:rsid w:val="00A731A2"/>
    <w:rsid w:val="00A73201"/>
    <w:rsid w:val="00A73302"/>
    <w:rsid w:val="00A73445"/>
    <w:rsid w:val="00A73713"/>
    <w:rsid w:val="00A73755"/>
    <w:rsid w:val="00A739BF"/>
    <w:rsid w:val="00A73F33"/>
    <w:rsid w:val="00A7401E"/>
    <w:rsid w:val="00A743B9"/>
    <w:rsid w:val="00A74E02"/>
    <w:rsid w:val="00A74E2F"/>
    <w:rsid w:val="00A750C2"/>
    <w:rsid w:val="00A75476"/>
    <w:rsid w:val="00A754E0"/>
    <w:rsid w:val="00A755FD"/>
    <w:rsid w:val="00A75610"/>
    <w:rsid w:val="00A7564D"/>
    <w:rsid w:val="00A7577F"/>
    <w:rsid w:val="00A75930"/>
    <w:rsid w:val="00A75933"/>
    <w:rsid w:val="00A75A13"/>
    <w:rsid w:val="00A75B3E"/>
    <w:rsid w:val="00A76057"/>
    <w:rsid w:val="00A76246"/>
    <w:rsid w:val="00A762B0"/>
    <w:rsid w:val="00A766CB"/>
    <w:rsid w:val="00A76705"/>
    <w:rsid w:val="00A76710"/>
    <w:rsid w:val="00A76DF0"/>
    <w:rsid w:val="00A76E08"/>
    <w:rsid w:val="00A7700B"/>
    <w:rsid w:val="00A77029"/>
    <w:rsid w:val="00A770DC"/>
    <w:rsid w:val="00A77229"/>
    <w:rsid w:val="00A772D4"/>
    <w:rsid w:val="00A77330"/>
    <w:rsid w:val="00A77CC3"/>
    <w:rsid w:val="00A77F0D"/>
    <w:rsid w:val="00A801CE"/>
    <w:rsid w:val="00A8040F"/>
    <w:rsid w:val="00A80736"/>
    <w:rsid w:val="00A8082D"/>
    <w:rsid w:val="00A809C8"/>
    <w:rsid w:val="00A809DA"/>
    <w:rsid w:val="00A812C7"/>
    <w:rsid w:val="00A81676"/>
    <w:rsid w:val="00A816F5"/>
    <w:rsid w:val="00A81B5B"/>
    <w:rsid w:val="00A81DA9"/>
    <w:rsid w:val="00A8208B"/>
    <w:rsid w:val="00A820B8"/>
    <w:rsid w:val="00A82A2A"/>
    <w:rsid w:val="00A82DDA"/>
    <w:rsid w:val="00A82F42"/>
    <w:rsid w:val="00A82F6A"/>
    <w:rsid w:val="00A8360F"/>
    <w:rsid w:val="00A83E31"/>
    <w:rsid w:val="00A83F87"/>
    <w:rsid w:val="00A83FEA"/>
    <w:rsid w:val="00A840BF"/>
    <w:rsid w:val="00A8418E"/>
    <w:rsid w:val="00A84447"/>
    <w:rsid w:val="00A8461E"/>
    <w:rsid w:val="00A846C1"/>
    <w:rsid w:val="00A84850"/>
    <w:rsid w:val="00A849BB"/>
    <w:rsid w:val="00A84CAE"/>
    <w:rsid w:val="00A85045"/>
    <w:rsid w:val="00A85256"/>
    <w:rsid w:val="00A8552B"/>
    <w:rsid w:val="00A856F5"/>
    <w:rsid w:val="00A857C7"/>
    <w:rsid w:val="00A85A19"/>
    <w:rsid w:val="00A85EBA"/>
    <w:rsid w:val="00A8600B"/>
    <w:rsid w:val="00A862FC"/>
    <w:rsid w:val="00A8696F"/>
    <w:rsid w:val="00A86B55"/>
    <w:rsid w:val="00A86B8C"/>
    <w:rsid w:val="00A86D0B"/>
    <w:rsid w:val="00A86E95"/>
    <w:rsid w:val="00A8734C"/>
    <w:rsid w:val="00A8738F"/>
    <w:rsid w:val="00A8792B"/>
    <w:rsid w:val="00A87AB5"/>
    <w:rsid w:val="00A87B24"/>
    <w:rsid w:val="00A87DB7"/>
    <w:rsid w:val="00A87EC9"/>
    <w:rsid w:val="00A87EFD"/>
    <w:rsid w:val="00A87FD2"/>
    <w:rsid w:val="00A901A7"/>
    <w:rsid w:val="00A90439"/>
    <w:rsid w:val="00A9059D"/>
    <w:rsid w:val="00A90668"/>
    <w:rsid w:val="00A9086D"/>
    <w:rsid w:val="00A909B6"/>
    <w:rsid w:val="00A90A0F"/>
    <w:rsid w:val="00A90EEB"/>
    <w:rsid w:val="00A90F33"/>
    <w:rsid w:val="00A91003"/>
    <w:rsid w:val="00A91B7A"/>
    <w:rsid w:val="00A91DDE"/>
    <w:rsid w:val="00A92158"/>
    <w:rsid w:val="00A92F35"/>
    <w:rsid w:val="00A92FBC"/>
    <w:rsid w:val="00A932C7"/>
    <w:rsid w:val="00A9337F"/>
    <w:rsid w:val="00A93679"/>
    <w:rsid w:val="00A939A0"/>
    <w:rsid w:val="00A93B1E"/>
    <w:rsid w:val="00A93C15"/>
    <w:rsid w:val="00A93F29"/>
    <w:rsid w:val="00A94173"/>
    <w:rsid w:val="00A94226"/>
    <w:rsid w:val="00A94607"/>
    <w:rsid w:val="00A94802"/>
    <w:rsid w:val="00A948DB"/>
    <w:rsid w:val="00A94A99"/>
    <w:rsid w:val="00A94CEB"/>
    <w:rsid w:val="00A9508F"/>
    <w:rsid w:val="00A9515F"/>
    <w:rsid w:val="00A95310"/>
    <w:rsid w:val="00A955ED"/>
    <w:rsid w:val="00A960D0"/>
    <w:rsid w:val="00A96530"/>
    <w:rsid w:val="00A96ECB"/>
    <w:rsid w:val="00A96F16"/>
    <w:rsid w:val="00A9703B"/>
    <w:rsid w:val="00A974F4"/>
    <w:rsid w:val="00A9768C"/>
    <w:rsid w:val="00A9779E"/>
    <w:rsid w:val="00A97961"/>
    <w:rsid w:val="00A97A71"/>
    <w:rsid w:val="00A97C5C"/>
    <w:rsid w:val="00A97DE1"/>
    <w:rsid w:val="00A97EBC"/>
    <w:rsid w:val="00A97F4F"/>
    <w:rsid w:val="00AA0285"/>
    <w:rsid w:val="00AA0297"/>
    <w:rsid w:val="00AA062E"/>
    <w:rsid w:val="00AA0790"/>
    <w:rsid w:val="00AA0818"/>
    <w:rsid w:val="00AA085A"/>
    <w:rsid w:val="00AA0AC2"/>
    <w:rsid w:val="00AA0AC3"/>
    <w:rsid w:val="00AA0BA6"/>
    <w:rsid w:val="00AA0BED"/>
    <w:rsid w:val="00AA0BF9"/>
    <w:rsid w:val="00AA14EA"/>
    <w:rsid w:val="00AA1615"/>
    <w:rsid w:val="00AA191A"/>
    <w:rsid w:val="00AA1AB4"/>
    <w:rsid w:val="00AA1BDC"/>
    <w:rsid w:val="00AA1C71"/>
    <w:rsid w:val="00AA1CB8"/>
    <w:rsid w:val="00AA1D2F"/>
    <w:rsid w:val="00AA2193"/>
    <w:rsid w:val="00AA21A0"/>
    <w:rsid w:val="00AA2224"/>
    <w:rsid w:val="00AA2527"/>
    <w:rsid w:val="00AA2810"/>
    <w:rsid w:val="00AA3536"/>
    <w:rsid w:val="00AA3802"/>
    <w:rsid w:val="00AA3D6E"/>
    <w:rsid w:val="00AA3E63"/>
    <w:rsid w:val="00AA3EFD"/>
    <w:rsid w:val="00AA3F61"/>
    <w:rsid w:val="00AA3FE6"/>
    <w:rsid w:val="00AA458D"/>
    <w:rsid w:val="00AA45F4"/>
    <w:rsid w:val="00AA48D8"/>
    <w:rsid w:val="00AA4BF9"/>
    <w:rsid w:val="00AA4CEF"/>
    <w:rsid w:val="00AA4E8F"/>
    <w:rsid w:val="00AA58B8"/>
    <w:rsid w:val="00AA593B"/>
    <w:rsid w:val="00AA5B1A"/>
    <w:rsid w:val="00AA5BBB"/>
    <w:rsid w:val="00AA5CD8"/>
    <w:rsid w:val="00AA5CFA"/>
    <w:rsid w:val="00AA6053"/>
    <w:rsid w:val="00AA6177"/>
    <w:rsid w:val="00AA636F"/>
    <w:rsid w:val="00AA6DF8"/>
    <w:rsid w:val="00AA6FEE"/>
    <w:rsid w:val="00AA70DA"/>
    <w:rsid w:val="00AA71DD"/>
    <w:rsid w:val="00AA74B3"/>
    <w:rsid w:val="00AA74F4"/>
    <w:rsid w:val="00AA77C3"/>
    <w:rsid w:val="00AA77E1"/>
    <w:rsid w:val="00AA7812"/>
    <w:rsid w:val="00AA7D85"/>
    <w:rsid w:val="00AA7E4B"/>
    <w:rsid w:val="00AB0441"/>
    <w:rsid w:val="00AB06CD"/>
    <w:rsid w:val="00AB0764"/>
    <w:rsid w:val="00AB079A"/>
    <w:rsid w:val="00AB0997"/>
    <w:rsid w:val="00AB0ECF"/>
    <w:rsid w:val="00AB14FF"/>
    <w:rsid w:val="00AB1D7B"/>
    <w:rsid w:val="00AB26C1"/>
    <w:rsid w:val="00AB2B27"/>
    <w:rsid w:val="00AB2F0F"/>
    <w:rsid w:val="00AB31FF"/>
    <w:rsid w:val="00AB329A"/>
    <w:rsid w:val="00AB33A6"/>
    <w:rsid w:val="00AB345A"/>
    <w:rsid w:val="00AB3E68"/>
    <w:rsid w:val="00AB3EA7"/>
    <w:rsid w:val="00AB4195"/>
    <w:rsid w:val="00AB480E"/>
    <w:rsid w:val="00AB4B72"/>
    <w:rsid w:val="00AB4C50"/>
    <w:rsid w:val="00AB4D97"/>
    <w:rsid w:val="00AB5128"/>
    <w:rsid w:val="00AB5CF0"/>
    <w:rsid w:val="00AB5FAC"/>
    <w:rsid w:val="00AB5FEB"/>
    <w:rsid w:val="00AB62C2"/>
    <w:rsid w:val="00AB64C5"/>
    <w:rsid w:val="00AB6921"/>
    <w:rsid w:val="00AB6CBA"/>
    <w:rsid w:val="00AB6D87"/>
    <w:rsid w:val="00AB6D9C"/>
    <w:rsid w:val="00AB6F78"/>
    <w:rsid w:val="00AB70D3"/>
    <w:rsid w:val="00AB70EC"/>
    <w:rsid w:val="00AB74BF"/>
    <w:rsid w:val="00AB7902"/>
    <w:rsid w:val="00AB7A58"/>
    <w:rsid w:val="00AB7C1E"/>
    <w:rsid w:val="00AB7F65"/>
    <w:rsid w:val="00AC0512"/>
    <w:rsid w:val="00AC05EC"/>
    <w:rsid w:val="00AC093D"/>
    <w:rsid w:val="00AC11DD"/>
    <w:rsid w:val="00AC15E7"/>
    <w:rsid w:val="00AC165C"/>
    <w:rsid w:val="00AC1B21"/>
    <w:rsid w:val="00AC1F1E"/>
    <w:rsid w:val="00AC20FE"/>
    <w:rsid w:val="00AC2285"/>
    <w:rsid w:val="00AC251F"/>
    <w:rsid w:val="00AC255B"/>
    <w:rsid w:val="00AC25C7"/>
    <w:rsid w:val="00AC26C8"/>
    <w:rsid w:val="00AC2775"/>
    <w:rsid w:val="00AC27CB"/>
    <w:rsid w:val="00AC27E8"/>
    <w:rsid w:val="00AC2C84"/>
    <w:rsid w:val="00AC336E"/>
    <w:rsid w:val="00AC3643"/>
    <w:rsid w:val="00AC39BD"/>
    <w:rsid w:val="00AC3DE3"/>
    <w:rsid w:val="00AC3E02"/>
    <w:rsid w:val="00AC4265"/>
    <w:rsid w:val="00AC42CA"/>
    <w:rsid w:val="00AC442F"/>
    <w:rsid w:val="00AC4888"/>
    <w:rsid w:val="00AC4892"/>
    <w:rsid w:val="00AC4CA9"/>
    <w:rsid w:val="00AC4CB2"/>
    <w:rsid w:val="00AC4DED"/>
    <w:rsid w:val="00AC4F27"/>
    <w:rsid w:val="00AC5B00"/>
    <w:rsid w:val="00AC5B18"/>
    <w:rsid w:val="00AC5E9F"/>
    <w:rsid w:val="00AC60D2"/>
    <w:rsid w:val="00AC6113"/>
    <w:rsid w:val="00AC6184"/>
    <w:rsid w:val="00AC6645"/>
    <w:rsid w:val="00AC67FA"/>
    <w:rsid w:val="00AC6CC5"/>
    <w:rsid w:val="00AC6E5B"/>
    <w:rsid w:val="00AC7747"/>
    <w:rsid w:val="00AC7B16"/>
    <w:rsid w:val="00AC7BC5"/>
    <w:rsid w:val="00AD01F2"/>
    <w:rsid w:val="00AD0556"/>
    <w:rsid w:val="00AD0565"/>
    <w:rsid w:val="00AD0912"/>
    <w:rsid w:val="00AD0F8F"/>
    <w:rsid w:val="00AD1542"/>
    <w:rsid w:val="00AD16FD"/>
    <w:rsid w:val="00AD1C08"/>
    <w:rsid w:val="00AD1DFD"/>
    <w:rsid w:val="00AD1ECF"/>
    <w:rsid w:val="00AD223A"/>
    <w:rsid w:val="00AD2253"/>
    <w:rsid w:val="00AD26B3"/>
    <w:rsid w:val="00AD2942"/>
    <w:rsid w:val="00AD2D21"/>
    <w:rsid w:val="00AD2DED"/>
    <w:rsid w:val="00AD3E85"/>
    <w:rsid w:val="00AD40C1"/>
    <w:rsid w:val="00AD4679"/>
    <w:rsid w:val="00AD4781"/>
    <w:rsid w:val="00AD47C5"/>
    <w:rsid w:val="00AD49EA"/>
    <w:rsid w:val="00AD4BF3"/>
    <w:rsid w:val="00AD4D0B"/>
    <w:rsid w:val="00AD5077"/>
    <w:rsid w:val="00AD5149"/>
    <w:rsid w:val="00AD518E"/>
    <w:rsid w:val="00AD558F"/>
    <w:rsid w:val="00AD590D"/>
    <w:rsid w:val="00AD595E"/>
    <w:rsid w:val="00AD59AE"/>
    <w:rsid w:val="00AD5B68"/>
    <w:rsid w:val="00AD5B8B"/>
    <w:rsid w:val="00AD5E6F"/>
    <w:rsid w:val="00AD6192"/>
    <w:rsid w:val="00AD6327"/>
    <w:rsid w:val="00AD646A"/>
    <w:rsid w:val="00AD6544"/>
    <w:rsid w:val="00AD66BE"/>
    <w:rsid w:val="00AD672B"/>
    <w:rsid w:val="00AD6787"/>
    <w:rsid w:val="00AD6ABB"/>
    <w:rsid w:val="00AD6D16"/>
    <w:rsid w:val="00AD7BD4"/>
    <w:rsid w:val="00AD7E3E"/>
    <w:rsid w:val="00AE080C"/>
    <w:rsid w:val="00AE0FEB"/>
    <w:rsid w:val="00AE1292"/>
    <w:rsid w:val="00AE15E4"/>
    <w:rsid w:val="00AE16A8"/>
    <w:rsid w:val="00AE1F77"/>
    <w:rsid w:val="00AE202F"/>
    <w:rsid w:val="00AE2306"/>
    <w:rsid w:val="00AE2384"/>
    <w:rsid w:val="00AE28BB"/>
    <w:rsid w:val="00AE303C"/>
    <w:rsid w:val="00AE3204"/>
    <w:rsid w:val="00AE37F9"/>
    <w:rsid w:val="00AE39CA"/>
    <w:rsid w:val="00AE45B7"/>
    <w:rsid w:val="00AE478B"/>
    <w:rsid w:val="00AE4847"/>
    <w:rsid w:val="00AE4AB0"/>
    <w:rsid w:val="00AE4E2D"/>
    <w:rsid w:val="00AE4E4A"/>
    <w:rsid w:val="00AE5251"/>
    <w:rsid w:val="00AE52CD"/>
    <w:rsid w:val="00AE5906"/>
    <w:rsid w:val="00AE5A05"/>
    <w:rsid w:val="00AE5CDD"/>
    <w:rsid w:val="00AE5D62"/>
    <w:rsid w:val="00AE5E6D"/>
    <w:rsid w:val="00AE6228"/>
    <w:rsid w:val="00AE6570"/>
    <w:rsid w:val="00AE6BA5"/>
    <w:rsid w:val="00AE6E4D"/>
    <w:rsid w:val="00AE7617"/>
    <w:rsid w:val="00AE78E9"/>
    <w:rsid w:val="00AE794D"/>
    <w:rsid w:val="00AE7D4B"/>
    <w:rsid w:val="00AE7D7C"/>
    <w:rsid w:val="00AF011E"/>
    <w:rsid w:val="00AF012A"/>
    <w:rsid w:val="00AF045A"/>
    <w:rsid w:val="00AF0530"/>
    <w:rsid w:val="00AF0BCD"/>
    <w:rsid w:val="00AF0E5A"/>
    <w:rsid w:val="00AF10C7"/>
    <w:rsid w:val="00AF126C"/>
    <w:rsid w:val="00AF134E"/>
    <w:rsid w:val="00AF1511"/>
    <w:rsid w:val="00AF19E9"/>
    <w:rsid w:val="00AF1D3F"/>
    <w:rsid w:val="00AF2143"/>
    <w:rsid w:val="00AF2152"/>
    <w:rsid w:val="00AF2294"/>
    <w:rsid w:val="00AF237B"/>
    <w:rsid w:val="00AF2D05"/>
    <w:rsid w:val="00AF2F6E"/>
    <w:rsid w:val="00AF3811"/>
    <w:rsid w:val="00AF38B7"/>
    <w:rsid w:val="00AF3923"/>
    <w:rsid w:val="00AF3CC7"/>
    <w:rsid w:val="00AF3D58"/>
    <w:rsid w:val="00AF40D6"/>
    <w:rsid w:val="00AF413E"/>
    <w:rsid w:val="00AF4A95"/>
    <w:rsid w:val="00AF4F72"/>
    <w:rsid w:val="00AF4FC1"/>
    <w:rsid w:val="00AF5101"/>
    <w:rsid w:val="00AF52CD"/>
    <w:rsid w:val="00AF590B"/>
    <w:rsid w:val="00AF5AA5"/>
    <w:rsid w:val="00AF6181"/>
    <w:rsid w:val="00AF61E2"/>
    <w:rsid w:val="00AF630E"/>
    <w:rsid w:val="00AF64B8"/>
    <w:rsid w:val="00AF64E9"/>
    <w:rsid w:val="00AF6504"/>
    <w:rsid w:val="00AF6551"/>
    <w:rsid w:val="00AF673A"/>
    <w:rsid w:val="00AF67EF"/>
    <w:rsid w:val="00AF6883"/>
    <w:rsid w:val="00AF69FA"/>
    <w:rsid w:val="00AF6A32"/>
    <w:rsid w:val="00AF7443"/>
    <w:rsid w:val="00AF7564"/>
    <w:rsid w:val="00AF7578"/>
    <w:rsid w:val="00AF76BC"/>
    <w:rsid w:val="00AF7AE0"/>
    <w:rsid w:val="00AF7B5E"/>
    <w:rsid w:val="00AF7BBE"/>
    <w:rsid w:val="00B00109"/>
    <w:rsid w:val="00B00FD9"/>
    <w:rsid w:val="00B013F2"/>
    <w:rsid w:val="00B015A5"/>
    <w:rsid w:val="00B0173D"/>
    <w:rsid w:val="00B01997"/>
    <w:rsid w:val="00B01AA1"/>
    <w:rsid w:val="00B01EB4"/>
    <w:rsid w:val="00B02015"/>
    <w:rsid w:val="00B02086"/>
    <w:rsid w:val="00B022A0"/>
    <w:rsid w:val="00B023D3"/>
    <w:rsid w:val="00B02459"/>
    <w:rsid w:val="00B02899"/>
    <w:rsid w:val="00B02EEA"/>
    <w:rsid w:val="00B031F9"/>
    <w:rsid w:val="00B03317"/>
    <w:rsid w:val="00B033C4"/>
    <w:rsid w:val="00B03597"/>
    <w:rsid w:val="00B03982"/>
    <w:rsid w:val="00B03AA4"/>
    <w:rsid w:val="00B03EE9"/>
    <w:rsid w:val="00B03FBA"/>
    <w:rsid w:val="00B040B5"/>
    <w:rsid w:val="00B04480"/>
    <w:rsid w:val="00B0575A"/>
    <w:rsid w:val="00B06078"/>
    <w:rsid w:val="00B06A7C"/>
    <w:rsid w:val="00B06C09"/>
    <w:rsid w:val="00B06E13"/>
    <w:rsid w:val="00B07191"/>
    <w:rsid w:val="00B071FB"/>
    <w:rsid w:val="00B079D1"/>
    <w:rsid w:val="00B07A04"/>
    <w:rsid w:val="00B07C3E"/>
    <w:rsid w:val="00B07FC6"/>
    <w:rsid w:val="00B07FED"/>
    <w:rsid w:val="00B1031E"/>
    <w:rsid w:val="00B107EA"/>
    <w:rsid w:val="00B10B32"/>
    <w:rsid w:val="00B10CBE"/>
    <w:rsid w:val="00B10CF5"/>
    <w:rsid w:val="00B10DD7"/>
    <w:rsid w:val="00B10ED3"/>
    <w:rsid w:val="00B10FDC"/>
    <w:rsid w:val="00B1119A"/>
    <w:rsid w:val="00B1121D"/>
    <w:rsid w:val="00B1123E"/>
    <w:rsid w:val="00B11285"/>
    <w:rsid w:val="00B11452"/>
    <w:rsid w:val="00B11760"/>
    <w:rsid w:val="00B11D95"/>
    <w:rsid w:val="00B11EF8"/>
    <w:rsid w:val="00B11EFE"/>
    <w:rsid w:val="00B1201A"/>
    <w:rsid w:val="00B1213F"/>
    <w:rsid w:val="00B1235D"/>
    <w:rsid w:val="00B1273E"/>
    <w:rsid w:val="00B127B1"/>
    <w:rsid w:val="00B12A67"/>
    <w:rsid w:val="00B12B10"/>
    <w:rsid w:val="00B134EC"/>
    <w:rsid w:val="00B134F3"/>
    <w:rsid w:val="00B138F7"/>
    <w:rsid w:val="00B13AB0"/>
    <w:rsid w:val="00B13B34"/>
    <w:rsid w:val="00B14149"/>
    <w:rsid w:val="00B14745"/>
    <w:rsid w:val="00B1477E"/>
    <w:rsid w:val="00B148D3"/>
    <w:rsid w:val="00B14974"/>
    <w:rsid w:val="00B15793"/>
    <w:rsid w:val="00B1583A"/>
    <w:rsid w:val="00B15885"/>
    <w:rsid w:val="00B158C7"/>
    <w:rsid w:val="00B15E56"/>
    <w:rsid w:val="00B15E8E"/>
    <w:rsid w:val="00B16267"/>
    <w:rsid w:val="00B163E5"/>
    <w:rsid w:val="00B1660C"/>
    <w:rsid w:val="00B170ED"/>
    <w:rsid w:val="00B1777A"/>
    <w:rsid w:val="00B17AC5"/>
    <w:rsid w:val="00B17B46"/>
    <w:rsid w:val="00B17B47"/>
    <w:rsid w:val="00B20135"/>
    <w:rsid w:val="00B2014D"/>
    <w:rsid w:val="00B2019B"/>
    <w:rsid w:val="00B203D1"/>
    <w:rsid w:val="00B2089D"/>
    <w:rsid w:val="00B20A42"/>
    <w:rsid w:val="00B20B1A"/>
    <w:rsid w:val="00B2197B"/>
    <w:rsid w:val="00B21BA4"/>
    <w:rsid w:val="00B21FE5"/>
    <w:rsid w:val="00B222C3"/>
    <w:rsid w:val="00B223C5"/>
    <w:rsid w:val="00B228E9"/>
    <w:rsid w:val="00B22939"/>
    <w:rsid w:val="00B22A20"/>
    <w:rsid w:val="00B22F1A"/>
    <w:rsid w:val="00B233BD"/>
    <w:rsid w:val="00B23BC1"/>
    <w:rsid w:val="00B23E46"/>
    <w:rsid w:val="00B246C0"/>
    <w:rsid w:val="00B24D61"/>
    <w:rsid w:val="00B2501D"/>
    <w:rsid w:val="00B2502A"/>
    <w:rsid w:val="00B25059"/>
    <w:rsid w:val="00B25606"/>
    <w:rsid w:val="00B25893"/>
    <w:rsid w:val="00B25E9C"/>
    <w:rsid w:val="00B25EFD"/>
    <w:rsid w:val="00B2616C"/>
    <w:rsid w:val="00B261CA"/>
    <w:rsid w:val="00B2635F"/>
    <w:rsid w:val="00B2637E"/>
    <w:rsid w:val="00B26787"/>
    <w:rsid w:val="00B27522"/>
    <w:rsid w:val="00B27578"/>
    <w:rsid w:val="00B276CF"/>
    <w:rsid w:val="00B30184"/>
    <w:rsid w:val="00B30203"/>
    <w:rsid w:val="00B3032C"/>
    <w:rsid w:val="00B303DA"/>
    <w:rsid w:val="00B30588"/>
    <w:rsid w:val="00B3091B"/>
    <w:rsid w:val="00B30BCB"/>
    <w:rsid w:val="00B30D94"/>
    <w:rsid w:val="00B30F07"/>
    <w:rsid w:val="00B318FD"/>
    <w:rsid w:val="00B31ABB"/>
    <w:rsid w:val="00B31D38"/>
    <w:rsid w:val="00B31FBB"/>
    <w:rsid w:val="00B32031"/>
    <w:rsid w:val="00B321AD"/>
    <w:rsid w:val="00B324EA"/>
    <w:rsid w:val="00B32572"/>
    <w:rsid w:val="00B32932"/>
    <w:rsid w:val="00B33205"/>
    <w:rsid w:val="00B33245"/>
    <w:rsid w:val="00B33399"/>
    <w:rsid w:val="00B335C1"/>
    <w:rsid w:val="00B336AB"/>
    <w:rsid w:val="00B336D3"/>
    <w:rsid w:val="00B34370"/>
    <w:rsid w:val="00B34C24"/>
    <w:rsid w:val="00B3514C"/>
    <w:rsid w:val="00B3517B"/>
    <w:rsid w:val="00B3588B"/>
    <w:rsid w:val="00B35A42"/>
    <w:rsid w:val="00B35AA9"/>
    <w:rsid w:val="00B35AAF"/>
    <w:rsid w:val="00B35F9E"/>
    <w:rsid w:val="00B361B5"/>
    <w:rsid w:val="00B365DD"/>
    <w:rsid w:val="00B36730"/>
    <w:rsid w:val="00B3690D"/>
    <w:rsid w:val="00B36958"/>
    <w:rsid w:val="00B36AFF"/>
    <w:rsid w:val="00B36F33"/>
    <w:rsid w:val="00B36FB7"/>
    <w:rsid w:val="00B37096"/>
    <w:rsid w:val="00B37358"/>
    <w:rsid w:val="00B37359"/>
    <w:rsid w:val="00B37539"/>
    <w:rsid w:val="00B375C6"/>
    <w:rsid w:val="00B3777C"/>
    <w:rsid w:val="00B377F9"/>
    <w:rsid w:val="00B3792B"/>
    <w:rsid w:val="00B37B7E"/>
    <w:rsid w:val="00B37FCA"/>
    <w:rsid w:val="00B406BD"/>
    <w:rsid w:val="00B4091E"/>
    <w:rsid w:val="00B409CD"/>
    <w:rsid w:val="00B40B83"/>
    <w:rsid w:val="00B40D5C"/>
    <w:rsid w:val="00B40E01"/>
    <w:rsid w:val="00B4109B"/>
    <w:rsid w:val="00B412C9"/>
    <w:rsid w:val="00B4170A"/>
    <w:rsid w:val="00B41A95"/>
    <w:rsid w:val="00B41C6C"/>
    <w:rsid w:val="00B4287D"/>
    <w:rsid w:val="00B42893"/>
    <w:rsid w:val="00B42BB5"/>
    <w:rsid w:val="00B4345C"/>
    <w:rsid w:val="00B43AFC"/>
    <w:rsid w:val="00B43D57"/>
    <w:rsid w:val="00B43F49"/>
    <w:rsid w:val="00B446C5"/>
    <w:rsid w:val="00B4492C"/>
    <w:rsid w:val="00B44DDD"/>
    <w:rsid w:val="00B44EE9"/>
    <w:rsid w:val="00B451AB"/>
    <w:rsid w:val="00B45304"/>
    <w:rsid w:val="00B4552B"/>
    <w:rsid w:val="00B4587E"/>
    <w:rsid w:val="00B45C94"/>
    <w:rsid w:val="00B460B2"/>
    <w:rsid w:val="00B46187"/>
    <w:rsid w:val="00B4678D"/>
    <w:rsid w:val="00B46D39"/>
    <w:rsid w:val="00B4751E"/>
    <w:rsid w:val="00B47EA5"/>
    <w:rsid w:val="00B50490"/>
    <w:rsid w:val="00B505FB"/>
    <w:rsid w:val="00B50AC8"/>
    <w:rsid w:val="00B50BE5"/>
    <w:rsid w:val="00B50CFA"/>
    <w:rsid w:val="00B50D20"/>
    <w:rsid w:val="00B5117B"/>
    <w:rsid w:val="00B51246"/>
    <w:rsid w:val="00B513B0"/>
    <w:rsid w:val="00B513CD"/>
    <w:rsid w:val="00B515B1"/>
    <w:rsid w:val="00B51861"/>
    <w:rsid w:val="00B51932"/>
    <w:rsid w:val="00B51990"/>
    <w:rsid w:val="00B52040"/>
    <w:rsid w:val="00B5234E"/>
    <w:rsid w:val="00B523F2"/>
    <w:rsid w:val="00B524DE"/>
    <w:rsid w:val="00B52942"/>
    <w:rsid w:val="00B52AEC"/>
    <w:rsid w:val="00B52BE5"/>
    <w:rsid w:val="00B52CAB"/>
    <w:rsid w:val="00B52D30"/>
    <w:rsid w:val="00B52E82"/>
    <w:rsid w:val="00B530A3"/>
    <w:rsid w:val="00B5321A"/>
    <w:rsid w:val="00B5326D"/>
    <w:rsid w:val="00B532DB"/>
    <w:rsid w:val="00B53427"/>
    <w:rsid w:val="00B53C5C"/>
    <w:rsid w:val="00B53CF7"/>
    <w:rsid w:val="00B5459B"/>
    <w:rsid w:val="00B54639"/>
    <w:rsid w:val="00B54667"/>
    <w:rsid w:val="00B546AE"/>
    <w:rsid w:val="00B5487B"/>
    <w:rsid w:val="00B54D5F"/>
    <w:rsid w:val="00B54D67"/>
    <w:rsid w:val="00B54DEB"/>
    <w:rsid w:val="00B54E97"/>
    <w:rsid w:val="00B54F31"/>
    <w:rsid w:val="00B55660"/>
    <w:rsid w:val="00B5574C"/>
    <w:rsid w:val="00B5592F"/>
    <w:rsid w:val="00B5595D"/>
    <w:rsid w:val="00B55A67"/>
    <w:rsid w:val="00B55D81"/>
    <w:rsid w:val="00B56144"/>
    <w:rsid w:val="00B56367"/>
    <w:rsid w:val="00B56369"/>
    <w:rsid w:val="00B56816"/>
    <w:rsid w:val="00B56B7C"/>
    <w:rsid w:val="00B56C2E"/>
    <w:rsid w:val="00B57269"/>
    <w:rsid w:val="00B57699"/>
    <w:rsid w:val="00B57952"/>
    <w:rsid w:val="00B57C3D"/>
    <w:rsid w:val="00B57F47"/>
    <w:rsid w:val="00B57F7B"/>
    <w:rsid w:val="00B60232"/>
    <w:rsid w:val="00B6057A"/>
    <w:rsid w:val="00B606A6"/>
    <w:rsid w:val="00B60877"/>
    <w:rsid w:val="00B609E9"/>
    <w:rsid w:val="00B60AA5"/>
    <w:rsid w:val="00B60F20"/>
    <w:rsid w:val="00B60F7F"/>
    <w:rsid w:val="00B615D0"/>
    <w:rsid w:val="00B6184F"/>
    <w:rsid w:val="00B61B4D"/>
    <w:rsid w:val="00B61B8B"/>
    <w:rsid w:val="00B61EED"/>
    <w:rsid w:val="00B629AC"/>
    <w:rsid w:val="00B62D53"/>
    <w:rsid w:val="00B631D9"/>
    <w:rsid w:val="00B63521"/>
    <w:rsid w:val="00B63A98"/>
    <w:rsid w:val="00B63FDA"/>
    <w:rsid w:val="00B64273"/>
    <w:rsid w:val="00B6427D"/>
    <w:rsid w:val="00B64396"/>
    <w:rsid w:val="00B64968"/>
    <w:rsid w:val="00B649AA"/>
    <w:rsid w:val="00B64B18"/>
    <w:rsid w:val="00B64F70"/>
    <w:rsid w:val="00B656DB"/>
    <w:rsid w:val="00B65784"/>
    <w:rsid w:val="00B658EA"/>
    <w:rsid w:val="00B65C98"/>
    <w:rsid w:val="00B65D6F"/>
    <w:rsid w:val="00B66124"/>
    <w:rsid w:val="00B66696"/>
    <w:rsid w:val="00B6681B"/>
    <w:rsid w:val="00B66985"/>
    <w:rsid w:val="00B66B91"/>
    <w:rsid w:val="00B66E5E"/>
    <w:rsid w:val="00B66F36"/>
    <w:rsid w:val="00B6728C"/>
    <w:rsid w:val="00B6750F"/>
    <w:rsid w:val="00B677EE"/>
    <w:rsid w:val="00B677FF"/>
    <w:rsid w:val="00B67853"/>
    <w:rsid w:val="00B678D3"/>
    <w:rsid w:val="00B67B22"/>
    <w:rsid w:val="00B70000"/>
    <w:rsid w:val="00B700AB"/>
    <w:rsid w:val="00B70198"/>
    <w:rsid w:val="00B70322"/>
    <w:rsid w:val="00B70638"/>
    <w:rsid w:val="00B7073E"/>
    <w:rsid w:val="00B7091E"/>
    <w:rsid w:val="00B70B39"/>
    <w:rsid w:val="00B710BE"/>
    <w:rsid w:val="00B7126A"/>
    <w:rsid w:val="00B71BAD"/>
    <w:rsid w:val="00B72197"/>
    <w:rsid w:val="00B72234"/>
    <w:rsid w:val="00B72756"/>
    <w:rsid w:val="00B727EF"/>
    <w:rsid w:val="00B72D82"/>
    <w:rsid w:val="00B73327"/>
    <w:rsid w:val="00B73742"/>
    <w:rsid w:val="00B737A9"/>
    <w:rsid w:val="00B73909"/>
    <w:rsid w:val="00B73B35"/>
    <w:rsid w:val="00B73EE1"/>
    <w:rsid w:val="00B73FB7"/>
    <w:rsid w:val="00B74127"/>
    <w:rsid w:val="00B741FA"/>
    <w:rsid w:val="00B74963"/>
    <w:rsid w:val="00B74CF7"/>
    <w:rsid w:val="00B74D9D"/>
    <w:rsid w:val="00B75111"/>
    <w:rsid w:val="00B751AC"/>
    <w:rsid w:val="00B753B0"/>
    <w:rsid w:val="00B753E2"/>
    <w:rsid w:val="00B75942"/>
    <w:rsid w:val="00B7594D"/>
    <w:rsid w:val="00B75A16"/>
    <w:rsid w:val="00B75BFA"/>
    <w:rsid w:val="00B768FD"/>
    <w:rsid w:val="00B76965"/>
    <w:rsid w:val="00B76DCF"/>
    <w:rsid w:val="00B76E72"/>
    <w:rsid w:val="00B7730A"/>
    <w:rsid w:val="00B77413"/>
    <w:rsid w:val="00B774A4"/>
    <w:rsid w:val="00B774BB"/>
    <w:rsid w:val="00B7758A"/>
    <w:rsid w:val="00B775B9"/>
    <w:rsid w:val="00B776C6"/>
    <w:rsid w:val="00B77847"/>
    <w:rsid w:val="00B77868"/>
    <w:rsid w:val="00B778A9"/>
    <w:rsid w:val="00B8087D"/>
    <w:rsid w:val="00B80C0E"/>
    <w:rsid w:val="00B80C32"/>
    <w:rsid w:val="00B80F21"/>
    <w:rsid w:val="00B8102B"/>
    <w:rsid w:val="00B812F7"/>
    <w:rsid w:val="00B81480"/>
    <w:rsid w:val="00B81839"/>
    <w:rsid w:val="00B82019"/>
    <w:rsid w:val="00B82043"/>
    <w:rsid w:val="00B82101"/>
    <w:rsid w:val="00B824B3"/>
    <w:rsid w:val="00B8253A"/>
    <w:rsid w:val="00B82563"/>
    <w:rsid w:val="00B82C76"/>
    <w:rsid w:val="00B82CBF"/>
    <w:rsid w:val="00B82CF5"/>
    <w:rsid w:val="00B82DC7"/>
    <w:rsid w:val="00B82F7D"/>
    <w:rsid w:val="00B8323A"/>
    <w:rsid w:val="00B832B9"/>
    <w:rsid w:val="00B83314"/>
    <w:rsid w:val="00B83422"/>
    <w:rsid w:val="00B834A6"/>
    <w:rsid w:val="00B84538"/>
    <w:rsid w:val="00B845DE"/>
    <w:rsid w:val="00B84A3D"/>
    <w:rsid w:val="00B84BB8"/>
    <w:rsid w:val="00B84C70"/>
    <w:rsid w:val="00B84CD2"/>
    <w:rsid w:val="00B84D06"/>
    <w:rsid w:val="00B8523A"/>
    <w:rsid w:val="00B853FD"/>
    <w:rsid w:val="00B85442"/>
    <w:rsid w:val="00B8583F"/>
    <w:rsid w:val="00B85918"/>
    <w:rsid w:val="00B859A9"/>
    <w:rsid w:val="00B85D0F"/>
    <w:rsid w:val="00B85FB4"/>
    <w:rsid w:val="00B86B03"/>
    <w:rsid w:val="00B86B09"/>
    <w:rsid w:val="00B86D29"/>
    <w:rsid w:val="00B86D47"/>
    <w:rsid w:val="00B86E30"/>
    <w:rsid w:val="00B87137"/>
    <w:rsid w:val="00B87221"/>
    <w:rsid w:val="00B8798B"/>
    <w:rsid w:val="00B87A19"/>
    <w:rsid w:val="00B87A65"/>
    <w:rsid w:val="00B87D66"/>
    <w:rsid w:val="00B87E90"/>
    <w:rsid w:val="00B9006F"/>
    <w:rsid w:val="00B903E8"/>
    <w:rsid w:val="00B9096B"/>
    <w:rsid w:val="00B9108A"/>
    <w:rsid w:val="00B91245"/>
    <w:rsid w:val="00B914C2"/>
    <w:rsid w:val="00B918C7"/>
    <w:rsid w:val="00B918E4"/>
    <w:rsid w:val="00B91ABC"/>
    <w:rsid w:val="00B91BA1"/>
    <w:rsid w:val="00B91CD2"/>
    <w:rsid w:val="00B91EE9"/>
    <w:rsid w:val="00B92142"/>
    <w:rsid w:val="00B923FF"/>
    <w:rsid w:val="00B9264B"/>
    <w:rsid w:val="00B9284B"/>
    <w:rsid w:val="00B92924"/>
    <w:rsid w:val="00B92B24"/>
    <w:rsid w:val="00B92E68"/>
    <w:rsid w:val="00B9368C"/>
    <w:rsid w:val="00B9370F"/>
    <w:rsid w:val="00B93721"/>
    <w:rsid w:val="00B93BA3"/>
    <w:rsid w:val="00B93F0B"/>
    <w:rsid w:val="00B9485E"/>
    <w:rsid w:val="00B94A93"/>
    <w:rsid w:val="00B94CFB"/>
    <w:rsid w:val="00B94ED8"/>
    <w:rsid w:val="00B94F92"/>
    <w:rsid w:val="00B953AE"/>
    <w:rsid w:val="00B9545A"/>
    <w:rsid w:val="00B9557D"/>
    <w:rsid w:val="00B95580"/>
    <w:rsid w:val="00B958B7"/>
    <w:rsid w:val="00B96065"/>
    <w:rsid w:val="00B960BB"/>
    <w:rsid w:val="00B966E8"/>
    <w:rsid w:val="00B968CE"/>
    <w:rsid w:val="00B96AB9"/>
    <w:rsid w:val="00B96CB5"/>
    <w:rsid w:val="00B96D0B"/>
    <w:rsid w:val="00B96DD6"/>
    <w:rsid w:val="00B96F27"/>
    <w:rsid w:val="00B96FDD"/>
    <w:rsid w:val="00B97488"/>
    <w:rsid w:val="00B9750E"/>
    <w:rsid w:val="00B977E7"/>
    <w:rsid w:val="00B978BB"/>
    <w:rsid w:val="00B97970"/>
    <w:rsid w:val="00B97BDA"/>
    <w:rsid w:val="00B97BF8"/>
    <w:rsid w:val="00BA03FD"/>
    <w:rsid w:val="00BA0851"/>
    <w:rsid w:val="00BA09EB"/>
    <w:rsid w:val="00BA0B3B"/>
    <w:rsid w:val="00BA0E6C"/>
    <w:rsid w:val="00BA0FB3"/>
    <w:rsid w:val="00BA148F"/>
    <w:rsid w:val="00BA1AAE"/>
    <w:rsid w:val="00BA1AE4"/>
    <w:rsid w:val="00BA1C04"/>
    <w:rsid w:val="00BA1EB2"/>
    <w:rsid w:val="00BA2004"/>
    <w:rsid w:val="00BA232F"/>
    <w:rsid w:val="00BA235F"/>
    <w:rsid w:val="00BA2759"/>
    <w:rsid w:val="00BA2DAF"/>
    <w:rsid w:val="00BA331A"/>
    <w:rsid w:val="00BA35F3"/>
    <w:rsid w:val="00BA3A09"/>
    <w:rsid w:val="00BA3CD6"/>
    <w:rsid w:val="00BA416E"/>
    <w:rsid w:val="00BA41C3"/>
    <w:rsid w:val="00BA474D"/>
    <w:rsid w:val="00BA4F78"/>
    <w:rsid w:val="00BA5300"/>
    <w:rsid w:val="00BA559C"/>
    <w:rsid w:val="00BA61CD"/>
    <w:rsid w:val="00BA6245"/>
    <w:rsid w:val="00BA6580"/>
    <w:rsid w:val="00BA65D1"/>
    <w:rsid w:val="00BA6610"/>
    <w:rsid w:val="00BA69F9"/>
    <w:rsid w:val="00BA6DE8"/>
    <w:rsid w:val="00BA6E07"/>
    <w:rsid w:val="00BA6EC1"/>
    <w:rsid w:val="00BA6F9C"/>
    <w:rsid w:val="00BA74D0"/>
    <w:rsid w:val="00BA757B"/>
    <w:rsid w:val="00BA76F6"/>
    <w:rsid w:val="00BA7808"/>
    <w:rsid w:val="00BA7824"/>
    <w:rsid w:val="00BA79D6"/>
    <w:rsid w:val="00BA7C59"/>
    <w:rsid w:val="00BA7EE0"/>
    <w:rsid w:val="00BB0163"/>
    <w:rsid w:val="00BB03A2"/>
    <w:rsid w:val="00BB06C9"/>
    <w:rsid w:val="00BB0AD9"/>
    <w:rsid w:val="00BB0BED"/>
    <w:rsid w:val="00BB0D62"/>
    <w:rsid w:val="00BB0F21"/>
    <w:rsid w:val="00BB1324"/>
    <w:rsid w:val="00BB142B"/>
    <w:rsid w:val="00BB1A16"/>
    <w:rsid w:val="00BB1B90"/>
    <w:rsid w:val="00BB1CFD"/>
    <w:rsid w:val="00BB1DD5"/>
    <w:rsid w:val="00BB20C4"/>
    <w:rsid w:val="00BB241C"/>
    <w:rsid w:val="00BB264F"/>
    <w:rsid w:val="00BB29E7"/>
    <w:rsid w:val="00BB2A30"/>
    <w:rsid w:val="00BB2F0F"/>
    <w:rsid w:val="00BB2F3B"/>
    <w:rsid w:val="00BB2F86"/>
    <w:rsid w:val="00BB3006"/>
    <w:rsid w:val="00BB30AA"/>
    <w:rsid w:val="00BB3145"/>
    <w:rsid w:val="00BB3367"/>
    <w:rsid w:val="00BB359E"/>
    <w:rsid w:val="00BB3A1E"/>
    <w:rsid w:val="00BB3A5D"/>
    <w:rsid w:val="00BB3FB3"/>
    <w:rsid w:val="00BB40B7"/>
    <w:rsid w:val="00BB4114"/>
    <w:rsid w:val="00BB4275"/>
    <w:rsid w:val="00BB44F8"/>
    <w:rsid w:val="00BB4865"/>
    <w:rsid w:val="00BB4B5D"/>
    <w:rsid w:val="00BB4CF9"/>
    <w:rsid w:val="00BB4FF3"/>
    <w:rsid w:val="00BB5203"/>
    <w:rsid w:val="00BB58D5"/>
    <w:rsid w:val="00BB5C64"/>
    <w:rsid w:val="00BB5DFE"/>
    <w:rsid w:val="00BB60ED"/>
    <w:rsid w:val="00BB62AC"/>
    <w:rsid w:val="00BB6361"/>
    <w:rsid w:val="00BB64DE"/>
    <w:rsid w:val="00BB6658"/>
    <w:rsid w:val="00BB6C41"/>
    <w:rsid w:val="00BB6D24"/>
    <w:rsid w:val="00BB6EA8"/>
    <w:rsid w:val="00BB7862"/>
    <w:rsid w:val="00BC0219"/>
    <w:rsid w:val="00BC0738"/>
    <w:rsid w:val="00BC0C04"/>
    <w:rsid w:val="00BC0C1E"/>
    <w:rsid w:val="00BC0E54"/>
    <w:rsid w:val="00BC13F1"/>
    <w:rsid w:val="00BC1493"/>
    <w:rsid w:val="00BC1971"/>
    <w:rsid w:val="00BC1D14"/>
    <w:rsid w:val="00BC1F1E"/>
    <w:rsid w:val="00BC1F2C"/>
    <w:rsid w:val="00BC1FD0"/>
    <w:rsid w:val="00BC2559"/>
    <w:rsid w:val="00BC279E"/>
    <w:rsid w:val="00BC28C8"/>
    <w:rsid w:val="00BC2D4D"/>
    <w:rsid w:val="00BC30B5"/>
    <w:rsid w:val="00BC3385"/>
    <w:rsid w:val="00BC3CFE"/>
    <w:rsid w:val="00BC3F14"/>
    <w:rsid w:val="00BC443C"/>
    <w:rsid w:val="00BC4A04"/>
    <w:rsid w:val="00BC4B33"/>
    <w:rsid w:val="00BC4CC6"/>
    <w:rsid w:val="00BC4F57"/>
    <w:rsid w:val="00BC4FD0"/>
    <w:rsid w:val="00BC50D8"/>
    <w:rsid w:val="00BC592A"/>
    <w:rsid w:val="00BC5BEC"/>
    <w:rsid w:val="00BC5C1B"/>
    <w:rsid w:val="00BC5C9E"/>
    <w:rsid w:val="00BC5E7B"/>
    <w:rsid w:val="00BC6003"/>
    <w:rsid w:val="00BC61F4"/>
    <w:rsid w:val="00BC6275"/>
    <w:rsid w:val="00BC6332"/>
    <w:rsid w:val="00BC6785"/>
    <w:rsid w:val="00BC68F2"/>
    <w:rsid w:val="00BC6D3C"/>
    <w:rsid w:val="00BC7288"/>
    <w:rsid w:val="00BC72B8"/>
    <w:rsid w:val="00BC7600"/>
    <w:rsid w:val="00BC7836"/>
    <w:rsid w:val="00BC79A2"/>
    <w:rsid w:val="00BC7CB7"/>
    <w:rsid w:val="00BD0078"/>
    <w:rsid w:val="00BD0628"/>
    <w:rsid w:val="00BD0798"/>
    <w:rsid w:val="00BD08B5"/>
    <w:rsid w:val="00BD0E92"/>
    <w:rsid w:val="00BD0F53"/>
    <w:rsid w:val="00BD0F90"/>
    <w:rsid w:val="00BD1028"/>
    <w:rsid w:val="00BD10FC"/>
    <w:rsid w:val="00BD111F"/>
    <w:rsid w:val="00BD13A9"/>
    <w:rsid w:val="00BD1E0B"/>
    <w:rsid w:val="00BD1E2C"/>
    <w:rsid w:val="00BD23C3"/>
    <w:rsid w:val="00BD25BA"/>
    <w:rsid w:val="00BD263D"/>
    <w:rsid w:val="00BD26E7"/>
    <w:rsid w:val="00BD2AB0"/>
    <w:rsid w:val="00BD2B06"/>
    <w:rsid w:val="00BD2F96"/>
    <w:rsid w:val="00BD30BB"/>
    <w:rsid w:val="00BD3B55"/>
    <w:rsid w:val="00BD3F2E"/>
    <w:rsid w:val="00BD4204"/>
    <w:rsid w:val="00BD4639"/>
    <w:rsid w:val="00BD4CC5"/>
    <w:rsid w:val="00BD4D3A"/>
    <w:rsid w:val="00BD4EE2"/>
    <w:rsid w:val="00BD51B6"/>
    <w:rsid w:val="00BD548A"/>
    <w:rsid w:val="00BD5530"/>
    <w:rsid w:val="00BD5CCE"/>
    <w:rsid w:val="00BD6243"/>
    <w:rsid w:val="00BD643C"/>
    <w:rsid w:val="00BD6470"/>
    <w:rsid w:val="00BD663C"/>
    <w:rsid w:val="00BD667D"/>
    <w:rsid w:val="00BD6935"/>
    <w:rsid w:val="00BD6977"/>
    <w:rsid w:val="00BD6E83"/>
    <w:rsid w:val="00BD6ED9"/>
    <w:rsid w:val="00BD6F57"/>
    <w:rsid w:val="00BD7805"/>
    <w:rsid w:val="00BD7AA3"/>
    <w:rsid w:val="00BD7C19"/>
    <w:rsid w:val="00BE01DE"/>
    <w:rsid w:val="00BE057F"/>
    <w:rsid w:val="00BE065E"/>
    <w:rsid w:val="00BE07B8"/>
    <w:rsid w:val="00BE0C6A"/>
    <w:rsid w:val="00BE0C97"/>
    <w:rsid w:val="00BE0E2E"/>
    <w:rsid w:val="00BE1414"/>
    <w:rsid w:val="00BE14F4"/>
    <w:rsid w:val="00BE21C0"/>
    <w:rsid w:val="00BE226F"/>
    <w:rsid w:val="00BE243B"/>
    <w:rsid w:val="00BE2AAE"/>
    <w:rsid w:val="00BE2B52"/>
    <w:rsid w:val="00BE342E"/>
    <w:rsid w:val="00BE3E2C"/>
    <w:rsid w:val="00BE4848"/>
    <w:rsid w:val="00BE4BFF"/>
    <w:rsid w:val="00BE4EBE"/>
    <w:rsid w:val="00BE53E4"/>
    <w:rsid w:val="00BE5A0F"/>
    <w:rsid w:val="00BE5D9B"/>
    <w:rsid w:val="00BE5EC0"/>
    <w:rsid w:val="00BE6071"/>
    <w:rsid w:val="00BE6240"/>
    <w:rsid w:val="00BE6F5F"/>
    <w:rsid w:val="00BE6F6F"/>
    <w:rsid w:val="00BE6FB6"/>
    <w:rsid w:val="00BE6FFF"/>
    <w:rsid w:val="00BE75B3"/>
    <w:rsid w:val="00BE77B7"/>
    <w:rsid w:val="00BE782E"/>
    <w:rsid w:val="00BE7870"/>
    <w:rsid w:val="00BE7FC8"/>
    <w:rsid w:val="00BF0242"/>
    <w:rsid w:val="00BF051A"/>
    <w:rsid w:val="00BF051F"/>
    <w:rsid w:val="00BF0BCF"/>
    <w:rsid w:val="00BF0D75"/>
    <w:rsid w:val="00BF1047"/>
    <w:rsid w:val="00BF1101"/>
    <w:rsid w:val="00BF11DD"/>
    <w:rsid w:val="00BF11E1"/>
    <w:rsid w:val="00BF169D"/>
    <w:rsid w:val="00BF17C2"/>
    <w:rsid w:val="00BF2349"/>
    <w:rsid w:val="00BF28B9"/>
    <w:rsid w:val="00BF2932"/>
    <w:rsid w:val="00BF3265"/>
    <w:rsid w:val="00BF37AB"/>
    <w:rsid w:val="00BF3CFB"/>
    <w:rsid w:val="00BF4363"/>
    <w:rsid w:val="00BF473E"/>
    <w:rsid w:val="00BF4970"/>
    <w:rsid w:val="00BF4993"/>
    <w:rsid w:val="00BF49FD"/>
    <w:rsid w:val="00BF5258"/>
    <w:rsid w:val="00BF52DF"/>
    <w:rsid w:val="00BF5476"/>
    <w:rsid w:val="00BF5711"/>
    <w:rsid w:val="00BF58E8"/>
    <w:rsid w:val="00BF5BBF"/>
    <w:rsid w:val="00BF5CB0"/>
    <w:rsid w:val="00BF5CB6"/>
    <w:rsid w:val="00BF5D45"/>
    <w:rsid w:val="00BF6061"/>
    <w:rsid w:val="00BF607C"/>
    <w:rsid w:val="00BF626C"/>
    <w:rsid w:val="00BF68B2"/>
    <w:rsid w:val="00BF69FD"/>
    <w:rsid w:val="00BF7036"/>
    <w:rsid w:val="00BF708E"/>
    <w:rsid w:val="00BF7562"/>
    <w:rsid w:val="00BF7799"/>
    <w:rsid w:val="00BF77B0"/>
    <w:rsid w:val="00BF799F"/>
    <w:rsid w:val="00BF79F9"/>
    <w:rsid w:val="00BF7D6A"/>
    <w:rsid w:val="00BF7EBE"/>
    <w:rsid w:val="00C0002A"/>
    <w:rsid w:val="00C005B0"/>
    <w:rsid w:val="00C00954"/>
    <w:rsid w:val="00C00B92"/>
    <w:rsid w:val="00C010AB"/>
    <w:rsid w:val="00C013ED"/>
    <w:rsid w:val="00C014F3"/>
    <w:rsid w:val="00C015F8"/>
    <w:rsid w:val="00C01B81"/>
    <w:rsid w:val="00C01CDF"/>
    <w:rsid w:val="00C01E1A"/>
    <w:rsid w:val="00C01FE9"/>
    <w:rsid w:val="00C02195"/>
    <w:rsid w:val="00C02620"/>
    <w:rsid w:val="00C0296E"/>
    <w:rsid w:val="00C02BE5"/>
    <w:rsid w:val="00C02CA9"/>
    <w:rsid w:val="00C03239"/>
    <w:rsid w:val="00C038E0"/>
    <w:rsid w:val="00C03E32"/>
    <w:rsid w:val="00C03EC2"/>
    <w:rsid w:val="00C03EF1"/>
    <w:rsid w:val="00C042D2"/>
    <w:rsid w:val="00C04335"/>
    <w:rsid w:val="00C0463E"/>
    <w:rsid w:val="00C047D4"/>
    <w:rsid w:val="00C04AA1"/>
    <w:rsid w:val="00C04ABC"/>
    <w:rsid w:val="00C04E02"/>
    <w:rsid w:val="00C04E3D"/>
    <w:rsid w:val="00C0514A"/>
    <w:rsid w:val="00C05181"/>
    <w:rsid w:val="00C057DF"/>
    <w:rsid w:val="00C05BEA"/>
    <w:rsid w:val="00C05DBC"/>
    <w:rsid w:val="00C06090"/>
    <w:rsid w:val="00C06169"/>
    <w:rsid w:val="00C06193"/>
    <w:rsid w:val="00C063B4"/>
    <w:rsid w:val="00C065D0"/>
    <w:rsid w:val="00C066FD"/>
    <w:rsid w:val="00C067C6"/>
    <w:rsid w:val="00C06959"/>
    <w:rsid w:val="00C06A48"/>
    <w:rsid w:val="00C06AE7"/>
    <w:rsid w:val="00C06D03"/>
    <w:rsid w:val="00C06E3B"/>
    <w:rsid w:val="00C06FCD"/>
    <w:rsid w:val="00C07095"/>
    <w:rsid w:val="00C073C2"/>
    <w:rsid w:val="00C07428"/>
    <w:rsid w:val="00C07557"/>
    <w:rsid w:val="00C07728"/>
    <w:rsid w:val="00C077B6"/>
    <w:rsid w:val="00C07874"/>
    <w:rsid w:val="00C07C20"/>
    <w:rsid w:val="00C07F30"/>
    <w:rsid w:val="00C07FB0"/>
    <w:rsid w:val="00C1014E"/>
    <w:rsid w:val="00C10292"/>
    <w:rsid w:val="00C10502"/>
    <w:rsid w:val="00C10655"/>
    <w:rsid w:val="00C10B23"/>
    <w:rsid w:val="00C10BAB"/>
    <w:rsid w:val="00C10C56"/>
    <w:rsid w:val="00C10F47"/>
    <w:rsid w:val="00C11415"/>
    <w:rsid w:val="00C1163B"/>
    <w:rsid w:val="00C118D1"/>
    <w:rsid w:val="00C11E5E"/>
    <w:rsid w:val="00C120DF"/>
    <w:rsid w:val="00C1245E"/>
    <w:rsid w:val="00C12774"/>
    <w:rsid w:val="00C12AC8"/>
    <w:rsid w:val="00C12D19"/>
    <w:rsid w:val="00C132CE"/>
    <w:rsid w:val="00C137BB"/>
    <w:rsid w:val="00C139A0"/>
    <w:rsid w:val="00C13AE8"/>
    <w:rsid w:val="00C13F35"/>
    <w:rsid w:val="00C1435E"/>
    <w:rsid w:val="00C143B1"/>
    <w:rsid w:val="00C1476A"/>
    <w:rsid w:val="00C14A86"/>
    <w:rsid w:val="00C14E3F"/>
    <w:rsid w:val="00C14E71"/>
    <w:rsid w:val="00C14E97"/>
    <w:rsid w:val="00C150DB"/>
    <w:rsid w:val="00C1516B"/>
    <w:rsid w:val="00C15414"/>
    <w:rsid w:val="00C156D4"/>
    <w:rsid w:val="00C1578D"/>
    <w:rsid w:val="00C15A6D"/>
    <w:rsid w:val="00C15B07"/>
    <w:rsid w:val="00C15BCF"/>
    <w:rsid w:val="00C1630C"/>
    <w:rsid w:val="00C16467"/>
    <w:rsid w:val="00C1660B"/>
    <w:rsid w:val="00C167F3"/>
    <w:rsid w:val="00C16844"/>
    <w:rsid w:val="00C16FEA"/>
    <w:rsid w:val="00C1729F"/>
    <w:rsid w:val="00C17861"/>
    <w:rsid w:val="00C17C4E"/>
    <w:rsid w:val="00C17D7E"/>
    <w:rsid w:val="00C20096"/>
    <w:rsid w:val="00C20364"/>
    <w:rsid w:val="00C20368"/>
    <w:rsid w:val="00C20619"/>
    <w:rsid w:val="00C21569"/>
    <w:rsid w:val="00C21898"/>
    <w:rsid w:val="00C21ACD"/>
    <w:rsid w:val="00C21B79"/>
    <w:rsid w:val="00C21CB5"/>
    <w:rsid w:val="00C22042"/>
    <w:rsid w:val="00C2208F"/>
    <w:rsid w:val="00C22293"/>
    <w:rsid w:val="00C22360"/>
    <w:rsid w:val="00C22387"/>
    <w:rsid w:val="00C22478"/>
    <w:rsid w:val="00C224D8"/>
    <w:rsid w:val="00C226A8"/>
    <w:rsid w:val="00C22759"/>
    <w:rsid w:val="00C228FC"/>
    <w:rsid w:val="00C22B93"/>
    <w:rsid w:val="00C22F5F"/>
    <w:rsid w:val="00C2349C"/>
    <w:rsid w:val="00C234C9"/>
    <w:rsid w:val="00C235CB"/>
    <w:rsid w:val="00C23B36"/>
    <w:rsid w:val="00C23DBC"/>
    <w:rsid w:val="00C2405E"/>
    <w:rsid w:val="00C24285"/>
    <w:rsid w:val="00C242C3"/>
    <w:rsid w:val="00C243DB"/>
    <w:rsid w:val="00C2443A"/>
    <w:rsid w:val="00C245F2"/>
    <w:rsid w:val="00C24719"/>
    <w:rsid w:val="00C247A3"/>
    <w:rsid w:val="00C24806"/>
    <w:rsid w:val="00C249D3"/>
    <w:rsid w:val="00C250C3"/>
    <w:rsid w:val="00C25281"/>
    <w:rsid w:val="00C252BC"/>
    <w:rsid w:val="00C254E8"/>
    <w:rsid w:val="00C255AB"/>
    <w:rsid w:val="00C25A00"/>
    <w:rsid w:val="00C25FC4"/>
    <w:rsid w:val="00C26052"/>
    <w:rsid w:val="00C2607F"/>
    <w:rsid w:val="00C26128"/>
    <w:rsid w:val="00C26B3A"/>
    <w:rsid w:val="00C26C32"/>
    <w:rsid w:val="00C26D71"/>
    <w:rsid w:val="00C2744D"/>
    <w:rsid w:val="00C27930"/>
    <w:rsid w:val="00C27970"/>
    <w:rsid w:val="00C27B45"/>
    <w:rsid w:val="00C27BFF"/>
    <w:rsid w:val="00C27F18"/>
    <w:rsid w:val="00C302EB"/>
    <w:rsid w:val="00C30407"/>
    <w:rsid w:val="00C304BE"/>
    <w:rsid w:val="00C30534"/>
    <w:rsid w:val="00C306D9"/>
    <w:rsid w:val="00C306EF"/>
    <w:rsid w:val="00C3085B"/>
    <w:rsid w:val="00C30CBB"/>
    <w:rsid w:val="00C3144D"/>
    <w:rsid w:val="00C317A4"/>
    <w:rsid w:val="00C3199C"/>
    <w:rsid w:val="00C31A43"/>
    <w:rsid w:val="00C31C2F"/>
    <w:rsid w:val="00C328DD"/>
    <w:rsid w:val="00C32C5E"/>
    <w:rsid w:val="00C32D1E"/>
    <w:rsid w:val="00C32F9F"/>
    <w:rsid w:val="00C33123"/>
    <w:rsid w:val="00C331F9"/>
    <w:rsid w:val="00C3341C"/>
    <w:rsid w:val="00C338DE"/>
    <w:rsid w:val="00C33C19"/>
    <w:rsid w:val="00C33E8A"/>
    <w:rsid w:val="00C33EC8"/>
    <w:rsid w:val="00C33F1F"/>
    <w:rsid w:val="00C34094"/>
    <w:rsid w:val="00C340E1"/>
    <w:rsid w:val="00C34D6B"/>
    <w:rsid w:val="00C34DF4"/>
    <w:rsid w:val="00C34F37"/>
    <w:rsid w:val="00C35460"/>
    <w:rsid w:val="00C357C5"/>
    <w:rsid w:val="00C35AA3"/>
    <w:rsid w:val="00C35B77"/>
    <w:rsid w:val="00C35BBE"/>
    <w:rsid w:val="00C35CBC"/>
    <w:rsid w:val="00C36262"/>
    <w:rsid w:val="00C36552"/>
    <w:rsid w:val="00C36799"/>
    <w:rsid w:val="00C36CA3"/>
    <w:rsid w:val="00C36CB8"/>
    <w:rsid w:val="00C36E93"/>
    <w:rsid w:val="00C374AF"/>
    <w:rsid w:val="00C3760F"/>
    <w:rsid w:val="00C377C3"/>
    <w:rsid w:val="00C37959"/>
    <w:rsid w:val="00C379F8"/>
    <w:rsid w:val="00C37B2E"/>
    <w:rsid w:val="00C37CAD"/>
    <w:rsid w:val="00C40044"/>
    <w:rsid w:val="00C40076"/>
    <w:rsid w:val="00C40C1E"/>
    <w:rsid w:val="00C40E3F"/>
    <w:rsid w:val="00C40F30"/>
    <w:rsid w:val="00C410AF"/>
    <w:rsid w:val="00C414DA"/>
    <w:rsid w:val="00C416D2"/>
    <w:rsid w:val="00C417E1"/>
    <w:rsid w:val="00C418A5"/>
    <w:rsid w:val="00C41F48"/>
    <w:rsid w:val="00C42205"/>
    <w:rsid w:val="00C423C3"/>
    <w:rsid w:val="00C43332"/>
    <w:rsid w:val="00C43367"/>
    <w:rsid w:val="00C43455"/>
    <w:rsid w:val="00C43BDE"/>
    <w:rsid w:val="00C43C63"/>
    <w:rsid w:val="00C43CE4"/>
    <w:rsid w:val="00C43E59"/>
    <w:rsid w:val="00C43F4D"/>
    <w:rsid w:val="00C44B53"/>
    <w:rsid w:val="00C44E57"/>
    <w:rsid w:val="00C45089"/>
    <w:rsid w:val="00C45731"/>
    <w:rsid w:val="00C45742"/>
    <w:rsid w:val="00C4588A"/>
    <w:rsid w:val="00C45BDC"/>
    <w:rsid w:val="00C45C81"/>
    <w:rsid w:val="00C45CC1"/>
    <w:rsid w:val="00C45D3E"/>
    <w:rsid w:val="00C46074"/>
    <w:rsid w:val="00C46160"/>
    <w:rsid w:val="00C46317"/>
    <w:rsid w:val="00C46936"/>
    <w:rsid w:val="00C46A2C"/>
    <w:rsid w:val="00C46F8B"/>
    <w:rsid w:val="00C47029"/>
    <w:rsid w:val="00C47046"/>
    <w:rsid w:val="00C47597"/>
    <w:rsid w:val="00C479B7"/>
    <w:rsid w:val="00C47B91"/>
    <w:rsid w:val="00C47F05"/>
    <w:rsid w:val="00C47FF3"/>
    <w:rsid w:val="00C47FF4"/>
    <w:rsid w:val="00C47FFA"/>
    <w:rsid w:val="00C500AD"/>
    <w:rsid w:val="00C502EF"/>
    <w:rsid w:val="00C5056C"/>
    <w:rsid w:val="00C50658"/>
    <w:rsid w:val="00C508C6"/>
    <w:rsid w:val="00C50B41"/>
    <w:rsid w:val="00C50CE5"/>
    <w:rsid w:val="00C50E0A"/>
    <w:rsid w:val="00C51734"/>
    <w:rsid w:val="00C51824"/>
    <w:rsid w:val="00C5224D"/>
    <w:rsid w:val="00C52296"/>
    <w:rsid w:val="00C52574"/>
    <w:rsid w:val="00C52685"/>
    <w:rsid w:val="00C52CA6"/>
    <w:rsid w:val="00C52F32"/>
    <w:rsid w:val="00C53159"/>
    <w:rsid w:val="00C533AB"/>
    <w:rsid w:val="00C53426"/>
    <w:rsid w:val="00C538C4"/>
    <w:rsid w:val="00C53CE5"/>
    <w:rsid w:val="00C540C7"/>
    <w:rsid w:val="00C54178"/>
    <w:rsid w:val="00C54358"/>
    <w:rsid w:val="00C54414"/>
    <w:rsid w:val="00C5453D"/>
    <w:rsid w:val="00C54705"/>
    <w:rsid w:val="00C54C81"/>
    <w:rsid w:val="00C54F02"/>
    <w:rsid w:val="00C55501"/>
    <w:rsid w:val="00C55631"/>
    <w:rsid w:val="00C559F5"/>
    <w:rsid w:val="00C55A20"/>
    <w:rsid w:val="00C55A4B"/>
    <w:rsid w:val="00C55A69"/>
    <w:rsid w:val="00C56157"/>
    <w:rsid w:val="00C56779"/>
    <w:rsid w:val="00C5697B"/>
    <w:rsid w:val="00C56C51"/>
    <w:rsid w:val="00C5768F"/>
    <w:rsid w:val="00C57B19"/>
    <w:rsid w:val="00C57DAC"/>
    <w:rsid w:val="00C6017E"/>
    <w:rsid w:val="00C603C5"/>
    <w:rsid w:val="00C6042C"/>
    <w:rsid w:val="00C60E66"/>
    <w:rsid w:val="00C60F90"/>
    <w:rsid w:val="00C61371"/>
    <w:rsid w:val="00C614C2"/>
    <w:rsid w:val="00C6196E"/>
    <w:rsid w:val="00C61C14"/>
    <w:rsid w:val="00C61E38"/>
    <w:rsid w:val="00C61E85"/>
    <w:rsid w:val="00C61F04"/>
    <w:rsid w:val="00C6226C"/>
    <w:rsid w:val="00C62864"/>
    <w:rsid w:val="00C62E7B"/>
    <w:rsid w:val="00C633CF"/>
    <w:rsid w:val="00C634CC"/>
    <w:rsid w:val="00C638CA"/>
    <w:rsid w:val="00C63CAD"/>
    <w:rsid w:val="00C63F18"/>
    <w:rsid w:val="00C64299"/>
    <w:rsid w:val="00C65207"/>
    <w:rsid w:val="00C65390"/>
    <w:rsid w:val="00C6542F"/>
    <w:rsid w:val="00C6551D"/>
    <w:rsid w:val="00C65CDF"/>
    <w:rsid w:val="00C65D51"/>
    <w:rsid w:val="00C6600C"/>
    <w:rsid w:val="00C662F8"/>
    <w:rsid w:val="00C66423"/>
    <w:rsid w:val="00C66435"/>
    <w:rsid w:val="00C666D2"/>
    <w:rsid w:val="00C66938"/>
    <w:rsid w:val="00C66DA6"/>
    <w:rsid w:val="00C6724C"/>
    <w:rsid w:val="00C674C3"/>
    <w:rsid w:val="00C675EA"/>
    <w:rsid w:val="00C6777F"/>
    <w:rsid w:val="00C67CFC"/>
    <w:rsid w:val="00C700E9"/>
    <w:rsid w:val="00C70319"/>
    <w:rsid w:val="00C70A6B"/>
    <w:rsid w:val="00C70C41"/>
    <w:rsid w:val="00C714B7"/>
    <w:rsid w:val="00C71A3A"/>
    <w:rsid w:val="00C71AC0"/>
    <w:rsid w:val="00C71B64"/>
    <w:rsid w:val="00C71F5C"/>
    <w:rsid w:val="00C72207"/>
    <w:rsid w:val="00C72413"/>
    <w:rsid w:val="00C724A9"/>
    <w:rsid w:val="00C7268C"/>
    <w:rsid w:val="00C72B56"/>
    <w:rsid w:val="00C72C96"/>
    <w:rsid w:val="00C72D21"/>
    <w:rsid w:val="00C72DD4"/>
    <w:rsid w:val="00C7314F"/>
    <w:rsid w:val="00C73213"/>
    <w:rsid w:val="00C734B1"/>
    <w:rsid w:val="00C734F2"/>
    <w:rsid w:val="00C738D4"/>
    <w:rsid w:val="00C73D6E"/>
    <w:rsid w:val="00C74190"/>
    <w:rsid w:val="00C743AD"/>
    <w:rsid w:val="00C743C1"/>
    <w:rsid w:val="00C74453"/>
    <w:rsid w:val="00C746DD"/>
    <w:rsid w:val="00C74A37"/>
    <w:rsid w:val="00C750D6"/>
    <w:rsid w:val="00C75737"/>
    <w:rsid w:val="00C75995"/>
    <w:rsid w:val="00C759E6"/>
    <w:rsid w:val="00C75B53"/>
    <w:rsid w:val="00C75EAB"/>
    <w:rsid w:val="00C76002"/>
    <w:rsid w:val="00C76497"/>
    <w:rsid w:val="00C766D6"/>
    <w:rsid w:val="00C76847"/>
    <w:rsid w:val="00C76916"/>
    <w:rsid w:val="00C76AE3"/>
    <w:rsid w:val="00C76C2B"/>
    <w:rsid w:val="00C76C65"/>
    <w:rsid w:val="00C76D6B"/>
    <w:rsid w:val="00C76DD3"/>
    <w:rsid w:val="00C772AA"/>
    <w:rsid w:val="00C77568"/>
    <w:rsid w:val="00C779AF"/>
    <w:rsid w:val="00C77D6B"/>
    <w:rsid w:val="00C77FB4"/>
    <w:rsid w:val="00C77FE8"/>
    <w:rsid w:val="00C80214"/>
    <w:rsid w:val="00C80262"/>
    <w:rsid w:val="00C8036C"/>
    <w:rsid w:val="00C8042D"/>
    <w:rsid w:val="00C80802"/>
    <w:rsid w:val="00C80825"/>
    <w:rsid w:val="00C80C20"/>
    <w:rsid w:val="00C80DF9"/>
    <w:rsid w:val="00C80E13"/>
    <w:rsid w:val="00C8119E"/>
    <w:rsid w:val="00C8124C"/>
    <w:rsid w:val="00C81371"/>
    <w:rsid w:val="00C81485"/>
    <w:rsid w:val="00C81834"/>
    <w:rsid w:val="00C81B98"/>
    <w:rsid w:val="00C82016"/>
    <w:rsid w:val="00C821B1"/>
    <w:rsid w:val="00C823AC"/>
    <w:rsid w:val="00C82514"/>
    <w:rsid w:val="00C827D4"/>
    <w:rsid w:val="00C82BA3"/>
    <w:rsid w:val="00C82D5C"/>
    <w:rsid w:val="00C83084"/>
    <w:rsid w:val="00C833C0"/>
    <w:rsid w:val="00C833DF"/>
    <w:rsid w:val="00C834AF"/>
    <w:rsid w:val="00C838F5"/>
    <w:rsid w:val="00C84B75"/>
    <w:rsid w:val="00C84C07"/>
    <w:rsid w:val="00C84C7F"/>
    <w:rsid w:val="00C8516C"/>
    <w:rsid w:val="00C851C3"/>
    <w:rsid w:val="00C85321"/>
    <w:rsid w:val="00C85879"/>
    <w:rsid w:val="00C85BA1"/>
    <w:rsid w:val="00C8610E"/>
    <w:rsid w:val="00C862BA"/>
    <w:rsid w:val="00C86492"/>
    <w:rsid w:val="00C867A3"/>
    <w:rsid w:val="00C86954"/>
    <w:rsid w:val="00C86B04"/>
    <w:rsid w:val="00C86B34"/>
    <w:rsid w:val="00C86BCF"/>
    <w:rsid w:val="00C86DD2"/>
    <w:rsid w:val="00C86EF2"/>
    <w:rsid w:val="00C86FF4"/>
    <w:rsid w:val="00C870F1"/>
    <w:rsid w:val="00C8787D"/>
    <w:rsid w:val="00C8799D"/>
    <w:rsid w:val="00C87D74"/>
    <w:rsid w:val="00C9008B"/>
    <w:rsid w:val="00C90472"/>
    <w:rsid w:val="00C906EB"/>
    <w:rsid w:val="00C90BEC"/>
    <w:rsid w:val="00C90C93"/>
    <w:rsid w:val="00C90DC9"/>
    <w:rsid w:val="00C90DF9"/>
    <w:rsid w:val="00C911D5"/>
    <w:rsid w:val="00C91544"/>
    <w:rsid w:val="00C91BDD"/>
    <w:rsid w:val="00C91D2E"/>
    <w:rsid w:val="00C91EFA"/>
    <w:rsid w:val="00C91F59"/>
    <w:rsid w:val="00C921D1"/>
    <w:rsid w:val="00C921DC"/>
    <w:rsid w:val="00C92777"/>
    <w:rsid w:val="00C9290E"/>
    <w:rsid w:val="00C92935"/>
    <w:rsid w:val="00C92978"/>
    <w:rsid w:val="00C92A2E"/>
    <w:rsid w:val="00C938FC"/>
    <w:rsid w:val="00C93AE7"/>
    <w:rsid w:val="00C93F60"/>
    <w:rsid w:val="00C9407C"/>
    <w:rsid w:val="00C9488C"/>
    <w:rsid w:val="00C94A18"/>
    <w:rsid w:val="00C95123"/>
    <w:rsid w:val="00C953F5"/>
    <w:rsid w:val="00C9544D"/>
    <w:rsid w:val="00C954D8"/>
    <w:rsid w:val="00C95528"/>
    <w:rsid w:val="00C95719"/>
    <w:rsid w:val="00C95749"/>
    <w:rsid w:val="00C95C7D"/>
    <w:rsid w:val="00C962EB"/>
    <w:rsid w:val="00C965DF"/>
    <w:rsid w:val="00C9677F"/>
    <w:rsid w:val="00C96B4C"/>
    <w:rsid w:val="00C96BC6"/>
    <w:rsid w:val="00C96E16"/>
    <w:rsid w:val="00C96F05"/>
    <w:rsid w:val="00C97016"/>
    <w:rsid w:val="00C9733C"/>
    <w:rsid w:val="00C97399"/>
    <w:rsid w:val="00C97480"/>
    <w:rsid w:val="00C9794C"/>
    <w:rsid w:val="00C97E84"/>
    <w:rsid w:val="00C97F8B"/>
    <w:rsid w:val="00C97FB0"/>
    <w:rsid w:val="00CA00C4"/>
    <w:rsid w:val="00CA0153"/>
    <w:rsid w:val="00CA04F9"/>
    <w:rsid w:val="00CA05F2"/>
    <w:rsid w:val="00CA0719"/>
    <w:rsid w:val="00CA09C6"/>
    <w:rsid w:val="00CA0AB0"/>
    <w:rsid w:val="00CA0C62"/>
    <w:rsid w:val="00CA0E1E"/>
    <w:rsid w:val="00CA0E7B"/>
    <w:rsid w:val="00CA1131"/>
    <w:rsid w:val="00CA12AE"/>
    <w:rsid w:val="00CA12C6"/>
    <w:rsid w:val="00CA1760"/>
    <w:rsid w:val="00CA18EE"/>
    <w:rsid w:val="00CA1ACA"/>
    <w:rsid w:val="00CA1C03"/>
    <w:rsid w:val="00CA1DD2"/>
    <w:rsid w:val="00CA1FB6"/>
    <w:rsid w:val="00CA223C"/>
    <w:rsid w:val="00CA2B75"/>
    <w:rsid w:val="00CA2BF4"/>
    <w:rsid w:val="00CA2DCB"/>
    <w:rsid w:val="00CA2FD6"/>
    <w:rsid w:val="00CA30A0"/>
    <w:rsid w:val="00CA30E0"/>
    <w:rsid w:val="00CA30F6"/>
    <w:rsid w:val="00CA314D"/>
    <w:rsid w:val="00CA35BC"/>
    <w:rsid w:val="00CA35DB"/>
    <w:rsid w:val="00CA37D0"/>
    <w:rsid w:val="00CA37F9"/>
    <w:rsid w:val="00CA3845"/>
    <w:rsid w:val="00CA4094"/>
    <w:rsid w:val="00CA431C"/>
    <w:rsid w:val="00CA4366"/>
    <w:rsid w:val="00CA4734"/>
    <w:rsid w:val="00CA550D"/>
    <w:rsid w:val="00CA582A"/>
    <w:rsid w:val="00CA5A3C"/>
    <w:rsid w:val="00CA5D04"/>
    <w:rsid w:val="00CA5EA9"/>
    <w:rsid w:val="00CA5F01"/>
    <w:rsid w:val="00CA6040"/>
    <w:rsid w:val="00CA628A"/>
    <w:rsid w:val="00CA665C"/>
    <w:rsid w:val="00CA697E"/>
    <w:rsid w:val="00CA6B7E"/>
    <w:rsid w:val="00CA6E93"/>
    <w:rsid w:val="00CA71E7"/>
    <w:rsid w:val="00CA7686"/>
    <w:rsid w:val="00CA7939"/>
    <w:rsid w:val="00CA7AD7"/>
    <w:rsid w:val="00CA7CA2"/>
    <w:rsid w:val="00CB025B"/>
    <w:rsid w:val="00CB0945"/>
    <w:rsid w:val="00CB115E"/>
    <w:rsid w:val="00CB1D70"/>
    <w:rsid w:val="00CB1DE6"/>
    <w:rsid w:val="00CB234A"/>
    <w:rsid w:val="00CB2DB8"/>
    <w:rsid w:val="00CB2E30"/>
    <w:rsid w:val="00CB3476"/>
    <w:rsid w:val="00CB34CF"/>
    <w:rsid w:val="00CB3571"/>
    <w:rsid w:val="00CB3A6A"/>
    <w:rsid w:val="00CB3B84"/>
    <w:rsid w:val="00CB3E8B"/>
    <w:rsid w:val="00CB3FD7"/>
    <w:rsid w:val="00CB4202"/>
    <w:rsid w:val="00CB45B7"/>
    <w:rsid w:val="00CB45D8"/>
    <w:rsid w:val="00CB4617"/>
    <w:rsid w:val="00CB462D"/>
    <w:rsid w:val="00CB4641"/>
    <w:rsid w:val="00CB4BCC"/>
    <w:rsid w:val="00CB56A8"/>
    <w:rsid w:val="00CB56E5"/>
    <w:rsid w:val="00CB5878"/>
    <w:rsid w:val="00CB5A28"/>
    <w:rsid w:val="00CB5B82"/>
    <w:rsid w:val="00CB5B9F"/>
    <w:rsid w:val="00CB61CA"/>
    <w:rsid w:val="00CB6302"/>
    <w:rsid w:val="00CB6B4C"/>
    <w:rsid w:val="00CB6D47"/>
    <w:rsid w:val="00CB6EFE"/>
    <w:rsid w:val="00CB6F70"/>
    <w:rsid w:val="00CB7692"/>
    <w:rsid w:val="00CB7827"/>
    <w:rsid w:val="00CB798E"/>
    <w:rsid w:val="00CB7DEF"/>
    <w:rsid w:val="00CB7E0A"/>
    <w:rsid w:val="00CB7E6E"/>
    <w:rsid w:val="00CB7F28"/>
    <w:rsid w:val="00CC0662"/>
    <w:rsid w:val="00CC08DD"/>
    <w:rsid w:val="00CC09D2"/>
    <w:rsid w:val="00CC0C0B"/>
    <w:rsid w:val="00CC18F2"/>
    <w:rsid w:val="00CC22D7"/>
    <w:rsid w:val="00CC27FC"/>
    <w:rsid w:val="00CC288E"/>
    <w:rsid w:val="00CC2966"/>
    <w:rsid w:val="00CC2F3F"/>
    <w:rsid w:val="00CC329A"/>
    <w:rsid w:val="00CC3B1A"/>
    <w:rsid w:val="00CC3E69"/>
    <w:rsid w:val="00CC4244"/>
    <w:rsid w:val="00CC42B2"/>
    <w:rsid w:val="00CC4437"/>
    <w:rsid w:val="00CC4B82"/>
    <w:rsid w:val="00CC4E0B"/>
    <w:rsid w:val="00CC4E27"/>
    <w:rsid w:val="00CC538B"/>
    <w:rsid w:val="00CC5910"/>
    <w:rsid w:val="00CC5CE9"/>
    <w:rsid w:val="00CC5FF3"/>
    <w:rsid w:val="00CC619B"/>
    <w:rsid w:val="00CC61A5"/>
    <w:rsid w:val="00CC61B3"/>
    <w:rsid w:val="00CC648D"/>
    <w:rsid w:val="00CC64EC"/>
    <w:rsid w:val="00CC6634"/>
    <w:rsid w:val="00CC6878"/>
    <w:rsid w:val="00CC6A31"/>
    <w:rsid w:val="00CC6C1C"/>
    <w:rsid w:val="00CC6E21"/>
    <w:rsid w:val="00CC6F8C"/>
    <w:rsid w:val="00CC7316"/>
    <w:rsid w:val="00CC76AB"/>
    <w:rsid w:val="00CC7882"/>
    <w:rsid w:val="00CC7AD3"/>
    <w:rsid w:val="00CC7DA6"/>
    <w:rsid w:val="00CC7F39"/>
    <w:rsid w:val="00CD00C1"/>
    <w:rsid w:val="00CD00E2"/>
    <w:rsid w:val="00CD029C"/>
    <w:rsid w:val="00CD06E0"/>
    <w:rsid w:val="00CD07A3"/>
    <w:rsid w:val="00CD0A21"/>
    <w:rsid w:val="00CD0B42"/>
    <w:rsid w:val="00CD0D42"/>
    <w:rsid w:val="00CD0DB3"/>
    <w:rsid w:val="00CD0F89"/>
    <w:rsid w:val="00CD0FA4"/>
    <w:rsid w:val="00CD1ACE"/>
    <w:rsid w:val="00CD1DC1"/>
    <w:rsid w:val="00CD25EC"/>
    <w:rsid w:val="00CD2616"/>
    <w:rsid w:val="00CD27A2"/>
    <w:rsid w:val="00CD27CE"/>
    <w:rsid w:val="00CD27E6"/>
    <w:rsid w:val="00CD2A0A"/>
    <w:rsid w:val="00CD2B39"/>
    <w:rsid w:val="00CD2BFF"/>
    <w:rsid w:val="00CD3053"/>
    <w:rsid w:val="00CD3408"/>
    <w:rsid w:val="00CD35A8"/>
    <w:rsid w:val="00CD3BD3"/>
    <w:rsid w:val="00CD3FD7"/>
    <w:rsid w:val="00CD4514"/>
    <w:rsid w:val="00CD4ADD"/>
    <w:rsid w:val="00CD61B8"/>
    <w:rsid w:val="00CD6397"/>
    <w:rsid w:val="00CD66C9"/>
    <w:rsid w:val="00CD69CC"/>
    <w:rsid w:val="00CD6C26"/>
    <w:rsid w:val="00CD6F1B"/>
    <w:rsid w:val="00CD7023"/>
    <w:rsid w:val="00CD72E6"/>
    <w:rsid w:val="00CD7638"/>
    <w:rsid w:val="00CD79C7"/>
    <w:rsid w:val="00CD7B12"/>
    <w:rsid w:val="00CD7BDE"/>
    <w:rsid w:val="00CD7FEE"/>
    <w:rsid w:val="00CE0118"/>
    <w:rsid w:val="00CE01AF"/>
    <w:rsid w:val="00CE0252"/>
    <w:rsid w:val="00CE0254"/>
    <w:rsid w:val="00CE059B"/>
    <w:rsid w:val="00CE0ABD"/>
    <w:rsid w:val="00CE0AEB"/>
    <w:rsid w:val="00CE0B12"/>
    <w:rsid w:val="00CE0DD9"/>
    <w:rsid w:val="00CE151C"/>
    <w:rsid w:val="00CE168D"/>
    <w:rsid w:val="00CE16E2"/>
    <w:rsid w:val="00CE1B44"/>
    <w:rsid w:val="00CE1CDA"/>
    <w:rsid w:val="00CE1ED0"/>
    <w:rsid w:val="00CE1F3A"/>
    <w:rsid w:val="00CE1F6C"/>
    <w:rsid w:val="00CE1F86"/>
    <w:rsid w:val="00CE2087"/>
    <w:rsid w:val="00CE214D"/>
    <w:rsid w:val="00CE2334"/>
    <w:rsid w:val="00CE2344"/>
    <w:rsid w:val="00CE2549"/>
    <w:rsid w:val="00CE2936"/>
    <w:rsid w:val="00CE2BEA"/>
    <w:rsid w:val="00CE2DB5"/>
    <w:rsid w:val="00CE2DC7"/>
    <w:rsid w:val="00CE32B5"/>
    <w:rsid w:val="00CE354D"/>
    <w:rsid w:val="00CE3BE5"/>
    <w:rsid w:val="00CE3DC0"/>
    <w:rsid w:val="00CE409A"/>
    <w:rsid w:val="00CE423E"/>
    <w:rsid w:val="00CE44BF"/>
    <w:rsid w:val="00CE4817"/>
    <w:rsid w:val="00CE49A3"/>
    <w:rsid w:val="00CE5515"/>
    <w:rsid w:val="00CE55E7"/>
    <w:rsid w:val="00CE57ED"/>
    <w:rsid w:val="00CE59CD"/>
    <w:rsid w:val="00CE5ADE"/>
    <w:rsid w:val="00CE5B5D"/>
    <w:rsid w:val="00CE5EB7"/>
    <w:rsid w:val="00CE5F04"/>
    <w:rsid w:val="00CE62DC"/>
    <w:rsid w:val="00CE654C"/>
    <w:rsid w:val="00CE689B"/>
    <w:rsid w:val="00CE6ECB"/>
    <w:rsid w:val="00CE70B0"/>
    <w:rsid w:val="00CE76B5"/>
    <w:rsid w:val="00CE7AD7"/>
    <w:rsid w:val="00CE7B41"/>
    <w:rsid w:val="00CE7B58"/>
    <w:rsid w:val="00CE7F63"/>
    <w:rsid w:val="00CF0325"/>
    <w:rsid w:val="00CF07B4"/>
    <w:rsid w:val="00CF09BE"/>
    <w:rsid w:val="00CF0A90"/>
    <w:rsid w:val="00CF0AB7"/>
    <w:rsid w:val="00CF0D91"/>
    <w:rsid w:val="00CF0FCC"/>
    <w:rsid w:val="00CF10DC"/>
    <w:rsid w:val="00CF120F"/>
    <w:rsid w:val="00CF23C0"/>
    <w:rsid w:val="00CF253B"/>
    <w:rsid w:val="00CF2650"/>
    <w:rsid w:val="00CF2CD5"/>
    <w:rsid w:val="00CF331E"/>
    <w:rsid w:val="00CF3537"/>
    <w:rsid w:val="00CF3581"/>
    <w:rsid w:val="00CF377B"/>
    <w:rsid w:val="00CF3924"/>
    <w:rsid w:val="00CF3971"/>
    <w:rsid w:val="00CF3AA3"/>
    <w:rsid w:val="00CF3AF5"/>
    <w:rsid w:val="00CF3EE2"/>
    <w:rsid w:val="00CF3FB4"/>
    <w:rsid w:val="00CF4037"/>
    <w:rsid w:val="00CF4228"/>
    <w:rsid w:val="00CF4475"/>
    <w:rsid w:val="00CF48B7"/>
    <w:rsid w:val="00CF50FC"/>
    <w:rsid w:val="00CF5399"/>
    <w:rsid w:val="00CF543B"/>
    <w:rsid w:val="00CF5489"/>
    <w:rsid w:val="00CF5F09"/>
    <w:rsid w:val="00CF60BF"/>
    <w:rsid w:val="00CF6A2F"/>
    <w:rsid w:val="00CF6B83"/>
    <w:rsid w:val="00CF704A"/>
    <w:rsid w:val="00CF715A"/>
    <w:rsid w:val="00CF799A"/>
    <w:rsid w:val="00CF7A3E"/>
    <w:rsid w:val="00CF7E4B"/>
    <w:rsid w:val="00CF7EAC"/>
    <w:rsid w:val="00D0006F"/>
    <w:rsid w:val="00D003CB"/>
    <w:rsid w:val="00D00653"/>
    <w:rsid w:val="00D006B0"/>
    <w:rsid w:val="00D00770"/>
    <w:rsid w:val="00D007AF"/>
    <w:rsid w:val="00D007C8"/>
    <w:rsid w:val="00D00A03"/>
    <w:rsid w:val="00D00AEF"/>
    <w:rsid w:val="00D00D65"/>
    <w:rsid w:val="00D0105E"/>
    <w:rsid w:val="00D010C7"/>
    <w:rsid w:val="00D010C8"/>
    <w:rsid w:val="00D011A2"/>
    <w:rsid w:val="00D011C4"/>
    <w:rsid w:val="00D01479"/>
    <w:rsid w:val="00D015AC"/>
    <w:rsid w:val="00D01CE5"/>
    <w:rsid w:val="00D01E82"/>
    <w:rsid w:val="00D01EE8"/>
    <w:rsid w:val="00D01F88"/>
    <w:rsid w:val="00D02029"/>
    <w:rsid w:val="00D0249E"/>
    <w:rsid w:val="00D0269C"/>
    <w:rsid w:val="00D0279E"/>
    <w:rsid w:val="00D02AB7"/>
    <w:rsid w:val="00D02B62"/>
    <w:rsid w:val="00D02F2D"/>
    <w:rsid w:val="00D02F61"/>
    <w:rsid w:val="00D03281"/>
    <w:rsid w:val="00D03437"/>
    <w:rsid w:val="00D03478"/>
    <w:rsid w:val="00D0399A"/>
    <w:rsid w:val="00D045FA"/>
    <w:rsid w:val="00D04DA8"/>
    <w:rsid w:val="00D04DE6"/>
    <w:rsid w:val="00D05356"/>
    <w:rsid w:val="00D05658"/>
    <w:rsid w:val="00D05741"/>
    <w:rsid w:val="00D05A98"/>
    <w:rsid w:val="00D05B9E"/>
    <w:rsid w:val="00D05E85"/>
    <w:rsid w:val="00D060B7"/>
    <w:rsid w:val="00D060B8"/>
    <w:rsid w:val="00D062E1"/>
    <w:rsid w:val="00D06545"/>
    <w:rsid w:val="00D06634"/>
    <w:rsid w:val="00D0685E"/>
    <w:rsid w:val="00D068E2"/>
    <w:rsid w:val="00D06DE4"/>
    <w:rsid w:val="00D0728B"/>
    <w:rsid w:val="00D0741E"/>
    <w:rsid w:val="00D076A4"/>
    <w:rsid w:val="00D07E2E"/>
    <w:rsid w:val="00D07E67"/>
    <w:rsid w:val="00D07EC3"/>
    <w:rsid w:val="00D1017B"/>
    <w:rsid w:val="00D10438"/>
    <w:rsid w:val="00D1049A"/>
    <w:rsid w:val="00D1053F"/>
    <w:rsid w:val="00D105C2"/>
    <w:rsid w:val="00D10B70"/>
    <w:rsid w:val="00D10D08"/>
    <w:rsid w:val="00D112D1"/>
    <w:rsid w:val="00D11425"/>
    <w:rsid w:val="00D118D0"/>
    <w:rsid w:val="00D1191B"/>
    <w:rsid w:val="00D11AB5"/>
    <w:rsid w:val="00D11DBD"/>
    <w:rsid w:val="00D11FA8"/>
    <w:rsid w:val="00D12019"/>
    <w:rsid w:val="00D12096"/>
    <w:rsid w:val="00D12305"/>
    <w:rsid w:val="00D125C4"/>
    <w:rsid w:val="00D12618"/>
    <w:rsid w:val="00D12672"/>
    <w:rsid w:val="00D12877"/>
    <w:rsid w:val="00D12897"/>
    <w:rsid w:val="00D12947"/>
    <w:rsid w:val="00D12D28"/>
    <w:rsid w:val="00D1364D"/>
    <w:rsid w:val="00D13738"/>
    <w:rsid w:val="00D13926"/>
    <w:rsid w:val="00D13A35"/>
    <w:rsid w:val="00D13C1A"/>
    <w:rsid w:val="00D14311"/>
    <w:rsid w:val="00D14548"/>
    <w:rsid w:val="00D14D6A"/>
    <w:rsid w:val="00D14DCE"/>
    <w:rsid w:val="00D14F79"/>
    <w:rsid w:val="00D15095"/>
    <w:rsid w:val="00D1530F"/>
    <w:rsid w:val="00D15358"/>
    <w:rsid w:val="00D1561F"/>
    <w:rsid w:val="00D15742"/>
    <w:rsid w:val="00D15ADA"/>
    <w:rsid w:val="00D15D73"/>
    <w:rsid w:val="00D165D4"/>
    <w:rsid w:val="00D17252"/>
    <w:rsid w:val="00D172C2"/>
    <w:rsid w:val="00D176D9"/>
    <w:rsid w:val="00D17865"/>
    <w:rsid w:val="00D17BBF"/>
    <w:rsid w:val="00D17C2F"/>
    <w:rsid w:val="00D17E1C"/>
    <w:rsid w:val="00D17E71"/>
    <w:rsid w:val="00D17F6B"/>
    <w:rsid w:val="00D20201"/>
    <w:rsid w:val="00D2056B"/>
    <w:rsid w:val="00D208B8"/>
    <w:rsid w:val="00D20B8A"/>
    <w:rsid w:val="00D21103"/>
    <w:rsid w:val="00D216FB"/>
    <w:rsid w:val="00D21A40"/>
    <w:rsid w:val="00D21A8B"/>
    <w:rsid w:val="00D21BE7"/>
    <w:rsid w:val="00D2253B"/>
    <w:rsid w:val="00D2260E"/>
    <w:rsid w:val="00D22B51"/>
    <w:rsid w:val="00D22CDF"/>
    <w:rsid w:val="00D23435"/>
    <w:rsid w:val="00D2357E"/>
    <w:rsid w:val="00D2360F"/>
    <w:rsid w:val="00D23689"/>
    <w:rsid w:val="00D2376E"/>
    <w:rsid w:val="00D2380C"/>
    <w:rsid w:val="00D23978"/>
    <w:rsid w:val="00D23B36"/>
    <w:rsid w:val="00D23E0E"/>
    <w:rsid w:val="00D24039"/>
    <w:rsid w:val="00D24441"/>
    <w:rsid w:val="00D24A7B"/>
    <w:rsid w:val="00D24B7E"/>
    <w:rsid w:val="00D24D29"/>
    <w:rsid w:val="00D24D90"/>
    <w:rsid w:val="00D24DC4"/>
    <w:rsid w:val="00D24EAB"/>
    <w:rsid w:val="00D2519A"/>
    <w:rsid w:val="00D25395"/>
    <w:rsid w:val="00D25533"/>
    <w:rsid w:val="00D25BD6"/>
    <w:rsid w:val="00D25ECE"/>
    <w:rsid w:val="00D2670B"/>
    <w:rsid w:val="00D267A0"/>
    <w:rsid w:val="00D268CD"/>
    <w:rsid w:val="00D26983"/>
    <w:rsid w:val="00D26C07"/>
    <w:rsid w:val="00D26F8E"/>
    <w:rsid w:val="00D27044"/>
    <w:rsid w:val="00D2785D"/>
    <w:rsid w:val="00D27AC0"/>
    <w:rsid w:val="00D27C00"/>
    <w:rsid w:val="00D27E24"/>
    <w:rsid w:val="00D27F6D"/>
    <w:rsid w:val="00D30C78"/>
    <w:rsid w:val="00D310B7"/>
    <w:rsid w:val="00D31574"/>
    <w:rsid w:val="00D316CA"/>
    <w:rsid w:val="00D31C17"/>
    <w:rsid w:val="00D31DF8"/>
    <w:rsid w:val="00D32019"/>
    <w:rsid w:val="00D3259B"/>
    <w:rsid w:val="00D3285B"/>
    <w:rsid w:val="00D334F5"/>
    <w:rsid w:val="00D339D8"/>
    <w:rsid w:val="00D33DA1"/>
    <w:rsid w:val="00D34005"/>
    <w:rsid w:val="00D34237"/>
    <w:rsid w:val="00D348B4"/>
    <w:rsid w:val="00D34F05"/>
    <w:rsid w:val="00D3556A"/>
    <w:rsid w:val="00D35658"/>
    <w:rsid w:val="00D357FF"/>
    <w:rsid w:val="00D3598D"/>
    <w:rsid w:val="00D35B6F"/>
    <w:rsid w:val="00D36020"/>
    <w:rsid w:val="00D365CD"/>
    <w:rsid w:val="00D3708F"/>
    <w:rsid w:val="00D373B5"/>
    <w:rsid w:val="00D3771A"/>
    <w:rsid w:val="00D3786D"/>
    <w:rsid w:val="00D37AF8"/>
    <w:rsid w:val="00D37CFD"/>
    <w:rsid w:val="00D37F3B"/>
    <w:rsid w:val="00D4061A"/>
    <w:rsid w:val="00D40AB5"/>
    <w:rsid w:val="00D40DBA"/>
    <w:rsid w:val="00D41005"/>
    <w:rsid w:val="00D41F90"/>
    <w:rsid w:val="00D4281A"/>
    <w:rsid w:val="00D42BD5"/>
    <w:rsid w:val="00D42D41"/>
    <w:rsid w:val="00D42D6D"/>
    <w:rsid w:val="00D4352A"/>
    <w:rsid w:val="00D43829"/>
    <w:rsid w:val="00D43E17"/>
    <w:rsid w:val="00D4426B"/>
    <w:rsid w:val="00D44AD4"/>
    <w:rsid w:val="00D44F40"/>
    <w:rsid w:val="00D4508D"/>
    <w:rsid w:val="00D450B5"/>
    <w:rsid w:val="00D45509"/>
    <w:rsid w:val="00D4556B"/>
    <w:rsid w:val="00D4567C"/>
    <w:rsid w:val="00D45D3B"/>
    <w:rsid w:val="00D45EB7"/>
    <w:rsid w:val="00D46811"/>
    <w:rsid w:val="00D46A99"/>
    <w:rsid w:val="00D46B78"/>
    <w:rsid w:val="00D46E8F"/>
    <w:rsid w:val="00D470C4"/>
    <w:rsid w:val="00D47182"/>
    <w:rsid w:val="00D4725C"/>
    <w:rsid w:val="00D4747B"/>
    <w:rsid w:val="00D47878"/>
    <w:rsid w:val="00D47974"/>
    <w:rsid w:val="00D47D0A"/>
    <w:rsid w:val="00D47EBB"/>
    <w:rsid w:val="00D50211"/>
    <w:rsid w:val="00D52468"/>
    <w:rsid w:val="00D5248E"/>
    <w:rsid w:val="00D524C0"/>
    <w:rsid w:val="00D52578"/>
    <w:rsid w:val="00D52609"/>
    <w:rsid w:val="00D5270A"/>
    <w:rsid w:val="00D52750"/>
    <w:rsid w:val="00D5290E"/>
    <w:rsid w:val="00D52AE2"/>
    <w:rsid w:val="00D52ED8"/>
    <w:rsid w:val="00D53576"/>
    <w:rsid w:val="00D53A5C"/>
    <w:rsid w:val="00D53F3A"/>
    <w:rsid w:val="00D54084"/>
    <w:rsid w:val="00D541ED"/>
    <w:rsid w:val="00D54481"/>
    <w:rsid w:val="00D54834"/>
    <w:rsid w:val="00D54852"/>
    <w:rsid w:val="00D54898"/>
    <w:rsid w:val="00D54B7B"/>
    <w:rsid w:val="00D5526C"/>
    <w:rsid w:val="00D552C0"/>
    <w:rsid w:val="00D5554A"/>
    <w:rsid w:val="00D55F93"/>
    <w:rsid w:val="00D55FF9"/>
    <w:rsid w:val="00D56550"/>
    <w:rsid w:val="00D56637"/>
    <w:rsid w:val="00D56693"/>
    <w:rsid w:val="00D566F6"/>
    <w:rsid w:val="00D568F5"/>
    <w:rsid w:val="00D5713D"/>
    <w:rsid w:val="00D57236"/>
    <w:rsid w:val="00D57344"/>
    <w:rsid w:val="00D573C3"/>
    <w:rsid w:val="00D57431"/>
    <w:rsid w:val="00D57F73"/>
    <w:rsid w:val="00D6012D"/>
    <w:rsid w:val="00D602D5"/>
    <w:rsid w:val="00D60512"/>
    <w:rsid w:val="00D60B53"/>
    <w:rsid w:val="00D60D52"/>
    <w:rsid w:val="00D60FA6"/>
    <w:rsid w:val="00D60FDD"/>
    <w:rsid w:val="00D61016"/>
    <w:rsid w:val="00D61313"/>
    <w:rsid w:val="00D61779"/>
    <w:rsid w:val="00D61B5C"/>
    <w:rsid w:val="00D61FC8"/>
    <w:rsid w:val="00D6204A"/>
    <w:rsid w:val="00D62569"/>
    <w:rsid w:val="00D62709"/>
    <w:rsid w:val="00D62806"/>
    <w:rsid w:val="00D628D5"/>
    <w:rsid w:val="00D630A9"/>
    <w:rsid w:val="00D63124"/>
    <w:rsid w:val="00D6347D"/>
    <w:rsid w:val="00D63751"/>
    <w:rsid w:val="00D63CC3"/>
    <w:rsid w:val="00D63D59"/>
    <w:rsid w:val="00D63FC6"/>
    <w:rsid w:val="00D643BF"/>
    <w:rsid w:val="00D643C4"/>
    <w:rsid w:val="00D64700"/>
    <w:rsid w:val="00D64A93"/>
    <w:rsid w:val="00D64C98"/>
    <w:rsid w:val="00D64E23"/>
    <w:rsid w:val="00D6505B"/>
    <w:rsid w:val="00D65496"/>
    <w:rsid w:val="00D6554F"/>
    <w:rsid w:val="00D65738"/>
    <w:rsid w:val="00D65BC8"/>
    <w:rsid w:val="00D65D8B"/>
    <w:rsid w:val="00D66579"/>
    <w:rsid w:val="00D66A28"/>
    <w:rsid w:val="00D6723D"/>
    <w:rsid w:val="00D67306"/>
    <w:rsid w:val="00D673AE"/>
    <w:rsid w:val="00D67D2C"/>
    <w:rsid w:val="00D67E7F"/>
    <w:rsid w:val="00D7031D"/>
    <w:rsid w:val="00D7069C"/>
    <w:rsid w:val="00D708F3"/>
    <w:rsid w:val="00D70A60"/>
    <w:rsid w:val="00D70C4A"/>
    <w:rsid w:val="00D70DB8"/>
    <w:rsid w:val="00D713BD"/>
    <w:rsid w:val="00D7140C"/>
    <w:rsid w:val="00D714A5"/>
    <w:rsid w:val="00D7172A"/>
    <w:rsid w:val="00D718B1"/>
    <w:rsid w:val="00D71A1A"/>
    <w:rsid w:val="00D71F4C"/>
    <w:rsid w:val="00D7241C"/>
    <w:rsid w:val="00D72823"/>
    <w:rsid w:val="00D72DEA"/>
    <w:rsid w:val="00D73129"/>
    <w:rsid w:val="00D733BF"/>
    <w:rsid w:val="00D739AE"/>
    <w:rsid w:val="00D743BD"/>
    <w:rsid w:val="00D74A7B"/>
    <w:rsid w:val="00D74D08"/>
    <w:rsid w:val="00D75074"/>
    <w:rsid w:val="00D75114"/>
    <w:rsid w:val="00D752B6"/>
    <w:rsid w:val="00D75511"/>
    <w:rsid w:val="00D7555C"/>
    <w:rsid w:val="00D75ACB"/>
    <w:rsid w:val="00D75E8D"/>
    <w:rsid w:val="00D75EF5"/>
    <w:rsid w:val="00D76353"/>
    <w:rsid w:val="00D76668"/>
    <w:rsid w:val="00D76BDC"/>
    <w:rsid w:val="00D77095"/>
    <w:rsid w:val="00D7712A"/>
    <w:rsid w:val="00D776BE"/>
    <w:rsid w:val="00D77DD4"/>
    <w:rsid w:val="00D77E13"/>
    <w:rsid w:val="00D801CA"/>
    <w:rsid w:val="00D80502"/>
    <w:rsid w:val="00D809AA"/>
    <w:rsid w:val="00D809B8"/>
    <w:rsid w:val="00D809F8"/>
    <w:rsid w:val="00D80B05"/>
    <w:rsid w:val="00D80F4A"/>
    <w:rsid w:val="00D81024"/>
    <w:rsid w:val="00D81236"/>
    <w:rsid w:val="00D813ED"/>
    <w:rsid w:val="00D81590"/>
    <w:rsid w:val="00D81672"/>
    <w:rsid w:val="00D81A7C"/>
    <w:rsid w:val="00D81DFB"/>
    <w:rsid w:val="00D820F1"/>
    <w:rsid w:val="00D82BC8"/>
    <w:rsid w:val="00D82D91"/>
    <w:rsid w:val="00D83177"/>
    <w:rsid w:val="00D832BE"/>
    <w:rsid w:val="00D836C6"/>
    <w:rsid w:val="00D83729"/>
    <w:rsid w:val="00D83A93"/>
    <w:rsid w:val="00D83B71"/>
    <w:rsid w:val="00D83B81"/>
    <w:rsid w:val="00D83E1E"/>
    <w:rsid w:val="00D84214"/>
    <w:rsid w:val="00D8460A"/>
    <w:rsid w:val="00D84A3D"/>
    <w:rsid w:val="00D84B6C"/>
    <w:rsid w:val="00D84D5E"/>
    <w:rsid w:val="00D8528D"/>
    <w:rsid w:val="00D85485"/>
    <w:rsid w:val="00D8559A"/>
    <w:rsid w:val="00D85678"/>
    <w:rsid w:val="00D856E8"/>
    <w:rsid w:val="00D8598A"/>
    <w:rsid w:val="00D85AB9"/>
    <w:rsid w:val="00D862B1"/>
    <w:rsid w:val="00D86570"/>
    <w:rsid w:val="00D86AAF"/>
    <w:rsid w:val="00D86F1B"/>
    <w:rsid w:val="00D870A1"/>
    <w:rsid w:val="00D871A6"/>
    <w:rsid w:val="00D871C3"/>
    <w:rsid w:val="00D87721"/>
    <w:rsid w:val="00D87BF1"/>
    <w:rsid w:val="00D87C25"/>
    <w:rsid w:val="00D87F90"/>
    <w:rsid w:val="00D90677"/>
    <w:rsid w:val="00D90688"/>
    <w:rsid w:val="00D90B34"/>
    <w:rsid w:val="00D90E0F"/>
    <w:rsid w:val="00D912EF"/>
    <w:rsid w:val="00D91307"/>
    <w:rsid w:val="00D91438"/>
    <w:rsid w:val="00D91871"/>
    <w:rsid w:val="00D91C56"/>
    <w:rsid w:val="00D91D05"/>
    <w:rsid w:val="00D92341"/>
    <w:rsid w:val="00D92468"/>
    <w:rsid w:val="00D93667"/>
    <w:rsid w:val="00D936A0"/>
    <w:rsid w:val="00D93741"/>
    <w:rsid w:val="00D93859"/>
    <w:rsid w:val="00D93DC1"/>
    <w:rsid w:val="00D93F39"/>
    <w:rsid w:val="00D94188"/>
    <w:rsid w:val="00D94583"/>
    <w:rsid w:val="00D945C5"/>
    <w:rsid w:val="00D945D7"/>
    <w:rsid w:val="00D946AE"/>
    <w:rsid w:val="00D9488C"/>
    <w:rsid w:val="00D94E99"/>
    <w:rsid w:val="00D94F18"/>
    <w:rsid w:val="00D952A5"/>
    <w:rsid w:val="00D952BD"/>
    <w:rsid w:val="00D956D6"/>
    <w:rsid w:val="00D957EA"/>
    <w:rsid w:val="00D95A2D"/>
    <w:rsid w:val="00D95A55"/>
    <w:rsid w:val="00D95B86"/>
    <w:rsid w:val="00D95CAF"/>
    <w:rsid w:val="00D964F5"/>
    <w:rsid w:val="00D965DD"/>
    <w:rsid w:val="00D96A24"/>
    <w:rsid w:val="00D96C20"/>
    <w:rsid w:val="00D96F58"/>
    <w:rsid w:val="00D9770A"/>
    <w:rsid w:val="00D97AFC"/>
    <w:rsid w:val="00D97B16"/>
    <w:rsid w:val="00D97C01"/>
    <w:rsid w:val="00D97DC8"/>
    <w:rsid w:val="00DA07E3"/>
    <w:rsid w:val="00DA0AD7"/>
    <w:rsid w:val="00DA1595"/>
    <w:rsid w:val="00DA1899"/>
    <w:rsid w:val="00DA18A1"/>
    <w:rsid w:val="00DA19DA"/>
    <w:rsid w:val="00DA20AC"/>
    <w:rsid w:val="00DA2390"/>
    <w:rsid w:val="00DA26B7"/>
    <w:rsid w:val="00DA2AF6"/>
    <w:rsid w:val="00DA2E76"/>
    <w:rsid w:val="00DA30D7"/>
    <w:rsid w:val="00DA316F"/>
    <w:rsid w:val="00DA32C7"/>
    <w:rsid w:val="00DA3391"/>
    <w:rsid w:val="00DA33B9"/>
    <w:rsid w:val="00DA3484"/>
    <w:rsid w:val="00DA3539"/>
    <w:rsid w:val="00DA362A"/>
    <w:rsid w:val="00DA3B3B"/>
    <w:rsid w:val="00DA3B3F"/>
    <w:rsid w:val="00DA3C9F"/>
    <w:rsid w:val="00DA404B"/>
    <w:rsid w:val="00DA410E"/>
    <w:rsid w:val="00DA42CA"/>
    <w:rsid w:val="00DA42F9"/>
    <w:rsid w:val="00DA49F3"/>
    <w:rsid w:val="00DA531A"/>
    <w:rsid w:val="00DA53E6"/>
    <w:rsid w:val="00DA55A4"/>
    <w:rsid w:val="00DA58F3"/>
    <w:rsid w:val="00DA5994"/>
    <w:rsid w:val="00DA5FDB"/>
    <w:rsid w:val="00DA6053"/>
    <w:rsid w:val="00DA63FE"/>
    <w:rsid w:val="00DA64BD"/>
    <w:rsid w:val="00DA673E"/>
    <w:rsid w:val="00DA6A02"/>
    <w:rsid w:val="00DA6C58"/>
    <w:rsid w:val="00DA6C9E"/>
    <w:rsid w:val="00DA6CBA"/>
    <w:rsid w:val="00DA6DF2"/>
    <w:rsid w:val="00DA7252"/>
    <w:rsid w:val="00DA75F0"/>
    <w:rsid w:val="00DA76FB"/>
    <w:rsid w:val="00DA781B"/>
    <w:rsid w:val="00DA7881"/>
    <w:rsid w:val="00DA79B8"/>
    <w:rsid w:val="00DA7E21"/>
    <w:rsid w:val="00DA7E74"/>
    <w:rsid w:val="00DB016E"/>
    <w:rsid w:val="00DB0217"/>
    <w:rsid w:val="00DB03AF"/>
    <w:rsid w:val="00DB0CF6"/>
    <w:rsid w:val="00DB0FC9"/>
    <w:rsid w:val="00DB1144"/>
    <w:rsid w:val="00DB1223"/>
    <w:rsid w:val="00DB140E"/>
    <w:rsid w:val="00DB1413"/>
    <w:rsid w:val="00DB141E"/>
    <w:rsid w:val="00DB1784"/>
    <w:rsid w:val="00DB1996"/>
    <w:rsid w:val="00DB1A18"/>
    <w:rsid w:val="00DB1AE1"/>
    <w:rsid w:val="00DB2106"/>
    <w:rsid w:val="00DB2355"/>
    <w:rsid w:val="00DB2AF9"/>
    <w:rsid w:val="00DB2F3F"/>
    <w:rsid w:val="00DB31E7"/>
    <w:rsid w:val="00DB3557"/>
    <w:rsid w:val="00DB35C3"/>
    <w:rsid w:val="00DB363B"/>
    <w:rsid w:val="00DB3B6C"/>
    <w:rsid w:val="00DB44CE"/>
    <w:rsid w:val="00DB4751"/>
    <w:rsid w:val="00DB48B4"/>
    <w:rsid w:val="00DB4AE8"/>
    <w:rsid w:val="00DB4E36"/>
    <w:rsid w:val="00DB50E2"/>
    <w:rsid w:val="00DB54C8"/>
    <w:rsid w:val="00DB560A"/>
    <w:rsid w:val="00DB56A5"/>
    <w:rsid w:val="00DB5752"/>
    <w:rsid w:val="00DB5A53"/>
    <w:rsid w:val="00DB5E18"/>
    <w:rsid w:val="00DB5F4D"/>
    <w:rsid w:val="00DB602C"/>
    <w:rsid w:val="00DB608D"/>
    <w:rsid w:val="00DB62CD"/>
    <w:rsid w:val="00DB6333"/>
    <w:rsid w:val="00DB6713"/>
    <w:rsid w:val="00DB6753"/>
    <w:rsid w:val="00DB71AE"/>
    <w:rsid w:val="00DB72D6"/>
    <w:rsid w:val="00DB73EB"/>
    <w:rsid w:val="00DB7504"/>
    <w:rsid w:val="00DB781A"/>
    <w:rsid w:val="00DC00DC"/>
    <w:rsid w:val="00DC03FA"/>
    <w:rsid w:val="00DC058B"/>
    <w:rsid w:val="00DC0764"/>
    <w:rsid w:val="00DC085B"/>
    <w:rsid w:val="00DC0A4F"/>
    <w:rsid w:val="00DC0B19"/>
    <w:rsid w:val="00DC0BE7"/>
    <w:rsid w:val="00DC1104"/>
    <w:rsid w:val="00DC1348"/>
    <w:rsid w:val="00DC16C4"/>
    <w:rsid w:val="00DC17D3"/>
    <w:rsid w:val="00DC19AC"/>
    <w:rsid w:val="00DC1BD6"/>
    <w:rsid w:val="00DC1BDB"/>
    <w:rsid w:val="00DC1F16"/>
    <w:rsid w:val="00DC278A"/>
    <w:rsid w:val="00DC2AFF"/>
    <w:rsid w:val="00DC2CB6"/>
    <w:rsid w:val="00DC2EC2"/>
    <w:rsid w:val="00DC3868"/>
    <w:rsid w:val="00DC388C"/>
    <w:rsid w:val="00DC4122"/>
    <w:rsid w:val="00DC418B"/>
    <w:rsid w:val="00DC455F"/>
    <w:rsid w:val="00DC456E"/>
    <w:rsid w:val="00DC46B5"/>
    <w:rsid w:val="00DC4711"/>
    <w:rsid w:val="00DC5127"/>
    <w:rsid w:val="00DC518B"/>
    <w:rsid w:val="00DC5762"/>
    <w:rsid w:val="00DC5B2C"/>
    <w:rsid w:val="00DC5DC2"/>
    <w:rsid w:val="00DC5F20"/>
    <w:rsid w:val="00DC6776"/>
    <w:rsid w:val="00DC6798"/>
    <w:rsid w:val="00DC6AC5"/>
    <w:rsid w:val="00DC6D5B"/>
    <w:rsid w:val="00DC6DD1"/>
    <w:rsid w:val="00DC6F94"/>
    <w:rsid w:val="00DC6FAA"/>
    <w:rsid w:val="00DC7188"/>
    <w:rsid w:val="00DC758B"/>
    <w:rsid w:val="00DD0197"/>
    <w:rsid w:val="00DD05F4"/>
    <w:rsid w:val="00DD06D0"/>
    <w:rsid w:val="00DD0AFF"/>
    <w:rsid w:val="00DD0D5F"/>
    <w:rsid w:val="00DD0F95"/>
    <w:rsid w:val="00DD0FD7"/>
    <w:rsid w:val="00DD101B"/>
    <w:rsid w:val="00DD1911"/>
    <w:rsid w:val="00DD1AE9"/>
    <w:rsid w:val="00DD1DB8"/>
    <w:rsid w:val="00DD1E12"/>
    <w:rsid w:val="00DD2078"/>
    <w:rsid w:val="00DD2167"/>
    <w:rsid w:val="00DD24B9"/>
    <w:rsid w:val="00DD2707"/>
    <w:rsid w:val="00DD279D"/>
    <w:rsid w:val="00DD29AD"/>
    <w:rsid w:val="00DD2E71"/>
    <w:rsid w:val="00DD2EA1"/>
    <w:rsid w:val="00DD304C"/>
    <w:rsid w:val="00DD3C85"/>
    <w:rsid w:val="00DD3F39"/>
    <w:rsid w:val="00DD410B"/>
    <w:rsid w:val="00DD4643"/>
    <w:rsid w:val="00DD4673"/>
    <w:rsid w:val="00DD4743"/>
    <w:rsid w:val="00DD48FE"/>
    <w:rsid w:val="00DD4CA3"/>
    <w:rsid w:val="00DD5638"/>
    <w:rsid w:val="00DD5684"/>
    <w:rsid w:val="00DD6030"/>
    <w:rsid w:val="00DD6170"/>
    <w:rsid w:val="00DD61C1"/>
    <w:rsid w:val="00DD63CE"/>
    <w:rsid w:val="00DD6456"/>
    <w:rsid w:val="00DD693C"/>
    <w:rsid w:val="00DD6E0D"/>
    <w:rsid w:val="00DD76F1"/>
    <w:rsid w:val="00DD78FE"/>
    <w:rsid w:val="00DD7F91"/>
    <w:rsid w:val="00DE0258"/>
    <w:rsid w:val="00DE029B"/>
    <w:rsid w:val="00DE04C4"/>
    <w:rsid w:val="00DE055E"/>
    <w:rsid w:val="00DE06A9"/>
    <w:rsid w:val="00DE0857"/>
    <w:rsid w:val="00DE0EB2"/>
    <w:rsid w:val="00DE0EDF"/>
    <w:rsid w:val="00DE0F59"/>
    <w:rsid w:val="00DE1526"/>
    <w:rsid w:val="00DE1800"/>
    <w:rsid w:val="00DE1834"/>
    <w:rsid w:val="00DE1AD7"/>
    <w:rsid w:val="00DE1C33"/>
    <w:rsid w:val="00DE1DA9"/>
    <w:rsid w:val="00DE1FFE"/>
    <w:rsid w:val="00DE2057"/>
    <w:rsid w:val="00DE20F3"/>
    <w:rsid w:val="00DE27FF"/>
    <w:rsid w:val="00DE29AB"/>
    <w:rsid w:val="00DE2B8A"/>
    <w:rsid w:val="00DE31FE"/>
    <w:rsid w:val="00DE3773"/>
    <w:rsid w:val="00DE389D"/>
    <w:rsid w:val="00DE3A1D"/>
    <w:rsid w:val="00DE3C20"/>
    <w:rsid w:val="00DE3F49"/>
    <w:rsid w:val="00DE40B7"/>
    <w:rsid w:val="00DE4758"/>
    <w:rsid w:val="00DE4B83"/>
    <w:rsid w:val="00DE4CE4"/>
    <w:rsid w:val="00DE4E98"/>
    <w:rsid w:val="00DE5443"/>
    <w:rsid w:val="00DE5B0B"/>
    <w:rsid w:val="00DE5C2E"/>
    <w:rsid w:val="00DE6024"/>
    <w:rsid w:val="00DE6089"/>
    <w:rsid w:val="00DE6135"/>
    <w:rsid w:val="00DE67E2"/>
    <w:rsid w:val="00DE6871"/>
    <w:rsid w:val="00DE6972"/>
    <w:rsid w:val="00DE6E1A"/>
    <w:rsid w:val="00DE6E96"/>
    <w:rsid w:val="00DE70A7"/>
    <w:rsid w:val="00DE7306"/>
    <w:rsid w:val="00DE751D"/>
    <w:rsid w:val="00DF0373"/>
    <w:rsid w:val="00DF04E0"/>
    <w:rsid w:val="00DF099C"/>
    <w:rsid w:val="00DF0BD7"/>
    <w:rsid w:val="00DF0E22"/>
    <w:rsid w:val="00DF10EC"/>
    <w:rsid w:val="00DF15AB"/>
    <w:rsid w:val="00DF15FB"/>
    <w:rsid w:val="00DF16C3"/>
    <w:rsid w:val="00DF1A50"/>
    <w:rsid w:val="00DF2301"/>
    <w:rsid w:val="00DF24C5"/>
    <w:rsid w:val="00DF2786"/>
    <w:rsid w:val="00DF2869"/>
    <w:rsid w:val="00DF29EB"/>
    <w:rsid w:val="00DF3378"/>
    <w:rsid w:val="00DF33C4"/>
    <w:rsid w:val="00DF3494"/>
    <w:rsid w:val="00DF3E29"/>
    <w:rsid w:val="00DF3FF6"/>
    <w:rsid w:val="00DF4243"/>
    <w:rsid w:val="00DF4470"/>
    <w:rsid w:val="00DF4CFF"/>
    <w:rsid w:val="00DF4DFC"/>
    <w:rsid w:val="00DF4E71"/>
    <w:rsid w:val="00DF50BC"/>
    <w:rsid w:val="00DF5308"/>
    <w:rsid w:val="00DF56CF"/>
    <w:rsid w:val="00DF5AAC"/>
    <w:rsid w:val="00DF5B5E"/>
    <w:rsid w:val="00DF61CA"/>
    <w:rsid w:val="00DF61DD"/>
    <w:rsid w:val="00DF6ADC"/>
    <w:rsid w:val="00DF6FFE"/>
    <w:rsid w:val="00DF79CF"/>
    <w:rsid w:val="00DF7C2E"/>
    <w:rsid w:val="00DF7FDA"/>
    <w:rsid w:val="00DF7FE0"/>
    <w:rsid w:val="00E003B0"/>
    <w:rsid w:val="00E008E4"/>
    <w:rsid w:val="00E00D00"/>
    <w:rsid w:val="00E00E68"/>
    <w:rsid w:val="00E01381"/>
    <w:rsid w:val="00E014D8"/>
    <w:rsid w:val="00E01851"/>
    <w:rsid w:val="00E019B7"/>
    <w:rsid w:val="00E01A6A"/>
    <w:rsid w:val="00E01A74"/>
    <w:rsid w:val="00E01B08"/>
    <w:rsid w:val="00E01B15"/>
    <w:rsid w:val="00E01C3F"/>
    <w:rsid w:val="00E01C80"/>
    <w:rsid w:val="00E01D44"/>
    <w:rsid w:val="00E02049"/>
    <w:rsid w:val="00E0220B"/>
    <w:rsid w:val="00E023A1"/>
    <w:rsid w:val="00E024D2"/>
    <w:rsid w:val="00E02533"/>
    <w:rsid w:val="00E0262A"/>
    <w:rsid w:val="00E026A5"/>
    <w:rsid w:val="00E02732"/>
    <w:rsid w:val="00E02834"/>
    <w:rsid w:val="00E02844"/>
    <w:rsid w:val="00E029FA"/>
    <w:rsid w:val="00E02E68"/>
    <w:rsid w:val="00E02EB9"/>
    <w:rsid w:val="00E02EF0"/>
    <w:rsid w:val="00E02F21"/>
    <w:rsid w:val="00E030E3"/>
    <w:rsid w:val="00E03236"/>
    <w:rsid w:val="00E03741"/>
    <w:rsid w:val="00E039A0"/>
    <w:rsid w:val="00E03C5F"/>
    <w:rsid w:val="00E03CAC"/>
    <w:rsid w:val="00E03DCD"/>
    <w:rsid w:val="00E03FA3"/>
    <w:rsid w:val="00E03FE0"/>
    <w:rsid w:val="00E04451"/>
    <w:rsid w:val="00E04C37"/>
    <w:rsid w:val="00E04ED7"/>
    <w:rsid w:val="00E05095"/>
    <w:rsid w:val="00E052EF"/>
    <w:rsid w:val="00E05362"/>
    <w:rsid w:val="00E053A9"/>
    <w:rsid w:val="00E055AD"/>
    <w:rsid w:val="00E0566B"/>
    <w:rsid w:val="00E058A6"/>
    <w:rsid w:val="00E05AFA"/>
    <w:rsid w:val="00E06276"/>
    <w:rsid w:val="00E06810"/>
    <w:rsid w:val="00E07599"/>
    <w:rsid w:val="00E0783D"/>
    <w:rsid w:val="00E07921"/>
    <w:rsid w:val="00E079F9"/>
    <w:rsid w:val="00E07F68"/>
    <w:rsid w:val="00E10070"/>
    <w:rsid w:val="00E10155"/>
    <w:rsid w:val="00E101EB"/>
    <w:rsid w:val="00E1136E"/>
    <w:rsid w:val="00E113E2"/>
    <w:rsid w:val="00E116AE"/>
    <w:rsid w:val="00E11C27"/>
    <w:rsid w:val="00E11F36"/>
    <w:rsid w:val="00E11F63"/>
    <w:rsid w:val="00E12045"/>
    <w:rsid w:val="00E122CB"/>
    <w:rsid w:val="00E127C2"/>
    <w:rsid w:val="00E12ABC"/>
    <w:rsid w:val="00E12B0E"/>
    <w:rsid w:val="00E12DF3"/>
    <w:rsid w:val="00E1324C"/>
    <w:rsid w:val="00E1331E"/>
    <w:rsid w:val="00E13338"/>
    <w:rsid w:val="00E13560"/>
    <w:rsid w:val="00E13746"/>
    <w:rsid w:val="00E138F5"/>
    <w:rsid w:val="00E13A41"/>
    <w:rsid w:val="00E13CCE"/>
    <w:rsid w:val="00E13E1D"/>
    <w:rsid w:val="00E13FA5"/>
    <w:rsid w:val="00E14555"/>
    <w:rsid w:val="00E145F5"/>
    <w:rsid w:val="00E14A05"/>
    <w:rsid w:val="00E14BC8"/>
    <w:rsid w:val="00E14CA2"/>
    <w:rsid w:val="00E15171"/>
    <w:rsid w:val="00E15339"/>
    <w:rsid w:val="00E15556"/>
    <w:rsid w:val="00E15746"/>
    <w:rsid w:val="00E1574E"/>
    <w:rsid w:val="00E15B36"/>
    <w:rsid w:val="00E15C7C"/>
    <w:rsid w:val="00E16360"/>
    <w:rsid w:val="00E164D6"/>
    <w:rsid w:val="00E16801"/>
    <w:rsid w:val="00E16A23"/>
    <w:rsid w:val="00E16CB1"/>
    <w:rsid w:val="00E1753C"/>
    <w:rsid w:val="00E17A32"/>
    <w:rsid w:val="00E17C77"/>
    <w:rsid w:val="00E17F6C"/>
    <w:rsid w:val="00E202A2"/>
    <w:rsid w:val="00E2055E"/>
    <w:rsid w:val="00E206B9"/>
    <w:rsid w:val="00E20917"/>
    <w:rsid w:val="00E2092D"/>
    <w:rsid w:val="00E20C84"/>
    <w:rsid w:val="00E20C9F"/>
    <w:rsid w:val="00E20E81"/>
    <w:rsid w:val="00E2142A"/>
    <w:rsid w:val="00E21706"/>
    <w:rsid w:val="00E22558"/>
    <w:rsid w:val="00E226D6"/>
    <w:rsid w:val="00E22775"/>
    <w:rsid w:val="00E22782"/>
    <w:rsid w:val="00E22856"/>
    <w:rsid w:val="00E22C06"/>
    <w:rsid w:val="00E22EC6"/>
    <w:rsid w:val="00E22F44"/>
    <w:rsid w:val="00E22FD9"/>
    <w:rsid w:val="00E2387A"/>
    <w:rsid w:val="00E23E82"/>
    <w:rsid w:val="00E23FD5"/>
    <w:rsid w:val="00E2465B"/>
    <w:rsid w:val="00E24807"/>
    <w:rsid w:val="00E2482B"/>
    <w:rsid w:val="00E2495D"/>
    <w:rsid w:val="00E24980"/>
    <w:rsid w:val="00E24AEA"/>
    <w:rsid w:val="00E24B13"/>
    <w:rsid w:val="00E24BA1"/>
    <w:rsid w:val="00E24C97"/>
    <w:rsid w:val="00E25328"/>
    <w:rsid w:val="00E255B5"/>
    <w:rsid w:val="00E25920"/>
    <w:rsid w:val="00E25B75"/>
    <w:rsid w:val="00E25BDF"/>
    <w:rsid w:val="00E25D9A"/>
    <w:rsid w:val="00E25E56"/>
    <w:rsid w:val="00E25E70"/>
    <w:rsid w:val="00E263C7"/>
    <w:rsid w:val="00E26FA2"/>
    <w:rsid w:val="00E2706F"/>
    <w:rsid w:val="00E27167"/>
    <w:rsid w:val="00E27175"/>
    <w:rsid w:val="00E27244"/>
    <w:rsid w:val="00E279A3"/>
    <w:rsid w:val="00E27A09"/>
    <w:rsid w:val="00E27A49"/>
    <w:rsid w:val="00E3013B"/>
    <w:rsid w:val="00E3036F"/>
    <w:rsid w:val="00E3040B"/>
    <w:rsid w:val="00E30AB3"/>
    <w:rsid w:val="00E30E7B"/>
    <w:rsid w:val="00E30F8F"/>
    <w:rsid w:val="00E30F9D"/>
    <w:rsid w:val="00E30FB5"/>
    <w:rsid w:val="00E31143"/>
    <w:rsid w:val="00E31263"/>
    <w:rsid w:val="00E312D5"/>
    <w:rsid w:val="00E31C6F"/>
    <w:rsid w:val="00E31CDF"/>
    <w:rsid w:val="00E31D57"/>
    <w:rsid w:val="00E31DC5"/>
    <w:rsid w:val="00E31ECE"/>
    <w:rsid w:val="00E32886"/>
    <w:rsid w:val="00E32A6D"/>
    <w:rsid w:val="00E32CE1"/>
    <w:rsid w:val="00E3326E"/>
    <w:rsid w:val="00E33295"/>
    <w:rsid w:val="00E332BA"/>
    <w:rsid w:val="00E333A8"/>
    <w:rsid w:val="00E33ABC"/>
    <w:rsid w:val="00E34335"/>
    <w:rsid w:val="00E34AE3"/>
    <w:rsid w:val="00E35032"/>
    <w:rsid w:val="00E35593"/>
    <w:rsid w:val="00E3565A"/>
    <w:rsid w:val="00E3596D"/>
    <w:rsid w:val="00E35A7A"/>
    <w:rsid w:val="00E36041"/>
    <w:rsid w:val="00E36051"/>
    <w:rsid w:val="00E36137"/>
    <w:rsid w:val="00E36199"/>
    <w:rsid w:val="00E366B6"/>
    <w:rsid w:val="00E3677D"/>
    <w:rsid w:val="00E36C2E"/>
    <w:rsid w:val="00E36C97"/>
    <w:rsid w:val="00E36DF4"/>
    <w:rsid w:val="00E37A24"/>
    <w:rsid w:val="00E37A68"/>
    <w:rsid w:val="00E37B5B"/>
    <w:rsid w:val="00E37EE9"/>
    <w:rsid w:val="00E40297"/>
    <w:rsid w:val="00E40712"/>
    <w:rsid w:val="00E40944"/>
    <w:rsid w:val="00E40B9D"/>
    <w:rsid w:val="00E40E06"/>
    <w:rsid w:val="00E40F66"/>
    <w:rsid w:val="00E410E9"/>
    <w:rsid w:val="00E41832"/>
    <w:rsid w:val="00E41926"/>
    <w:rsid w:val="00E4194A"/>
    <w:rsid w:val="00E41A47"/>
    <w:rsid w:val="00E41C38"/>
    <w:rsid w:val="00E41EA6"/>
    <w:rsid w:val="00E4218B"/>
    <w:rsid w:val="00E4222E"/>
    <w:rsid w:val="00E4267B"/>
    <w:rsid w:val="00E42984"/>
    <w:rsid w:val="00E42C13"/>
    <w:rsid w:val="00E430A2"/>
    <w:rsid w:val="00E43100"/>
    <w:rsid w:val="00E43423"/>
    <w:rsid w:val="00E434F0"/>
    <w:rsid w:val="00E435E5"/>
    <w:rsid w:val="00E439E7"/>
    <w:rsid w:val="00E43ABC"/>
    <w:rsid w:val="00E43D98"/>
    <w:rsid w:val="00E44929"/>
    <w:rsid w:val="00E44968"/>
    <w:rsid w:val="00E44A49"/>
    <w:rsid w:val="00E44B88"/>
    <w:rsid w:val="00E44E18"/>
    <w:rsid w:val="00E453DF"/>
    <w:rsid w:val="00E458A8"/>
    <w:rsid w:val="00E4690F"/>
    <w:rsid w:val="00E46D2C"/>
    <w:rsid w:val="00E46EB8"/>
    <w:rsid w:val="00E47054"/>
    <w:rsid w:val="00E47396"/>
    <w:rsid w:val="00E475AB"/>
    <w:rsid w:val="00E479FB"/>
    <w:rsid w:val="00E47A8A"/>
    <w:rsid w:val="00E47E0D"/>
    <w:rsid w:val="00E47EFE"/>
    <w:rsid w:val="00E50163"/>
    <w:rsid w:val="00E501C5"/>
    <w:rsid w:val="00E503A1"/>
    <w:rsid w:val="00E50511"/>
    <w:rsid w:val="00E507A2"/>
    <w:rsid w:val="00E507D2"/>
    <w:rsid w:val="00E509FE"/>
    <w:rsid w:val="00E50FDA"/>
    <w:rsid w:val="00E51B15"/>
    <w:rsid w:val="00E51C9C"/>
    <w:rsid w:val="00E52230"/>
    <w:rsid w:val="00E52261"/>
    <w:rsid w:val="00E523FC"/>
    <w:rsid w:val="00E52453"/>
    <w:rsid w:val="00E5249B"/>
    <w:rsid w:val="00E525FA"/>
    <w:rsid w:val="00E52A6B"/>
    <w:rsid w:val="00E533E7"/>
    <w:rsid w:val="00E53642"/>
    <w:rsid w:val="00E53748"/>
    <w:rsid w:val="00E5377D"/>
    <w:rsid w:val="00E53B3B"/>
    <w:rsid w:val="00E53B44"/>
    <w:rsid w:val="00E53BD6"/>
    <w:rsid w:val="00E53DA8"/>
    <w:rsid w:val="00E540D0"/>
    <w:rsid w:val="00E542D0"/>
    <w:rsid w:val="00E54416"/>
    <w:rsid w:val="00E54D33"/>
    <w:rsid w:val="00E54EE8"/>
    <w:rsid w:val="00E54FF7"/>
    <w:rsid w:val="00E55225"/>
    <w:rsid w:val="00E55279"/>
    <w:rsid w:val="00E5529C"/>
    <w:rsid w:val="00E55CA6"/>
    <w:rsid w:val="00E55D8C"/>
    <w:rsid w:val="00E55E94"/>
    <w:rsid w:val="00E5609F"/>
    <w:rsid w:val="00E5613E"/>
    <w:rsid w:val="00E567A1"/>
    <w:rsid w:val="00E56924"/>
    <w:rsid w:val="00E56F1C"/>
    <w:rsid w:val="00E56F7B"/>
    <w:rsid w:val="00E56FA5"/>
    <w:rsid w:val="00E56FAB"/>
    <w:rsid w:val="00E5710F"/>
    <w:rsid w:val="00E57314"/>
    <w:rsid w:val="00E574AF"/>
    <w:rsid w:val="00E57558"/>
    <w:rsid w:val="00E579C0"/>
    <w:rsid w:val="00E57EC7"/>
    <w:rsid w:val="00E600F6"/>
    <w:rsid w:val="00E6026C"/>
    <w:rsid w:val="00E60399"/>
    <w:rsid w:val="00E6049B"/>
    <w:rsid w:val="00E60CAB"/>
    <w:rsid w:val="00E614D1"/>
    <w:rsid w:val="00E618D3"/>
    <w:rsid w:val="00E61E05"/>
    <w:rsid w:val="00E61F51"/>
    <w:rsid w:val="00E6209C"/>
    <w:rsid w:val="00E62D5F"/>
    <w:rsid w:val="00E62D89"/>
    <w:rsid w:val="00E631D8"/>
    <w:rsid w:val="00E63461"/>
    <w:rsid w:val="00E638C9"/>
    <w:rsid w:val="00E63B12"/>
    <w:rsid w:val="00E63F97"/>
    <w:rsid w:val="00E64028"/>
    <w:rsid w:val="00E64143"/>
    <w:rsid w:val="00E64558"/>
    <w:rsid w:val="00E6462C"/>
    <w:rsid w:val="00E64732"/>
    <w:rsid w:val="00E6495F"/>
    <w:rsid w:val="00E64EDF"/>
    <w:rsid w:val="00E64F5C"/>
    <w:rsid w:val="00E654AB"/>
    <w:rsid w:val="00E6578E"/>
    <w:rsid w:val="00E65BD9"/>
    <w:rsid w:val="00E65D58"/>
    <w:rsid w:val="00E65F31"/>
    <w:rsid w:val="00E66481"/>
    <w:rsid w:val="00E66A1C"/>
    <w:rsid w:val="00E66A45"/>
    <w:rsid w:val="00E66C8C"/>
    <w:rsid w:val="00E66DF6"/>
    <w:rsid w:val="00E67038"/>
    <w:rsid w:val="00E67284"/>
    <w:rsid w:val="00E67480"/>
    <w:rsid w:val="00E676A5"/>
    <w:rsid w:val="00E6783C"/>
    <w:rsid w:val="00E679ED"/>
    <w:rsid w:val="00E67CA2"/>
    <w:rsid w:val="00E67DF6"/>
    <w:rsid w:val="00E7018B"/>
    <w:rsid w:val="00E706BD"/>
    <w:rsid w:val="00E7081D"/>
    <w:rsid w:val="00E70D80"/>
    <w:rsid w:val="00E70E3E"/>
    <w:rsid w:val="00E71027"/>
    <w:rsid w:val="00E71185"/>
    <w:rsid w:val="00E711D2"/>
    <w:rsid w:val="00E7135E"/>
    <w:rsid w:val="00E71FA9"/>
    <w:rsid w:val="00E72246"/>
    <w:rsid w:val="00E725CC"/>
    <w:rsid w:val="00E72723"/>
    <w:rsid w:val="00E72C02"/>
    <w:rsid w:val="00E7301B"/>
    <w:rsid w:val="00E73438"/>
    <w:rsid w:val="00E739F1"/>
    <w:rsid w:val="00E73AC1"/>
    <w:rsid w:val="00E74184"/>
    <w:rsid w:val="00E742D6"/>
    <w:rsid w:val="00E74320"/>
    <w:rsid w:val="00E7464E"/>
    <w:rsid w:val="00E74A32"/>
    <w:rsid w:val="00E75088"/>
    <w:rsid w:val="00E755EE"/>
    <w:rsid w:val="00E7582C"/>
    <w:rsid w:val="00E75F1C"/>
    <w:rsid w:val="00E7601F"/>
    <w:rsid w:val="00E764E6"/>
    <w:rsid w:val="00E7654E"/>
    <w:rsid w:val="00E76D9C"/>
    <w:rsid w:val="00E770D3"/>
    <w:rsid w:val="00E773A0"/>
    <w:rsid w:val="00E77601"/>
    <w:rsid w:val="00E77FBC"/>
    <w:rsid w:val="00E80196"/>
    <w:rsid w:val="00E805EB"/>
    <w:rsid w:val="00E8069E"/>
    <w:rsid w:val="00E807EB"/>
    <w:rsid w:val="00E80D76"/>
    <w:rsid w:val="00E80F50"/>
    <w:rsid w:val="00E81175"/>
    <w:rsid w:val="00E816C0"/>
    <w:rsid w:val="00E816D7"/>
    <w:rsid w:val="00E81793"/>
    <w:rsid w:val="00E817BB"/>
    <w:rsid w:val="00E81AF5"/>
    <w:rsid w:val="00E81E62"/>
    <w:rsid w:val="00E822C6"/>
    <w:rsid w:val="00E82600"/>
    <w:rsid w:val="00E82601"/>
    <w:rsid w:val="00E829D3"/>
    <w:rsid w:val="00E83168"/>
    <w:rsid w:val="00E831C3"/>
    <w:rsid w:val="00E832D4"/>
    <w:rsid w:val="00E83445"/>
    <w:rsid w:val="00E83AA5"/>
    <w:rsid w:val="00E83AAC"/>
    <w:rsid w:val="00E83BB1"/>
    <w:rsid w:val="00E83DF2"/>
    <w:rsid w:val="00E83F5A"/>
    <w:rsid w:val="00E841F8"/>
    <w:rsid w:val="00E8420F"/>
    <w:rsid w:val="00E84348"/>
    <w:rsid w:val="00E8434A"/>
    <w:rsid w:val="00E843E3"/>
    <w:rsid w:val="00E8444B"/>
    <w:rsid w:val="00E84733"/>
    <w:rsid w:val="00E8523B"/>
    <w:rsid w:val="00E853BF"/>
    <w:rsid w:val="00E85485"/>
    <w:rsid w:val="00E85510"/>
    <w:rsid w:val="00E8590D"/>
    <w:rsid w:val="00E85AC4"/>
    <w:rsid w:val="00E85D7D"/>
    <w:rsid w:val="00E85EDC"/>
    <w:rsid w:val="00E85FD0"/>
    <w:rsid w:val="00E8619A"/>
    <w:rsid w:val="00E861D5"/>
    <w:rsid w:val="00E86246"/>
    <w:rsid w:val="00E8624C"/>
    <w:rsid w:val="00E8664F"/>
    <w:rsid w:val="00E86EEC"/>
    <w:rsid w:val="00E87013"/>
    <w:rsid w:val="00E871CF"/>
    <w:rsid w:val="00E87B29"/>
    <w:rsid w:val="00E90A36"/>
    <w:rsid w:val="00E90A6F"/>
    <w:rsid w:val="00E911AD"/>
    <w:rsid w:val="00E9122C"/>
    <w:rsid w:val="00E918A3"/>
    <w:rsid w:val="00E91E58"/>
    <w:rsid w:val="00E92240"/>
    <w:rsid w:val="00E92746"/>
    <w:rsid w:val="00E92CB6"/>
    <w:rsid w:val="00E92FB1"/>
    <w:rsid w:val="00E92FD1"/>
    <w:rsid w:val="00E933A8"/>
    <w:rsid w:val="00E93CC6"/>
    <w:rsid w:val="00E93D7C"/>
    <w:rsid w:val="00E93E9F"/>
    <w:rsid w:val="00E9412B"/>
    <w:rsid w:val="00E94249"/>
    <w:rsid w:val="00E94293"/>
    <w:rsid w:val="00E9450F"/>
    <w:rsid w:val="00E94552"/>
    <w:rsid w:val="00E94A3B"/>
    <w:rsid w:val="00E94BAD"/>
    <w:rsid w:val="00E94BFF"/>
    <w:rsid w:val="00E94CED"/>
    <w:rsid w:val="00E94CEE"/>
    <w:rsid w:val="00E94D5A"/>
    <w:rsid w:val="00E950D2"/>
    <w:rsid w:val="00E95347"/>
    <w:rsid w:val="00E95485"/>
    <w:rsid w:val="00E9557B"/>
    <w:rsid w:val="00E95673"/>
    <w:rsid w:val="00E95754"/>
    <w:rsid w:val="00E9584D"/>
    <w:rsid w:val="00E95AF1"/>
    <w:rsid w:val="00E95B9D"/>
    <w:rsid w:val="00E96251"/>
    <w:rsid w:val="00E962FD"/>
    <w:rsid w:val="00E9642A"/>
    <w:rsid w:val="00E9672B"/>
    <w:rsid w:val="00E96A0F"/>
    <w:rsid w:val="00E96A79"/>
    <w:rsid w:val="00E96ECA"/>
    <w:rsid w:val="00E973DE"/>
    <w:rsid w:val="00E9748B"/>
    <w:rsid w:val="00E977AF"/>
    <w:rsid w:val="00E977DB"/>
    <w:rsid w:val="00E97EA1"/>
    <w:rsid w:val="00E97EB7"/>
    <w:rsid w:val="00EA0539"/>
    <w:rsid w:val="00EA06CE"/>
    <w:rsid w:val="00EA0786"/>
    <w:rsid w:val="00EA0A6D"/>
    <w:rsid w:val="00EA0D42"/>
    <w:rsid w:val="00EA0E08"/>
    <w:rsid w:val="00EA111B"/>
    <w:rsid w:val="00EA1736"/>
    <w:rsid w:val="00EA18AC"/>
    <w:rsid w:val="00EA1C77"/>
    <w:rsid w:val="00EA217C"/>
    <w:rsid w:val="00EA25CD"/>
    <w:rsid w:val="00EA27B7"/>
    <w:rsid w:val="00EA2C44"/>
    <w:rsid w:val="00EA2E8F"/>
    <w:rsid w:val="00EA321E"/>
    <w:rsid w:val="00EA33A6"/>
    <w:rsid w:val="00EA351C"/>
    <w:rsid w:val="00EA3ACB"/>
    <w:rsid w:val="00EA3FBA"/>
    <w:rsid w:val="00EA403A"/>
    <w:rsid w:val="00EA41BB"/>
    <w:rsid w:val="00EA451E"/>
    <w:rsid w:val="00EA4681"/>
    <w:rsid w:val="00EA488B"/>
    <w:rsid w:val="00EA4BF0"/>
    <w:rsid w:val="00EA546D"/>
    <w:rsid w:val="00EA54EC"/>
    <w:rsid w:val="00EA54EE"/>
    <w:rsid w:val="00EA55A6"/>
    <w:rsid w:val="00EA581B"/>
    <w:rsid w:val="00EA5C45"/>
    <w:rsid w:val="00EA5FBF"/>
    <w:rsid w:val="00EA622A"/>
    <w:rsid w:val="00EA66AF"/>
    <w:rsid w:val="00EA66C6"/>
    <w:rsid w:val="00EA6778"/>
    <w:rsid w:val="00EA68C1"/>
    <w:rsid w:val="00EA69D5"/>
    <w:rsid w:val="00EA6FD5"/>
    <w:rsid w:val="00EA71EB"/>
    <w:rsid w:val="00EA7433"/>
    <w:rsid w:val="00EA757E"/>
    <w:rsid w:val="00EA76FF"/>
    <w:rsid w:val="00EB03AE"/>
    <w:rsid w:val="00EB066E"/>
    <w:rsid w:val="00EB07C5"/>
    <w:rsid w:val="00EB087C"/>
    <w:rsid w:val="00EB08B9"/>
    <w:rsid w:val="00EB1524"/>
    <w:rsid w:val="00EB17F1"/>
    <w:rsid w:val="00EB1E3B"/>
    <w:rsid w:val="00EB1EDA"/>
    <w:rsid w:val="00EB1F3C"/>
    <w:rsid w:val="00EB26A3"/>
    <w:rsid w:val="00EB26CD"/>
    <w:rsid w:val="00EB2A68"/>
    <w:rsid w:val="00EB35E0"/>
    <w:rsid w:val="00EB3B15"/>
    <w:rsid w:val="00EB3C02"/>
    <w:rsid w:val="00EB3CA9"/>
    <w:rsid w:val="00EB400D"/>
    <w:rsid w:val="00EB4016"/>
    <w:rsid w:val="00EB45B0"/>
    <w:rsid w:val="00EB47F1"/>
    <w:rsid w:val="00EB494E"/>
    <w:rsid w:val="00EB4A6A"/>
    <w:rsid w:val="00EB4C73"/>
    <w:rsid w:val="00EB509B"/>
    <w:rsid w:val="00EB5A38"/>
    <w:rsid w:val="00EB5C89"/>
    <w:rsid w:val="00EB5F82"/>
    <w:rsid w:val="00EB5FC1"/>
    <w:rsid w:val="00EB6C29"/>
    <w:rsid w:val="00EB7064"/>
    <w:rsid w:val="00EB7473"/>
    <w:rsid w:val="00EB74F3"/>
    <w:rsid w:val="00EB76B6"/>
    <w:rsid w:val="00EB7740"/>
    <w:rsid w:val="00EB7A4F"/>
    <w:rsid w:val="00EB7A76"/>
    <w:rsid w:val="00EB7CD9"/>
    <w:rsid w:val="00EB7EC4"/>
    <w:rsid w:val="00EB7FEC"/>
    <w:rsid w:val="00EC0329"/>
    <w:rsid w:val="00EC0362"/>
    <w:rsid w:val="00EC07DA"/>
    <w:rsid w:val="00EC09C7"/>
    <w:rsid w:val="00EC0AF9"/>
    <w:rsid w:val="00EC0DC8"/>
    <w:rsid w:val="00EC1364"/>
    <w:rsid w:val="00EC1619"/>
    <w:rsid w:val="00EC1648"/>
    <w:rsid w:val="00EC16C1"/>
    <w:rsid w:val="00EC180A"/>
    <w:rsid w:val="00EC25C7"/>
    <w:rsid w:val="00EC26F1"/>
    <w:rsid w:val="00EC309D"/>
    <w:rsid w:val="00EC336F"/>
    <w:rsid w:val="00EC3570"/>
    <w:rsid w:val="00EC3821"/>
    <w:rsid w:val="00EC3A36"/>
    <w:rsid w:val="00EC400A"/>
    <w:rsid w:val="00EC4509"/>
    <w:rsid w:val="00EC4681"/>
    <w:rsid w:val="00EC4966"/>
    <w:rsid w:val="00EC49AA"/>
    <w:rsid w:val="00EC4BCF"/>
    <w:rsid w:val="00EC50C0"/>
    <w:rsid w:val="00EC5249"/>
    <w:rsid w:val="00EC5A37"/>
    <w:rsid w:val="00EC5BD8"/>
    <w:rsid w:val="00EC64BB"/>
    <w:rsid w:val="00EC698A"/>
    <w:rsid w:val="00EC6F7A"/>
    <w:rsid w:val="00EC6FEF"/>
    <w:rsid w:val="00EC7059"/>
    <w:rsid w:val="00EC70BE"/>
    <w:rsid w:val="00EC72A5"/>
    <w:rsid w:val="00EC73CC"/>
    <w:rsid w:val="00EC771C"/>
    <w:rsid w:val="00EC7A1E"/>
    <w:rsid w:val="00EC7A69"/>
    <w:rsid w:val="00EC7B16"/>
    <w:rsid w:val="00EC7B58"/>
    <w:rsid w:val="00ED0037"/>
    <w:rsid w:val="00ED00BB"/>
    <w:rsid w:val="00ED00CB"/>
    <w:rsid w:val="00ED0446"/>
    <w:rsid w:val="00ED04D9"/>
    <w:rsid w:val="00ED05BA"/>
    <w:rsid w:val="00ED060A"/>
    <w:rsid w:val="00ED06AB"/>
    <w:rsid w:val="00ED0854"/>
    <w:rsid w:val="00ED0AB7"/>
    <w:rsid w:val="00ED0B12"/>
    <w:rsid w:val="00ED0C53"/>
    <w:rsid w:val="00ED1014"/>
    <w:rsid w:val="00ED1026"/>
    <w:rsid w:val="00ED1161"/>
    <w:rsid w:val="00ED1575"/>
    <w:rsid w:val="00ED16AC"/>
    <w:rsid w:val="00ED1902"/>
    <w:rsid w:val="00ED1B84"/>
    <w:rsid w:val="00ED1CA1"/>
    <w:rsid w:val="00ED1CDD"/>
    <w:rsid w:val="00ED206D"/>
    <w:rsid w:val="00ED2235"/>
    <w:rsid w:val="00ED225B"/>
    <w:rsid w:val="00ED26BF"/>
    <w:rsid w:val="00ED27E6"/>
    <w:rsid w:val="00ED2AD7"/>
    <w:rsid w:val="00ED2C3A"/>
    <w:rsid w:val="00ED2D48"/>
    <w:rsid w:val="00ED2D9A"/>
    <w:rsid w:val="00ED2E41"/>
    <w:rsid w:val="00ED38EC"/>
    <w:rsid w:val="00ED3CC7"/>
    <w:rsid w:val="00ED3DDD"/>
    <w:rsid w:val="00ED49FB"/>
    <w:rsid w:val="00ED4A09"/>
    <w:rsid w:val="00ED4F99"/>
    <w:rsid w:val="00ED4FA0"/>
    <w:rsid w:val="00ED56B0"/>
    <w:rsid w:val="00ED58BE"/>
    <w:rsid w:val="00ED606F"/>
    <w:rsid w:val="00ED609C"/>
    <w:rsid w:val="00ED614E"/>
    <w:rsid w:val="00ED61B7"/>
    <w:rsid w:val="00ED63BA"/>
    <w:rsid w:val="00ED67C9"/>
    <w:rsid w:val="00ED69E5"/>
    <w:rsid w:val="00ED6C41"/>
    <w:rsid w:val="00ED72E6"/>
    <w:rsid w:val="00ED7592"/>
    <w:rsid w:val="00ED7775"/>
    <w:rsid w:val="00ED7822"/>
    <w:rsid w:val="00ED7BE8"/>
    <w:rsid w:val="00ED7BFC"/>
    <w:rsid w:val="00ED7DA4"/>
    <w:rsid w:val="00ED7E34"/>
    <w:rsid w:val="00ED7F00"/>
    <w:rsid w:val="00EE0454"/>
    <w:rsid w:val="00EE0C99"/>
    <w:rsid w:val="00EE0FC3"/>
    <w:rsid w:val="00EE1165"/>
    <w:rsid w:val="00EE18D1"/>
    <w:rsid w:val="00EE1A0E"/>
    <w:rsid w:val="00EE1A9C"/>
    <w:rsid w:val="00EE1CB6"/>
    <w:rsid w:val="00EE1D74"/>
    <w:rsid w:val="00EE2148"/>
    <w:rsid w:val="00EE262B"/>
    <w:rsid w:val="00EE2753"/>
    <w:rsid w:val="00EE29D0"/>
    <w:rsid w:val="00EE2AB9"/>
    <w:rsid w:val="00EE2D58"/>
    <w:rsid w:val="00EE307E"/>
    <w:rsid w:val="00EE34DF"/>
    <w:rsid w:val="00EE37BB"/>
    <w:rsid w:val="00EE39A7"/>
    <w:rsid w:val="00EE3C19"/>
    <w:rsid w:val="00EE3CE6"/>
    <w:rsid w:val="00EE4067"/>
    <w:rsid w:val="00EE4188"/>
    <w:rsid w:val="00EE4548"/>
    <w:rsid w:val="00EE4A78"/>
    <w:rsid w:val="00EE4F55"/>
    <w:rsid w:val="00EE5105"/>
    <w:rsid w:val="00EE53AA"/>
    <w:rsid w:val="00EE58E5"/>
    <w:rsid w:val="00EE5C17"/>
    <w:rsid w:val="00EE5C7F"/>
    <w:rsid w:val="00EE6052"/>
    <w:rsid w:val="00EE6252"/>
    <w:rsid w:val="00EE6293"/>
    <w:rsid w:val="00EE65DC"/>
    <w:rsid w:val="00EE69E0"/>
    <w:rsid w:val="00EE6C94"/>
    <w:rsid w:val="00EE7266"/>
    <w:rsid w:val="00EE72D4"/>
    <w:rsid w:val="00EE76C4"/>
    <w:rsid w:val="00EE7728"/>
    <w:rsid w:val="00EE7788"/>
    <w:rsid w:val="00EE7B80"/>
    <w:rsid w:val="00EE7C8F"/>
    <w:rsid w:val="00EF00EC"/>
    <w:rsid w:val="00EF00EE"/>
    <w:rsid w:val="00EF0388"/>
    <w:rsid w:val="00EF04D1"/>
    <w:rsid w:val="00EF0594"/>
    <w:rsid w:val="00EF05DC"/>
    <w:rsid w:val="00EF0AFF"/>
    <w:rsid w:val="00EF0FEB"/>
    <w:rsid w:val="00EF10E4"/>
    <w:rsid w:val="00EF1278"/>
    <w:rsid w:val="00EF1865"/>
    <w:rsid w:val="00EF1C7F"/>
    <w:rsid w:val="00EF1C8F"/>
    <w:rsid w:val="00EF27E5"/>
    <w:rsid w:val="00EF28AB"/>
    <w:rsid w:val="00EF291A"/>
    <w:rsid w:val="00EF2982"/>
    <w:rsid w:val="00EF2B6B"/>
    <w:rsid w:val="00EF2E20"/>
    <w:rsid w:val="00EF3A56"/>
    <w:rsid w:val="00EF3A89"/>
    <w:rsid w:val="00EF3D89"/>
    <w:rsid w:val="00EF3F5B"/>
    <w:rsid w:val="00EF3F5F"/>
    <w:rsid w:val="00EF3FBF"/>
    <w:rsid w:val="00EF40AB"/>
    <w:rsid w:val="00EF418A"/>
    <w:rsid w:val="00EF41F1"/>
    <w:rsid w:val="00EF450B"/>
    <w:rsid w:val="00EF4D17"/>
    <w:rsid w:val="00EF588F"/>
    <w:rsid w:val="00EF59C2"/>
    <w:rsid w:val="00EF5A95"/>
    <w:rsid w:val="00EF62D8"/>
    <w:rsid w:val="00EF63B7"/>
    <w:rsid w:val="00EF6D3A"/>
    <w:rsid w:val="00EF6FD9"/>
    <w:rsid w:val="00EF7470"/>
    <w:rsid w:val="00EF748B"/>
    <w:rsid w:val="00EF749C"/>
    <w:rsid w:val="00F00167"/>
    <w:rsid w:val="00F0020B"/>
    <w:rsid w:val="00F00494"/>
    <w:rsid w:val="00F00541"/>
    <w:rsid w:val="00F00A4C"/>
    <w:rsid w:val="00F00D07"/>
    <w:rsid w:val="00F00E7F"/>
    <w:rsid w:val="00F01985"/>
    <w:rsid w:val="00F019F4"/>
    <w:rsid w:val="00F01AE0"/>
    <w:rsid w:val="00F01B10"/>
    <w:rsid w:val="00F02662"/>
    <w:rsid w:val="00F026B6"/>
    <w:rsid w:val="00F026B7"/>
    <w:rsid w:val="00F02719"/>
    <w:rsid w:val="00F02C3A"/>
    <w:rsid w:val="00F0355B"/>
    <w:rsid w:val="00F0363A"/>
    <w:rsid w:val="00F0388F"/>
    <w:rsid w:val="00F03F70"/>
    <w:rsid w:val="00F04099"/>
    <w:rsid w:val="00F04208"/>
    <w:rsid w:val="00F0448D"/>
    <w:rsid w:val="00F04B41"/>
    <w:rsid w:val="00F04C8C"/>
    <w:rsid w:val="00F04D2B"/>
    <w:rsid w:val="00F0500C"/>
    <w:rsid w:val="00F050C2"/>
    <w:rsid w:val="00F051B4"/>
    <w:rsid w:val="00F051E0"/>
    <w:rsid w:val="00F055EC"/>
    <w:rsid w:val="00F057B1"/>
    <w:rsid w:val="00F0594A"/>
    <w:rsid w:val="00F05B05"/>
    <w:rsid w:val="00F068B7"/>
    <w:rsid w:val="00F06949"/>
    <w:rsid w:val="00F07A30"/>
    <w:rsid w:val="00F10080"/>
    <w:rsid w:val="00F10710"/>
    <w:rsid w:val="00F10956"/>
    <w:rsid w:val="00F1099A"/>
    <w:rsid w:val="00F10A48"/>
    <w:rsid w:val="00F10B48"/>
    <w:rsid w:val="00F10BD7"/>
    <w:rsid w:val="00F11256"/>
    <w:rsid w:val="00F114FD"/>
    <w:rsid w:val="00F1189A"/>
    <w:rsid w:val="00F11B4D"/>
    <w:rsid w:val="00F11C61"/>
    <w:rsid w:val="00F11E80"/>
    <w:rsid w:val="00F11E86"/>
    <w:rsid w:val="00F1215C"/>
    <w:rsid w:val="00F12CC1"/>
    <w:rsid w:val="00F130D4"/>
    <w:rsid w:val="00F132B3"/>
    <w:rsid w:val="00F134DE"/>
    <w:rsid w:val="00F135AE"/>
    <w:rsid w:val="00F13D34"/>
    <w:rsid w:val="00F13E38"/>
    <w:rsid w:val="00F13EEA"/>
    <w:rsid w:val="00F13F29"/>
    <w:rsid w:val="00F14008"/>
    <w:rsid w:val="00F14409"/>
    <w:rsid w:val="00F14CD4"/>
    <w:rsid w:val="00F14D4C"/>
    <w:rsid w:val="00F151AC"/>
    <w:rsid w:val="00F15211"/>
    <w:rsid w:val="00F15854"/>
    <w:rsid w:val="00F1658A"/>
    <w:rsid w:val="00F16976"/>
    <w:rsid w:val="00F16A7F"/>
    <w:rsid w:val="00F16B1A"/>
    <w:rsid w:val="00F17340"/>
    <w:rsid w:val="00F17367"/>
    <w:rsid w:val="00F176E3"/>
    <w:rsid w:val="00F17B2B"/>
    <w:rsid w:val="00F17B4D"/>
    <w:rsid w:val="00F17CC0"/>
    <w:rsid w:val="00F17D6D"/>
    <w:rsid w:val="00F202B6"/>
    <w:rsid w:val="00F203AD"/>
    <w:rsid w:val="00F205C9"/>
    <w:rsid w:val="00F205E3"/>
    <w:rsid w:val="00F209B5"/>
    <w:rsid w:val="00F20E4D"/>
    <w:rsid w:val="00F20E86"/>
    <w:rsid w:val="00F21185"/>
    <w:rsid w:val="00F212FB"/>
    <w:rsid w:val="00F21490"/>
    <w:rsid w:val="00F214FC"/>
    <w:rsid w:val="00F21662"/>
    <w:rsid w:val="00F21F8B"/>
    <w:rsid w:val="00F22123"/>
    <w:rsid w:val="00F22724"/>
    <w:rsid w:val="00F22DAA"/>
    <w:rsid w:val="00F230DE"/>
    <w:rsid w:val="00F23546"/>
    <w:rsid w:val="00F23550"/>
    <w:rsid w:val="00F238AC"/>
    <w:rsid w:val="00F2391F"/>
    <w:rsid w:val="00F239A3"/>
    <w:rsid w:val="00F23CE9"/>
    <w:rsid w:val="00F2423A"/>
    <w:rsid w:val="00F244FC"/>
    <w:rsid w:val="00F2468D"/>
    <w:rsid w:val="00F24EBD"/>
    <w:rsid w:val="00F25078"/>
    <w:rsid w:val="00F252B5"/>
    <w:rsid w:val="00F25C19"/>
    <w:rsid w:val="00F25CB6"/>
    <w:rsid w:val="00F26061"/>
    <w:rsid w:val="00F26188"/>
    <w:rsid w:val="00F262D0"/>
    <w:rsid w:val="00F26626"/>
    <w:rsid w:val="00F2673B"/>
    <w:rsid w:val="00F2692D"/>
    <w:rsid w:val="00F27044"/>
    <w:rsid w:val="00F27241"/>
    <w:rsid w:val="00F278B7"/>
    <w:rsid w:val="00F279B9"/>
    <w:rsid w:val="00F27F30"/>
    <w:rsid w:val="00F3045E"/>
    <w:rsid w:val="00F30793"/>
    <w:rsid w:val="00F3086B"/>
    <w:rsid w:val="00F30F7B"/>
    <w:rsid w:val="00F3102F"/>
    <w:rsid w:val="00F310D0"/>
    <w:rsid w:val="00F319E4"/>
    <w:rsid w:val="00F31CA9"/>
    <w:rsid w:val="00F31F76"/>
    <w:rsid w:val="00F322B7"/>
    <w:rsid w:val="00F32410"/>
    <w:rsid w:val="00F327D3"/>
    <w:rsid w:val="00F33099"/>
    <w:rsid w:val="00F33715"/>
    <w:rsid w:val="00F3379C"/>
    <w:rsid w:val="00F337F1"/>
    <w:rsid w:val="00F33F19"/>
    <w:rsid w:val="00F3419F"/>
    <w:rsid w:val="00F34322"/>
    <w:rsid w:val="00F34519"/>
    <w:rsid w:val="00F3477A"/>
    <w:rsid w:val="00F347EF"/>
    <w:rsid w:val="00F354A2"/>
    <w:rsid w:val="00F355AB"/>
    <w:rsid w:val="00F355DE"/>
    <w:rsid w:val="00F357AE"/>
    <w:rsid w:val="00F358AF"/>
    <w:rsid w:val="00F35A0F"/>
    <w:rsid w:val="00F35A81"/>
    <w:rsid w:val="00F35AE2"/>
    <w:rsid w:val="00F35FF6"/>
    <w:rsid w:val="00F36380"/>
    <w:rsid w:val="00F3644E"/>
    <w:rsid w:val="00F364D1"/>
    <w:rsid w:val="00F36BF7"/>
    <w:rsid w:val="00F371E1"/>
    <w:rsid w:val="00F372FF"/>
    <w:rsid w:val="00F37717"/>
    <w:rsid w:val="00F377CB"/>
    <w:rsid w:val="00F37868"/>
    <w:rsid w:val="00F3799C"/>
    <w:rsid w:val="00F401DC"/>
    <w:rsid w:val="00F403B8"/>
    <w:rsid w:val="00F40AB1"/>
    <w:rsid w:val="00F40AD8"/>
    <w:rsid w:val="00F40CDB"/>
    <w:rsid w:val="00F40DB9"/>
    <w:rsid w:val="00F40E35"/>
    <w:rsid w:val="00F40EA5"/>
    <w:rsid w:val="00F40F5C"/>
    <w:rsid w:val="00F410BE"/>
    <w:rsid w:val="00F4114F"/>
    <w:rsid w:val="00F414E4"/>
    <w:rsid w:val="00F414F2"/>
    <w:rsid w:val="00F4155E"/>
    <w:rsid w:val="00F418F7"/>
    <w:rsid w:val="00F4196E"/>
    <w:rsid w:val="00F424C6"/>
    <w:rsid w:val="00F42AB0"/>
    <w:rsid w:val="00F42AC5"/>
    <w:rsid w:val="00F42D2A"/>
    <w:rsid w:val="00F43208"/>
    <w:rsid w:val="00F43243"/>
    <w:rsid w:val="00F432D2"/>
    <w:rsid w:val="00F43314"/>
    <w:rsid w:val="00F433E9"/>
    <w:rsid w:val="00F43772"/>
    <w:rsid w:val="00F43800"/>
    <w:rsid w:val="00F43982"/>
    <w:rsid w:val="00F439B7"/>
    <w:rsid w:val="00F43B81"/>
    <w:rsid w:val="00F43D6C"/>
    <w:rsid w:val="00F4436C"/>
    <w:rsid w:val="00F443EA"/>
    <w:rsid w:val="00F4445B"/>
    <w:rsid w:val="00F44460"/>
    <w:rsid w:val="00F447C6"/>
    <w:rsid w:val="00F44C29"/>
    <w:rsid w:val="00F4520A"/>
    <w:rsid w:val="00F45599"/>
    <w:rsid w:val="00F45622"/>
    <w:rsid w:val="00F45794"/>
    <w:rsid w:val="00F457F8"/>
    <w:rsid w:val="00F4595B"/>
    <w:rsid w:val="00F4595F"/>
    <w:rsid w:val="00F45B78"/>
    <w:rsid w:val="00F45D3A"/>
    <w:rsid w:val="00F45E99"/>
    <w:rsid w:val="00F45F2C"/>
    <w:rsid w:val="00F46161"/>
    <w:rsid w:val="00F46886"/>
    <w:rsid w:val="00F47656"/>
    <w:rsid w:val="00F4795A"/>
    <w:rsid w:val="00F47F53"/>
    <w:rsid w:val="00F5066F"/>
    <w:rsid w:val="00F506A9"/>
    <w:rsid w:val="00F50784"/>
    <w:rsid w:val="00F50CF7"/>
    <w:rsid w:val="00F51371"/>
    <w:rsid w:val="00F51623"/>
    <w:rsid w:val="00F51C5C"/>
    <w:rsid w:val="00F5213D"/>
    <w:rsid w:val="00F525EE"/>
    <w:rsid w:val="00F52602"/>
    <w:rsid w:val="00F5293A"/>
    <w:rsid w:val="00F52B8F"/>
    <w:rsid w:val="00F52D10"/>
    <w:rsid w:val="00F52F54"/>
    <w:rsid w:val="00F52F57"/>
    <w:rsid w:val="00F537DF"/>
    <w:rsid w:val="00F53952"/>
    <w:rsid w:val="00F53A07"/>
    <w:rsid w:val="00F53D4E"/>
    <w:rsid w:val="00F53E32"/>
    <w:rsid w:val="00F53EB4"/>
    <w:rsid w:val="00F54732"/>
    <w:rsid w:val="00F5491F"/>
    <w:rsid w:val="00F5492F"/>
    <w:rsid w:val="00F54BCC"/>
    <w:rsid w:val="00F54C4E"/>
    <w:rsid w:val="00F54DFB"/>
    <w:rsid w:val="00F54ECF"/>
    <w:rsid w:val="00F54F46"/>
    <w:rsid w:val="00F551AE"/>
    <w:rsid w:val="00F55519"/>
    <w:rsid w:val="00F55D02"/>
    <w:rsid w:val="00F55D69"/>
    <w:rsid w:val="00F55E7A"/>
    <w:rsid w:val="00F55F84"/>
    <w:rsid w:val="00F5616C"/>
    <w:rsid w:val="00F56198"/>
    <w:rsid w:val="00F561B2"/>
    <w:rsid w:val="00F5624D"/>
    <w:rsid w:val="00F56308"/>
    <w:rsid w:val="00F56418"/>
    <w:rsid w:val="00F5641A"/>
    <w:rsid w:val="00F56594"/>
    <w:rsid w:val="00F5672B"/>
    <w:rsid w:val="00F5673F"/>
    <w:rsid w:val="00F567E8"/>
    <w:rsid w:val="00F56AA6"/>
    <w:rsid w:val="00F57130"/>
    <w:rsid w:val="00F57667"/>
    <w:rsid w:val="00F57824"/>
    <w:rsid w:val="00F579AB"/>
    <w:rsid w:val="00F57BC2"/>
    <w:rsid w:val="00F57DDC"/>
    <w:rsid w:val="00F60389"/>
    <w:rsid w:val="00F60756"/>
    <w:rsid w:val="00F6082E"/>
    <w:rsid w:val="00F60A6D"/>
    <w:rsid w:val="00F60AC0"/>
    <w:rsid w:val="00F61896"/>
    <w:rsid w:val="00F61AA0"/>
    <w:rsid w:val="00F61E91"/>
    <w:rsid w:val="00F621ED"/>
    <w:rsid w:val="00F623B5"/>
    <w:rsid w:val="00F62435"/>
    <w:rsid w:val="00F62AA2"/>
    <w:rsid w:val="00F62BE9"/>
    <w:rsid w:val="00F62F6D"/>
    <w:rsid w:val="00F62FCE"/>
    <w:rsid w:val="00F63096"/>
    <w:rsid w:val="00F6309A"/>
    <w:rsid w:val="00F6331F"/>
    <w:rsid w:val="00F63322"/>
    <w:rsid w:val="00F63431"/>
    <w:rsid w:val="00F63512"/>
    <w:rsid w:val="00F63651"/>
    <w:rsid w:val="00F63981"/>
    <w:rsid w:val="00F64053"/>
    <w:rsid w:val="00F645C8"/>
    <w:rsid w:val="00F64824"/>
    <w:rsid w:val="00F649FD"/>
    <w:rsid w:val="00F64F35"/>
    <w:rsid w:val="00F655F6"/>
    <w:rsid w:val="00F65790"/>
    <w:rsid w:val="00F6617A"/>
    <w:rsid w:val="00F66416"/>
    <w:rsid w:val="00F66636"/>
    <w:rsid w:val="00F667C5"/>
    <w:rsid w:val="00F66848"/>
    <w:rsid w:val="00F6692E"/>
    <w:rsid w:val="00F66AA9"/>
    <w:rsid w:val="00F66B37"/>
    <w:rsid w:val="00F66BAE"/>
    <w:rsid w:val="00F66E09"/>
    <w:rsid w:val="00F67085"/>
    <w:rsid w:val="00F677B4"/>
    <w:rsid w:val="00F678B3"/>
    <w:rsid w:val="00F7017D"/>
    <w:rsid w:val="00F70263"/>
    <w:rsid w:val="00F702B3"/>
    <w:rsid w:val="00F70905"/>
    <w:rsid w:val="00F709CE"/>
    <w:rsid w:val="00F710DC"/>
    <w:rsid w:val="00F7119B"/>
    <w:rsid w:val="00F71598"/>
    <w:rsid w:val="00F717F4"/>
    <w:rsid w:val="00F719EE"/>
    <w:rsid w:val="00F71EAF"/>
    <w:rsid w:val="00F72002"/>
    <w:rsid w:val="00F723D1"/>
    <w:rsid w:val="00F72B0D"/>
    <w:rsid w:val="00F72B7A"/>
    <w:rsid w:val="00F72CE2"/>
    <w:rsid w:val="00F72D11"/>
    <w:rsid w:val="00F73627"/>
    <w:rsid w:val="00F736B8"/>
    <w:rsid w:val="00F736C8"/>
    <w:rsid w:val="00F7372F"/>
    <w:rsid w:val="00F73C78"/>
    <w:rsid w:val="00F73CC0"/>
    <w:rsid w:val="00F73D0D"/>
    <w:rsid w:val="00F74684"/>
    <w:rsid w:val="00F74721"/>
    <w:rsid w:val="00F74858"/>
    <w:rsid w:val="00F74A3B"/>
    <w:rsid w:val="00F752CC"/>
    <w:rsid w:val="00F75571"/>
    <w:rsid w:val="00F756C4"/>
    <w:rsid w:val="00F7595C"/>
    <w:rsid w:val="00F75BAC"/>
    <w:rsid w:val="00F75CE2"/>
    <w:rsid w:val="00F75E95"/>
    <w:rsid w:val="00F75F12"/>
    <w:rsid w:val="00F768B1"/>
    <w:rsid w:val="00F76A1A"/>
    <w:rsid w:val="00F76C8C"/>
    <w:rsid w:val="00F76C97"/>
    <w:rsid w:val="00F7710C"/>
    <w:rsid w:val="00F77143"/>
    <w:rsid w:val="00F77386"/>
    <w:rsid w:val="00F776B5"/>
    <w:rsid w:val="00F77A41"/>
    <w:rsid w:val="00F77AE8"/>
    <w:rsid w:val="00F801EE"/>
    <w:rsid w:val="00F812C9"/>
    <w:rsid w:val="00F818E7"/>
    <w:rsid w:val="00F818E8"/>
    <w:rsid w:val="00F81E2E"/>
    <w:rsid w:val="00F82133"/>
    <w:rsid w:val="00F8215C"/>
    <w:rsid w:val="00F82513"/>
    <w:rsid w:val="00F82653"/>
    <w:rsid w:val="00F82930"/>
    <w:rsid w:val="00F8293F"/>
    <w:rsid w:val="00F82F17"/>
    <w:rsid w:val="00F82F61"/>
    <w:rsid w:val="00F83621"/>
    <w:rsid w:val="00F839E8"/>
    <w:rsid w:val="00F83C6B"/>
    <w:rsid w:val="00F83C9F"/>
    <w:rsid w:val="00F83CB9"/>
    <w:rsid w:val="00F83DC6"/>
    <w:rsid w:val="00F83F12"/>
    <w:rsid w:val="00F84485"/>
    <w:rsid w:val="00F84506"/>
    <w:rsid w:val="00F8497F"/>
    <w:rsid w:val="00F84F52"/>
    <w:rsid w:val="00F85592"/>
    <w:rsid w:val="00F85809"/>
    <w:rsid w:val="00F85993"/>
    <w:rsid w:val="00F85D01"/>
    <w:rsid w:val="00F860D1"/>
    <w:rsid w:val="00F86118"/>
    <w:rsid w:val="00F86A1F"/>
    <w:rsid w:val="00F86C6B"/>
    <w:rsid w:val="00F8701F"/>
    <w:rsid w:val="00F870F4"/>
    <w:rsid w:val="00F8734B"/>
    <w:rsid w:val="00F87457"/>
    <w:rsid w:val="00F87954"/>
    <w:rsid w:val="00F900ED"/>
    <w:rsid w:val="00F9022C"/>
    <w:rsid w:val="00F90685"/>
    <w:rsid w:val="00F9084E"/>
    <w:rsid w:val="00F9093C"/>
    <w:rsid w:val="00F90970"/>
    <w:rsid w:val="00F90CC8"/>
    <w:rsid w:val="00F90E73"/>
    <w:rsid w:val="00F9116F"/>
    <w:rsid w:val="00F911E3"/>
    <w:rsid w:val="00F9124C"/>
    <w:rsid w:val="00F91418"/>
    <w:rsid w:val="00F916D6"/>
    <w:rsid w:val="00F9185F"/>
    <w:rsid w:val="00F92089"/>
    <w:rsid w:val="00F92164"/>
    <w:rsid w:val="00F9240B"/>
    <w:rsid w:val="00F9299F"/>
    <w:rsid w:val="00F929EC"/>
    <w:rsid w:val="00F92A88"/>
    <w:rsid w:val="00F92C46"/>
    <w:rsid w:val="00F92C97"/>
    <w:rsid w:val="00F92E85"/>
    <w:rsid w:val="00F930F4"/>
    <w:rsid w:val="00F93155"/>
    <w:rsid w:val="00F9357D"/>
    <w:rsid w:val="00F936C7"/>
    <w:rsid w:val="00F93D24"/>
    <w:rsid w:val="00F93D2F"/>
    <w:rsid w:val="00F941A2"/>
    <w:rsid w:val="00F94287"/>
    <w:rsid w:val="00F943EF"/>
    <w:rsid w:val="00F945A1"/>
    <w:rsid w:val="00F94864"/>
    <w:rsid w:val="00F94A1D"/>
    <w:rsid w:val="00F94AE4"/>
    <w:rsid w:val="00F94D1E"/>
    <w:rsid w:val="00F94DE6"/>
    <w:rsid w:val="00F954F3"/>
    <w:rsid w:val="00F9572D"/>
    <w:rsid w:val="00F95BA4"/>
    <w:rsid w:val="00F95ED9"/>
    <w:rsid w:val="00F96208"/>
    <w:rsid w:val="00F963B5"/>
    <w:rsid w:val="00F965A2"/>
    <w:rsid w:val="00F9689B"/>
    <w:rsid w:val="00F96D57"/>
    <w:rsid w:val="00F96D99"/>
    <w:rsid w:val="00F96F82"/>
    <w:rsid w:val="00F9706C"/>
    <w:rsid w:val="00F97185"/>
    <w:rsid w:val="00F97309"/>
    <w:rsid w:val="00F97B81"/>
    <w:rsid w:val="00FA0569"/>
    <w:rsid w:val="00FA0635"/>
    <w:rsid w:val="00FA0A68"/>
    <w:rsid w:val="00FA13F2"/>
    <w:rsid w:val="00FA1547"/>
    <w:rsid w:val="00FA175E"/>
    <w:rsid w:val="00FA17B1"/>
    <w:rsid w:val="00FA19BB"/>
    <w:rsid w:val="00FA1B7B"/>
    <w:rsid w:val="00FA1F95"/>
    <w:rsid w:val="00FA20D0"/>
    <w:rsid w:val="00FA2154"/>
    <w:rsid w:val="00FA243C"/>
    <w:rsid w:val="00FA2502"/>
    <w:rsid w:val="00FA2699"/>
    <w:rsid w:val="00FA2769"/>
    <w:rsid w:val="00FA2846"/>
    <w:rsid w:val="00FA2D3F"/>
    <w:rsid w:val="00FA301B"/>
    <w:rsid w:val="00FA337D"/>
    <w:rsid w:val="00FA3660"/>
    <w:rsid w:val="00FA3700"/>
    <w:rsid w:val="00FA392F"/>
    <w:rsid w:val="00FA3A74"/>
    <w:rsid w:val="00FA3EA6"/>
    <w:rsid w:val="00FA3EEF"/>
    <w:rsid w:val="00FA3F91"/>
    <w:rsid w:val="00FA46D7"/>
    <w:rsid w:val="00FA49EE"/>
    <w:rsid w:val="00FA528C"/>
    <w:rsid w:val="00FA58D0"/>
    <w:rsid w:val="00FA5982"/>
    <w:rsid w:val="00FA5BE7"/>
    <w:rsid w:val="00FA5DE0"/>
    <w:rsid w:val="00FA63FF"/>
    <w:rsid w:val="00FA65DB"/>
    <w:rsid w:val="00FA69BA"/>
    <w:rsid w:val="00FA6AB9"/>
    <w:rsid w:val="00FA6AF1"/>
    <w:rsid w:val="00FA7091"/>
    <w:rsid w:val="00FA71B3"/>
    <w:rsid w:val="00FA71E0"/>
    <w:rsid w:val="00FA7334"/>
    <w:rsid w:val="00FA738A"/>
    <w:rsid w:val="00FA77F5"/>
    <w:rsid w:val="00FA79EB"/>
    <w:rsid w:val="00FA7CC9"/>
    <w:rsid w:val="00FA7D6A"/>
    <w:rsid w:val="00FA7F32"/>
    <w:rsid w:val="00FB02B7"/>
    <w:rsid w:val="00FB039F"/>
    <w:rsid w:val="00FB0439"/>
    <w:rsid w:val="00FB0680"/>
    <w:rsid w:val="00FB0704"/>
    <w:rsid w:val="00FB0727"/>
    <w:rsid w:val="00FB0733"/>
    <w:rsid w:val="00FB0917"/>
    <w:rsid w:val="00FB0B1B"/>
    <w:rsid w:val="00FB12C5"/>
    <w:rsid w:val="00FB1B57"/>
    <w:rsid w:val="00FB1D98"/>
    <w:rsid w:val="00FB1EE3"/>
    <w:rsid w:val="00FB203F"/>
    <w:rsid w:val="00FB2155"/>
    <w:rsid w:val="00FB22F8"/>
    <w:rsid w:val="00FB2465"/>
    <w:rsid w:val="00FB25F1"/>
    <w:rsid w:val="00FB284D"/>
    <w:rsid w:val="00FB3493"/>
    <w:rsid w:val="00FB37CF"/>
    <w:rsid w:val="00FB3A1F"/>
    <w:rsid w:val="00FB3A7D"/>
    <w:rsid w:val="00FB3C12"/>
    <w:rsid w:val="00FB45A9"/>
    <w:rsid w:val="00FB4694"/>
    <w:rsid w:val="00FB46A2"/>
    <w:rsid w:val="00FB47FD"/>
    <w:rsid w:val="00FB498B"/>
    <w:rsid w:val="00FB5541"/>
    <w:rsid w:val="00FB565D"/>
    <w:rsid w:val="00FB56E1"/>
    <w:rsid w:val="00FB5D7E"/>
    <w:rsid w:val="00FB5E87"/>
    <w:rsid w:val="00FB5FBD"/>
    <w:rsid w:val="00FB6579"/>
    <w:rsid w:val="00FB6C82"/>
    <w:rsid w:val="00FB7022"/>
    <w:rsid w:val="00FB7024"/>
    <w:rsid w:val="00FB7040"/>
    <w:rsid w:val="00FB72AB"/>
    <w:rsid w:val="00FB73E8"/>
    <w:rsid w:val="00FB7400"/>
    <w:rsid w:val="00FB762A"/>
    <w:rsid w:val="00FB7A0A"/>
    <w:rsid w:val="00FB7A67"/>
    <w:rsid w:val="00FB7A9A"/>
    <w:rsid w:val="00FB7C22"/>
    <w:rsid w:val="00FB7E58"/>
    <w:rsid w:val="00FC07CE"/>
    <w:rsid w:val="00FC0B59"/>
    <w:rsid w:val="00FC0E42"/>
    <w:rsid w:val="00FC1304"/>
    <w:rsid w:val="00FC14A6"/>
    <w:rsid w:val="00FC14E4"/>
    <w:rsid w:val="00FC1891"/>
    <w:rsid w:val="00FC1CD4"/>
    <w:rsid w:val="00FC1EA5"/>
    <w:rsid w:val="00FC21EA"/>
    <w:rsid w:val="00FC22B6"/>
    <w:rsid w:val="00FC2544"/>
    <w:rsid w:val="00FC27EE"/>
    <w:rsid w:val="00FC292E"/>
    <w:rsid w:val="00FC2CDB"/>
    <w:rsid w:val="00FC3129"/>
    <w:rsid w:val="00FC33C7"/>
    <w:rsid w:val="00FC36B6"/>
    <w:rsid w:val="00FC36E2"/>
    <w:rsid w:val="00FC3A03"/>
    <w:rsid w:val="00FC3D59"/>
    <w:rsid w:val="00FC3DF7"/>
    <w:rsid w:val="00FC3F6E"/>
    <w:rsid w:val="00FC42C4"/>
    <w:rsid w:val="00FC42EE"/>
    <w:rsid w:val="00FC4487"/>
    <w:rsid w:val="00FC491C"/>
    <w:rsid w:val="00FC4941"/>
    <w:rsid w:val="00FC4A8B"/>
    <w:rsid w:val="00FC4B4E"/>
    <w:rsid w:val="00FC4CC7"/>
    <w:rsid w:val="00FC514D"/>
    <w:rsid w:val="00FC547C"/>
    <w:rsid w:val="00FC5530"/>
    <w:rsid w:val="00FC592E"/>
    <w:rsid w:val="00FC5CF8"/>
    <w:rsid w:val="00FC5EA2"/>
    <w:rsid w:val="00FC600A"/>
    <w:rsid w:val="00FC6048"/>
    <w:rsid w:val="00FC6655"/>
    <w:rsid w:val="00FC66BB"/>
    <w:rsid w:val="00FC690B"/>
    <w:rsid w:val="00FC6BAA"/>
    <w:rsid w:val="00FC6BC4"/>
    <w:rsid w:val="00FC6FCD"/>
    <w:rsid w:val="00FC73C4"/>
    <w:rsid w:val="00FC73FB"/>
    <w:rsid w:val="00FC7653"/>
    <w:rsid w:val="00FC765B"/>
    <w:rsid w:val="00FC770B"/>
    <w:rsid w:val="00FC7812"/>
    <w:rsid w:val="00FC7BB8"/>
    <w:rsid w:val="00FC7BBD"/>
    <w:rsid w:val="00FD009C"/>
    <w:rsid w:val="00FD01E1"/>
    <w:rsid w:val="00FD038A"/>
    <w:rsid w:val="00FD03A7"/>
    <w:rsid w:val="00FD07E3"/>
    <w:rsid w:val="00FD0B61"/>
    <w:rsid w:val="00FD0BD4"/>
    <w:rsid w:val="00FD0C34"/>
    <w:rsid w:val="00FD1109"/>
    <w:rsid w:val="00FD1398"/>
    <w:rsid w:val="00FD15BE"/>
    <w:rsid w:val="00FD15D0"/>
    <w:rsid w:val="00FD1C49"/>
    <w:rsid w:val="00FD2016"/>
    <w:rsid w:val="00FD24B4"/>
    <w:rsid w:val="00FD268E"/>
    <w:rsid w:val="00FD2763"/>
    <w:rsid w:val="00FD2860"/>
    <w:rsid w:val="00FD2D36"/>
    <w:rsid w:val="00FD2DD9"/>
    <w:rsid w:val="00FD33F5"/>
    <w:rsid w:val="00FD3429"/>
    <w:rsid w:val="00FD3B10"/>
    <w:rsid w:val="00FD4EBE"/>
    <w:rsid w:val="00FD4EE0"/>
    <w:rsid w:val="00FD52FD"/>
    <w:rsid w:val="00FD5355"/>
    <w:rsid w:val="00FD5364"/>
    <w:rsid w:val="00FD5C7D"/>
    <w:rsid w:val="00FD5CD7"/>
    <w:rsid w:val="00FD6D1F"/>
    <w:rsid w:val="00FD7423"/>
    <w:rsid w:val="00FD7546"/>
    <w:rsid w:val="00FD7A37"/>
    <w:rsid w:val="00FD7CC9"/>
    <w:rsid w:val="00FE0351"/>
    <w:rsid w:val="00FE04A8"/>
    <w:rsid w:val="00FE082E"/>
    <w:rsid w:val="00FE0A0D"/>
    <w:rsid w:val="00FE0ADF"/>
    <w:rsid w:val="00FE0B71"/>
    <w:rsid w:val="00FE0D85"/>
    <w:rsid w:val="00FE1250"/>
    <w:rsid w:val="00FE2079"/>
    <w:rsid w:val="00FE2461"/>
    <w:rsid w:val="00FE24B5"/>
    <w:rsid w:val="00FE29EF"/>
    <w:rsid w:val="00FE2CD7"/>
    <w:rsid w:val="00FE2E12"/>
    <w:rsid w:val="00FE322D"/>
    <w:rsid w:val="00FE3861"/>
    <w:rsid w:val="00FE399B"/>
    <w:rsid w:val="00FE3EC1"/>
    <w:rsid w:val="00FE3F40"/>
    <w:rsid w:val="00FE42F9"/>
    <w:rsid w:val="00FE47B2"/>
    <w:rsid w:val="00FE4A06"/>
    <w:rsid w:val="00FE4B0E"/>
    <w:rsid w:val="00FE4C44"/>
    <w:rsid w:val="00FE4E05"/>
    <w:rsid w:val="00FE51A2"/>
    <w:rsid w:val="00FE5DB9"/>
    <w:rsid w:val="00FE6042"/>
    <w:rsid w:val="00FE650B"/>
    <w:rsid w:val="00FE6E45"/>
    <w:rsid w:val="00FE6F4F"/>
    <w:rsid w:val="00FE71FC"/>
    <w:rsid w:val="00FE751C"/>
    <w:rsid w:val="00FE7BEA"/>
    <w:rsid w:val="00FE7E95"/>
    <w:rsid w:val="00FF031E"/>
    <w:rsid w:val="00FF0632"/>
    <w:rsid w:val="00FF0668"/>
    <w:rsid w:val="00FF0694"/>
    <w:rsid w:val="00FF0849"/>
    <w:rsid w:val="00FF0A47"/>
    <w:rsid w:val="00FF0AD2"/>
    <w:rsid w:val="00FF0C77"/>
    <w:rsid w:val="00FF0E1D"/>
    <w:rsid w:val="00FF0E47"/>
    <w:rsid w:val="00FF0F14"/>
    <w:rsid w:val="00FF230B"/>
    <w:rsid w:val="00FF23CD"/>
    <w:rsid w:val="00FF2497"/>
    <w:rsid w:val="00FF32D4"/>
    <w:rsid w:val="00FF3369"/>
    <w:rsid w:val="00FF36EE"/>
    <w:rsid w:val="00FF370F"/>
    <w:rsid w:val="00FF3952"/>
    <w:rsid w:val="00FF3B51"/>
    <w:rsid w:val="00FF3B62"/>
    <w:rsid w:val="00FF3E9C"/>
    <w:rsid w:val="00FF3EFE"/>
    <w:rsid w:val="00FF3F88"/>
    <w:rsid w:val="00FF5014"/>
    <w:rsid w:val="00FF5017"/>
    <w:rsid w:val="00FF5098"/>
    <w:rsid w:val="00FF5255"/>
    <w:rsid w:val="00FF587E"/>
    <w:rsid w:val="00FF59B8"/>
    <w:rsid w:val="00FF604F"/>
    <w:rsid w:val="00FF62E6"/>
    <w:rsid w:val="00FF658F"/>
    <w:rsid w:val="00FF684E"/>
    <w:rsid w:val="00FF697B"/>
    <w:rsid w:val="00FF6D99"/>
    <w:rsid w:val="00FF6ECC"/>
    <w:rsid w:val="00FF710C"/>
    <w:rsid w:val="00FF71CC"/>
    <w:rsid w:val="00FF78B8"/>
    <w:rsid w:val="00FF7900"/>
    <w:rsid w:val="00FF7917"/>
    <w:rsid w:val="00FF7A52"/>
    <w:rsid w:val="00FF7ABC"/>
    <w:rsid w:val="00FF7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787CE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HTML Keyboard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ED3DDD"/>
    <w:pPr>
      <w:widowControl w:val="0"/>
      <w:jc w:val="both"/>
    </w:pPr>
    <w:rPr>
      <w:rFonts w:ascii="Times New Roman" w:eastAsiaTheme="minorEastAsia" w:hAnsi="Times New Roman"/>
      <w:kern w:val="2"/>
      <w:sz w:val="21"/>
      <w:szCs w:val="24"/>
    </w:rPr>
  </w:style>
  <w:style w:type="paragraph" w:styleId="1">
    <w:name w:val="heading 1"/>
    <w:basedOn w:val="a"/>
    <w:next w:val="a"/>
    <w:link w:val="10"/>
    <w:autoRedefine/>
    <w:qFormat/>
    <w:rsid w:val="00394149"/>
    <w:pPr>
      <w:tabs>
        <w:tab w:val="left" w:pos="1134"/>
      </w:tabs>
      <w:snapToGrid w:val="0"/>
      <w:spacing w:line="480" w:lineRule="auto"/>
      <w:jc w:val="left"/>
      <w:outlineLvl w:val="0"/>
    </w:pPr>
    <w:rPr>
      <w:b/>
      <w:bCs/>
      <w:sz w:val="36"/>
      <w:szCs w:val="36"/>
    </w:rPr>
  </w:style>
  <w:style w:type="paragraph" w:styleId="2">
    <w:name w:val="heading 2"/>
    <w:basedOn w:val="a"/>
    <w:next w:val="a"/>
    <w:link w:val="20"/>
    <w:autoRedefine/>
    <w:unhideWhenUsed/>
    <w:qFormat/>
    <w:rsid w:val="00706511"/>
    <w:pPr>
      <w:tabs>
        <w:tab w:val="left" w:pos="420"/>
      </w:tabs>
      <w:snapToGrid w:val="0"/>
      <w:spacing w:line="480" w:lineRule="auto"/>
      <w:jc w:val="left"/>
      <w:outlineLvl w:val="1"/>
    </w:pPr>
    <w:rPr>
      <w:b/>
      <w:bCs/>
      <w:sz w:val="32"/>
      <w:szCs w:val="32"/>
    </w:rPr>
  </w:style>
  <w:style w:type="paragraph" w:styleId="3">
    <w:name w:val="heading 3"/>
    <w:basedOn w:val="a"/>
    <w:next w:val="a"/>
    <w:link w:val="30"/>
    <w:autoRedefine/>
    <w:unhideWhenUsed/>
    <w:qFormat/>
    <w:rsid w:val="00B8102B"/>
    <w:pPr>
      <w:keepNext/>
      <w:outlineLvl w:val="2"/>
    </w:pPr>
    <w:rPr>
      <w:b/>
      <w:bCs/>
      <w:sz w:val="28"/>
      <w:szCs w:val="28"/>
    </w:rPr>
  </w:style>
  <w:style w:type="paragraph" w:styleId="4">
    <w:name w:val="heading 4"/>
    <w:basedOn w:val="a"/>
    <w:next w:val="a"/>
    <w:link w:val="40"/>
    <w:unhideWhenUsed/>
    <w:qFormat/>
    <w:rsid w:val="00652487"/>
    <w:pPr>
      <w:keepNext/>
      <w:ind w:leftChars="400" w:left="400"/>
      <w:outlineLvl w:val="3"/>
    </w:pPr>
    <w:rPr>
      <w:b/>
      <w:bCs/>
    </w:rPr>
  </w:style>
  <w:style w:type="paragraph" w:styleId="5">
    <w:name w:val="heading 5"/>
    <w:basedOn w:val="a"/>
    <w:next w:val="a"/>
    <w:link w:val="50"/>
    <w:unhideWhenUsed/>
    <w:qFormat/>
    <w:rsid w:val="00086CCD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paragraph" w:styleId="8">
    <w:name w:val="heading 8"/>
    <w:basedOn w:val="a"/>
    <w:next w:val="a"/>
    <w:link w:val="80"/>
    <w:semiHidden/>
    <w:unhideWhenUsed/>
    <w:qFormat/>
    <w:rsid w:val="00095284"/>
    <w:pPr>
      <w:keepNext/>
      <w:ind w:leftChars="1200" w:left="1200"/>
      <w:outlineLvl w:val="7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360EF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rsid w:val="00360EF2"/>
    <w:rPr>
      <w:kern w:val="2"/>
      <w:sz w:val="21"/>
      <w:szCs w:val="24"/>
    </w:rPr>
  </w:style>
  <w:style w:type="paragraph" w:styleId="a5">
    <w:name w:val="footer"/>
    <w:basedOn w:val="a"/>
    <w:link w:val="a6"/>
    <w:uiPriority w:val="99"/>
    <w:rsid w:val="00360EF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60EF2"/>
    <w:rPr>
      <w:kern w:val="2"/>
      <w:sz w:val="21"/>
      <w:szCs w:val="24"/>
    </w:rPr>
  </w:style>
  <w:style w:type="paragraph" w:styleId="a7">
    <w:name w:val="List Paragraph"/>
    <w:basedOn w:val="a"/>
    <w:uiPriority w:val="34"/>
    <w:qFormat/>
    <w:rsid w:val="00F55E7A"/>
    <w:pPr>
      <w:ind w:leftChars="400" w:left="840"/>
    </w:pPr>
  </w:style>
  <w:style w:type="character" w:styleId="a8">
    <w:name w:val="Hyperlink"/>
    <w:basedOn w:val="a0"/>
    <w:uiPriority w:val="99"/>
    <w:rsid w:val="00DE67E2"/>
    <w:rPr>
      <w:color w:val="0563C1" w:themeColor="hyperlink"/>
      <w:u w:val="single"/>
    </w:rPr>
  </w:style>
  <w:style w:type="character" w:styleId="a9">
    <w:name w:val="FollowedHyperlink"/>
    <w:basedOn w:val="a0"/>
    <w:rsid w:val="00DE67E2"/>
    <w:rPr>
      <w:color w:val="954F72" w:themeColor="followedHyperlink"/>
      <w:u w:val="single"/>
    </w:rPr>
  </w:style>
  <w:style w:type="character" w:styleId="aa">
    <w:name w:val="Emphasis"/>
    <w:basedOn w:val="a0"/>
    <w:uiPriority w:val="20"/>
    <w:qFormat/>
    <w:rsid w:val="005E73A6"/>
    <w:rPr>
      <w:i/>
      <w:iCs/>
    </w:rPr>
  </w:style>
  <w:style w:type="table" w:styleId="ab">
    <w:name w:val="Table Grid"/>
    <w:basedOn w:val="a1"/>
    <w:rsid w:val="007D5F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未解決のメンション1"/>
    <w:basedOn w:val="a0"/>
    <w:uiPriority w:val="99"/>
    <w:semiHidden/>
    <w:unhideWhenUsed/>
    <w:rsid w:val="00B82CBF"/>
    <w:rPr>
      <w:color w:val="605E5C"/>
      <w:shd w:val="clear" w:color="auto" w:fill="E1DFDD"/>
    </w:rPr>
  </w:style>
  <w:style w:type="character" w:styleId="ac">
    <w:name w:val="annotation reference"/>
    <w:basedOn w:val="a0"/>
    <w:rsid w:val="00510670"/>
    <w:rPr>
      <w:sz w:val="18"/>
      <w:szCs w:val="18"/>
    </w:rPr>
  </w:style>
  <w:style w:type="paragraph" w:styleId="ad">
    <w:name w:val="annotation text"/>
    <w:basedOn w:val="a"/>
    <w:link w:val="ae"/>
    <w:rsid w:val="00510670"/>
    <w:pPr>
      <w:jc w:val="left"/>
    </w:pPr>
  </w:style>
  <w:style w:type="character" w:customStyle="1" w:styleId="ae">
    <w:name w:val="コメント文字列 (文字)"/>
    <w:basedOn w:val="a0"/>
    <w:link w:val="ad"/>
    <w:rsid w:val="00510670"/>
    <w:rPr>
      <w:rFonts w:ascii="Times New Roman" w:eastAsiaTheme="minorEastAsia" w:hAnsi="Times New Roman"/>
      <w:kern w:val="2"/>
      <w:sz w:val="21"/>
      <w:szCs w:val="24"/>
    </w:rPr>
  </w:style>
  <w:style w:type="paragraph" w:styleId="af">
    <w:name w:val="annotation subject"/>
    <w:basedOn w:val="ad"/>
    <w:next w:val="ad"/>
    <w:link w:val="af0"/>
    <w:semiHidden/>
    <w:unhideWhenUsed/>
    <w:rsid w:val="00510670"/>
    <w:rPr>
      <w:b/>
      <w:bCs/>
    </w:rPr>
  </w:style>
  <w:style w:type="character" w:customStyle="1" w:styleId="af0">
    <w:name w:val="コメント内容 (文字)"/>
    <w:basedOn w:val="ae"/>
    <w:link w:val="af"/>
    <w:semiHidden/>
    <w:rsid w:val="00510670"/>
    <w:rPr>
      <w:rFonts w:ascii="Times New Roman" w:eastAsiaTheme="minorEastAsia" w:hAnsi="Times New Roman"/>
      <w:b/>
      <w:bCs/>
      <w:kern w:val="2"/>
      <w:sz w:val="21"/>
      <w:szCs w:val="24"/>
    </w:rPr>
  </w:style>
  <w:style w:type="character" w:customStyle="1" w:styleId="10">
    <w:name w:val="見出し 1 (文字)"/>
    <w:basedOn w:val="a0"/>
    <w:link w:val="1"/>
    <w:rsid w:val="00394149"/>
    <w:rPr>
      <w:rFonts w:ascii="Times New Roman" w:eastAsiaTheme="minorEastAsia" w:hAnsi="Times New Roman"/>
      <w:b/>
      <w:bCs/>
      <w:kern w:val="2"/>
      <w:sz w:val="36"/>
      <w:szCs w:val="36"/>
    </w:rPr>
  </w:style>
  <w:style w:type="character" w:customStyle="1" w:styleId="20">
    <w:name w:val="見出し 2 (文字)"/>
    <w:basedOn w:val="a0"/>
    <w:link w:val="2"/>
    <w:rsid w:val="00706511"/>
    <w:rPr>
      <w:rFonts w:ascii="Times New Roman" w:eastAsiaTheme="minorEastAsia" w:hAnsi="Times New Roman"/>
      <w:b/>
      <w:bCs/>
      <w:kern w:val="2"/>
      <w:sz w:val="32"/>
      <w:szCs w:val="32"/>
    </w:rPr>
  </w:style>
  <w:style w:type="character" w:customStyle="1" w:styleId="30">
    <w:name w:val="見出し 3 (文字)"/>
    <w:basedOn w:val="a0"/>
    <w:link w:val="3"/>
    <w:rsid w:val="00B8102B"/>
    <w:rPr>
      <w:rFonts w:ascii="Times New Roman" w:eastAsiaTheme="minorEastAsia" w:hAnsi="Times New Roman"/>
      <w:b/>
      <w:bCs/>
      <w:kern w:val="2"/>
      <w:sz w:val="28"/>
      <w:szCs w:val="28"/>
    </w:rPr>
  </w:style>
  <w:style w:type="character" w:customStyle="1" w:styleId="40">
    <w:name w:val="見出し 4 (文字)"/>
    <w:basedOn w:val="a0"/>
    <w:link w:val="4"/>
    <w:rsid w:val="00652487"/>
    <w:rPr>
      <w:b/>
      <w:bCs/>
      <w:kern w:val="2"/>
      <w:sz w:val="21"/>
      <w:szCs w:val="24"/>
    </w:rPr>
  </w:style>
  <w:style w:type="character" w:customStyle="1" w:styleId="50">
    <w:name w:val="見出し 5 (文字)"/>
    <w:basedOn w:val="a0"/>
    <w:link w:val="5"/>
    <w:rsid w:val="00086CCD"/>
    <w:rPr>
      <w:rFonts w:asciiTheme="majorHAnsi" w:eastAsiaTheme="majorEastAsia" w:hAnsiTheme="majorHAnsi" w:cstheme="majorBidi"/>
      <w:kern w:val="2"/>
      <w:sz w:val="21"/>
      <w:szCs w:val="24"/>
    </w:rPr>
  </w:style>
  <w:style w:type="paragraph" w:customStyle="1" w:styleId="12">
    <w:name w:val="レベル1"/>
    <w:basedOn w:val="1"/>
    <w:autoRedefine/>
    <w:rsid w:val="00BF626C"/>
    <w:rPr>
      <w:rFonts w:cs="ＭＳ 明朝"/>
      <w:bCs w:val="0"/>
      <w:i/>
      <w:szCs w:val="20"/>
    </w:rPr>
  </w:style>
  <w:style w:type="paragraph" w:customStyle="1" w:styleId="31">
    <w:name w:val="レベル3"/>
    <w:basedOn w:val="3"/>
    <w:autoRedefine/>
    <w:rsid w:val="000F6257"/>
    <w:pPr>
      <w:ind w:leftChars="150" w:left="315"/>
    </w:pPr>
    <w:rPr>
      <w:rFonts w:cs="ＭＳ 明朝"/>
      <w:szCs w:val="20"/>
    </w:rPr>
  </w:style>
  <w:style w:type="paragraph" w:customStyle="1" w:styleId="13">
    <w:name w:val="本文1"/>
    <w:basedOn w:val="a"/>
    <w:autoRedefine/>
    <w:qFormat/>
    <w:rsid w:val="00357C80"/>
    <w:pPr>
      <w:ind w:left="210" w:firstLineChars="102" w:firstLine="214"/>
    </w:pPr>
    <w:rPr>
      <w:rFonts w:cs="ＭＳ 明朝"/>
      <w:szCs w:val="20"/>
    </w:rPr>
  </w:style>
  <w:style w:type="character" w:customStyle="1" w:styleId="80">
    <w:name w:val="見出し 8 (文字)"/>
    <w:basedOn w:val="a0"/>
    <w:link w:val="8"/>
    <w:semiHidden/>
    <w:rsid w:val="00095284"/>
    <w:rPr>
      <w:rFonts w:eastAsia="Yu Gothic"/>
      <w:kern w:val="2"/>
      <w:sz w:val="21"/>
      <w:szCs w:val="24"/>
    </w:rPr>
  </w:style>
  <w:style w:type="paragraph" w:styleId="af1">
    <w:name w:val="Revision"/>
    <w:hidden/>
    <w:uiPriority w:val="99"/>
    <w:semiHidden/>
    <w:rsid w:val="004C0A62"/>
    <w:rPr>
      <w:rFonts w:eastAsia="Yu Gothic"/>
      <w:kern w:val="2"/>
      <w:sz w:val="21"/>
      <w:szCs w:val="24"/>
    </w:rPr>
  </w:style>
  <w:style w:type="paragraph" w:customStyle="1" w:styleId="Default">
    <w:name w:val="Default"/>
    <w:rsid w:val="008508E8"/>
    <w:pPr>
      <w:widowControl w:val="0"/>
      <w:autoSpaceDE w:val="0"/>
      <w:autoSpaceDN w:val="0"/>
      <w:adjustRightInd w:val="0"/>
    </w:pPr>
    <w:rPr>
      <w:rFonts w:ascii="ＭＳ" w:eastAsia="ＭＳ" w:cs="ＭＳ"/>
      <w:color w:val="000000"/>
      <w:sz w:val="24"/>
      <w:szCs w:val="24"/>
    </w:rPr>
  </w:style>
  <w:style w:type="paragraph" w:styleId="af2">
    <w:name w:val="Balloon Text"/>
    <w:basedOn w:val="a"/>
    <w:link w:val="af3"/>
    <w:semiHidden/>
    <w:unhideWhenUsed/>
    <w:rsid w:val="00552B26"/>
    <w:rPr>
      <w:rFonts w:asciiTheme="majorHAnsi" w:eastAsiaTheme="majorEastAsia" w:hAnsiTheme="majorHAnsi" w:cstheme="majorBidi"/>
      <w:sz w:val="20"/>
      <w:szCs w:val="18"/>
    </w:rPr>
  </w:style>
  <w:style w:type="character" w:customStyle="1" w:styleId="af3">
    <w:name w:val="吹き出し (文字)"/>
    <w:basedOn w:val="a0"/>
    <w:link w:val="af2"/>
    <w:semiHidden/>
    <w:rsid w:val="00552B26"/>
    <w:rPr>
      <w:rFonts w:asciiTheme="majorHAnsi" w:eastAsiaTheme="majorEastAsia" w:hAnsiTheme="majorHAnsi" w:cstheme="majorBidi"/>
      <w:kern w:val="2"/>
      <w:szCs w:val="18"/>
    </w:rPr>
  </w:style>
  <w:style w:type="character" w:styleId="af4">
    <w:name w:val="Unresolved Mention"/>
    <w:basedOn w:val="a0"/>
    <w:uiPriority w:val="99"/>
    <w:semiHidden/>
    <w:unhideWhenUsed/>
    <w:rsid w:val="00A66E3B"/>
    <w:rPr>
      <w:color w:val="605E5C"/>
      <w:shd w:val="clear" w:color="auto" w:fill="E1DFDD"/>
    </w:rPr>
  </w:style>
  <w:style w:type="character" w:styleId="af5">
    <w:name w:val="Placeholder Text"/>
    <w:basedOn w:val="a0"/>
    <w:uiPriority w:val="99"/>
    <w:semiHidden/>
    <w:rsid w:val="00123346"/>
    <w:rPr>
      <w:color w:val="666666"/>
    </w:rPr>
  </w:style>
  <w:style w:type="character" w:styleId="af6">
    <w:name w:val="line number"/>
    <w:basedOn w:val="a0"/>
    <w:rsid w:val="00C73D6E"/>
  </w:style>
  <w:style w:type="character" w:styleId="af7">
    <w:name w:val="Strong"/>
    <w:basedOn w:val="a0"/>
    <w:uiPriority w:val="22"/>
    <w:qFormat/>
    <w:rsid w:val="00DB48B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10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20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79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64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341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533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5158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1354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3458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1912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52173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86188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934429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05707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19127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035427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63373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033532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530389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4703361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58360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364042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1917318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2173623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55362920">
                                                                                                      <w:marLeft w:val="-240"/>
                                                                                                      <w:marRight w:val="-12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9735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6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6813867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4251948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0041880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62753036">
                                                                                                                          <w:blockQuote w:val="1"/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60"/>
                                                                                                                          <w:marBottom w:val="6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55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5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39347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8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4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6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94277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7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56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97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2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2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9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5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2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3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05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46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6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0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7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02T12:45:00Z</dcterms:created>
  <dcterms:modified xsi:type="dcterms:W3CDTF">2026-01-02T12:48:00Z</dcterms:modified>
  <cp:contentStatus>最終版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